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5FFC" w14:textId="73484814" w:rsidR="00D57617" w:rsidRDefault="00A53628" w:rsidP="009D0846">
      <w:pPr>
        <w:rPr>
          <w:rFonts w:ascii="Times New Roman" w:hAnsi="Times New Roman" w:cs="Times New Roman"/>
          <w:b/>
          <w:bCs/>
        </w:rPr>
      </w:pPr>
      <w:r w:rsidRPr="00D57617">
        <w:rPr>
          <w:rFonts w:ascii="Times New Roman" w:hAnsi="Times New Roman" w:cs="Times New Roman"/>
          <w:b/>
          <w:bCs/>
        </w:rPr>
        <w:t>Supplemental Table S</w:t>
      </w:r>
      <w:r w:rsidR="00F6192D">
        <w:rPr>
          <w:rFonts w:ascii="Times New Roman" w:hAnsi="Times New Roman" w:cs="Times New Roman"/>
          <w:b/>
          <w:bCs/>
        </w:rPr>
        <w:t>2</w:t>
      </w:r>
      <w:r w:rsidRPr="00D57617">
        <w:rPr>
          <w:rFonts w:ascii="Times New Roman" w:hAnsi="Times New Roman" w:cs="Times New Roman"/>
          <w:b/>
          <w:bCs/>
        </w:rPr>
        <w:t xml:space="preserve">. </w:t>
      </w:r>
      <w:r w:rsidR="006032C4">
        <w:rPr>
          <w:rFonts w:ascii="Times New Roman" w:hAnsi="Times New Roman" w:cs="Times New Roman"/>
          <w:b/>
          <w:bCs/>
        </w:rPr>
        <w:t xml:space="preserve">Significant </w:t>
      </w:r>
      <w:r w:rsidR="00FC729D">
        <w:rPr>
          <w:rFonts w:ascii="Times New Roman" w:hAnsi="Times New Roman" w:cs="Times New Roman"/>
          <w:b/>
          <w:bCs/>
        </w:rPr>
        <w:t>KEGG</w:t>
      </w:r>
      <w:r w:rsidR="009D0846" w:rsidRPr="009D0846">
        <w:rPr>
          <w:rFonts w:ascii="Times New Roman" w:hAnsi="Times New Roman" w:cs="Times New Roman"/>
          <w:b/>
          <w:bCs/>
        </w:rPr>
        <w:t xml:space="preserve"> pathways </w:t>
      </w:r>
      <w:r w:rsidR="006C3D1E" w:rsidRPr="009D0846">
        <w:rPr>
          <w:rFonts w:ascii="Times New Roman" w:hAnsi="Times New Roman" w:cs="Times New Roman"/>
          <w:b/>
          <w:bCs/>
        </w:rPr>
        <w:t>enriched</w:t>
      </w:r>
      <w:r w:rsidR="009D0846" w:rsidRPr="009D0846">
        <w:rPr>
          <w:rFonts w:ascii="Times New Roman" w:hAnsi="Times New Roman" w:cs="Times New Roman"/>
          <w:b/>
          <w:bCs/>
        </w:rPr>
        <w:t xml:space="preserve"> in 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Mist1</w:t>
      </w:r>
      <w:r w:rsidR="009D0846" w:rsidRPr="009D0846">
        <w:rPr>
          <w:rFonts w:ascii="Times New Roman" w:hAnsi="Times New Roman" w:cs="Times New Roman"/>
          <w:b/>
          <w:bCs/>
          <w:i/>
          <w:iCs/>
          <w:vertAlign w:val="superscript"/>
        </w:rPr>
        <w:t>creERT/+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KRAS</w:t>
      </w:r>
      <w:r w:rsidR="009D0846" w:rsidRPr="009D0846">
        <w:rPr>
          <w:rFonts w:ascii="Times New Roman" w:hAnsi="Times New Roman" w:cs="Times New Roman"/>
          <w:b/>
          <w:bCs/>
          <w:i/>
          <w:iCs/>
          <w:vertAlign w:val="superscript"/>
        </w:rPr>
        <w:t>G12D</w:t>
      </w:r>
      <w:r w:rsidR="009D0846" w:rsidRPr="009D0846">
        <w:rPr>
          <w:rFonts w:ascii="Times New Roman" w:hAnsi="Times New Roman" w:cs="Times New Roman"/>
          <w:b/>
          <w:bCs/>
        </w:rPr>
        <w:t xml:space="preserve"> 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vs</w:t>
      </w:r>
      <w:r w:rsidR="009D0846" w:rsidRPr="009D0846">
        <w:rPr>
          <w:rFonts w:ascii="Times New Roman" w:hAnsi="Times New Roman" w:cs="Times New Roman"/>
          <w:b/>
          <w:bCs/>
        </w:rPr>
        <w:t xml:space="preserve"> WT</w:t>
      </w:r>
      <w:r w:rsidR="007A500D">
        <w:rPr>
          <w:rFonts w:ascii="Times New Roman" w:hAnsi="Times New Roman" w:cs="Times New Roman"/>
          <w:b/>
          <w:bCs/>
        </w:rPr>
        <w:t xml:space="preserve"> for</w:t>
      </w:r>
      <w:r w:rsidR="009D0846" w:rsidRPr="009D0846">
        <w:rPr>
          <w:rFonts w:ascii="Times New Roman" w:hAnsi="Times New Roman" w:cs="Times New Roman"/>
          <w:b/>
          <w:bCs/>
        </w:rPr>
        <w:t xml:space="preserve"> </w:t>
      </w:r>
      <w:r w:rsidR="00FC729D">
        <w:rPr>
          <w:rFonts w:ascii="Times New Roman" w:hAnsi="Times New Roman" w:cs="Times New Roman"/>
          <w:b/>
          <w:bCs/>
        </w:rPr>
        <w:t xml:space="preserve">H3K4me3 and H3K27me3 </w:t>
      </w:r>
      <w:proofErr w:type="spellStart"/>
      <w:r w:rsidR="00FC729D">
        <w:rPr>
          <w:rFonts w:ascii="Times New Roman" w:hAnsi="Times New Roman" w:cs="Times New Roman"/>
          <w:b/>
          <w:bCs/>
        </w:rPr>
        <w:t>ChIP</w:t>
      </w:r>
      <w:proofErr w:type="spellEnd"/>
      <w:r w:rsidR="00FC729D">
        <w:rPr>
          <w:rFonts w:ascii="Times New Roman" w:hAnsi="Times New Roman" w:cs="Times New Roman"/>
          <w:b/>
          <w:bCs/>
        </w:rPr>
        <w:t>-Seq</w:t>
      </w:r>
      <w:r w:rsidR="007A500D">
        <w:rPr>
          <w:rFonts w:ascii="Times New Roman" w:hAnsi="Times New Roman" w:cs="Times New Roman"/>
          <w:b/>
          <w:bCs/>
        </w:rPr>
        <w:t>uencing</w:t>
      </w:r>
    </w:p>
    <w:p w14:paraId="0A5699E0" w14:textId="141D7246" w:rsidR="00A72F5D" w:rsidRPr="00967F63" w:rsidRDefault="00A72F5D" w:rsidP="00844E74">
      <w:pPr>
        <w:rPr>
          <w:rFonts w:ascii="Helvetica" w:hAnsi="Helvetica" w:cs="Times New Roman"/>
          <w:b/>
          <w:bCs/>
          <w:sz w:val="22"/>
          <w:szCs w:val="22"/>
        </w:rPr>
      </w:pPr>
    </w:p>
    <w:tbl>
      <w:tblPr>
        <w:tblW w:w="14738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56"/>
        <w:gridCol w:w="717"/>
        <w:gridCol w:w="11856"/>
      </w:tblGrid>
      <w:tr w:rsidR="00844E74" w:rsidRPr="006C3D1E" w14:paraId="75FCB7F7" w14:textId="77777777" w:rsidTr="00F755E7">
        <w:trPr>
          <w:trHeight w:val="300"/>
        </w:trPr>
        <w:tc>
          <w:tcPr>
            <w:tcW w:w="14738" w:type="dxa"/>
            <w:gridSpan w:val="4"/>
            <w:shd w:val="clear" w:color="auto" w:fill="auto"/>
            <w:noWrap/>
            <w:vAlign w:val="center"/>
            <w:hideMark/>
          </w:tcPr>
          <w:p w14:paraId="3DEE31E3" w14:textId="48B5967C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967F63">
              <w:rPr>
                <w:rFonts w:ascii="Helvetica" w:hAnsi="Helvetica" w:cs="Times New Roman"/>
                <w:b/>
                <w:bCs/>
                <w:sz w:val="22"/>
                <w:szCs w:val="22"/>
              </w:rPr>
              <w:t>H3K4me3</w:t>
            </w:r>
          </w:p>
        </w:tc>
      </w:tr>
      <w:tr w:rsidR="00844E74" w:rsidRPr="006C3D1E" w14:paraId="221BF17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</w:tcPr>
          <w:p w14:paraId="176AE537" w14:textId="72D91ABB" w:rsidR="00844E74" w:rsidRPr="006C3D1E" w:rsidRDefault="00844E74" w:rsidP="00844E74">
            <w:pPr>
              <w:ind w:left="-26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ID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AE834CF" w14:textId="0DE35C91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Descriptio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3EF47E" w14:textId="6662D80D" w:rsidR="00844E74" w:rsidRDefault="00844E74" w:rsidP="00844E7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P </w:t>
            </w:r>
            <w:proofErr w:type="spellStart"/>
            <w:r w:rsidRPr="006C3D1E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adjust</w:t>
            </w:r>
            <w:proofErr w:type="spellEnd"/>
          </w:p>
        </w:tc>
        <w:tc>
          <w:tcPr>
            <w:tcW w:w="11856" w:type="dxa"/>
            <w:shd w:val="clear" w:color="auto" w:fill="auto"/>
            <w:noWrap/>
            <w:vAlign w:val="center"/>
          </w:tcPr>
          <w:p w14:paraId="3F365306" w14:textId="79075F75" w:rsidR="00844E74" w:rsidRDefault="00844E74" w:rsidP="00844E7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G</w:t>
            </w:r>
            <w:r w:rsidRPr="006C3D1E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ene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r w:rsidRPr="006C3D1E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ID</w:t>
            </w:r>
          </w:p>
        </w:tc>
      </w:tr>
      <w:tr w:rsidR="00844E74" w:rsidRPr="007A500D" w14:paraId="01E78F1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D8AB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09F565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rp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implex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2CB98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3426E-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D5248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m2026/Gm3055/Zfp984/Gm14308/Zfp850/Gm10778/Zfp729b/Zfp282/Zfp956/E430018J23Rik/AW146154/Zfp119a/Ticam1/Srsf9/Eif2b3/H2-Q6/H2-Q9/Srsf1/Zfp607b/Akt1/Akt2/Apaf1/Birc3/Birc2/B2m/Bad/Bak1/Bax/Bcl2/Bcl2l1/Bid/Calr/Casp3/Casp8/Casp9/Chuk/Socs3/Cycs/Daxx/Eif2s1/Eif2ak3/Eif2b4/Eif4ebp1/Fadd/Fas/Tlr3/Pdia3/H2-Ab1/H2-Bl/H2-D1/H2-Eb1/H2-K1/H2-M3/H2-DMa/H2-Q1/H2-Q10/H2-Q2/H2-Q4/H2-T22/H2-T23/H2-T24/Eif2ak1/Ifnar1/Ifnar2/Ifngr1/Ifngr2/Ikbkb/Irf9/Itga5/Jak1/Jak2/Zfp87/Zfp617/Nfkb1/Nfkbia/Pik3ca/Pik3cd/Pik3r1/Pik3r2/Pik3r3/Pml/Pou2f1/Pou2f2/Pou2f3/Ppp1cb/Ppp1cc/Eif2ak2/Ptpn11/Zfp286/Zfp184/Rela/Rheb/Ccl5/Srsf2/Srsf3/Srsf5/Sp100/Src/Srpk1/Zfp871/Stat1/Stat2/Eif2b1/Syk/Zfp658/Zfp719/Zfp180/Zfp677/Zfp947/Zfp748/Zfp273/Zfp583/Tap2/Tapbp/Zfp354a/Cgas/Zfp879/AU041133/Alyref/Eif2b2/Zfp455/Zfp595/Tnfrsf1a/Traf2/Traf3/Traf5/Traf6/Zfp7/Eif2b5/Zfp160/Zfp472/Zfp81/Zfp959/Srsf7/Zfp1/Zfp101/Zfp11/Zfp13/Zfp26/Zfp28/Zfp30/Zfp37/Zfp39/Zfp40/Zfp46/Zfp51/Zfp52/Zfp54/Zfp57/Zfp60/Zfp61/Zfp85/Zfp9/Zfp90/Zfp93/Zfp94/Zfp97/Zik1/Zim1/Mavs/Zfp334/Ddx58/Zfp189/Ifna13/Tnfrsf14/Zfp12/Zfp212/Zfp954/Zfp418/Zfp772/Zfp114/Zfp790/Zfp940/Zfp420/Zfp382/Zfp939/AI987944/Zfp768/Zfp764/Zfp958/Zfp930/Zfp868/Zfp961/Zfp612/Zfp426/Zfp809/Zfp599/Zfp810/Zfp65/Zfp825/Zfp709/Zfp938/Zfp454/Zfp867/Akt3/Zfp458/Zfp874a/Zfp58/Zfp647/Zfp641/Zfp760/Zfp994/Zfp799/Zfp870/Zfp952/Zfp563/Zfp119b/Rnasel/Tlr2/Zfp53/Zfp68/Zfp267/Ifna15/Zfp933/A430033K04Rik/Zfp128/Zfp324/Zfp568/Zfp14/Zfp473/Zfp791/Zfp317/Zfp937/Oas1a/Map3k7/Irak4/Zfp747/Eif2ak4/Zfp398/Zfp354b/Zfp354c/Zfp459/Zfp853/Zfp786/Zfp78/Zfp82/Zfp866/Card9/Zfp780b/Gm5141/Rsl1/Zfp948/Zfp229/Zfp69/Zfp667/Zfp456/Zfp874b/Zfp950/Zfp457/Zfp708/Zfp268/Zfp141/Zfp975/Zfp560/Zfp960/Nxf1/Irf7/Irf3/Zfp316/Zfp607a/Zfp108/Tyk2/Alyref2/Zfp386/Zfp113/Tbk1/Ikbke/Zfp235/Zfp111/Mtor/Zfp109/Srsf4/Zfp112/Nectin1/Zfp872/Zfp551/Zfp963/Zfp951/Gm14322/Gm14430/Zfp808/Zfp964/Tsc1/Gm14391/Tab1/Gm14326/Zfp991/H2-T-ps/Gm8909/Gm14434/Zfp869/Zfp442/Zfp605/Zfp788/Zfp169/Hcfc2/Srsf6/Tab2/Zfp707/Zfp746/Zfp688/Bst2/Zfp715/2810021J22Rik/Zfp619/Zfp597/Zfp689/Zfp626/Zfp935/Ifih1/Zfp251/Tradd/Zfp949/2610008E11Rik/Zfp157/Zfp661/Zfp558/Zfp777/Sting1/Zfp248/Zfp74/Zfp974/Zfp763/Zfp383/Zfp946/Zfp84/Pik3cb/Zfp773/Zfp266/Zfp712/Zfp623/9130019O22Rik</w:t>
            </w:r>
          </w:p>
        </w:tc>
      </w:tr>
      <w:tr w:rsidR="00844E74" w:rsidRPr="007A500D" w14:paraId="5800A77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F930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2C96D7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patocellula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ED166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8522E-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981EA2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</w:t>
            </w:r>
          </w:p>
        </w:tc>
      </w:tr>
      <w:tr w:rsidR="00844E74" w:rsidRPr="007A500D" w14:paraId="2551C19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648B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9AFFDC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utophag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animal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DA6D7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809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8A6E2A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ubcn/Atg14/Prkaa1/Prkaa2/Raf1/Akt1/Akt2/Atg5/Bad/Bcl2/Bcl2l1/Bnip3/Rb1cc1/Cflar/Ctsb/Ctsd/Ctsl/Dapk2/Dapk3/Eif2s1/Eif2ak3/Hif1a/Hmgb1/Hras/Igf1r/Irs1/Irs3/Itpr1/Lamp1/Mtmr4/Rab8a/Mras/Nras/Sqstm1/Pdpk1/Pik3ca/Pik3cd/Pik3r1/Pik3r2/Pik3r3/Prkaca/Prkacb/Prkcd/Ppp2ca/Ppp2cb/Pten/Rab1a/Rab33b/Rab7/Rheb/Rras/Camkk2/Stk11/Tank/Atg9b/Zfyve1/Wdr41/Traf6/Ulk1/Vamp8/Pik3c3/Ambra1/Atg4d/Smcr8/Akt3/Atg4c/Atg9a/Map2k1/Map2k2/Map3k7/Mapk1/Mapk10/Mapk3/Mapk8/Mapk9/Eif2ak4/Ulk2/Atg2a/Irs2/Rragd/Wipi1/Rragc/Sh3glb1/Becn1/Tbk1/Gabarap/Mlst8/Mtor/Supt20/Rps6kb2/Nrbf2/Tsc1/Atg4b/Atg10/Rras2/Akt1s1/Stx17/Atg3/Atg101/Rraga/Trp53inp2/Dapk1/C9orf72/Atg16l2/Atg7/Mtmr3/Rptor/Ddit4/Pik3cb/Wipi2/Pik3r4/Atg16l1/Uvrag/Ern1/Gabarapl2/Mtmr14/Deptor</w:t>
            </w:r>
          </w:p>
        </w:tc>
      </w:tr>
      <w:tr w:rsidR="00844E74" w:rsidRPr="007A500D" w14:paraId="726E7A9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7DA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14960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rotein processing in endoplasmic reticulum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4FDB6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809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44DA98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ajc3/Rpn1/Txndc5/Ssr1/Edem2/Selenos/Sec13/Atxn3/Derl2/Atf4/Bag1/Bak1/Bax/Bcl2/Hyou1/Pdia4/Calr/Canx/Capn1/Capn2/Casp12/Atf6b/Cryaa/Cryab/Dnajc5/Ddost/Dnajc1/Eif2s1/Eif2ak3/Ube2j2/Sec63/Pdia3/Hspa5/Eif2ak1/Hspa1l/Dnaja1/Hsph1/Hspa1b/Hspa2/Hsp90ab1/Hsp90aa1/Stt3a/Man1a2/Ppp1r15a/Nfe2l2/Hspa4l/P4hb/Plaa/Prkcsh/Eif2ak2/Edem1/Rad23a/Rad23b/Rnf185/Rpn2/Sar1a/Sec23a/Sec61g/Sel1l/Bag2/Skp1/Ube2d1/Ckap4/Os9/Nploc4/Sec24c/Traf2/Ube2g2/Marchf6/Wfs1/Xbp1/Atf6/Man1b1/Man1c1/Amfr/Sec31b/Map2k7/Map3k5/Mapk10/Mapk8/Mapk9/Vcp/Cul1/Sec23b/Eif2ak4/Uggt1/Nsfl1c/Ero1a/Fbxo6/Prkn/Preb/Sec61a1/Rnf5/Ubqln1/Stub1/Rbx1/Dnaja2/Mbtps1/Ube2d2a/Dnajb12/Dnajb2/Mogs/Sec61a2/Ngly1/Ube4b/Herpud1/Hspbp1/Ssr2/Sar1b/Uggt2/Ubxn6/Dnajc10/Lman2/Ube2g1/Erp29/Ssr3/Ero1b/Derl1/Dnajb11/Stt3b/Sec31a/Sec62/Sec24d/Lman1/Derl3/Pdia6/Tram1/Syvn1/Svip/Sec24a/Ern1/Tusc3/Sil1/Rrbp1/Sec24b</w:t>
            </w:r>
          </w:p>
        </w:tc>
      </w:tr>
      <w:tr w:rsidR="00844E74" w:rsidRPr="007A500D" w14:paraId="30501D8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836B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1883B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ron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yel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eukemi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5F28B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809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1A9207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Bcr/Abl1/Akt1/Akt2/Bad/Bak1/Bax/Bcl2l1/Runx1/Cbl/Ccnd1/Cdk4/Cdk6/Cdkn1a/Cdkn1b/Cdkn2a/Chuk/Crk/Crkl/Ctbp1/Ctbp2/Gadd45a/E2f1/E2f3/Mecom/Gab2/Grb2/Hdac2/Hras/Ikbkb/Smad3/Smad4/Mdm2/Myc/Gadd45b/Nfkb1/Nfkbia/Nras/Pik3ca/Pik3cd/Pik3r1/Pik3r2/Pik3r3/Ptpn11/Rb1/Rela/Shc1/Shc3/Sos1/Sos2/Stat5a/Stat5b/Tgfb1/Tgfb2/Tgfb3/Tgfbr1/Tgfbr2/Akt3/Gadd45g/E2f2/Map2k1/Map2k2/Mapk1/Mapk3/Polk/Shc4/Hdac1/Pik3cb</w:t>
            </w:r>
          </w:p>
        </w:tc>
      </w:tr>
      <w:tr w:rsidR="00844E74" w:rsidRPr="007A500D" w14:paraId="7E8A2B0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D7CC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F98F5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ycl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9767E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4588E-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07A4A8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2f4/Espl1/Cdc20/Abl1/Atm/Bub1/Bub1b/Bub3/Ccna2/Ccnb2/Ccnd1/Ccnd2/Ccnd3/Ccne1/Ccne2/Cdc25a/Cdc25b/Cdc25c/Cdk1/Cdc45/Cdc7/Cdk2/Cdk4/Cdk6/Cdk7/Cdkn1a/Cdkn1b/Cdkn2a/Cdkn2b/Cdkn2c/Cdkn2d/Chek1/Crebbp/Smc3/Gadd45a/E2f1/E2f3/E2f5/Hdac2/Mad1l1/Smad2/Smad3/Smad4/Mcm3/Mcm2/Mcm4/Mcm5/Mcm6/Anapc1/Mdm2/Myc/Gadd45b/Orc1/Orc2/Pcna/Plk1/Rad21/Rb1/Rbl1/Rbl2/Stag1/Tfdp2/Skp1/Tfdp1/Tgfb1/Tgfb2/Tgfb3/Cdc14b/Ttk/Wee1/Ywhae/Ywhag/Ywhah/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Ywhaq/Ywhaz/Zbtb17/Cdc14a/Cdc6/Gadd45g/E2f2/Atr/Orc5/Ccnb1/Pkmyt1/Cul1/Dbf4/Skp2/Pttg1/Ep300/Hdac1/Anapc4/Cdc23/Ywhab/Sfn/Mad2l1/Anapc7/Fzr1/Rbx1/Orc6/Gsk3b/Anapc5/Cdc26/Ccnh/Cdc16/Mad2l2</w:t>
            </w:r>
          </w:p>
        </w:tc>
      </w:tr>
      <w:tr w:rsidR="00844E74" w:rsidRPr="007A500D" w14:paraId="1B7474A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A22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14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3856AE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ndocyt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A3C3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6722E-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586B25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dlrap1/Dnm3/Chmp7/Rab31/Vps37c/Gbf1/Wwp1/Arrb1/Grk2/H2-Q6/H2-Q9/Vps4a/Ap2a1/Ap2a2/Ap2m1/Arf1/Arf3/Arf5/Arf6/Arpc1b/Capza1/Capza2/Capzb/Cav1/Cav2/Cbl/Cdc42/Clta/Cxcr4/Dab2/Asap1/Dnm1/Dnm2/Egfr/Ehd1/Epn1/Epn2/Eps15/Eps15l1/Acap3/Fgfr2/Fgfr3/Fgfr4/Grk4/Grk5/H2-Bl/H2-D1/H2-K1/H2-M3/H2-Q1/H2-Q10/H2-Q2/H2-Q4/H2-T22/H2-T23/H2-T24/Hgs/Hras/Hspa1l/Hspa1b/Hspa2/Igf1r/Igf2r/Itch/Kif5a/Kif5b/Kif5c/Ldlr/Smad2/Smad3/Mdm2/Rab8a/Nedd4/Pdcd6ip/Pdgfra/Pip5k1c/Pip5k1b/Pip5k1a/Prkci/Prkcz/Pld1/Pld2/Pml/Cyth1/Cyth2/Cyth3/Rab10/Rab11b/Rab4a/Rab5b/Rab5c/Rab7/Vps37d/Sh3gl2/Sh3gl1/Vps4b/Src/Chmp6/Stam/Cblb/Arfgef1/Asap2/Arap2/Agap3/Wipf1/Rab11fip3/Psd4/Eea1/Rufy1/Arrb2/Git1/Tgfbr1/Tgfbr2/Zfyve16/Traf6/Tfrc/Tsg101/Ubb/Washc5/Vps45/Snx32/Sh3glb2/Pip5kl1/Arfgap1/Spg20/Zfyve9/Asap3/Iqsec1/Ap2s1/Psd3/Chmp1a/Grk6/Git2/Rab11fip4/Rab5a/Snf8/Spg21/Washc2/Vps25/Vps26a/Bin1/Washc4/Zfyve27/Grk3/Vps37b/Agap1/Rab11fip5/Rab11a/Rabep1/Snx3/Sh3glb1/Stam2/Arpc3/Snx1/Ehd3/Pard6b/Arfgap3/Smurf2/Chmp4c/Chmp3/H2-T-ps/Gm8909/Vps28/Chmp1b/Washc3/Cltc/Rnf41/Snx2/Wipf2/Washc1/Chmp2b/Chmp2a/Vps26b/Snx4/Arap1/Smap2/Vps36/Stambp/Epn3/Ist1/Snx6/Mvb12b/Dnajc6/Wasl/Mvb12a/Psd2/Cltb/Rab11fip2/Chmp4b/Rab11fip1/Smurf1/Arpc2/Arfgap2/Rab35/Rbsn/Acap2/Cblc/Nedd4l/Usp8/Pard6g/Pard3/Smap1/Ehd4/Arfgef2</w:t>
            </w:r>
          </w:p>
        </w:tc>
      </w:tr>
      <w:tr w:rsidR="00844E74" w:rsidRPr="007A500D" w14:paraId="7FE4401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C7DB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3F5BB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patit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B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661D8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2237E-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D87055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Ddb2/Braf/Raf1/Akt1/Akt2/Tirap/Apaf1/Birc5/Atf2/Atf4/Bad/Bax/Bcl2/Bid/Casp12/Casp3/Casp8/Casp9/Ccna2/Ccne1/Ccne2/Cdk2/Cdkn1a/Chuk/Creb1/Creb3/Crebbp/Atf6b/Cycs/Ddb1/E2f1/E2f3/Egr2/Egr3/Fadd/Fas/Fos/Tlr3/Grb2/Hras/Hspg2/Ifnar1/Ikbkb/Jak1/Jak2/Jak3/Jun/Smad3/Smad4/Mmp9/Myc/Nfatc1/Nfatc2/Nfatc3/Nfkb1/Nfkbia/Nras/Pcna/Pik3ca/Pik3cd/Pik3r1/Pik3r2/Pik3r3/Prkcb/Prkcg/Mapk11/Ptk2b/Rb1/Rela/Sos1/Sos2/Src/Stat1/Stat2/Stat3/Stat4/Stat5a/Stat5b/Stat6/Creb3l2/Tgfb1/Tgfb2/Tgfb3/Tgfbr1/Tgfbr2/Tlr4/Traf3/Traf6/Vdac3/Ticam2/Ywhaq/Ywhaz/Mavs/Ddx58/Ifna13/Creb5/Akt3/Tlr2/Ifna15/E2f2/Map2k1/Map2k2/Map2k3/Map2k4/Map2k6/Map2k7/Map3k1/Map3k7/Mapk1/Mapk10/Mapk13/Mapk14/Mapk3/Mapk8/Mapk9/Creb3l1/Irak4/Mapk12/Ep300/Irf7/Irf3/Ywhab/Tyk2/Tbk1/Ikbke/Tab1/Tab2/Ifih1/Nfatc4/Pik3cb/Creb3l4</w:t>
            </w:r>
          </w:p>
        </w:tc>
      </w:tr>
      <w:tr w:rsidR="00844E74" w:rsidRPr="006032C4" w14:paraId="5E9D8DA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4044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2A426E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Signaling pathways regulating pluripotency of stem cell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D5072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7618E-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25128F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cvr1/Acvr1b/Acvr2a/Acvr2b/Akt1/Akt2/Apc/Zfhx3/Axin1/Axin2/Bmi1/Bmpr1a/Bmpr1b/Bmpr2/Ctnnb1/Dvl1/Dvl2/Dvl3/Lefty1/Smarcad1/Fgf2/Fgfr1/Fgfr2/Fgfr3/Fgfr4/Fzd1/Fzd3/Fzd4/Fzd5/Fzd6/Fzd7/Fzd8/Fzd9/Grb2/Hand1/Hesx1/Onecut1/Hras/Id1/Id2/Id3/Id4/Igf1/Igf1r/Il6st/Inhba/Inhbb/Isl1/Jak1/Jak2/Jak3/Jarid2/Klf4/Lhx5/Lif/Lifr/Smad1/Smad2/Smad3/Smad4/Smad5/Meis1/Myc/Nras/Otx1/Pax6/Pik3ca/Pik3cd/Pik3r1/Pik3r2/Pik3r3/Mapk11/Rest/Skil/Stat3/Tbx3/Tcf7/Tcf3/Wnt9a/Wnt1/Wnt10b/Wnt11/Wnt9b/Wnt2/Wnt2b/Wnt4/Wnt5a/Wnt5b/Wnt6/Pcgf2/Akt3/Apc2/Kat6a/Esrrb/Map2k1/Map2k2/Mapk1/Mapk13/Mapk14/Mapk3/Acvr1c/Mapk12/Lefty2/Rif1/Smad9/Gsk3b/Fzd2/Pcgf3/Pcgf1/Pcgf6/Nanog/Pik3cb/Pcgf5/Setdb1</w:t>
            </w:r>
          </w:p>
        </w:tc>
      </w:tr>
      <w:tr w:rsidR="00844E74" w:rsidRPr="006032C4" w14:paraId="37F3F23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7B620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6BE3E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biquit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diate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oly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49C08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0894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0F0262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be3c/Fbxw11/Nhlrc1/Fbxo4/Wwp1/Ddb2/Cdc20/Ube2q2/Aire/Ube3b/Birc3/Birc2/Brca1/Birc6/Btrc/Cbl/Socs3/Socs1/Ddb1/Ube2j2/Ubox5/Ube4a/Trip12/Herc2/Itch/Anapc1/Mgrn1/Mdm2/Pias2/Nedd4/Pml/Rnf7/Siah1a/Cblb/Skp1/Ube2d1/Cdc34/Ube2o/Ube2e2/Traf6/Ube2m/Ube2e3/Ube2e1/Ube2l3/Ube2i/Uba3/Ube2b/Ube2g2/Ube2h/Ube3a/Vhl/Pias3/Uba6/Fbxw8/Herc1/Klhl9/Rhobtb2/Cop1/Map3k1/Cul3/Ube2z/Cul1/Skp2/Prpf19/Fbxw7/Keap1/Prkn/Uba2/Anapc4/Cdc23/Ube2k/Anapc7/Fzr1/Stub1/Rbx1/Sae1/Pias1/Ube2d2a/Ube2l6/Pias4/Anapc5/Ube4b/Ppil2/Smurf2/Cdc26/Cul7/Ube2w/Wwp2/Fancl/Ube2g1/Herc4/Ube2r2/Elob/Ube2f/Ube2c/Trim37/Rhobtb1/Trim32/Cdc16/Ube2q1/Ubr5/Cul2/Ercc8/Herc3/Syvn1/Uba7/Cul5/Smurf1/Det1/Ube2ql1/Ube2s/Cblc/Nedd4l/Ube2n</w:t>
            </w:r>
          </w:p>
        </w:tc>
      </w:tr>
      <w:tr w:rsidR="00844E74" w:rsidRPr="006032C4" w14:paraId="77A5490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5EF4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B9A8C0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oxO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4D73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2153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E63043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aa1/Prkaa2/Prkab2/Prkag2/Braf/Raf1/Akt1/Akt2/Atm/Bcl6/Bcl2l11/Bnip3/Cat/Ccnb2/Ccnd1/Ccnd2/Ccng2/Cdk2/Cdkn1a/Cdkn1b/Cdkn2b/Cdkn2d/Chuk/Plk3/Crebbp/Gadd45a/S1pr1/Egf/Egfr/G6pc/Grb2/Foxg1/Hras/Igf1/Igf1r/Ikbkb/Il10/Insr/Irs1/Irs3/Klf2/Sgk3/Smad3/Smad4/Mdm2/Gadd45b/Nlk/Nras/Pdpk1/Pik3ca/Pik3cd/Pik3r1/Pik3r2/Pik3r3/Plk1/Prkab1/Prkag1/Mapk11/Pten/Rbl2/Sgk1/Slc2a4/Plk2/Sos1/Sos2/Stat3/Stk11/Plk4/Tgfb1/Tgfb2/Tgfb3/Tgfbr1/Tgfbr2/Tnfsf10/Akt3/Gadd45g/Usp7/Map2k1/Map2k2/Mapk1/Mapk10/Mapk13/Mapk14/Mapk3/Mapk8/Mapk9/Homer1/Homer2/Homer3/Ccnb1/Sgk2/Csnk1e/Skp2/Mapk12/Ep300/Foxo6/Irs2/Foxo1/Foxo3/Gabarap/Stk4/Fbxo25/Fbxo32/G6pc3/Setd7/Pck2/Pik3cb/Gabarapl2/Sirt1</w:t>
            </w:r>
          </w:p>
        </w:tc>
      </w:tr>
      <w:tr w:rsidR="00844E74" w:rsidRPr="006032C4" w14:paraId="5481DC0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A4D24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D22C1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ncreat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6A10F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0643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E1A5D7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Bad/Bak1/Bax/Bcl2l1/Brca2/Casp9/Ccnd1/Cdc42/Cdk4/Cdk6/Cdkn1a/Cdkn2a/Chuk/Gadd45a/E2f1/E2f3/Egf/Egfr/Erbb2/Ikbkb/Jak1/Rac3/Smad2/Smad3/Smad4/Gadd45b/Nfkb1/Pik3ca/Pik3cd/Pik3r1/Pik3r2/Pik3r3/Pld1/Pld2/Rac1/Rad51/Rb1/Rela/Ralgds/Ralbp1/Stat1/Stat3/Tgfa/Tgfb1/Tgfb2/Tgfb3/Tgfbr1/Tgfbr2/Vegfa/Akt3/Gadd45g/E2f2/Map2k1/Mapk1/Mapk10/Mapk3/Mapk8/Mapk9/Polk/Rala/Mtor/Rps6kb2/Ralb/Pik3cb</w:t>
            </w:r>
          </w:p>
        </w:tc>
      </w:tr>
      <w:tr w:rsidR="00844E74" w:rsidRPr="006032C4" w14:paraId="569B4AD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30B4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0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B24EB1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oglycan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C9B4E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7871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E2E05A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k2d/Ank2/Braf/Raf1/Actb/Actg1/Akt1/Akt2/Ank3/Casp3/Ctnnb1/Cav1/Cav2/Cbl/Ccnd1/Cd44/Cd63/Cdc42/Cdkn1a/Col1a1/Ctsl/Cttn/Dcn/Ddx5/Egfr/Erbb2/Erbb3/Erbb4/Esr1/Drosha/Ptk2/Fas/Fgf2/Fgfr1/Fzd1/Fzd3/Fzd4/Fzd5/Fzd6/Fzd7/Fzd8/Fzd9/Gab1/Gpc1/Grb2/Ptpn6/Hbegf/Hif1a/Hras/Sdc2/Hspg2/Igf1/Igf1r/Ihh/Itga2/Itga5/Itgav/Itgb1/Itgb5/Itpr1/Itpr2/Itpr3/Kdr/Smad2/Mdm2/Met/Mmp9/Mras/Myc/Ppp1r12a/Nras/Pak1/Pdcd4/Pdpk1/Pik3ca/Pik3cd/Pik3r1/Pik3r2/Pik3r3/Prkaca/Prkacb/Prkcb/Prkcg/Plau/Plaur/Plcg1/Ppp1cb/Ppp1cc/Mapk11/Ptch1/Ptpn11/Pxn/Rac1/Rdx/Rock1/Rock2/Rps6/Rras/Shh/Slc9a1/Sos1/Sos2/Src/Stat3/Sdc1/Sdc4/Wnt9a/Tgfb1/Tgfb2/Thbs1/Tiam1/Timp3/Tlr4/Vav1/Vav2/Vegfa/Ezr/Vtn/Wnt1/Wnt10b/Wnt11/Wnt9b/Wnt2/Wnt2b/Wnt4/Wnt5a/Wnt5b/Wnt6/Ppp1r12c/Plcg2/Akt3/Tlr2/Map2k1/Map2k2/Mapk1/Mapk13/Mapk14/Mapk3/Flnb/Mapk12/Iqgap1/Smo/Frs2/Ppp1r12b/Mir21a/Mtor/Vav3/Fzd2/Rps6kb2/Rras2/Flnc/Arhgef12/Nanog/Mir10a/Plce1/Pik3cb/Eif4b/Tfap4</w:t>
            </w:r>
          </w:p>
        </w:tc>
      </w:tr>
      <w:tr w:rsidR="00844E74" w:rsidRPr="006032C4" w14:paraId="6199726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4B37B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9A60D5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state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F4B4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322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4BEAA5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tv5/Braf/Raf1/Akt1/Akt2/Atf4/Bad/Bcl2/Casp9/Ctnnb1/Ccnd1/Ccne1/Ccne2/Cdk2/Cdkn1a/Cdkn1b/Chuk/Creb1/Creb3/Crebbp/E2f1/E2f3/Egf/Egfr/Erbb2/Fgfr1/Fgfr2/Grb2/Gstp2/Gstp1/Hras/Hsp90ab1/Hsp90aa1/Igf1/Igf1r/Ikbkb/Lef1/Mdm2/Mmp9/Nfkb1/Nfkbia/Nras/Pdgfa/Pdgfb/Pdgfra/Pdgfrb/Pdpk1/Pik3ca/Pik3cd/Pik3r1/Pik3r2/Pik3r3/Plat/Plau/Pten/Rb1/Rela/Sos1/Sos2/Spint1/Creb3l2/Tcf7/Tcf7l1/Tcf7l2/Zeb1/Tgfa/Gstp3/Creb5/Akt3/Insrr/E2f2/Map2k1/Map2k2/Mapk1/Mapk3/Creb3l1/Ep300/Tmprss2/Pdgfc/Foxo1/Gsk3b/Mtor/Pdgfd/Pik3cb/Creb3l4</w:t>
            </w:r>
          </w:p>
        </w:tc>
      </w:tr>
      <w:tr w:rsidR="00844E74" w:rsidRPr="006032C4" w14:paraId="13E5ED2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AED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2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632C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olorectal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8DDC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322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C47A73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Birc5/Areg/Axin1/Axin2/Bad/Bak1/Bax/Bcl2/Bcl2l11/Casp3/Casp9/Ctnnb1/Ccnd1/Cdkn1a/Cycs/Gadd45a/Egf/Egfr/Fos/Grb2/Hras/Jun/Lef1/Rac3/Bbc3/Smad2/Smad3/Smad4/Mlh1/Msh2/Msh6/Myc/Gadd45b/Nras/Pik3ca/Pik3cd/Pik3r1/Pik3r2/Pik3r3/Rac1/Ralgds/Sos1/Sos2/Tcf7/Tcf7l1/Tcf7l2/Tgfa/Tgfb1/Tgfb2/Tgfb3/Tgfbr1/Tgfbr2/Akt3/Apc2/Gadd45g/Map2k1/Map2k2/Mapk1/Mapk10/Mapk3/Mapk8/Mapk9/Polk/Rala/Gsk3b/Mtor/Pmaip1/Rps6kb2/Ralb/Appl1/Pik3cb</w:t>
            </w:r>
          </w:p>
        </w:tc>
      </w:tr>
      <w:tr w:rsidR="00844E74" w:rsidRPr="006032C4" w14:paraId="0AB0ECD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15BD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5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D1201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MPK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B8D36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322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692D98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rkaa1/Acaca/Prkaa2/Prkab2/Prkag2/Akt1/Akt2/Cab39/Ccna2/Ccnd1/Cd36/Cftr/Cpt1a/Creb1/Creb3/Eef2/Eef2k/Eif4ebp1/Fasn/Fbp2/Fbp1/G6pc/Gys1/Hmgcr/Hnf4a/Elavl1/Igf1/Igf1r/Insr/Irs1/Irs3/Lepr/Lipe/Pfkfb3/Rab8a/Pdpk1/Pfkfb2/Pfkl/Pfkm/Pik3ca/Pik3cd/Pik3r1/Pik3r2/Pik3r3/Pparg/Ppargc1a/Ppp2ca/Ppp2cb/Prkab1/Prkag1/Rab10/Rab11b/Rheb/Scd1/Scd2/Slc2a4/Camkk2/Srebf1/Creb3l2/Stk11/Ppp2r5d/Ulk1/Ppp2r5b/Ppp2r5a/Stradb/Creb5/Ppp2r3a/Akt3/Map3k7/Creb3l1/Ppp2r5c/Ppp2r5e/Pfkfb4/Scd3/Irs2/Ppp2r1a/Ppp2r2d/Pfkp/Foxo1/Foxo3/Mlycd/Mtor/Tbc1d1/Rps6kb2/Rab2a/Ppp2r3c/Tsc1/Akt1s1/Rab14/G6pc3/Adipor2/Cab39l/Ppp2r2a/Strada/Adipor1/Ppp2r1b/Crtc2/Rptor/Pck2/Pik3cb/Cpt1c/Creb3l4/Sirt1</w:t>
            </w:r>
          </w:p>
        </w:tc>
      </w:tr>
      <w:tr w:rsidR="00844E74" w:rsidRPr="006032C4" w14:paraId="7A2F50E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28F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DD619C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mTOR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1CAF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5057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794954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aa1/Prkaa2/Atp6v1h/Prr5/Braf/Raf1/Sec13/Akt1/Akt2/Atp6v1a/Atp6v1e1/Cab39/Chuk/Dvl1/Dvl2/Dvl3/Eif4ebp1/Lpin1/Fzd1/Fzd3/Fzd4/Fzd5/Fzd6/Fzd7/Fzd8/Fzd9/Grb10/Grb2/Hras/Igf1/Igf1r/Ikbkb/Insr/Irs1/Lrp5/Lrp6/Nprl3/Slc3a2/Nras/Pdpk1/Pik3ca/Pik3cd/Pik3r1/Pik3r2/Pik3r3/Prkcb/Prkcg/Pten/Rheb/Rps6/Rps6ka1/Rps6ka2/Sgk1/Slc7a5/Sos1/Sos2/Stk11/Fnip1/Wnt9a/Tnfrsf1a/Ulk1/Wnt1/Wnt10b/Wnt11/Wnt9b/Wnt2/Wnt2b/Wnt4/Wnt5a/Wnt5b/Wnt6/Stradb/Mapkap1/Sesn2/Akt3/Mios/Map2k1/Map2k2/Mapk1/Mapk3/Slc38a9/Wdr24/Eif4e2/Skp2/Depdc5/Ulk2/Wdr59/Fnip2/Rragd/Rragc/Nprl2/Clip1/Gsk3b/Lamtor3/Mlst8/Mtor/Fzd2/Rps6kb2/Tsc1/Lamtor4/Atp6v1f/Atp6v1g1/Atp6v1c1/Lamtor1/Tbc1d7/Akt1s1/Rraga/Lamtor5/Atp6v1c2/Cab39l/Telo2/Castor1/Seh1l/Strada/Rptor/Ddit4/Pik3cb/Atp6v1e2/Eif4b/Rictor/Castor2/Lamtor2/Deptor</w:t>
            </w:r>
          </w:p>
        </w:tc>
      </w:tr>
      <w:tr w:rsidR="00844E74" w:rsidRPr="006032C4" w14:paraId="0EB8B81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F8C38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9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71E2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ippo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1C133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5057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1199D6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Csnk1d/Scrib/Actb/Actg1/Amh/Apc/Birc2/Birc5/Areg/Axin1/Axin2/Bmp2/Bmp6/Bmp7/Bmp8a/Bmpr1a/Bmpr1b/Bmpr2/Btrc/Ctnna1/Ctnnb1/Ccnd1/Ccnd2/Ccnd3/Cdh1/Patj/Dlg1/Dlg4/Dvl1/Dvl2/Dvl3/Fgf1/Fzd1/Fzd3/Fzd4/Fzd5/Fzd6/Fzd7/Fzd8/Fzd9/Gli2/Id1/Id2/Ajuba/Lats1/Lef1/Llgl1/Bbc3/Crb1/Smad1/Smad2/Smad3/Smad4/Myc/Nf2/Prkci/Prkcz/Ppp1cb/Ppp1cc/Ppp2ca/Ppp2cb/Snai2/Trp53bp2/Wwc1/Tcf7/Tcf7l1/Tcf7l2/Ctnna3/Tead1/Tead2/Tead3/Tead4/Wnt9a/Llgl2/Tgfb1/Tgfb2/Tgfb3/Tgfbr1/Tgfbr2/Trp73/Wnt1/Wnt10b/Wnt11/Wnt9b/Wnt2/Wnt2b/Wnt4/Wnt5a/Wnt5b/Wnt6/Yap1/Ywhae/Ywhag/Ywhah/Ywhaq/Ywhaz/Apc2/Dlg2/Crb2/Gdf6/Csnk1e/Limd1/Frmd6/Lats2/Ppp2r1a/Ppp2r2d/Ywhab/Pals1/Stk3/Rassf1/Gsk3b/Fzd2/Pard6b/Sav1/Mob1b/Ppp2r2a/Rassf6/Ppp2r1b/Pard6g/Pard3/Nkd1/Wwtr1</w:t>
            </w:r>
          </w:p>
        </w:tc>
      </w:tr>
      <w:tr w:rsidR="00844E74" w:rsidRPr="006032C4" w14:paraId="1BA8455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51FE1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8E2A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eas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21C1F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8893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61AC29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Axin1/Axin2/Bak1/Bax/Brca1/Brca2/Ctnnb1/Ccnd1/Cdk4/Cdk6/Cdkn1a/Gadd45a/Dll1/Dll3/Dvl1/Dvl2/Dvl3/E2f1/E2f3/Egf/Egfr/Erbb2/Esr1/Esr2/Fgf1/Fgf15/Fgf18/Fgf2/Fgf5/Fgf8/Fgf9/Fgfr1/Flt4/Fos/Frat1/Fzd1/Fzd3/Fzd4/Fzd5/Fzd6/Fzd7/Fzd8/Fzd9/Grb2/Hes1/Hes5/Hey1/Hey2/Hras/Igf1/Igf1r/Jag1/Jun/Kit/Lef1/Lrp5/Lrp6/Myc/Gadd45b/Ncoa1/Ncoa3/Nfkb2/Notch1/Notch2/Notch3/Nras/Pik3ca/Pik3cd/Pik3r1/Pik3r2/Pik3r3/Pten/Rb1/Shc1/Shc3/Sos1/Sos2/Sp1/Frat2/Tcf7/Tcf7l1/Tcf7l2/Wnt9a/Wnt1/Wnt10b/Wnt11/Wnt9b/Wnt2/Wnt2b/Wnt4/Wnt5a/Wnt5b/Wnt6/Akt3/Apc2/Gadd45g/E2f2/Map2k1/Map2k2/Mapk1/Mapk3/Polk/Shc4/Peg12/Dll4/Heyl/Gsk3b/Mtor/Fzd2/Rps6kb2/Pik3cb/Csnk1a1</w:t>
            </w:r>
          </w:p>
        </w:tc>
      </w:tr>
      <w:tr w:rsidR="00844E74" w:rsidRPr="006032C4" w14:paraId="3A63692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1E28F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5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B172D4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Endocr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sistanc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596D3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25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1BF13B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Braf/Raf1/Adcy6/Adcy8/Adcy9/Akt1/Akt2/Bad/Bax/Bcl2/Bik/Ccnd1/Cdk4/Cdkn1a/Cdkn1b/Cdkn2a/Cdkn2c/Dll1/Dll3/E2f1/E2f3/Egfr/Erbb2/Esr1/Esr2/Ptk2/Fos/Gnas/Grb2/Hbegf/Hras/Igf1/Igf1r/Jag1/Jun/Mdm2/Mmp9/Ncoa3/Notch1/Notch2/Notch3/Nras/Pik3ca/Pik3cd/Pik3r1/Pik3r2/Pik3r3/Prkaca/Prkacb/Med1/Mapk11/Rb1/Ncor1/Shc1/Shc3/Sos1/Sos2/Sp1/Src/Akt3/E2f2/Map2k1/Map2k2/Mapk1/Mapk10/Mapk13/Mapk14/Mapk3/Mapk8/Mapk9/Shc4/Abcb11/Mapk12/Dll4/Mtor/Rps6kb2/Carm1/Pik3cb/Gper1</w:t>
            </w:r>
          </w:p>
        </w:tc>
      </w:tr>
      <w:tr w:rsidR="00844E74" w:rsidRPr="006032C4" w14:paraId="3AD5CA7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08C68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B3FB5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MAPK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55E8D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9581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5D300E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pkapk3/Arrb1/Braf/Rap1a/Raf1/Rasa2/Angpt1/Angpt2/Akt1/Akt2/Areg/Atf2/Atf4/Cacna1a/Cacna1d/Cacna1e/Cacna1g/Cacna2d1/Cacnb1/Cacnb2/Cacnb3/Cacnb4/Casp3/Cd14/Cdc25b/Cdc42/Chuk/Crk/Crkl/Csf1/Daxx/Gadd45a/Dusp2/Efna1/Efna2/Efna3/Efna4/Efna5/Egf/Egfr/Elk4/Epha2/Erbb2/Erbb3/Erbb4/Mecom/Fas/Fgf1/Fgf15/Fgf18/Fgf2/Fgf5/Fgf8/Fgf9/Fgfr1/Fgfr2/Fgfr3/Fgfr4/Flt3l/Flt4/Fos/Gna12/Gng12/Grb2/Nr4a1/Hras/Hspa1l/Hspb1/Hspa1b/Hspa2/Igf1/Igf1r/Ikbkb/Il1r1/Il1rap/Insr/Jun/Jund/Kdr/Kit/Stmn1/Rac3/Mapkapk2/Mapkapk5/Max/Mef2c/Met/Kitl/Mknk1/Mknk2/Mras/Mapt/Myc/Gadd45b/Nf1/Nfatc1/Nfatc3/Nfkb1/Nfkb2/Nlk/Nras/Dusp8/Pak1/Pdgfa/Pdgfb/Pdgfra/Pdgfrb/Pgf/Prkaca/Prkacb/Prkcb/Prkcg/Pla2g4a/Ppm1a/Ppm1b/Ppp3ca/Ppp3cb/Ppp3cc/Ppp3r1/Ppp5c/Mapk11/Mapk8ip1/Dusp1/Ptprr/Rac1/Rasgrp2/Rasgrf1/Rela/Relb/Rps6ka1/Rps6ka2/Rras/Sos1/Sos2/Rap1b/Arrb2/Taok1/Tgfa/Tgfb1/Tgfb2/Tgfb3/Tgfbr1/Tgfbr2/Rasa1/Tnfrsf1a/Traf2/Traf6/Vegfa/Vegfb/Vegfc/Pak2/Map4k3/Dusp7/Akt3/Gadd45g/Map2k5/Mapk7/Rasgrp3/Dusp5/Map2k1/Map2k2/Map2k3/Map2k4/Map2k6/Map2k7/Map3k1/Map3k12/Map3k2/Map3k3/Map3k5/Map3k7/Map3k8/Map4k1/Map4k2/Mapk1/Mapk10/Mapk13/Mapk14/Mapk3/Mapk8/Mapk9/Irak4/Map4k4/Ecsit/Flnb/Mapk12/Mapk8ip3/Dusp4/Pla2g4e/Taok3/Taok2/Map3k6/Map3k14/Pdgfc/Stk3/Rps6ka4/Lamtor3/Stk4/Dusp10/Map3k20/Tab1/Rras2/Dusp6/Tab2/Flnc/Dusp16/Tradd/Map3k13/Pdgfd/Dusp3/Rps6ka5/Rapgef2/Ntf5/Cacng7</w:t>
            </w:r>
          </w:p>
        </w:tc>
      </w:tr>
      <w:tr w:rsidR="00844E74" w:rsidRPr="006032C4" w14:paraId="1504FB7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33D0D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DF512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Non-small cell lung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0677B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3985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E2CBAB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Bad/Bak1/Bax/Casp9/Ccnd1/Cdk4/Cdk6/Cdkn1a/Cdkn2a/Gadd45a/E2f1/E2f3/Egf/Egfr/Erbb2/Fhit/Grb2/Hras/Jak3/Gadd45b/Nras/Pdpk1/Pik3ca/Pik3cd/Pik3r1/Pik3r2/Pik3r3/Prkcb/Prkcg/Plcg1/Rb1/Rxra/Rxrg/Sos1/Sos2/Stat3/Stat5a/Stat5b/Tgfa/Rarb/Plcg2/Akt3/Gadd45g/E2f2/Map2k1/Map2k2/Mapk1/Mapk3/Polk/Rassf5/Rassf1/Foxo3/Stk4/Pik3cb/Eml4</w:t>
            </w:r>
          </w:p>
        </w:tc>
      </w:tr>
      <w:tr w:rsidR="00844E74" w:rsidRPr="006032C4" w14:paraId="7109E57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9A32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28663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str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6FE6B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3617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0F2E36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Axin1/Axin2/Bak1/Bax/Bcl2/Ctnna1/Ctnnb1/Ccnd1/Ccne1/Ccne2/Cdh1/Cdk2/Cdkn1a/Cdkn1b/Cdkn2b/Cdx2/Gadd45a/Dvl1/Dvl2/Dvl3/E2f1/E2f3/Egf/Egfr/Erbb2/Fgf1/Fgf15/Fgf18/Fgf2/Fgf5/Fgf8/Fgf9/Fgfr2/Frat1/Fzd1/Fzd3/Fzd4/Fzd5/Fzd6/Fzd7/Fzd8/Fzd9/Gab1/Grb2/Hras/Jup/Lef1/Lrp5/Lrp6/Smad2/Smad3/Smad4/Met/Mlh1/Myc/Gadd45b/Nras/Abcb1b/Abcb1a/Pik3ca/Pik3cd/Pik3r1/Pik3r2/Pik3r3/Rb1/Rxra/Rxrg/Shc1/Shc3/Shh/Sos1/Sos2/Frat2/Tcf7/Tcf7l1/Tcf7l2/Ctnna3/Wnt9a/Terc/Tert/Tgfb1/Tgfb2/Tgfb3/Tgfbr1/Tgfbr2/Rarb/Wnt1/Wnt10b/Wnt11/Wnt9b/Wnt2/Wnt2b/Wnt4/Wnt5a/Wnt5b/Wnt6/Akt3/Apc2/Gadd45g/E2f2/Map2k1/Map2k2/Mapk1/Mapk3/Polk/Shc4/Peg12/Gsk3b/Mtor/Fzd2/Rps6kb2/Pik3cb/Csnk1a1</w:t>
            </w:r>
          </w:p>
        </w:tc>
      </w:tr>
      <w:tr w:rsidR="00844E74" w:rsidRPr="006032C4" w14:paraId="10BF0F9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4C6A1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2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8F7C8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opt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08FA37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9,2316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17E2E3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ctb/Actg1/Parp1/Parp2/Akt1/Akt2/Apaf1/Birc3/Birc2/Birc5/Atf4/Atm/Bad/Bak1/Bax/Bcl2/Bcl2l1/Bid/Hrk/Bcl2l11/Capn1/Capn2/Casp12/Casp2/Casp3/Casp6/Casp7/Casp8/Casp9/Cflar/Chuk/Ctsb/Ctsc/Ctsd/Ctsh/Ctsl/Cycs/Daxx/Gadd45a/Dffa/Dffb/Eif2s1/Eif2ak3/Endog/Fadd/Fas/Fos/Hras/Ikbkb/Il3ra/Itpr1/Itpr2/Itpr3/Jun/Lmna/Lmnb1/Lmnb2/Bbc3/Mcl1/Gadd45b/Nfkb1/Nfkbia/Nras/Pdpk1/Pik3ca/Pik3cd/Pik3r1/Pik3r2/Pik3r3/Septin4/Ptpn13/Rela/Ripk1/Sptan1/Tnfrsf10b/Tnfrsf1a/Traf1/Traf2/Tnfsf10/Tuba1a/Tuba1b/Tuba3a/Tuba4a/Tuba1c/Ctso/Parp3/Akt3/Tubal3/Gadd45g/Map2k1/Map2k2/Map3k5/Mapk1/Mapk10/Mapk3/Mapk8/Mapk9/Tuba8/Map3k14/Ctsf/Pidd1/Pmaip1/Ctsz/Diablo/Dab2ip/Tradd/Pik3cb/Ern1</w:t>
            </w:r>
          </w:p>
        </w:tc>
      </w:tr>
      <w:tr w:rsidR="00844E74" w:rsidRPr="006032C4" w14:paraId="00B7D1E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2F8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EEDDE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heren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9624F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227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514F99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aiap2/Actn1/Acp1/Actb/Actg1/Ctnna1/Ctnnb1/Ctnnd1/Cdc42/Cdh1/Crebbp/Csnk2a1/Csnk2a2/Csnk2b/Egfr/Erbb2/Fer/Fgfr1/Fyn/Ptpn6/Igf1r/Insr/Lef1/Rac3/Smad3/Smad4/Met/Afdn/Nlk/Ptpn1/Ptprf/Ptprj/Ptprm/Nectin2/Rac1/Sorbs1/Snai2/Snai1/Src/Tcf7/Tcf7l1/Tcf7l2/Ctnna3/Tgfbr1/Tgfbr2/Tjp1/Vcl/Yes1/Farp2/Wasf2/Map3k7/Mapk1/Mapk3/Iqgap1/Ep300/Lmo7/Nectin1/Nectin3/Actn4/Nectin4/Wasl/Pard3/Ssx2ip</w:t>
            </w:r>
          </w:p>
        </w:tc>
      </w:tr>
      <w:tr w:rsidR="00844E74" w:rsidRPr="006032C4" w14:paraId="053A057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B892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41954E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ular senescenc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E40E4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9964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004DA5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E2f4/Raf1/H2-Q6/H2-Q9/Akt1/Akt2/Slc25a4/Atm/Zfp36l1/Zfp36l2/Btrc/Cacna1d/Calm1/Calm2/Calm3/Capn1/Capn2/Ccna2/Ccnb2/Ccnd1/Ccnd2/Ccnd3/Ccne1/Ccne2/Cdc25a/Cdk1/Cdk2/Cdk4/Cdk6/Cdkn1a/Cdkn2a/Cdkn2b/Chek1/Gadd45a/E2f1/E2f3/E2f5/Eif4ebp1/Foxm1/Gata4/H2-Bl/H2-D1/H2-K1/H2-M3/H2-Q1/H2-Q10/H2-Q2/H2-Q4/H2-T22/H2-T23/H2-T24/Hipk1/Hipk2/Hipk3/Hras/Hus1/Itpr1/Itpr2/Itpr3/Smad2/Smad3/Mapkapk2/Mdm2/Mras/Mre11a/Mybl2/Myc/Gadd45b/Nfatc1/Nfatc2/Nfatc3/Nfkb1/Nras/Sqstm1/Pik3ca/Pik3cd/Pik3r1/Pik3r2/Pik3r3/Ppp1cb/Ppp1cc/Ppp3ca/Ppp3cb/Ppp3cc/Ppp3r1/Mapk11/Pten/Rad1/Rad50/Rad9a/Rb1/Rbbp4/Rbl1/Rbl2/Rela/Rheb/Rras/Mcu/Tgfb1/Tgfb2/Tgfb3/Tgfbr1/Tgfbr2/Vdac1/Vdac2/Vdac3/Lin54/Rad9b/Akt3/Ets1/Gadd45g/E2f2/Atr/Map2k1/Map2k2/Map2k3/Map2k6/Mapk1/Mapk13/Mapk14/Mapk3/Ccnb1/Nbn/Mapk12/Rassf5/Foxo1/Foxo3/Mtor/Trpm7/Trpv4/Tsc1/H2-T-ps/Gm8909/Rras2/Ppid/Lin9/Nfatc4/Pik3cb/Lin37/Sirt1</w:t>
            </w:r>
          </w:p>
        </w:tc>
      </w:tr>
      <w:tr w:rsidR="00844E74" w:rsidRPr="006032C4" w14:paraId="7B872EC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E2CE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E5E041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sul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29539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781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17974E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hkb/Gck/Rhoq/Ppp1r3e/Prkaa1/Trip10/Acaca/Rapgef1/Prkaa2/Prkab2/Prkag2/Braf/Pygb/Pygl/Raf1/Akt1/Akt2/Bad/Calm1/Calm2/Calm3/Cbl/Socs3/Socs1/Crk/Crkl/Eif4ebp1/Fasn/Fbp2/Fbp1/Flot1/Flot2/G6pc/Grb2/Gys1/Hk1/Hk2/Hras/Ikbkb/Inppl1/Insr/Irs1/Irs3/Lipe/Mknk1/Mknk2/Nras/Pde3b/Pdpk1/Pik3ca/Pik3cd/Pik3r1/Pik3r2/Pik3r3/Prkaca/Prkacb/Prkci/Prkcz/Pklr/Ppargc1a/Ppp1cb/Ppp1cc/Inpp5k/Prkab1/Prkag1/Prkar1a/Prkar1b/Prkar2a/Prkar2b/Ptpn1/Ptprf/Rheb/Rps6/Sorbs1/Shc1/Shc3/Slc2a4/Sos1/Sos2/Srebf1/Cblb/Hkdc1/Socs2/Ppp1r3d/Akt3/Sh2b2/Ppp1r3b/Map2k1/Map2k2/Mapk1/Mapk10/Mapk3/Mapk8/Mapk9/Eif4e2/Shc4/Irs2/Ppp1r3c/Exoc7/Foxo1/Gsk3b/Mtor/Rps6kb2/Tsc1/G6pc3/Phkg2/Rptor/Pck2/Pik3cb</w:t>
            </w:r>
          </w:p>
        </w:tc>
      </w:tr>
      <w:tr w:rsidR="00844E74" w:rsidRPr="006032C4" w14:paraId="3F2F1D7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E89F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942843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x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guidanc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F5660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7176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B588D3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nc5a/Unc5b/Camk2d/Sema3d/Raf1/Abl1/Srgap1/Rhod/Bmp7/Bmpr1b/Bmpr2/Cdc42/Cdk5/Cfl1/Cfl2/Cxcr4/Dpysl2/Efna1/Efna2/Efna3/Efna4/Efna5/Efnb2/Enah/Epha1/Epha2/Epha3/Epha4/Epha5/Epha7/Ephb3/Ephb4/Ephb6/Plxnb2/Ptk2/Fes/Fyn/Fzd3/Gnai1/Gnai2/Gnai3/Hras/Itgb1/Limk1/Limk2/Rac3/Ntng2/Met/Nck1/Nck2/Neo1/Nfatc2/Nfatc3/Nras/Ntn1/Ntn3/Pak1/Pik3ca/Pik3cd/Pik3r1/Pik3r2/Pik3r3/Prkcz/Plcg1/Plxna1/Plxna2/Ppp3ca/Ppp3cb/Ppp3cc/Ppp3r1/Ptch1/Ptpn11/Rac1/Robo3/Rock1/Rock2/Rras/Ryk/Cxcl12/Sema3a/Sema3c/Sema3f/Sema4a/Sema4b/Sema4c/Sema4d/Sema4f/Sema6a/Sema6b/Sema6c/Sema7a/Shh/Slit2/Slit3/Src/Unc5d/Pak6/Sema6d/Rasa1/Trpc1/Unc5c/Rnd1/Pak2/Wnt4/Wnt5a/Wnt5b/Ablim1/Pdk1/Ablim2/Ssh1/Plcg2/Plxnb1/Ssh2/Plxna4/Rgma/Ssh3/Srgap3/Mapk1/Mapk3/Sema4g/Ephb1/Ablim3/Smo/Rgs3/Plxnc1/Gsk3b/Ntn4/Pard6b/Dpysl5/Myl12a/Myl12b/Arhgef12/Nfatc4/Pik3cb/Ntng1/Pard6g/Pard3</w:t>
            </w:r>
          </w:p>
        </w:tc>
      </w:tr>
      <w:tr w:rsidR="00844E74" w:rsidRPr="006032C4" w14:paraId="185D2A2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BC6EE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5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F74D3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EGFR tyrosine kinase inhibitor resistanc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834F8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3041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38E624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rg2/Braf/Raf1/Akt1/Akt2/Bad/Bax/Bcl2/Bcl2l1/Bcl2l11/Egf/Egfr/Eif4ebp1/Erbb2/Erbb3/Fgf2/Fgfr2/Fgfr3/Gab1/Gas6/Grb2/Hras/Igf1/Igf1r/Il6ra/Jak1/Jak2/Kdr/Met/Nf1/Nras/Pdgfa/Pdgfb/Pdgfra/Pdgfrb/Pik3ca/Pik3cd/Pik3r1/Pik3r2/Pik3r3/Prkcb/Prkcg/Plcg1/Pten/Rps6/Shc1/Shc3/Sos1/Sos2/Src/Stat3/Tgfa/Vegfa/Plcg2/Akt3/Map2k1/Map2k2/Mapk1/Mapk3/Eif4e2/Shc4/Pdgfc/Foxo3/Gsk3b/Mtor/Rps6kb2/Pdgfd/Pik3cb</w:t>
            </w:r>
          </w:p>
        </w:tc>
      </w:tr>
      <w:tr w:rsidR="00844E74" w:rsidRPr="006032C4" w14:paraId="42FDF3B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2CE0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B9CA3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N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AC5B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256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04D5D3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kt1/Akt2/Birc3/Birc2/Atf2/Atf4/Bcl3/Casp3/Casp7/Casp8/Cebpb/Cflar/Chuk/Socs3/Creb1/Creb3/Atf6b/Csf1/Edn1/Fadd/Fas/Fos/Cxcl1/Icam1/Cxcl10/Ifi47/Ikbkb/Il15/Irf1/Itch/Jag1/Jun/Junb/Lif/Mmp14/Mmp9/Nfkb1/Nfkbia/Pik3ca/Pik3cd/Pik3r1/Pik3r2/Pik3r3/Mapk11/Ptgs2/Rela/Ripk1/Ccl5/Cx3cl1/Creb3l2/Tnfaip3/Tnfrsf1a/Tnfrsf1b/Traf1/Traf2/Traf3/Traf5/Vegfc/Creb5/Akt3/Nod2/Map2k1/Map2k3/Map2k4/Map2k6/Map2k7/Map3k5/Map3k7/Map3k8/Mapk1/Mapk10/Mapk13/Mapk14/Mapk3/Mapk8/Mapk9/Creb3l1/Mapk12/Map3k14/Ripk3/Rps6ka4/Tab1/Tab2/Dab2ip/Tradd/Pgam5/Rps6ka5/Dnm1l/Mlkl/Pik3cb/Creb3l4</w:t>
            </w:r>
          </w:p>
        </w:tc>
      </w:tr>
      <w:tr w:rsidR="00844E74" w:rsidRPr="006032C4" w14:paraId="1F92A54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3583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FBA2C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Growth hormone synthesis, secretion and 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E52BD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566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ACFC3A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Raf1/Adcy6/Adcy8/Adcy9/Akt1/Akt2/Atf2/Atf4/Cacna1d/Socs3/Socs1/Creb1/Creb3/Crebbp/Atf6b/Bcar1/Crk/Crkl/Ptk2/Fos/Ghr/Gna11/Gnai1/Gnai2/Gnai3/Gnaq/Gnas/Grb2/Hras/Igf1/Igfals/Irs1/Irs3/Itpr1/Itpr2/Itpr3/Jak2/Junb/Nras/Pik3ca/Pik3cd/Pik3r1/Pik3r2/Pik3r3/Prkaca/Prkacb/Prkcb/Prkcg/Plcb1/Plcb2/Plcb3/Plcb4/Plcg1/Mapk11/Shc1/Shc3/Sst/Sstr1/Sstr2/Sos1/Sos2/Stat1/Stat3/Stat5a/Stat5b/Creb3l2/Socs2/Creb5/Plcg2/Akt3/Map2k1/Map2k2/Map2k3/Map2k4/Map2k6/Map3k1/Mapk1/Mapk10/Mapk13/Mapk14/Mapk3/Mapk8/Mapk9/Creb3l1/Shc4/Mapk12/Ep300/Irs2/Gsk3b/Mtor/Pik3cb/Creb3l4</w:t>
            </w:r>
          </w:p>
        </w:tc>
      </w:tr>
      <w:tr w:rsidR="00844E74" w:rsidRPr="006032C4" w14:paraId="581BF64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5130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67748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ndometri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1E076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816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29A7E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Axin1/Axin2/Bad/Bak1/Bax/Casp9/Ctnna1/Ctnnb1/Ccnd1/Cdh1/Cdkn1a/Gadd45a/Egf/Egfr/Erbb2/Grb2/Hras/Lef1/Mlh1/Myc/Gadd45b/Nras/Pdpk1/Pik3ca/Pik3cd/Pik3r1/Pik3r2/Pik3r3/Pten/Sos1/Sos2/Tcf7/Tcf7l1/Tcf7l2/Ctnna3/Akt3/Apc2/Gadd45g/Map2k1/Map2k2/Mapk1/Mapk3/Polk/Foxo3/Gsk3b/Pik3cb</w:t>
            </w:r>
          </w:p>
        </w:tc>
      </w:tr>
      <w:tr w:rsidR="00844E74" w:rsidRPr="006032C4" w14:paraId="20C2A71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03C2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E4AE5C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Smal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u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89677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1874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B54014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Akt1/Akt2/Apaf1/Birc3/Birc2/Bak1/Bax/Bcl2/Bcl2l1/Casp3/Casp9/Ccnd1/Ccne1/Ccne2/Cdk2/Cdk4/Cdk6/Cdkn1a/Cdkn1b/Cdkn2b/Chuk/Col4a1/Cycs/Gadd45a/E2f1/E2f3/Ptk2/Fhit/Ikbkb/Itga2/Itga2b/Itga3/Itga6/Itgav/Itgb1/Lama1/Lama3/Lama4/Lama5/Lamb2/Lamb3/Lamc2/Max/Myc/Gadd45b/Nfkb1/Nfkbia/Nos2/Pik3ca/Pik3cd/Pik3r1/Pik3r2/Pik3r3/Pten/Ptgs2/Rb1/Rela/Rxra/Rxrg/Rarb/Traf1/Traf2/Traf3/Traf4/Traf5/Traf6/Zbtb17/Lamc1/Akt3/Gadd45g/E2f2/Polk/Skp2/Cks2/Pik3cb</w:t>
            </w:r>
          </w:p>
        </w:tc>
      </w:tr>
      <w:tr w:rsidR="00844E74" w:rsidRPr="006032C4" w14:paraId="07DA7A4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F9FB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CE0A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hosphatidylinosito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stem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9DA7A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938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235DFE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pp5f/Synj1/Dgkz/Pi4kb/Dgkg/Dgkq/Cds2/Impa2/Pip4k2c/Calm1/Calm2/Calm3/Dgka/Inpp1/Inpp5b/Inppl1/Itpr1/Itpr2/Itpr3/Mtmr4/Inpp5j/Pik3c2a/Pik3c2g/Pik3ca/Pik3cd/Pik3r1/Pik3r2/Pik3r3/Pip5k1c/Pip4k2a/Pip5k1b/Pip5k1a/Prkcb/Prkcg/Plcb1/Plcb2/Plcb3/Plcb4/Plcd1/Plcg1/Inpp5k/Pten/Synj2/Inpp5a/Dgkb/Itpk1/Mtmr6/Pi4ka/Pik3c3/Dgkd/Ppip5k2/Itpka/Itpkc/Inpp4b/Plcg2/Pik3c2b/Bpnt2/Inpp4a/Ip6k1/Dgki/Itpkb/Ppip5k1/Dgkh/Mtmr7/Impa1/Dgke/Inpp5e/Pi4k2b/Ipmk/Pip4p2/Plce1/Mtmr3/Cds1/Pik3cb/Ippk/Ip6k2/Mtmr2/Sacm1l/Pi4k2a/Mtmr14</w:t>
            </w:r>
          </w:p>
        </w:tc>
      </w:tr>
      <w:tr w:rsidR="00844E74" w:rsidRPr="006032C4" w14:paraId="098641D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0549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15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1DFCB5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latinum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ru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sistanc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43955B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938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69ABE6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Akt1/Akt2/Apaf1/Birc3/Birc2/Birc5/Atm/Atp7b/Bad/Bak1/Bax/Bcl2/Bcl2l1/Bid/Brca1/Casp3/Casp8/Casp9/Cdkn1a/Cdkn2a/Cycs/Erbb2/Ercc1/Fadd/Fas/Gsta3/Gsta4/Gstm1/Gstm2/Gstm3/Gstm4/Gstm5/Gstp2/Gstp1/Gstt1/Gstt2/Gsto1/Bbc3/Mdm2/Mlh1/Msh2/Msh6/Pdpk1/Pik3ca/Pik3cd/Pik3r1/Pik3r2/Pik3r3/Rev3l/Slc31a1/Mgst2/Top2a/Top2b/Gstp3/Xpa/Akt3/Map3k5/Mapk1/Mapk3/Mgst1/Pmaip1/Mgst3/Gsto2/Gstm7/Pik3cb</w:t>
            </w:r>
          </w:p>
        </w:tc>
      </w:tr>
      <w:tr w:rsidR="00844E74" w:rsidRPr="006032C4" w14:paraId="3CF1BB9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BC12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32CBED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53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83637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938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B8A8A8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Apaf1/Atm/Bax/Bcl2/Bcl2l1/Bid/Casp3/Casp8/Casp9/Ccnb2/Ccnd1/Ccnd2/Ccnd3/Ccne1/Ccne2/Ccng1/Ccng2/Cd82/Cdk1/Cdk2/Cdk4/Cdk6/Cdkn1a/Cdkn2a/Chek1/Cycs/Gadd45a/Ei24/Sesn1/Fas/Igf1/Bbc3/Mdm2/Mdm4/Gadd45b/Pten/Rrm2/Siah1a/Thbs1/Trp73/Zmat3/Sesn2/Gadd45g/Atr/Cop1/Ccnb1/Gtse1/Siva1/Rrm2b/Ppm1d/Sfn/Pidd1/Pmaip1/Perp/Shisa5/Rprm/Steap3/Aifm2/Sesn3/Gorab</w:t>
            </w:r>
          </w:p>
        </w:tc>
      </w:tr>
      <w:tr w:rsidR="00844E74" w:rsidRPr="006032C4" w14:paraId="54FB996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FCA6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4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B8588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Fluid shear stress and atherosclero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485D5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938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43233D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Prkaa1/Prkaa2/Actb/Actg1/Acvr1/Acvr2a/Acvr2b/Akt1/Akt2/Ass1/Bcl2/Bmpr1a/Bmpr1b/Bmpr2/Calm1/Calm2/Calm3/Ctnnb1/Cav1/Cav2/Chuk/Ctsl/Cyba/Edn1/Ptk2/Fos/Gpc1/Gsta3/Gsta4/Gstm1/Gstm2/Gstm3/Gstm4/Gstm5/Gstp2/Gstp1/Gstt1/Gstt2/Gsto1/Hmox1/Hsp90ab1/Hsp90aa1/Sdc2/Icam1/Ikbkb/Il1r1/Itga2b/Itgav/Jun/Kdr/Klf2/Arhgef2/Rac3/Sumo2/Mef2a/Mef2c/Mmp9/Nfe2l2/Nfkb1/Nqo1/Nppc/Sqstm1/Pdgfa/Pdgfb/Pik3ca/Pik3cd/Pik3r1/Pik3r2/Pik3r3/Prkcz/Plat/Mapk11/Dusp1/Rac1/Rela/Sumo3/Src/Sdc1/Sdc4/Mgst2/Thbd/Tnfrsf1a/Txn1/Sumo1/Vegfa/Gstp3/Akt3/Map2k5/Mapk7/Map2k4/Map2k6/Map2k7/Map3k5/Map3k7/Mapk10/Mapk13/Mapk14/Mapk8/Mapk9/Mapk12/Keap1/Txn2/Mgst1/Pias4/Trpv4/Mgst3/Gsto2/Gstm7/Mir10a/Pik3cb</w:t>
            </w:r>
          </w:p>
        </w:tc>
      </w:tr>
      <w:tr w:rsidR="00844E74" w:rsidRPr="006032C4" w14:paraId="742474C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EC83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9D429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uman papillomavirus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7BD67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938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4E018C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sg15/Tada3/Tubg1/Tubg2/Maml1/Itga9/Scrib/Ticam1/Atp6v1h/Raf1/H2-Q6/H2-Q9/Atp6v0b/Akt1/Akt2/Apc/Atm/Atp6v1a/Atp6v0d1/Atp6v1e1/Atp6v0e/Atp6v0a1/Atp6v0c/Axin1/Axin2/Bad/Bak1/Bax/Casp3/Casp8/Ctnnb1/Ccna2/Ccnd1/Ccnd2/Ccnd3/Ccne1/Ccne2/Cdc42/Cdk2/Cdk4/Cdk6/Cdkn1a/Cdkn1b/Chad/Chuk/Patj/Col4a1/Col1a1/Creb1/Creb3/Crebbp/Dlg1/Dvl1/Dvl2/Dvl3/E2f1/Egf/Egfr/Eif4ebp1/Fadd/Ptk2/Fas/Tlr3/Fzd1/Fzd3/Fzd4/Fzd5/Fzd6/Fzd7/Fzd8/Fzd9/Gnas/Grb2/Magi1/H2-Bl/H2-D1/H2-K1/H2-M3/H2-Q1/H2-Q10/H2-Q2/H2-Q4/H2-T22/H2-T23/H2-T24/Hdac2/Hes1/Hes2/Hes5/Hey1/Hey2/Hras/Ifnar1/Ifnar2/Ikbkb/Irf1/Irf9/Itga2/Itga2b/Itga3/Itga5/Itga6/Itga7/Itgav/Itgb1/Itgb5/Itgb6/Itgb7/Jag1/Jak1/Lama1/Lama3/Lama4/Lama5/Lamb2/Lamb3/Lamc2/Lfng/Llgl1/Mdm2/Mx2/Nfkb1/Notch1/Notch2/Notch3/Nras/Pdgfrb/Pik3ca/Pik3cd/Pik3r1/Pik3r2/Pik3r3/Pkm/Prkaca/Prkacb/Prkci/Prkcz/Ppp2ca/Ppp2cb/Eif2ak2/Psen1/Psmc1/Pten/Ptger4/Ptgs2/Itgb4/Pxn/Rb1/Rbl1/Rbl2/Rbpj/Rela/Rfng/Rheb/Sos1/Sos2/Spp1/Stat1/Stat2/Creb3l2/Tcf7/Tcf7l1/Tcf7l2/Wnt9a/Llgl2/Tert/Ppp2r5d/Thbs1/Atp6v0a2/Tnfrsf1a/Traf3/Ube3a/Vegfa/Vtn/Wnt1/Wnt10b/Wnt11/Wnt9b/Wnt2/Wnt2b/Wnt4/Wnt5a/Wnt5b/Wnt6/Crb3/Ppp2r5b/Lamc1/Ppp2r5a/Ifna13/Oasl1/Creb5/Ppp2r3a/Tbpl1/Akt3/Apc2/Dlg2/Oasl2/Itga8/Ifna15/Atr/Map2k1/Map2k2/Mapk1/Mapk3/Creb3l1/Ppp2r5c/Ppp2r5e/Slc9a3r1/Maml2/Tcirg1/Itgb8/Ep300/Maml3/Hdac1/Ppp2r1a/Ppp2r2d/Irf3/Tyk2/Hes6/Heyl/Pals1/Foxo1/Tbk1/Ikbke/Gsk3b/Mtor/Fzd2/Pard6b/Rps6kb2/Ppp2r3c/Tsc1/Atp6v1f/Atp6v1g1/Atp6v1c1/H2-T-ps/Gm8909/Atp6v1c2/Ubr4/Tradd/Ppp2r2a/Ppp2r1b/Nfx1/Pik3cb/Atp6v1e2/Creb3l4/Hes7/Csnk1a1/Pard6g/Pard3</w:t>
            </w:r>
          </w:p>
        </w:tc>
      </w:tr>
      <w:tr w:rsidR="00844E74" w:rsidRPr="006032C4" w14:paraId="13F7384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D47DC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3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2E9B2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itophag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animal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B2013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5321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CE5B90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sp30/Atg5/Atf4/Bcl2l1/Bnip3/Bnip3l/Csnk2a1/Csnk2a2/Csnk2b/E2f1/Eif2ak3/Usp15/Hif1a/Hras/Jun/Mfn2/Mitf/Mras/Cited2/Nras/Sqstm1/Rab7/Rela/Rras/Sp1/Src/Atg9b/Tfeb/Rhot2/Ubb/Ulk1/Ambra1/Tbc1d17/Atg9a/Mapk10/Mapk8/Mapk9/Prkn/Tax1bp1/Becn1/Tbk1/Foxo3/Gabarap/Rhot1/Tomm7/Fis1/Tbc1d15/Rras2/Mfn1/Pink1/Optn/Pgam5/Usp8/Gabarapl2/Bcl2l13</w:t>
            </w:r>
          </w:p>
        </w:tc>
      </w:tr>
      <w:tr w:rsidR="00844E74" w:rsidRPr="006032C4" w14:paraId="3A25488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47AC3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CA6BDE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gh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031D4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8672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48840A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rhgef18/Synpo/Scrib/Prkaa1/Prkaa2/Prkab2/Prkag2/Actn1/Rap1a/Actb/Actg1/Cacna1d/Runx1/Ccnd1/Cd1d1/Cdc42/Cdk4/Cftr/Patj/Cldn1/Cldn3/Cttn/Dlg1/Erbb2/Gata4/Magi1/Hspa4/Itgb1/F11r/Jun/Arhgef2/Llgl1/Rab8a/Afdn/Mpdz/Myh11/Myh9/Myl6/Nedd4/Nf2/Ocln/Cldn11/Pcna/Prkaca/Prkacb/Prkce/Prkci/Prkcz/Ppp2ca/Ppp2cb/Prkab1/Prkag1/Rapgef6/Rac1/Rdx/Rock1/Rock2/Src/Stk11/Myl6b/Llgl2/Tiam1/Marveld2/Tjp1/Tjp2/Tuba1a/Tuba1b/Tuba3a/Tuba4a/Tuba1c/Vasp/Ezr/Crb3/Micall2/Rab8b/Tubal3/Dlg2/Actr3b/Map2k7/Map3k1/Map3k5/Mapk10/Mapk8/Mapk9/Slc9a3r1/Tjp3/Whamm/Ppp2r1a/Ppp2r2d/Cldn7/Tuba8/Epb41l4b/Cldn6/Cldn8/Myh13/Pals1/Amotl2/Ybx3/Cldn9/Cldn10/Pard6b/Actn4/Actr2/Myh7b/Myl12a/Jam2/Myl12b/Cgnl1/Rab13/Cgn/Cldn23/Myh14/Ppp2r2a/Igsf5/Marveld3/Ppp2r1b/Tjap1/Actr3/Amotl1/Rapgef2/Myh10/Nedd4l/Jam3/Pard6g/Pard3</w:t>
            </w:r>
          </w:p>
        </w:tc>
      </w:tr>
      <w:tr w:rsidR="00844E74" w:rsidRPr="006032C4" w14:paraId="39B6AB0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D9EE8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7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A1BA6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hing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546156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7772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CAFA76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dora1/Akt1/Akt2/Asah1/Bax/Bcl2/Bdkrb2/Bid/Ctsd/Degs1/S1pr1/S1pr3/Fyn/Gab2/Gna12/Gnai1/Gnai2/Gnai3/Gnaq/S1pr2/Hras/Rac3/Abcc1/Nfkb1/Nras/Nsmaf/Pdpk1/Pik3ca/Pik3cd/Pik3r1/Pik3r2/Pik3r3/Prkcb/Prkcg/Prkce/Prkcz/Plcb1/Plcb2/Plcb3/Plcb4/Pld1/Pld2/Ppp2ca/Ppp2cb/Mapk11/Pten/Rac1/Rela/Rock1/Rock2/Sgpl1/Smpd1/Smpd2/Sphk1/Sptlc2/Sgms1/Ppp2r5d/Tnfrsf1a/Traf2/Ppp2r5b/Ppp2r5a/Acer2/Ppp2r3a/Akt3/Cers6/Map2k1/Map2k2/Map3k5/Mapk1/Mapk10/Mapk13/Mapk14/Mapk3/Mapk8/Mapk9/Sptlc1/Ppp2r5c/Ppp2r5e/Mapk12/Kng2/Sgpp2/Ppp2r1a/Ppp2r2d/Asah2/Ppp2r3c/Cers4/Degs2/Tradd/Cers5/Ppp2r2a/Ppp2r1b/Sgms2/Pik3cb/Cers2/Sgpp1/S1pr5</w:t>
            </w:r>
          </w:p>
        </w:tc>
      </w:tr>
      <w:tr w:rsidR="00844E74" w:rsidRPr="006032C4" w14:paraId="6E25C7F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1EEA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0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04AF6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Vir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52FF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2619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60FFB3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4c17/Scrib/Cdc20/Actn1/H2-Q6/H2-Q9/Rasa2/Atf2/Atf4/Atp6v0d1/Bad/Bak1/Bax/Casp3/Casp8/Ccna2/Ccnd1/Ccnd2/Ccnd3/Ccne1/Ccne2/Cdk1/Cdc42/Cdk2/Cdk4/Cdk6/Cdkn1a/Cdkn1b/Cdkn2a/Cdkn2b/Chek1/Creb1/Creb3/Crebbp/Atf6b/Ddb1/Dlg1/Egr2/Egr3/Kat2a/Grb2/Gtf2h1/Gtf2h4/H2-Bl/H2-D1/H2-K1/H2-M3/H2-Q1/H2-Q10/H2-Q2/H2-Q4/H2-T22/H2-T23/H2-T24/Hdac2/Hdac3/Hdac5/Hnrnpk/Hpn/Hras/Il6st/Irf9/Jak1/Jak3/Jun/Ltbr/Hdac10/Lyn/Mad1l1/Mapkapk2/Mdm2/Nfkb1/Nfkb2/Nfkbia/Nras/Kat2b/Pik3ca/Pik3cd/Pik3r1/Pik3r2/Pik3r3/Pkm/Prkaca/Prkacb/Polb/Eif2ak2/Psmc1/Pxn/Rac1/Rb1/Rbl1/Rbl2/Rbpj/Rel/Rela/Scin/Sp100/Src/Stat3/Stat5a/Stat5b/Creb3l2/Hdac4/Syk/Traf1/Traf2/Traf3/Traf5/Ube3a/Vdac3/Ywhae/Ywhag/Ywhah/Ywhaq/Ywhaz/Gsn/Gtf2b/Creb5/Hdac11/Vac14/Gtf2a2/Tbpl1/Gtf2h2/Usp7/Mapk1/Mapk3/Creb3l1/Skp2/H4c3/H4c4/H4c6/H4c9/H4c11/H4c12/H4c18/H2bc1/H2bc6/H2bc11/H2bc13/H2bc14/H2bc18/H4f16/H4c1/H4c2/Ep300/Hdac1/Irf7/Irf3/Ywhab/Hdac7/Snd1/Pmaip1/Actn4/Snw1/H2-T-ps/Gm8909/Gtf2e2/Ubr4/H4c8/Tradd/Pik3cb/Creb3l4/H2bu2/Gtf2a1/Dnaja3/H4c14</w:t>
            </w:r>
          </w:p>
        </w:tc>
      </w:tr>
      <w:tr w:rsidR="00844E74" w:rsidRPr="006032C4" w14:paraId="7D36D7D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414D6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9438B0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Rap1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DFF08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1991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71B4BC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d2/Adcy3/Rapgef1/Braf/Rap1a/Raf1/Rap1gap/Actb/Actg1/Adcy6/Adcy8/Adcy9/Adora2a/Adora2b/Angpt1/Angpt2/Akt1/Akt2/Calm1/Calm2/Calm3/Ctnnb1/Ctnnd1/Cdc42/Cdh1/Cnr1/Bcar1/Crk/Crkl/Csf1/Efna1/Efna2/Efna3/Efna4/Efna5/Egf/Egfr/Enah/Epha2/F2r/Fgf1/Fgf15/Fgf18/Fgf2/Fgf5/Fgf8/Fgf9/Fgfr1/Fgfr2/Fgfr3/Fgfr4/Flt4/Gnai1/Gnai2/Gnai3/Gnao1/Gnaq/Gnas/Lpar1/Magi1/Hras/Id1/Igf1/Igf1r/Insr/Itga2b/Itgam/Itgb1/Kdr/Kit/Rac3/Met/Kitl/Afdn/Mras/Nras/P2ry1/Pdgfa/Pdgfb/Pdgfra/Pdgfrb/Pfn1/Pfn2/Pgf/Pik3ca/Pik3cd/Pik3r1/Pik3r2/Pik3r3/Prkcb/Prkcg/Prkci/Prkd1/Prkcz/Plcb1/Plcb2/Plcb3/Plcb4/Plcg1/Mapk11/Rapgef6/Rac1/Rasgrp2/Ralgds/Rras/Sipa1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/Src/Rap1b/Sipa1l1/Rapgef5/Thbs1/Tiam1/Vasp/Vav1/Vav2/Vegfa/Vegfb/Vegfc/Rapgef3/Farp2/Akt3/Dock4/Fyb/Rasgrp3/Sipa1l2/Map2k1/Map2k2/Map2k3/Map2k6/Mapk1/Mapk13/Mapk14/Mapk3/Mapk12/Magi2/Lpar2/Rassf5/Apbb1ip/Pdgfc/Rala/Rapgef4/Vav3/Pard6b/Ralb/Lpar3/Tln2/Pdgfd/Plce1/Sipa1l3/Pik3cb/Prkd3/Rapgef2/Pard6g/Pard3/Magi3</w:t>
            </w:r>
          </w:p>
        </w:tc>
      </w:tr>
      <w:tr w:rsidR="00844E74" w:rsidRPr="006032C4" w14:paraId="02AA9ED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38F6B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2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55EBF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n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9FC0B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2279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CB18E3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pgef1/Braf/Rap1a/Raf1/Egln1/Egln2/Egln3/Akt1/Akt2/Arnt/Bad/Cdc42/Cdkn1a/Crebbp/Crk/Crkl/Epas1/Fh1/Gab1/Grb2/Hif1a/Hras/Jun/Met/Nras/Pak1/Pdgfb/Pik3ca/Pik3cd/Pik3r1/Pik3r2/Pik3r3/Ptpn11/Rac1/Slc2a1/Sos1/Sos2/Pak6/Rap1b/Tgfa/Tgfb1/Tgfb2/Tgfb3/Vegfa/Vhl/Pak2/Akt3/Ets1/Map2k1/Map2k2/Mapk1/Mapk3/Ep300/Rbx1/Elob/Cul2/Pik3cb/Prcc</w:t>
            </w:r>
          </w:p>
        </w:tc>
      </w:tr>
      <w:tr w:rsidR="00844E74" w:rsidRPr="006032C4" w14:paraId="2E16C5C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8BB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5BA40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rbB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53DA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222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6008C6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rg2/Camk2d/Braf/Raf1/Abl1/Abl2/Akt1/Akt2/Areg/Bad/Btc/Cbl/Cdkn1a/Cdkn1b/Crk/Crkl/Egf/Egfr/Eif4ebp1/Erbb2/Erbb3/Erbb4/Ptk2/Gab1/Grb2/Hbegf/Hras/Jun/Myc/Nck1/Nck2/Nras/Pak1/Pik3ca/Pik3cd/Pik3r1/Pik3r2/Pik3r3/Prkcb/Prkcg/Plcg1/Shc1/Shc3/Sos1/Sos2/Src/Stat5a/Stat5b/Cblb/Pak6/Tgfa/Pak2/Plcg2/Akt3/Map2k1/Map2k2/Map2k4/Map2k7/Mapk1/Mapk10/Mapk3/Mapk8/Mapk9/Shc4/Gsk3b/Mtor/Rps6kb2/Pik3cb/Nrg4</w:t>
            </w:r>
          </w:p>
        </w:tc>
      </w:tr>
      <w:tr w:rsidR="00844E74" w:rsidRPr="006032C4" w14:paraId="6D5309C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558EF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5B639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Wnt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18F44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93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86106E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Prickle1/Lgr4/Camk2d/Semp2l2b/Apc/Axin1/Axin2/Btrc/Cacybp/Ctnnb1/Ccnd1/Ccnd2/Ccnd3/Crebbp/Csnk2a1/Csnk2a2/Csnk2b/Ctbp1/Ctbp2/Dvl1/Dvl2/Dvl3/Lgr5/Fosl1/Frat1/Fzd1/Fzd3/Fzd4/Fzd5/Fzd6/Fzd7/Fzd8/Fzd9/Invs/Jun/Lef1/Lrp5/Lrp6/Rac3/Smad3/Smad4/Myc/Nfatc1/Nfatc2/Nfatc3/Nlk/Prkaca/Prkacb/Prkcb/Prkcg/Plcb1/Plcb2/Plcb3/Plcb4/Ppard/Ppp3ca/Ppp3cb/Ppp3cc/Ppp3r1/Psen1/Rac1/Rock2/Ryk/Sfrp2/Sfrp1/Siah1a/Sox17/Rnf43/Daam1/Frat2/Skp1/Tcf7/Tcf7l1/Tcf7l2/Wnt9a/Wnt1/Wnt10b/Wnt11/Wnt9b/Wnt2/Wnt2b/Wnt4/Wnt5a/Wnt5b/Wnt6/Vangl1/Apc2/Wif1/Prickle2/Map3k7/Mapk10/Mapk8/Mapk9/Ror1/Ror2/Cul1/Csnk1e/Peg12/Cxxc4/Ep300/Znrf3/Sfrp5/Rbx1/Ruvbl1/Gsk3b/Fzd2/Ctnnbip1/Chd8/Bambi/Rspo3/Nfatc4/Cby1/Sost/Senp2/Daam2/Notum/Tbl1xr1/Csnk1a1/Vangl2/Nkd1</w:t>
            </w:r>
          </w:p>
        </w:tc>
      </w:tr>
      <w:tr w:rsidR="00844E74" w:rsidRPr="006032C4" w14:paraId="6B4A157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0920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2926F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horm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0919F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93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5369DA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ctb/Actg1/Akt1/Akt2/Atp1a1/Atp1b1/Atp1b2/Atp1b3/Atp2a2/Bad/Casp9/Ctnnb1/Ccnd1/Crebbp/Dio1/Dio2/Esr1/Gata4/Kat2a/Hdac2/Hdac3/Hif1a/Hras/Itgav/Mdm2/Myc/Ncoa1/Ncoa2/Ncoa3/Notch1/Notch2/Notch3/Nras/Kat2b/Pdpk1/Pfkfb2/Pik3ca/Pik3cd/Pik3r1/Pik3r2/Pik3r3/Prkaca/Prkacb/Prkcb/Prkcg/Plcb1/Plcb2/Plcb3/Plcb4/Plcd1/Plcg1/Med1/Rheb/Rxra/Rxrg/Ncor1/Slc2a1/Slc9a1/Src/Stat1/Tbc1d4/Med16/Thra/Thrb/Wnt4/Plcg2/Med17/Akt3/Med24/Map2k1/Map2k2/Mapk1/Mapk3/Med13/Ep300/Med12l/Hdac1/Atp2a3/Rcan2/Rcan1/Pfkp/Foxo1/Gsk3b/Mtor/Med4/Med27/Med30/Slc16a10/Plce1/Pik3cb/Med13l</w:t>
            </w:r>
          </w:p>
        </w:tc>
      </w:tr>
      <w:tr w:rsidR="00844E74" w:rsidRPr="006032C4" w14:paraId="10DAD6B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2475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D98BD5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Yersinia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15F92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93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D0340D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Baiap2/Pkn2/Arhgef28/Actb/Actg1/Akt1/Akt2/Arf6/Cdc42/Chuk/Bcar1/Crk/Crkl/Ptk2/Fos/Ikbkb/Il10/Il18/Itga5/Itgb1/Jun/Lck/Limk1/Rac3/Nfatc1/Nfatc2/Nfatc3/Nfkb1/Nfkbia/Pik3ca/Pik3cd/Pik3r1/Pik3r2/Pik3r3/Pip5k1c/Pip5k1b/Pip5k1a/Plcg1/Mapk11/Ptk2b/Pxn/Rac1/Rela/Rock1/Rock2/Rps6ka1/Rps6ka2/Src/Wipf1/Tlr4/Traf2/Traf6/Vav1/Vav2/Zap70/Akt3/Fyb/Wasf2/Actr3b/Map2k1/Map2k2/Map2k3/Map2k4/Map2k6/Map2k7/Map3k7/Mapk1/Mapk10/Mapk13/Mapk14/Mapk3/Mapk8/Mapk9/Git2/Irak4/Mapk12/Pkn1/Dock1/Arhgef7/Irf3/Skap2/Tbk1/Gsk3b/Vav3/Tab1/Actr2/Pycard/Wipf2/Tab2/Arhgef12/Wasl/Actr3/Pik3cb</w:t>
            </w:r>
          </w:p>
        </w:tc>
      </w:tr>
      <w:tr w:rsidR="00844E74" w:rsidRPr="006032C4" w14:paraId="518049B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9F1F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39187C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Inositol phospha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F49CF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631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A35EAE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pp5f/Fig4/Synj1/Aldh6a1/Pi4kb/Impa2/Pip4k2c/Inpp1/Inpp5b/Inppl1/Mtmr4/Inpp5j/Minpp1/Pik3c2a/Pik3c2g/Pik3ca/Pik3cd/Pip5k1c/Pip4k2a/Pip5k1b/Pip5k1a/Plcb1/Plcb2/Plcb3/Plcb4/Plcd1/Plcg1/Inpp5k/Pten/Synj2/Inpp5a/Itpk1/Mtmr6/Tpi1/Pi4ka/Pik3c3/Pip5kl1/Itpka/Itpkc/Inpp4b/Plcg2/Pik3c2b/Bpnt2/Inpp4a/Plch1/Pik3cg/Itpkb/Mtmr7/Impa1/Inpp5e/Pi4k2b/Ipmk/Isyna1/Plce1/Mtmr3/Pik3cb/Ippk/Mtmr2/Sacm1l/Pi4k2a/Mtmr14</w:t>
            </w:r>
          </w:p>
        </w:tc>
      </w:tr>
      <w:tr w:rsidR="00844E74" w:rsidRPr="006032C4" w14:paraId="1AA6EE5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F4D7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3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00AD5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hol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7F934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1047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741996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lc44a1/Dgkz/Raf1/Dgkg/Dgkq/Akt1/Akt2/Chka/Pcyt1a/Dgka/Egf/Egfr/Eif4ebp1/Fos/Grb2/Hif1a/Hras/Jun/Rac3/Nras/Pdgfa/Pdgfb/Pdgfra/Pdgfrb/Pdpk1/Pik3ca/Pik3cd/Pik3r1/Pik3r2/Pik3r3/Pip5k1c/Pip5k1b/Pip5k1a/Prkcb/Prkcg/Lypla1/Pla2g4a/Plcg1/Pld1/Pld2/Plpp1/Rac1/Ralgds/Rheb/Slc22a5/Sos1/Sos2/Sp1/Chpt1/Slc44a3/Dgkb/Dgkd/Akt3/Wasf2/Map2k1/Map2k2/Mapk1/Mapk10/Mapk3/Mapk8/Mapk9/Slc22a4/Dgki/Pla2g4e/Dgkh/Plpp2/Pdgfc/Dgke/Slc22a21/Mtor/Rps6kb2/Tsc1/Plpp3/Slc44a2/Slc44a4/Pdgfd/Gpcpd1/Pik3cb</w:t>
            </w:r>
          </w:p>
        </w:tc>
      </w:tr>
      <w:tr w:rsidR="00844E74" w:rsidRPr="006032C4" w14:paraId="4561014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50B73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907E7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ircadia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hyth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CE60F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323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6BBDE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Csnk1d/Prkaa1/Prkaa2/Prkab2/Prkag2/Arntl/Btrc/Clock/Creb1/Cry1/Cry2/Npas2/Per1/Per2/Per3/Prkab1/Prkag1/Rora/Rorc/Bhlhe40/Skp1/Nr1d1/Rorb/Cul1/Csnk1e/Fbxl3/Rbx1/Bhlhe41</w:t>
            </w:r>
          </w:p>
        </w:tc>
      </w:tr>
      <w:tr w:rsidR="00844E74" w:rsidRPr="006032C4" w14:paraId="514C079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EC5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5CDA3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uman T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eukemia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6BFBE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469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AB9A5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rap/Xpo1/Adcy3/Espl1/Cdc20/Fdps/H2-Q6/H2-Q9/Adcy6/Adcy8/Adcy9/Akt1/Akt2/Slc25a4/Atf2/Atf4/Atm/B2m/Bax/Bcl2l1/Bub1b/Bub3/Tspo/Calr/Canx/Ccna2/Ccnb2/Ccnd1/Ccnd2/Ccnd3/Ccne1/Ccne2/Cdk2/Cdk4/Cdkn1a/Cdkn2a/Cdkn2b/Cdkn2c/Chek1/Chuk/Creb1/Creb3/Crebbp/Atf6b/Dlg1/E2f1/E2f3/Egr1/Egr2/Elk4/Fos/Fosl1/Kat2a/H2-Ab1/H2-Bl/H2-D1/H2-Eb1/H2-K1/H2-M3/H2-DMa/H2-Q1/H2-Q10/H2-Q2/H2-Q4/H2-T22/H2-T23/H2-T24/Hras/Icam1/Ikbkb/Il15/Il15ra/Il1r1/Jak1/Jak3/Jun/Lck/Ltbr/Mad1l1/Smad2/Smad3/Smad4/Anapc1/Msx1/Msx2/Msx3/Myc/Nfatc1/Nfatc2/Nfatc3/Nfkb1/Nfkb2/Nfkbia/Nfyb/Nras/Kat2b/Pik3ca/Pik3cd/Pik3r1/Pik3r2/Pik3r3/Prkaca/Prkacb/Polb/Ppp3ca/Ppp3cb/Ppp3cc/Ppp3r1/Pten/Ran/Rasl2-9/Rb1/Rela/Relb/Spi1/Slc2a1/Stat5a/Stat5b/Creb3l2/Tcf3/Tert/Tgfb1/Tgfb2/Tgfb3/Tgfbr1/Tgfbr2/Tnfrsf1a/Cd40/Vdac1/Vdac2/Vdac3/Zfp36/Creb5/Vac14/Tbpl1/Akt3/Ets1/Ets2/E2f2/Atr/Map2k1/Map2k2/Map2k4/Map3k1/Map3k3/Mapk1/Mapk10/Mapk3/Mapk8/Mapk9/Creb3l1/Pttg1/Ep300/Crtc1/Anapc4/Cdc23/Map3k14/Mad2l1/Gps2/Anapc7/Anapc5/Cdc26/H2-T-ps/Gm8909/Cdc16/Crtc3/Tln2/Ranbp3/Nfatc4/Crtc2/Pik3cb/Creb3l4/Kat5</w:t>
            </w:r>
          </w:p>
        </w:tc>
      </w:tr>
      <w:tr w:rsidR="00844E74" w:rsidRPr="006032C4" w14:paraId="522900B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90BB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483D9F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eroxisom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EF62B5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469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4E9387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ex12/Nudt19/Pecr/Acaa1a/Acox1/Cat/Ephx2/Acsl1/Gnpat/Hmgcl/Hsd17b4/Idh1/Phyh/Acot8/Amacr/Mpv17/Mvk/Nos2/Prdx1/Pex11a/Pex11b/Pex16/Pex7/Pipox/Pex19/Abcd3/Abcd4/Pex2/Pex5/Scp2/Slc25a17/Sod1/Hmgcll1/Paox/Acsl6/Xdh/Pex6/Agps/Mpv17l2/Acaa1b/Eci2/Decr2/Abcd2/Idh2/Dhrs4/Acsl5/Ech1/Prdx5/Hao2/Pex14/Pex3/Mlycd/Pxmp4/Pex10/Far1/Nudt7/Nudt12/Pmvk/Eci3/Pex11g/Ddo/Pex13/Pex26/Crot/Ehhadh/Gstk1/Acox3/Mpv17l</w:t>
            </w:r>
          </w:p>
        </w:tc>
      </w:tr>
      <w:tr w:rsidR="00844E74" w:rsidRPr="006032C4" w14:paraId="546E03A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29FB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F95529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i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D68CE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8932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5E95BA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Camk2d/Braf/Raf1/Akt1/Akt2/Bak1/Bax/Calm1/Calm2/Calm3/Camk4/Ccnd1/Cdk4/Cdk6/Cdkn1a/Cdkn2a/Gadd45a/E2f1/E2f3/Egf/Egfr/Grb2/Hras/Igf1/Igf1r/Mdm2/Gadd45b/Nras/Pdgfa/Pdgfb/Pdgfra/Pdgfrb/Pik3ca/Pik3cd/Pik3r1/Pik3r2/Pik3r3/Prkcb/Prkcg/Plcg1/Pten/Rb1/Shc1/Shc3/Sos1/Sos2/Tgfa/Plcg2/Akt3/Gadd45g/E2f2/Map2k1/Map2k2/Mapk1/Mapk3/Polk/Shc4/Camk1/Mtor/Pik3cb</w:t>
            </w:r>
          </w:p>
        </w:tc>
      </w:tr>
      <w:tr w:rsidR="00844E74" w:rsidRPr="006032C4" w14:paraId="2656A56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F3D88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16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6C6BFA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pstein-Barr virus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D676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1423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80F57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sg15/Ddb2/H2-Q6/H2-Q9/Akt1/Akt2/Apaf1/B2m/Bak1/Bax/Bcl2/Bid/Bcl2l11/Calr/Casp3/Casp8/Casp9/Ccna2/Ccnd1/Ccnd2/Ccnd3/Ccne1/Ccne2/Entpd1/Cd247/Cd44/Cdk2/Cdk4/Cdk6/Cdkn1a/Cdkn1b/Chuk/Cycs/Gadd45a/E2f1/E2f3/Fadd/Fas/Pdia3/H2-Ab1/H2-Bl/H2-D1/H2-Eb1/H2-K1/H2-M3/H2-DMa/H2-Q1/H2-Q10/H2-Q2/H2-Q4/H2-T22/H2-T23/H2-T24/Hdac2/Hes1/Icam1/Cxcl10/Ifnar1/Ifnar2/Ikbkb/Irf9/Jak1/Jak3/Jun/Lyn/Mdm2/Psmd7/Myc/Gadd45b/Nedd4/Nfkb1/Nfkb2/Nfkbia/Nfkbib/Nfkbie/Pik3ca/Pik3cd/Pik3r1/Pik3r2/Pik3r3/Mapk11/Eif2ak2/Psmc1/Psmc2/Psmc3/Psmc5/Psmd4/Rac1/Rb1/Rbpj/Rela/Relb/Ripk1/Sem1/Ncor2/Stat1/Stat2/Stat3/Syk/Tap2/Tapbp/Entpd3/Psmd2/Tnfaip3/Cd40/Traf2/Traf3/Traf5/Traf6/Psmd3/Vim/Mavs/Ddx58/Ifna13/Plcg2/Akt3/Gadd45g/Psmc4/Psmd13/Tlr2/Ifna15/E2f2/Oas1a/Usp7/Map2k3/Map2k4/Map2k6/Map2k7/Map3k7/Mapk10/Mapk13/Mapk14/Mapk8/Mapk9/Irak4/Polk/Skp2/Mapk12/Hdac1/Map3k14/Irf7/Irf3/Tyk2/Adrm1/Tbk1/Ikbke/Psmd8/Psmd14/Sap30/Snw1/Psmd6/Tab1/H2-T-ps/Gm8909/Cir1/Psmd12/Psmc6/Tab2/Psmd11/Psmd1/Tradd/Pik3cb</w:t>
            </w:r>
          </w:p>
        </w:tc>
      </w:tr>
      <w:tr w:rsidR="00844E74" w:rsidRPr="006032C4" w14:paraId="51C6B33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D53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C3773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sul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sistanc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0CD95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9814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1FB53B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pp1r3e/Prkaa1/Prkaa2/Prkab2/Prkag2/Pygb/Pygl/Ptpa/Akt1/Akt2/Cd36/Socs3/Cpt1a/Creb1/Creb3/G6pc/Gfpt1/Gfpt2/Gys1/Ikbkb/Insr/Irs1/Ppargc1b/Nfkb1/Nfkbia/Pdpk1/Pik3ca/Pik3cd/Pik3r1/Pik3r2/Pik3r3/Prkcb/Prkcd/Prkce/Prkcz/Ppara/Ppargc1a/Ppp1cb/Ppp1cc/Prkab1/Prkag1/Pten/Ptpn1/Ptpn11/Ptprf/Rela/Rps6ka1/Rps6ka2/Slc2a1/Slc2a2/Slc2a4/Srebf1/Mlxip/Stat3/Creb3l2/Tbc1d4/Mlx/Tnfrsf1a/Nr1h3/Nr1h2/Trib3/Ppp1r3d/Creb5/Akt3/Ppp1r3b/Mapk10/Mapk8/Mapk9/Creb3l1/Slc27a1/Slc27a4/Irs2/Ppp1r3c/Foxo1/Gsk3b/Mtor/Mlxipl/Rps6kb2/G6pc3/Crtc2/Pck2/Pik3cb/Oga/Creb3l4</w:t>
            </w:r>
          </w:p>
        </w:tc>
      </w:tr>
      <w:tr w:rsidR="00844E74" w:rsidRPr="006032C4" w14:paraId="0F4F9E8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1453B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CDCA06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uma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mmunodeficienc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62E5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2481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60D826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Raf1/H2-Q6/H2-Q9/Akt1/Akt2/Ap1b1/Ap1g1/Ap1g2/Ap1m1/Ap1m2/Ap1s1/Atm/B2m/Bad/Bak1/Bax/Bcl2/Bcl2l1/Bid/Btrc/Calm1/Calm2/Calm3/Calr/Casp3/Casp8/Casp9/Ccnb2/Cd247/Cdc25c/Cdk1/Cfl1/Cfl2/Chek1/Chuk/Cxcr4/Crk/Crkl/Cycs/Ddb1/Fadd/Ptk2/Fas/Fos/Gna11/Gnai1/Gnai2/Gnai3/Gnao1/Gnaq/Gnb1/Gnb4/Gnb5/Gng10/Gng12/Gng2/Gng5/Gng7/Gng8/Gngt2/Pdia3/H2-Bl/H2-D1/H2-K1/H2-M3/H2-Q1/H2-Q10/H2-Q2/H2-Q4/H2-T22/H2-T23/H2-T24/Hras/Ikbkb/Itpr1/Itpr2/Itpr3/Jun/Limk1/Limk2/Rac3/Nfatc1/Nfatc2/Nfatc3/Nfkb1/Nfkbia/Nras/Pak1/Pik3ca/Pik3cd/Pik3r1/Pik3r2/Pik3r3/Prkcb/Prkcg/Plcg1/Ppp3ca/Ppp3cb/Ppp3cc/Ppp3r1/Mapk11/Ptk2b/Pxn/Rac1/Rela/Ripk1/Rnf7/Trim30d/Tap2/Tapbp/Skp1/Pak6/Cgas/Tlr4/Tnfrsf1a/Tnfrsf1b/Traf2/Traf5/Traf6/Wee1/Pak2/Ifna13/Plcg2/Akt3/Tlr2/Ifna15/Atr/Ap1s3/Map2k1/Map2k2/Map2k3/Map2k6/Map2k7/Map3k7/Mapk1/Mapk10/Mapk13/Mapk14/Mapk3/Mapk8/Mapk9/Irak4/Ccnb1/Cul1/Mapk12/Trim12c/Dcaf1/Irf3/Samhd1/Rbx1/Tbk1/Mtor/Rps6kb2/Gng11/Tab1/H2-T-ps/Gm8909/Elob/Tab2/Bst2/Tradd/Sting1/Nfatc4/Pik3cb/Cul5/Apobec3</w:t>
            </w:r>
          </w:p>
        </w:tc>
      </w:tr>
      <w:tr w:rsidR="00844E74" w:rsidRPr="006032C4" w14:paraId="59A7E55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74817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B98E0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ysosom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9A07E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3481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82DA1E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ga1/Ap4e1/Atp6v1h/Gusb/Manba/Abca2/Laptm4b/Atp6v0b/Acp2/Acp5/Aga/Ap1b1/Ap1g1/Ap1g2/Ap1m1/Ap1m2/Ap1s1/Ap3b1/Ap3b2/Ap3d1/Ap3s1/Ap3s2/Ap4m1/Ap4s1/Arsb/Asah1/Atp6v0d1/Atp6v0a1/Atp6v0c/Scarb2/Cd63/Tpp1/Cln3/Clta/Ctsb/Ctsc/Ctsd/Ctsh/Ctsl/Dnase2a/Gaa/Galc/Gba/Gm2a/Hexa/Hexb/Hyal1/Igf2r/Lamp1/Lipa/M6pr/Man2b1/Laptm4a/Naga/Neu1/Npc1/Slc11a1/Slc11a2/Ctsa/Ppt1/Lgmn/Psap/Pla2g15/Smpd1/Sort1/Cln5/Gnptg/Atp6v0a2/Ctso/Slc17a5/Ap1s3/Gga3/Tcirg1/Naglu/Nagpa/Gnptab/Galns/Hgsnat/Cd164/Ppt2/Abcb9/Ctsf/Litaf/Sumf1/Ctsz/Ap3m2/Cltc/Npc2/Fuca1/Arsg/Gga2/Cltb/Gns/Mcoln1</w:t>
            </w:r>
          </w:p>
        </w:tc>
      </w:tr>
      <w:tr w:rsidR="00844E74" w:rsidRPr="006032C4" w14:paraId="4B8B87D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AFC3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FE0D4F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eurotroph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8A657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4346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D63DFC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pgef1/Camk2d/Irak2/Braf/Rap1a/Raf1/Abl1/Akt1/Akt2/Atf4/Bad/Bax/Bcl2/Calm1/Calm2/Calm3/Camk4/Cdc42/Crk/Crkl/Gab1/Arhgdig/Grb2/Hras/Ikbkb/Irs1/Jun/Sh2b3/Zfp369/Mapkapk2/Nfkb1/Nfkbia/Nfkbib/Nfkbie/Nras/Pdpk1/Pik3ca/Pik3cd/Pik3r1/Pik3r2/Pik3r3/Prkcd/Plcg1/Mapk11/Psen1/Psen2/Ptpn11/Arhgdia/Rac1/Rela/Rps6ka1/Rps6ka2/Sh2b1/Shc1/Shc3/Sort1/Sos1/Sos2/Rap1b/Traf6/Trp73/Ywhae/Plcg2/Akt3/Sh2b2/Map2k5/Mapk7/Map2k1/Map2k2/Map2k7/Map3k1/Map3k3/Map3k5/Mapk1/Mapk10/Mapk13/Mapk14/Mapk3/Mapk8/Mapk9/Irak4/Shc4/Mapk12/Frs2/Foxo3/Gsk3b/Zfp110/Prdm4/Rps6ka5/Pik3cb/Kidins220/Ntf5</w:t>
            </w:r>
          </w:p>
        </w:tc>
      </w:tr>
      <w:tr w:rsidR="00844E74" w:rsidRPr="006032C4" w14:paraId="7134F73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8057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F688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patit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0F113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9,5991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913A1D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Braf/Raf1/Akt1/Akt2/Apaf1/Bad/Bak1/Bax/Bid/Casp3/Casp8/Casp9/Ctnnb1/Ccnd1/Cd81/Cdk2/Cdk4/Cdk6/Cdkn1a/Cflar/Chuk/Socs3/Cldn1/Cldn3/Cycs/E2f1/E2f3/Egf/Egfr/Eif2s1/Eif2ak3/Fadd/Fas/Tlr3/Grb2/Hras/Eif2ak1/Cxcl10/Ifnar1/Ifnar2/Ikbkb/Eif3e/Irf9/Jak1/Ldlr/Mx2/Myc/Nfkb1/Nfkbia/Nras/Ocln/Cldn11/Pik3ca/Pik3cd/Pik3r1/Pik3r2/Pik3r3/Ppara/Ppp2ca/Ppp2cb/Eif2ak2/Psme3/Rb1/Rela/Ripk1/Rxra/Sos1/Sos2/Scarb1/Stat1/Stat2/Stat3/Tnfrsf1a/Traf2/Traf3/Traf6/Nr1h3/Ywhae/Ywhag/Ywhah/Ywhaq/Ywhaz/Mavs/Ddx58/Ifna13/Akt3/Rnasel/Ifna15/E2f2/Oas1a/Map2k1/Map2k2/Mapk1/Mapk3/Eif2ak4/Ppp2r1a/Ppp2r2d/Cldn7/Irf7/Irf3/Ywhab/Cldn6/Cldn8/Tyk2/Pias1/Tbk1/Ikbke/Gsk3b/Cldn9/Rsad2/Cldn10/Tradd/Cldn23/Ppp2r2a/Ppp2r1b/Pik3cb</w:t>
            </w:r>
          </w:p>
        </w:tc>
      </w:tr>
      <w:tr w:rsidR="00844E74" w:rsidRPr="006032C4" w14:paraId="4C65600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0F3A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450F05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dgeho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1E713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339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7EA239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snk1g2/Fbxw11/Csnk1d/Arrb1/Grk2/Bcl2/Btrc/Ccnd1/Ccnd2/Gas1/Gli1/Gli2/Lrp2/Hhip/Ihh/Kif3a/Kif7/Mgrn1/Prkaca/Prkacb/Ptch1/Ptch2/Shh/Spop/Csnk1g1/Arrb2/Mosmo/Sufu/Cul3/Cul1/Megf8/Csnk1e/Smo/Grk3/Gsk3b/Cdon/Smurf2/Csnk1g3/Smurf1/Spopl/Csnk1a1</w:t>
            </w:r>
          </w:p>
        </w:tc>
      </w:tr>
      <w:tr w:rsidR="00844E74" w:rsidRPr="006032C4" w14:paraId="7FDD0FE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500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7F663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Notch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6C1E2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3542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9CD9BC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ml1/Adam17/Crebbp/Ctbp1/Ctbp2/Dll1/Dll3/Dvl1/Dvl2/Dvl3/Dtx1/Kat2a/Hdac2/Hes1/Hes5/Hey1/Hey2/Jag1/Lfng/Notch1/Notch2/Notch3/Numb/Numbl/Kat2b/Psen1/Psen2/Rbpj/Rfng/Atxn1/Ncor2/Dtx4/Aph1b/Dtx3l/Aph1a/Maml2/Ep300/Maml3/Hdac1/Atxn1l/Dll4/Heyl/Snw1/Cir1/Aph1c/Dtx2</w:t>
            </w:r>
          </w:p>
        </w:tc>
      </w:tr>
      <w:tr w:rsidR="00844E74" w:rsidRPr="006032C4" w14:paraId="486ED2E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806D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0326A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Non-alcoholic fatty liver disease (NAFLD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D2181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4779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8F3B4E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aa1/Prkaa2/Prkab2/Prkag2/Cox6b1/Akt1/Akt2/Atf4/Bax/Bid/Bcl2l11/Casp3/Casp7/Casp8/Cdc42/Cebpa/Socs3/Cox5a/Cox5b/Cox6a1/Cox6c/Cox7a1/Cox7a2/Cox7c/Cox8a/Cycs/Eif2s1/Eif2ak3/Fas/Ikbkb/Il6ra/Insr/Irs1/Itch/Jun/Lepr/Ndufa2/Ndufa4/Ndufs4/Ndufv1/Nfkb1/Pik3ca/Pik3cd/Pik3r1/Pik3r2/Pik3r3/Pklr/Ppara/Prkab1/Prkag1/Rac1/Rela/Rxra/Cox7a2l/Srebf1/Mlxip/Mlx/Tgfb1/Tnfrsf1a/Traf2/Nr1h3/Uqcrc1/Xbp1/Ndufs8/Ndufs2/Ndufs1/Ndufb6/Akt3/Map3k5/Mapk10/Mapk8/Mapk9/Irs2/Ndufs6/Ndufa4l2/Gsk3b/Mlxipl/Ndufs5/Gsk3a/Ndufb5/Ndufa3/Ndufa9/Uqcr10/Ndufb9/Ndufc1/Ndufa12/Ndufa7/Cyc1/Uqcr11/Uqcrfs1/Ndufb7/Sdhd/Sdha/Uqcrc2/Ndufa6/Ndufb8/Ndufa10/Sdhb/Ndufb4/Ndufc2/Ndufb2/Ndufa5/Ndufa8/Adipor2/Ndufab1/Adipor1/Ndufv2/Pik3cb/Ndufs7/Ern1</w:t>
            </w:r>
          </w:p>
        </w:tc>
      </w:tr>
      <w:tr w:rsidR="00844E74" w:rsidRPr="006032C4" w14:paraId="45793F4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41EB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22A99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GF-beta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12FD5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5245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18DBC2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2f4/Amhr2/Acvr1/Acvr1b/Acvr2a/Acvr2b/Amh/Bmp2/Bmp6/Bmp7/Bmp8a/Bmpr1a/Bmpr1b/Bmpr2/Cdkn2b/Chrd/Crebbp/Dcn/E2f5/Lefty1/Fst/Id1/Id2/Id3/Id4/Inhba/Inhbb/Smad1/Smad2/Smad3/Smad4/Smad5/Smad6/Myc/Nbl1/Neo1/Pitx2/Ppp2ca/Ppp2cb/Rbl1/Rock1/Sp1/Thsd4/Skp1/Tfdp1/Tgfb1/Tgfb2/Tgfb3/Tgfbr1/Tgfbr2/Tgif1/Thbs1/Zfyve16/Tgif2/Zfyve9/Gdf6/Rgma/Mapk1/Mapk3/Ltbp1/Acvr1c/Cul1/Lefty2/Ep300/Ppp2r1a/Smad9/Rbx1/Rps6kb2/Smurf2/Hamp2/Bambi/Rgmb/Ppp2r1b/Smurf1</w:t>
            </w:r>
          </w:p>
        </w:tc>
      </w:tr>
      <w:tr w:rsidR="00844E74" w:rsidRPr="006032C4" w14:paraId="2DBB17D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7E21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1DC271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asom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3843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0025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D890CC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sme4/Psmb9/Psmb8/Psmd7/Psma2/Psma3/Psmb1/Psmb4/Psmb5/Psmb6/Psmb7/Psmc1/Psmc2/Psmc3/Psmc5/Psmd4/Psme1/Psme2/Psme3/Sem1/Psmd2/Psmd3/Psmf1/Psmc4/Psmd13/Psma1/Psma5/Psma6/Psma7/Psmb2/Psmb3/Adrm1/Psmd8/Psmd14/Psmd6/Pomp/Psmd12/Psmc6/Psmd11/Psmd1</w:t>
            </w:r>
          </w:p>
        </w:tc>
      </w:tr>
      <w:tr w:rsidR="00844E74" w:rsidRPr="006032C4" w14:paraId="5FC1C08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BD823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30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C393A2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RNA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011F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0032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11AE4A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n2/Cnot6/Skiv2l/Exosc4/Btg1/Btg2/Btg3/Ddx6/Eno1/Eno2/Hspd1/Hspa9/Pabpc1/Pfkl/Pfkm/Cnot7/Tent4a/Dis3l/Tent4b/Ttc37/Tob1/Patl1/Eno4/Exosc2/Pabpc4/Cnot6l/Cnot3/Cnot1/Edc4/Xrn1/Xrn2/Pabpc4l/Lsm2/Dcp1b/Zcchc7/Edc3/Lsm4/Exosc9/Exosc10/Cnot4/Pfkp/Tob2/C1d/Lsm7/Wdr61/Exosc3/Lsm5/Exosc7/Exosc1/Lsm1/Mphosph6/Cnot8/Dcps/Dcp2/Pnpt1/Cnot2/Dhx36/Exosc6/Pan3/Parn/Nudt16/Dcp1a/Lsm8/Lsm6/Cnot10</w:t>
            </w:r>
          </w:p>
        </w:tc>
      </w:tr>
      <w:tr w:rsidR="00844E74" w:rsidRPr="006032C4" w14:paraId="2E3DBC7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374F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8A3DE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D-L1 expression and PD-1 checkpoint pathway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E591F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0568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81E520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Raf1/Akt1/Akt2/Tirap/Cd247/Chuk/Csnk2a1/Csnk2a2/Csnk2b/Egf/Egfr/Fos/Ptpn6/Hif1a/Hras/Ifngr1/Ifngr2/Ikbkb/Jak1/Jak2/Jun/Lck/Nfatc1/Nfatc2/Nfatc3/Nfkb1/Nfkbia/Nfkbib/Nfkbie/Nras/Pik3ca/Pik3cd/Pik3r1/Pik3r2/Pik3r3/Plcg1/Ppp3ca/Ppp3cb/Ppp3cc/Ppp3r1/Mapk11/Pten/Ptpn11/Rela/Stat1/Stat3/Tlr4/Traf6/Ticam2/Zap70/Akt3/Tlr2/Map2k1/Map2k2/Map2k3/Map2k6/Map3k3/Mapk1/Mapk13/Mapk14/Mapk3/Mapk12/Batf/Mtor/Rps6kb2/Cd274/Pik3cb/Eml4</w:t>
            </w:r>
          </w:p>
        </w:tc>
      </w:tr>
      <w:tr w:rsidR="00844E74" w:rsidRPr="006032C4" w14:paraId="4649A41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E2FC3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4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AF2AE2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oxoplasm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EC4BA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6575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21FBAA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pif/Akt1/Akt2/Alox5/Birc3/Birc2/Bad/Bcl2/Bcl2l1/Ciita/Casp3/Casp8/Casp9/Chuk/Socs1/Cycs/Gnai1/Gnai2/Gnai3/Gnao1/H2-Ab1/H2-Eb1/H2-DMa/Hspa1l/Hspa1b/Hspa2/Irgm1/Ifngr1/Ifngr2/Igtp/Ikbkb/Il10/Il10rb/Itga6/Itgb1/Jak1/Jak2/Lama1/Lama3/Lama4/Lama5/Lamb2/Lamb3/Lamc2/Ldlr/Ly96/Nfkb1/Nfkbia/Nfkbib/Nos2/Pdpk1/Mapk11/Rela/Stat1/Stat3/Tgfb1/Tgfb2/Tgfb3/Tlr4/Tnfrsf1a/Cd40/Traf6/Lamc1/Akt3/Tlr2/Map2k3/Map2k6/Map3k7/Mapk1/Mapk10/Mapk13/Mapk14/Mapk3/Mapk8/Mapk9/Irak4/Mapk12/Pik3cg/Pik3r5/Tyk2/Tab1/Tab2</w:t>
            </w:r>
          </w:p>
        </w:tc>
      </w:tr>
      <w:tr w:rsidR="00844E74" w:rsidRPr="006032C4" w14:paraId="3B0123A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C1CF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01F0C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ongevit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C8013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8803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86D0FB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Prkaa2/Prkab2/Prkag2/Ehmt2/Adcy6/Adcy8/Adcy9/Akt1/Akt2/Atg5/Atf2/Atf4/Bax/Camk4/Cat/Rb1cc1/Creb1/Creb3/Atf6b/Eif4ebp1/Sesn1/Hras/Igf1/Igf1r/Insr/Irs1/Irs3/Nfkb1/Nras/Pik3ca/Pik3cd/Pik3r1/Pik3r2/Pik3r3/Prkaca/Prkacb/Pparg/Ppargc1a/Prkab1/Prkag1/Rela/Rheb/Camkk2/Creb3l2/Stk11/Ulk1/Sesn2/Creb5/Akt3/Creb3l1/Eif4e2/Irs2/Foxo1/Foxo3/Mtor/Rps6kb2/Tsc1/Akt1s1/Atg101/Adipor2/Adipor1/Appl1/Rptor/Pik3cb/Sesn3/Ehmt1/Creb3l4/Sirt1</w:t>
            </w:r>
          </w:p>
        </w:tc>
      </w:tr>
      <w:tr w:rsidR="00844E74" w:rsidRPr="006032C4" w14:paraId="21A004C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28B1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C8F79E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ap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B09A4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0507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11C9C2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snk1d/Raf1/Adcy6/Adcy8/Adcy9/Adrb1/Cdk1/Egf/Egfr/Gja1/Gna11/Gnai1/Gnai2/Gnai3/Gnaq/Gnas/Lpar1/Grb2/Hras/Htr2a/Itpr1/Itpr2/Itpr3/Nras/Pdgfa/Pdgfb/Pdgfra/Pdgfrb/Prkaca/Prkacb/Prkcb/Prkcg/Plcb1/Plcb2/Plcb3/Plcb4/Prkg1/Sos1/Sos2/Src/Tjp1/Tuba1a/Tuba1b/Tuba3a/Tuba4a/Tuba1c/Tubb2a/Tubb3/Tubb5/Tubb4b/Gucy1a2/Tubal3/Map2k5/Mapk7/Map2k1/Map2k2/Map3k2/Mapk1/Mapk3/Tuba8/Gucy1b1/Pdgfc/Gucy1a1/Tubb6/Pdgfd/Tubb2b</w:t>
            </w:r>
          </w:p>
        </w:tc>
      </w:tr>
      <w:tr w:rsidR="00844E74" w:rsidRPr="006032C4" w14:paraId="51EBC0E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1F970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3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0F304F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Lys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82FA5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2474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6CA820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sd2/Ehmt2/Acat1/Acat2/Prdm2/Aldh7a1/Aldh2/Aldh3a2/Dld/Ezh1/Ezh2/Hadh/Nsd1/Plod1/Pipox/Ash1l/Setd1b/Dot1l/Dhtkd1/Prdm9/Kmt2a/Kmt5b/Smyd2/Kmt2c/Kmt5c/Setd1a/Nsd3/Colgalt1/Hykk/Setd2/Setdb2/Plod2/Plod3/Colgalt2/Gcdh/Aass/Kmt2d/Aldh9a1/Suv39h2/Kmt5a/Kmt2e/Smyd3/Aldh1b1/Phykpl/Setd7/Ehhadh/Setmar/Ehmt1/Dlst/Setdb1</w:t>
            </w:r>
          </w:p>
        </w:tc>
      </w:tr>
      <w:tr w:rsidR="00844E74" w:rsidRPr="006032C4" w14:paraId="392D26B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A4357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0A4E9B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ushing syndrom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B1A7C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151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47E37B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Orai1/Braf/Rap1a/Adcy6/Adcy8/Adcy9/Agtr1a/Ahr/Aip/Apc/Arnt/Atf2/Atf4/Axin1/Axin2/Cacna1d/Cacna1g/Ctnnb1/Ccnd1/Ccne1/Ccne2/Cdk2/Cdk4/Cdk6/Cdkn1a/Cdkn1b/Cdkn2a/Cdkn2b/Cdkn2c/Creb1/Creb3/Atf6b/Crhr2/Cyp11a1/Dvl1/Dvl2/Dvl3/E2f1/E2f3/Egfr/Wdr5/Fh1/Fzd1/Fzd3/Fzd4/Fzd5/Fzd6/Fzd7/Fzd8/Fzd9/Gna11/Gnai1/Gnai2/Gnai3/Gnaq/Gnas/Nr4a1/Itpr1/Itpr2/Itpr3/Ldlr/Lef1/Men1/Pbx1/Pde8a/Prkaca/Prkacb/Plcb1/Plcb2/Plcb3/Plcb4/Pomc/Rasd1/Rb1/Sp1/Scarb1/Creb3l2/Rbbp5/Tcf7/Tcf7l1/Tcf7l2/Kmt2a/Rap1b/Wnt9a/Pde8b/Wnt1/Wnt10b/Wnt11/Wnt9b/Wnt2/Wnt2b/Wnt4/Wnt5a/Wnt5b/Wnt6/Creb5/Apc2/Ash2l/E2f2/Map2k1/Map2k2/Mapk1/Mapk3/Nr5a1/Creb3l1/Nceh1/Kmt2d/Gsk3b/Fzd2/Wdr5b/Creb3l4/Usp8</w:t>
            </w:r>
          </w:p>
        </w:tc>
      </w:tr>
      <w:tr w:rsidR="00844E74" w:rsidRPr="006032C4" w14:paraId="61ABAFB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0287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DECEBE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Bas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4A4AA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848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21F9BE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Apc/Axin1/Axin2/Bak1/Bax/Bmp2/Ctnnb1/Cdkn1a/Gadd45a/Dvl1/Dvl2/Dvl3/Fzd1/Fzd3/Fzd4/Fzd5/Fzd6/Fzd7/Fzd8/Fzd9/Gli1/Gli2/Hhip/Kif7/Lef1/Gadd45b/Ptch1/Ptch2/Shh/Tcf7/Tcf7l1/Tcf7l2/Wnt9a/Wnt1/Wnt10b/Wnt11/Wnt9b/Wnt2/Wnt2b/Wnt4/Wnt5a/Wnt5b/Wnt6/Apc2/Gadd45g/Sufu/Polk/Smo/Gsk3b/Fzd2</w:t>
            </w:r>
          </w:p>
        </w:tc>
      </w:tr>
      <w:tr w:rsidR="00844E74" w:rsidRPr="006032C4" w14:paraId="77DBD81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B74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99BFA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Oocy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i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68D3E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0666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3914A4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Adcy3/Espl1/Cdc20/Camk2d/Adcy6/Adcy8/Adcy9/Btrc/Bub1/Calm1/Calm2/Calm3/Ccnb2/Ccne1/Ccne2/Cdc25c/Cdk1/Cdk2/Cpeb1/Smc3/Igf1/Igf1r/Itpr1/Itpr2/Itpr3/Mad1l1/Anapc1/Mos/Prkaca/Prkacb/Plk1/Ppp1cb/Ppp1cc/Ppp2ca/Ppp2cb/Ppp3ca/Ppp3cb/Ppp3cc/Ppp3r1/Mapk11/Rps6ka1/Rps6ka2/Slk/Aurka/Cpeb3/Skp1/Ppp2r5d/Ppp2r5b/Ywhae/Ywhag/Ywhah/Ywhaq/Ywhaz/Ppp2r5a/Cpeb2/Map2k1/Mapk1/Mapk13/Mapk14/Mapk3/Ccnb1/Pkmyt1/Ppp2r5c/Ppp2r5e/Cul1/Mapk12/Pttg1/Spdye4b/Stag3/Ppp2r1a/Anapc4/Cdc23/Ywhab/Mad2l1/Anapc7/Rbx1/Rec8/Anapc5/Cdc26/Fbxo5/Cpeb4/Cdc16/Spdya/Mad2l2/Sgo1/Ppp2r1b/Fbxo43</w:t>
            </w:r>
          </w:p>
        </w:tc>
      </w:tr>
      <w:tr w:rsidR="00844E74" w:rsidRPr="006032C4" w14:paraId="2FB4B5D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45D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102F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inocerebella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axi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8B757F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1348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CB5A62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14/Atxn3/Afg3l1/Akt1/Akt2/Atp2a2/Cacna1a/Rb1cc1/Dab1/Fgf14/Gnaq/Grin2d/Itpr1/Itpr2/Itpr3/Kcnc3/Pik3ca/Pik3cd/Pik3r1/Pik3r2/Pik3r3/Prkcb/Prkcg/Plcb1/Plcb2/Plcb3/Plcb4/Rbpj/Rora/Atxn1/Atxn2/Slc1a6/Sp1/Sptbn2/Traf2/Ulk1/Vldlr/Xbp1/Pik3c3/Twnk/Ambra1/Gtf2b/Atxn2l/Tbpl1/Akt3/Grin3a/Map3k5/Mapk10/Mapk8/Mapk9/Ulk2/Atg2a/Atxn1l/Wipi1/Atp2a3/Atxn10/Becn1/Kcnd3/Mtor/Nrbf2/Bean1/Oma1/Atg101/Afg3l2/Cic/Opa1/Pik3cb/Wipi2/Pik3r4/Ern1/Pum1/Pum2/Kat5</w:t>
            </w:r>
          </w:p>
        </w:tc>
      </w:tr>
      <w:tr w:rsidR="00844E74" w:rsidRPr="006032C4" w14:paraId="40512FF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5ED1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2D527C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lact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D9BCC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193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2C5F5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Raf1/Akt1/Akt2/Ccnd1/Ccnd2/Cga/Cish/Socs3/Socs1/Esr1/Esr2/Fos/Grb2/Hras/Irf1/Jak2/Nfkb1/Nras/Pik3ca/Pik3cd/Pik3r1/Pik3r2/Pik3r3/Mapk11/Prlr/Socs7/Rela/Shc1/Shc3/Slc2a2/Sos1/Sos2/Src/Stat1/Stat3/Stat5a/Stat5b/Socs2/Tnfrsf11a/Akt3/Map2k1/Map2k2/Mapk1/Mapk10/Mapk13/Mapk14/Mapk3/Mapk8/Mapk9/Shc4/Mapk12/Socs6/Socs5/Foxo3/Gsk3b/Pik3cb</w:t>
            </w:r>
          </w:p>
        </w:tc>
      </w:tr>
      <w:tr w:rsidR="00844E74" w:rsidRPr="006032C4" w14:paraId="7B90916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50B7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C7603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a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0178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193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6F295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Bad/Bak1/Bax/Ccnd1/Cdh1/Cdk4/Cdk6/Cdkn1a/Cdkn2a/Gadd45a/E2f1/E2f3/Egf/Egfr/Fgf1/Fgf15/Fgf18/Fgf2/Fgf5/Fgf8/Fgf9/Fgfr1/Hras/Igf1/Igf1r/Mdm2/Met/Mitf/Gadd45b/Nras/Pdgfa/Pdgfb/Pdgfra/Pdgfrb/Pik3ca/Pik3cd/Pik3r1/Pik3r2/Pik3r3/Pten/Rb1/Akt3/Gadd45g/E2f2/Map2k1/Map2k2/Mapk1/Mapk3/Polk/Pdgfc/Pdgfd/Pik3cb</w:t>
            </w:r>
          </w:p>
        </w:tc>
      </w:tr>
      <w:tr w:rsidR="00844E74" w:rsidRPr="006032C4" w14:paraId="289AFB3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6185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82F9C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gesterone-mediate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ocyte matura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16E18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193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79BA1C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Braf/Kif22/Raf1/Adcy6/Adcy8/Adcy9/Akt1/Akt2/Bub1/Ccna2/Ccnb2/Cdc25a/Cdc25b/Cdc25c/Cdk1/Cdk2/Cpeb1/Gnai1/Gnai2/Gnai3/Hsp90ab1/Hsp90aa1/Igf1/Igf1r/Mad1l1/Anapc1/Mos/Pde3b/Pik3ca/Pik3cd/Pik3r1/Pik3r2/Pik3r3/Prkaca/Prkacb/Plk1/Mapk11/Rps6ka1/Rps6ka2/Stk10/Aurka/Cpeb3/Cpeb2/Akt3/Map2k1/Mapk1/Mapk10/Mapk13/Mapk14/Mapk3/Mapk8/Mapk9/Ccnb1/Pkmyt1/Mapk12/Spdye4b/Anapc4/Cdc23/Mad2l1/Anapc7/Fzr1/Anapc5/Cdc26/Cpeb4/Cdc16/Spdya/Mad2l2/Pik3cb</w:t>
            </w:r>
          </w:p>
        </w:tc>
      </w:tr>
      <w:tr w:rsidR="00844E74" w:rsidRPr="006032C4" w14:paraId="4E16434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9853F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8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D92E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t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toskelet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DC3D7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4106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02F9FE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k1/Itga9/Mylk/Baiap2/Actn1/Braf/Raf1/Actb/Actg1/Pip4k2c/Apc/Arpc1b/Bdkrb2/Cdc42/Cfl1/Cfl2/Chrm1/Chrm3/Cxcr4/Bcar1/Crk/Crkl/Diaph1/Egf/Egfr/Enah/F2/F2r/Ptk2/Fgf1/Fgf15/Fgf18/Fgf2/Fgf5/Fgf8/Fgf9/Fgfr1/Fgfr2/Fgfr3/Fgfr4/Gna12/Gng12/Lpar1/Hras/Itga2/Itga2b/Itga3/Itga5/Itga6/Itga7/Itgam/Itgav/Itgb1/Itgb5/Itgb6/Itgb7/Limk1/Limk2/Rac3/Mos/Mras/Myh9/Mylpf/Ppp1r12a/Nras/Pak1/Pdgfa/Pdgfb/Pdgfra/Pdgfrb/Pfn1/Pfn2/Pik3ca/Pik3cd/Pik3r1/Pik3r2/Pik3r3/Pip5k1c/Pip4k2a/Pip5k1b/Pip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5k1a/Ppp1cb/Ppp1cc/Itgb4/Pxn/Rac1/Rdx/Rock1/Rock2/Rras/Scin/Cxcl12/Cyfip1/Slc9a1/Sos1/Sos2/Src/Pak6/Git1/Tiam1/Spata13/Vav1/Vav2/Vcl/Ezr/Pak2/Arhgef4/Gsn/Ssh1/Ppp1r12c/Ssh2/Apc2/Insrr/Itga8/Wasf2/Chrm2/Ssh3/Map2k1/Map2k2/Mapk1/Mapk3/Iqgap1/Itgb8/Abi2/Ppp1r12b/Dock1/Itgad/Kng2/Iqgap3/Nckap1/Lpar2/Arhgef7/Iqgap2/Pdgfc/Arpc3/Diaph3/Vav3/Actn4/Rras2/Myl12a/Myl12b/Arhgef12/Pdgfd/Myh14/Wasl/Pik3cb/Arpc2/Cyfip2/Myh10</w:t>
            </w:r>
          </w:p>
        </w:tc>
      </w:tr>
      <w:tr w:rsidR="00844E74" w:rsidRPr="006032C4" w14:paraId="7DDFDE8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C310B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16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865A88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Kaposi sarcoma-associated herpesvirus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A7C9DF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4106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C3F6C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14/Ticam1/Raf1/H2-Q6/H2-Q9/Angpt2/Akt1/Akt2/Bak1/Bax/Bid/Calm1/Calm2/Calm3/Casp3/Casp8/Casp9/Ctnnb1/Ccnd1/Cdk4/Cdk6/Cdkn1a/Chuk/Creb1/Crebbp/Cycs/E2f1/E2f3/Fadd/Fas/Fgf2/Fos/Tlr3/Gnb1/Gnb4/Gnb5/Gng10/Gng12/Gng2/Gng5/Gng7/Gng8/Gngt2/Cxcl1/H2-Bl/H2-D1/H2-K1/H2-M3/H2-Q1/H2-Q10/H2-Q2/H2-Q4/H2-T22/H2-T23/H2-T24/Hck/Hif1a/Hras/Icam1/Ifnar1/Ifnar2/Ifngr1/Ikbkb/Il6st/Irf9/Itpr1/Itpr2/Itpr3/Jak1/Jak2/Jun/Lyn/Mapkapk2/Myc/Nfatc1/Nfatc2/Nfatc3/Nfkb1/Nfkbia/Nras/Pdgfb/Pik3ca/Pik3cd/Pik3r1/Pik3r2/Pik3r3/Plcg1/Ppp3ca/Ppp3cb/Ppp3cc/Ppp3r1/Mapk11/Eif2ak2/Ptgs2/Rac1/Rb1/Rela/Src/Stat1/Stat2/Stat3/Syk/Tnfrsf1a/Traf2/Traf3/Ubb/Vegfa/Pik3c3/Zfp36/Ifna13/Plcg2/Akt3/Ifna15/E2f2/Map2k1/Map2k2/Map2k4/Map2k6/Map2k7/Mapk1/Mapk10/Mapk13/Mapk14/Mapk3/Mapk8/Mapk9/Prex1/Mapk12/Pik3cg/Pik3r5/Ep300/Irf7/Irf3/Rcan1/Tyk2/Becn1/Tbk1/Gabarap/Ikbke/Gsk3b/Mtor/Gng11/H2-T-ps/Gm8909/Atg3/Tradd/Nfatc4/Pik3cb/Gabarapl2</w:t>
            </w:r>
          </w:p>
        </w:tc>
      </w:tr>
      <w:tr w:rsidR="00844E74" w:rsidRPr="006032C4" w14:paraId="0B607FE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343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980C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uma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tomegaloviru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288E7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4842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7ED72F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Raf1/H2-Q6/H2-Q9/Adcy6/Adcy8/Adcy9/Akt1/Akt2/Atf2/Atf4/B2m/Bak1/Bax/Bid/Calm1/Calm2/Calm3/Calr/Casp3/Casp8/Casp9/Ctnnb1/Ccnd1/Cdk4/Cdk6/Cdkn1a/Cdkn2a/Chuk/Cxcr4/Creb1/Creb3/Atf6b/Bcar1/Crk/Crkl/Cycs/E2f1/E2f3/Egfr/Eif4ebp1/Fadd/Ptk2/Fas/Gna11/Gna12/Gnai1/Gnai2/Gnai3/Gnao1/Gnaq/Gnas/Gnb1/Gnb4/Gnb5/Gng10/Gng12/Gng2/Gng5/Gng7/Gng8/Gngt2/Grb2/Pdia3/H2-Bl/H2-D1/H2-K1/H2-M3/H2-Q1/H2-Q10/H2-Q2/H2-Q4/H2-T22/H2-T23/H2-T24/Hras/Ikbkb/Il10rb/Il1r1/Il6ra/Itgav/Itpr1/Itpr2/Itpr3/Jak1/Rac3/Mdm2/Myc/Nfatc1/Nfatc2/Nfatc3/Nfkb1/Nfkbia/Nras/Pdgfra/Pik3ca/Pik3cd/Pik3r1/Pik3r2/Pik3r3/Prkaca/Prkacb/Prkcb/Prkcg/Plcb1/Plcb2/Plcb3/Plcb4/Ppp3ca/Ppp3cb/Ppp3cc/Ppp3r1/Mapk11/Ptger2/Ptger3/Ptger4/Ptgs2/Ptk2b/Pxn/Rac1/Rb1/Rela/Rheb/Ripk1/Rock1/Rock2/Ccl5/Cx3cl1/Cxcl12/Sos1/Sos2/Sp1/Src/Stat3/Creb3l2/Arhgef11/Tap2/Tapbp/Cgas/Tnfrsf1a/Traf2/Traf5/Vegfa/Ifna13/Creb5/Akt3/Ifna15/E2f2/Map2k1/Map2k2/Map2k6/Mapk1/Mapk13/Mapk14/Mapk3/Creb3l1/Mapk12/Irf3/Tbk1/Gsk3b/Mtor/Rps6kb2/Tsc1/Gng11/H2-T-ps/Gm8909/Arhgef12/Tradd/Sting1/Nfatc4/Pik3cb/Akap13/Creb3l4</w:t>
            </w:r>
          </w:p>
        </w:tc>
      </w:tr>
      <w:tr w:rsidR="00844E74" w:rsidRPr="006032C4" w14:paraId="27F810A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896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C7A49E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anscription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isregulati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ADF8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6488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62F19A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tv5/Nsd2/Ddb2/Jmjd1c/Supt3/Cebpe/Birc3/Atf1/Atm/Bak1/Bax/Bcl2l1/Bcl6/Bmi1/Runx2/Runx1/Runx1t1/Ccna2/Ccnd2/Cd14/Cdkn1a/Cdkn1b/Cdkn2c/Cebpa/Cebpb/Gadd45a/Ddx5/Elk4/Etv1/Etv6/Ewsr1/Eya1/Bmp2k/Ptk2/Fcgr1/Fli1/H3c14/H3f3a/H3f3b/Hdac2/Hhex/Hmga2/Hpgd/Id2/Igf1/Igf1r/Itgam/Itgb7/Jup/Klf3/Ldb1/Lmo2/Smad1/Maf/Max/Mdm2/Mef2c/Meis1/Men1/Met/Mitf/Mlf1/Aff1/Mmp9/Myc/Gadd45b/Nfkb1/Mycn/Nr4a3/Pax3/Pbx1/Pbx3/Pdgfa/Etv4/Per2/Cdk14/Plat/Plau/Pml/Pparg/Prom1/Rara/Rel/Rela/Rxra/Rxrg/Ncor1/Spi1/Six1/Six4/Sp1/Spint1/Dot1l/Slc45a3/Kmt2a/Zeb1/Tcf3/Tgfbr2/Tlx1/Cd40/Traf1/Wt1/Zbtb17/Fus/Zbtb16/Gadd45g/Fev/H3c7/Ss18/Polk/H3c3/H3c4/H3c2/H3c6/H3c10/H3c11/H3c13/Hdac1/Tmprss2/Fut8/Nupr1/Foxo1/Mllt1/Dusp6/Aspscr1/Mllt3/Taf15/Nfkbiz/Prcc</w:t>
            </w:r>
          </w:p>
        </w:tc>
      </w:tr>
      <w:tr w:rsidR="00844E74" w:rsidRPr="006032C4" w14:paraId="556886B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5506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1E2009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arathyroid hormone synthesis, secretion and 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759C5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694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BFAF3D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Arrb1/Braf/Raf1/Pde4c/Adcy6/Adcy8/Adcy9/Atf2/Atf4/Bcl2/Bglap2/Runx2/Cdkn1a/Creb1/Creb3/Atf6b/Cyp27b1/Egfr/Egr1/Fgfr1/Slc34a3/Fos/Gata3/Gcm1/Gna11/Gna12/Gnai1/Gnai2/Gnai3/Gnaq/Gnas/Hbegf/Itpr1/Itpr2/Itpr3/Jund/Mafb/Lrp5/Lrp6/Mef2a/Mef2c/Mef2d/Mmp14/Mmp15/Mmp16/Naca/Nr4a2/Pde4a/Pde4b/Prkaca/Prkacb/Prkcb/Prkcg/Plcb1/Plcb2/Plcb3/Plcb4/Pld1/Pld2/Pthlh/Rxra/Rxrg/Sp1/Creb3l2/Arhgef11/Arrb2/Vdr/Creb5/Pde4d/Mmp17/Mmp25/Map2k1/Mapk1/Mapk3/Creb3l1/Slc9a3r1/Sost/Akap13/Creb3l4</w:t>
            </w:r>
          </w:p>
        </w:tc>
      </w:tr>
      <w:tr w:rsidR="00844E74" w:rsidRPr="006032C4" w14:paraId="5B35C10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763A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FB7EF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erm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CFA9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045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3A9267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Kdm3a/Prkaa1/Prkaa2/Prkab2/Prkag2/Cox6b1/Actb/Actg1/Adcy6/Adcy8/Adcy9/Atf2/Atp5a1/Atp5b/Atp5c1/Atp5pb/Atp5g1/Atp5j/Atp5k/Bmp8a/Cnr1/Cox17/Cox5a/Cox5b/Cox6a1/Cox6c/Cox7a1/Cox7a2/Cox7c/Cox8a/Cpt1a/Cpt2/Creb1/Creb3/Acsl1/Fgfr1/Gnas/Grb2/Hras/Lipe/Ndufa2/Ndufa4/Ndufs4/Ndufv1/Npr1/Nras/Prkaca/Prkacb/Pparg/Ppargc1a/Prkab1/Prkag1/Prkg1/Mapk11/Rheb/Rps6/Rps6ka1/Rps6ka2/Cox7a2l/Smarca4/Smarcb1/Smarcc1/Sos1/Sos2/Creb3l2/Acsl6/Uqcrc1/Ndufs8/Cox15/Ndufs2/Ndufs1/Atp5g3/Ndufb6/Cox18/Creb5/Mgll/Arid1b/Map2k3/Map3k5/Mapk13/Mapk14/Creb3l1/Atp5l/Kdm3b/Atp5o/Mapk12/Dpf1/Frs2/Zfp516/Ndufs6/Ndufa4l2/Acsl5/Sirt6/Coa3/Actl6a/Mlst8/Mtor/Slc25a20/Smarce1/Atp5j2/Rps6kb2/Ndufs5/Tsc1/Atp5d/Ndufb5/Ndufa3/Ndufa9/Uqcr10/Ndufb9/Cox16/Cox20/Ndufc1/Ndufa12/Ndufa7/Cyc1/Uqcr11/Uqcrfs1/Pnpla2/Ndufb7/Sdhd/Sdha/Smarcd3/Uqcrc2/Atp5e/Ndufa6/Smarca2/Ndufb8/Ndufa10/Akt1s1/Sdhb/Coa6/Atp5g2/Cox19/Coa4/Ndufb4/Ndufc2/Ndufb2/Ndufa5/Ndufa8/Ndufaf4/Ndufaf1/Coa7/Dpf3/Ndufab1/Prdm16/Ndufv2/Rptor/Ndufs7/Ndufaf6/Cpt1c/Creb3l4/Klb/Smarcd2/Smarcd1/Arid1a/Kdm1a</w:t>
            </w:r>
          </w:p>
        </w:tc>
      </w:tr>
      <w:tr w:rsidR="00844E74" w:rsidRPr="006032C4" w14:paraId="3278870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1134D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6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24E4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er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4502D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257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89AB2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pat4/Dgkz/Dgkg/Dgkq/Aldh7a1/Aldh2/Aldh3a2/Akr1b3/Akr1b7/Cel/Dgka/Dgat1/Lpin1/Gpam/Lipg/Lpl/Pnliprp1/Pnliprp2/Plpp1/Dgkb/Mboat1/Lclat1/Tkfc/Dgkd/Gpat3/Glyctk/Mgll/Agpat3/Dgki/Dgkh/Plpp2/Agpat5/Dgke/Aldh9a1/Akr1a1/Lpin2/Lpin3/Pnpla2/Mboat2/Agpat2/Dgat2/Akr1b10/Plpp3/Agpat4/Mogat1/Pnlip/Agk/Plpp5/Aldh1b1</w:t>
            </w:r>
          </w:p>
        </w:tc>
      </w:tr>
      <w:tr w:rsidR="00844E74" w:rsidRPr="006032C4" w14:paraId="7DFFAEC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CED9D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588DD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cu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yel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eukemi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6ABF9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36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545489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af/Raf1/Cebpe/Akt1/Akt2/Bad/Runx1/Runx1t1/Ccna2/Ccnd1/Cd14/Cebpa/Chuk/Eif4ebp1/Fcgr1/Grb2/Hras/Ikbkb/Itgam/Jup/Kit/Lef1/Myc/Nfkb1/Nras/Per2/Pik3ca/Pik3cd/Pik3r1/Pik3r2/Pik3r3/Pim1/Pml/Ppard/Rara/Rela/Spi1/Sos1/Sos2/Stat3/Stat5a/Stat5b/Tcf7/Tcf7l1/Tcf7l2/Zbtb16/Akt3/Map2k1/Map2k2/Mapk1/Mapk3/Mtor/Rps6kb2/Dusp6/Pik3cb</w:t>
            </w:r>
          </w:p>
        </w:tc>
      </w:tr>
      <w:tr w:rsidR="00844E74" w:rsidRPr="006032C4" w14:paraId="7B9A55E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D491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D9B85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lzheimer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BF92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540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B684E8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ox6b1/Adam10/Adam17/Apaf1/Apbb1/Apoe/App/Atp2a2/Atp5a1/Atp5b/Atp5c1/Atp5pb/Atp5g1/Atp5j/Bad/Bid/Cacna1d/Calm1/Calm2/Calm3/Capn1/Capn2/Casp12/Casp3/Casp7/Casp8/Casp9/Cdk5/Cdk5r1/Cox5a/Cox5b/Cox6a1/Cox6c/Cox7a1/Cox7a2/Cox7c/Cox8a/Cycs/Eif2ak3/Fadd/Fas/Gapdh/Gnaq/Grin2d/Itpr1/Itpr2/Itpr3/Lpl/Lrp1/Mme/Mapt/Ndufa2/Ndufa4/Ndufs4/Ndufv1/Plcb1/Plcb2/Plcb3/Plcb4/Ppp3ca/Ppp3cb/Ppp3cc/Ppp3r1/Psen1/Psen2/Rtn3/Cox7a2l/Snca/Aph1b/Tnfrsf1a/Uqcrc1/Ndufs8/Aph1a/Atf6/Ndufs2/Ndufs1/Atp5g3/Ndufb6/Bace1/Mapk1/Mapk3/Atp5o/Ndufs6/Ndufa4l2/Atp2a3/Bace2/Gsk3b/Ndufs5/Atp5d/Ndufb5/Ndufa3/Ndufa9/Uqcr10/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Ndufb9/Ndufc1/Ndufa12/Ndufa7/Cyc1/Uqcr11/Uqcrfs1/Ndufb7/Sdhd/Sdha/Uqcrc2/Atp5e/Ndufa6/Ndufb8/Ndufa10/Sdhb/Atp5g2/Ndufb4/Ndufc2/Ndufb2/Ndufa5/Aph1c/Ndufa8/Rtn4/Ndufab1/Ndufv2/Ndufs7/Ern1</w:t>
            </w:r>
          </w:p>
        </w:tc>
      </w:tr>
      <w:tr w:rsidR="00844E74" w:rsidRPr="006032C4" w14:paraId="129EC60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A7E56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0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188E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untingt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2A77D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687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743E46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al1/Ppif/Dnah1/Cox6b1/Slc25a4/Ap2a1/Ap2a2/Ap2m1/Apaf1/Atp5a1/Atp5b/Atp5c1/Atp5pb/Atp5g1/Atp5j/Bax/Casp3/Casp8/Casp9/Clta/Cox5a/Cox5b/Cox6a1/Cox6c/Cox7a1/Cox7a2/Cox7c/Cox8a/Creb1/Creb3/Crebbp/Cycs/Dctn1/Dlg4/Dnah11/Gnaq/Gpx1/Gpx3/Hap1/Hdac2/Htt/Itpr1/Bbc3/Ndufa2/Ndufa4/Ndufs4/Ndufv1/Nrf1/Plcb1/Plcb2/Plcb3/Plcb4/Pparg/Ppargc1a/Rest/Polr2a/Polr2c/Polr2j/Cox7a2l/Sod1/Sp1/Creb3l2/Hip1/Tfam/Rcor1/Tgm2/Uqcrc1/Vdac1/Vdac2/Vdac3/Ndufs8/Ndufs2/Dnah7b/Ndufs1/Atp5g3/Taf4/Ndufb6/Polr2b/Creb5/Ap2s1/Tbpl1/Creb3l1/Atp5o/Dnah2/Ep300/Dnah6/Ndufs6/Ndufa4l2/Dnai2/Hdac1/Dnal4/Ndufs5/Atp5d/Ndufb5/Ndufa3/Ndufa9/Uqcr10/Ndufb9/Ndufc1/Ndufa12/Ndufa7/Polr2e/Cyc1/Uqcr11/Uqcrfs1/Ndufb7/Sdhd/Sdha/Uqcrc2/Atp5e/Ndufa6/Ndufb8/Ndufa10/Cltc/Gpx7/Dctn4/Sdhb/Polr2g/Atp5g2/Ndufb4/Ndufc2/Ndufb2/Ndufa5/Ndufa8/Dnai1/Polr2d/Gpx8/Dctn2/Ndufab1/Taf4b/Ndufv2/Ift57/Cltb/Ndufs7/Gpx6/Dnali1/Creb3l4</w:t>
            </w:r>
          </w:p>
        </w:tc>
      </w:tr>
      <w:tr w:rsidR="00844E74" w:rsidRPr="006032C4" w14:paraId="3375F80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3CC17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2D6E6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F07E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81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E2A2FB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Tpr/Braf/Bak1/Bax/Ctnnb1/Ccnd1/Cdh1/Cdkn1a/Gadd45a/Hras/Lef1/Myc/Gadd45b/Nras/Pparg/Ret/Rxra/Rxrg/Tcf7/Tcf7l1/Tcf7l2/Tfg/Gadd45g/Map2k1/Map2k2/Mapk1/Mapk3/Polk/Ncoa4/Tpm3/Ccdc6</w:t>
            </w:r>
          </w:p>
        </w:tc>
      </w:tr>
      <w:tr w:rsidR="00844E74" w:rsidRPr="006032C4" w14:paraId="16328AA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A2C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7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37C01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hospholipase D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0521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865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ECFD53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m3/Adcy3/Dgkz/Grm6/Raf1/Dgkg/Dgkq/Adcy6/Adcy8/Adcy9/Agtr1a/Akt1/Akt2/Arf1/Arf6/Dgka/Dnm1/Dnm2/Egf/Egfr/F2/F2r/Fyn/Gab1/Gab2/Gna12/Gnas/Lpar1/Grb2/Grm8/Hras/Insr/Kit/Kitl/Mras/Nras/Pdgfa/Pdgfb/Pdgfra/Pdgfrb/Pik3ca/Pik3cd/Pik3r1/Pik3r2/Pik3r3/Pip5k1c/Pip5k1b/Pip5k1a/Pla2g4a/Plcb1/Plcb2/Plcb3/Plcb4/Plcg1/Pld1/Pld2/Plpp1/Cyth1/Cyth2/Cyth3/Ptk2b/Ptpn11/Ralgds/Rheb/Rras/Shc1/Shc3/Sos1/Sos2/Sphk1/Syk/Dgkb/Rapgef3/Dgkd/Plcg2/Akt3/Map2k1/Map2k2/Mapk1/Mapk3/Shc4/Agpat3/Pik3cg/Dgki/Pik3r5/Pla2g4e/Dgkh/Plpp2/Agpat5/Lpar2/Pdgfc/Rala/Dgke/Rapgef4/Mtor/Ralb/Tsc1/Lpar3/Rras2/Lpar6/Agpat2/Plpp3/Agpat4/Pdgfd/Pik3cb</w:t>
            </w:r>
          </w:p>
        </w:tc>
      </w:tr>
      <w:tr w:rsidR="00844E74" w:rsidRPr="006032C4" w14:paraId="7DC98A1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BA815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2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00B31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arb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A982F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243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B7049B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6pd/Psph/Gck/Gldc/Aldh6a1/Me2/Psat1/Shmt2/Gpt2/Me3/Pgd/Acat1/Acat2/Pcca/Acads/Aco1/Aco2/Acox1/Adh5/Aldoa/Cat/Cs/Dld/Eno1/Eno2/Esd/Fbp2/Fbp1/Fh1/Gapdh/Glud1/Got1/Got2/Gpi1/Hk1/Hk2/Idh1/Idh3b/Mdh2/Mdh1/Mthfr/Mmut/Ogdh/Pcx/Pfkl/Pfkm/Pgam1/Pkm/Pklr/Rpia/Shmt1/Sucla2/Suclg2/Taldo1/Hkdc1/Tkt/Tpi1/Tkfc/Eno4/Hibch/Dlat/Glyctk/Phgdh/Ogdhl/Sdsl/Idh2/Prps1l3/Amt/Hao2/Pfkp/Suclg1/Pgls/Rpe/Pccb/Sdhd/Sdha/Sdhb/Idh3a/Gcsh/Pdhb/Acss1/Adpgk/Ehhadh/Idnk/Gpt/Dlst/Acox3</w:t>
            </w:r>
          </w:p>
        </w:tc>
      </w:tr>
      <w:tr w:rsidR="00844E74" w:rsidRPr="006032C4" w14:paraId="6F0CEF5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0ED7E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7CE87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ur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51CFB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498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79A8C8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k6/Nt5m/Adcy3/Gmpr2/Nt5c3/Atic/Ampd2/Pde4c/Ada/Adcy6/Adcy8/Adcy9/Adk/Adsl/Adssl1/Adss/Ak1/Ak2/Ak4/Ampd3/Aprt/Entpd1/Entpd2/Entpd6/Entpd5/Dck/Fhit/Gart/Gda/Gucy2e/Guk1/Itpa/Nme7/Nme1/Nme2/Npr1/Pde1b/Pde1c/Pde3b/Pde4a/Pde4b/Pde6d/Pde7a/Pde8a/Pde9a/Enpp1/Pkm/Pklr/Pnp/Rrm1/Rrm2/Pde2a/Enpp3/Entpd3/Pde8b/Xdh/Enpp4/Gmps/Prune1/Ak5/Npr2/Nt5c1a/Ppat/Gucy1a2/Pfas/Pde4d/Impdh1/Impdh2/Nt5e/Papss1/Papss2/Pde10a/Pde5a/Dguok/Pde7b/Prps1l3/Rrm2b/Nt5c/Nudt5/Gucy1b1/Nme6/Ak3/Nme4/Gucy1a1/Gmpr/Adprm/Ntpcr/Pgm2/Pnp2/Nt5c3b/Hddc3/Ak8/Nudt16/Cant1/Nt5c2/Urah/Allc</w:t>
            </w:r>
          </w:p>
        </w:tc>
      </w:tr>
      <w:tr w:rsidR="00844E74" w:rsidRPr="006032C4" w14:paraId="6D5C502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DFDE2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05B96F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Vasopressin-regulate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water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absorp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21F9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51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65A32D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Dync2h1/Adcy6/Adcy9/Aqp2/Aqp3/Creb1/Creb3/Dctn1/Dync1h1/Dync1i1/Dync1i2/Arhgdig/Gnas/Nsf/Prkaca/Prkacb/Arhgdia/Rab11b/Rab5b/Rab5c/Creb3l2/Stx4a/Dync2li1/Vamp2/Dctn6/Creb5/Dync1li2/Dync1li1/Creb3l1/Rab5a/Rab11a/Dctn4/Dynll2/Dctn2/Creb3l4</w:t>
            </w:r>
          </w:p>
        </w:tc>
      </w:tr>
      <w:tr w:rsidR="00844E74" w:rsidRPr="006032C4" w14:paraId="61C94C2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4092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4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2F691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utathio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6201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537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5E7342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Ggct/Pgd/Ggt1/Gclc/Gclm/Gpx1/Gpx3/Gsr/Gss/Gsta3/Gsta4/Gstm1/Gstm2/Gstm3/Gstm4/Gstm5/Gstp2/Gstp1/Gstt1/Gstt2/Gsto1/Idh1/Anpep/Odc1/Rrm1/Rrm2/Ggt7/Srm/Mgst2/Gstp3/Ggt5/Idh2/Rrm2b/Mgst1/Gpx4/Txndc12/Nat8f1/Mgst3/Lap3/Gpx7/Chac2/Gsto2/Gstm7/Nat8/Chac1/Gpx8/Ggt6/Oplah/Gpx6/Gstk1</w:t>
            </w:r>
          </w:p>
        </w:tc>
      </w:tr>
      <w:tr w:rsidR="00844E74" w:rsidRPr="006032C4" w14:paraId="58C79C0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375AA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9D569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dipocytok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1C1EB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537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1D30DD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rkaa1/Prkaa2/Prkab2/Prkag2/Npy/Agrp/Akt1/Akt2/Cd36/Chuk/Socs3/Cpt1a/Acsl1/G6pc/Ikbkb/Irs1/Irs3/Jak2/Lepr/Nfkb1/Nfkbia/Nfkbib/Nfkbie/Pomc/Ppara/Ppargc1a/Prkab1/Prkag1/Ptpn11/Rela/Rxra/Rxrg/Slc2a1/Slc2a4/Camkk2/Stat3/Stk11/Acsl6/Tnfrsf1a/Tnfrsf1b/Traf2/Akt3/Mapk10/Mapk8/Mapk9/Irs2/Acsl5/Mtor/G6pc3/Adipor2/Tradd/Adipor1/Pck2/Cpt1c</w:t>
            </w:r>
          </w:p>
        </w:tc>
      </w:tr>
      <w:tr w:rsidR="00844E74" w:rsidRPr="006032C4" w14:paraId="62E7209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45E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A474B4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VEG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94BB9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472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2EE816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pkapk3/Raf1/Akt1/Akt2/Bad/Casp9/Cdc42/Ptk2/Hras/Hspb1/Kdr/Rac3/Mapkapk2/Nfatc2/Nras/Pik3ca/Pik3cd/Pik3r1/Pik3r2/Pik3r3/Prkcb/Prkcg/Pla2g4a/Plcg1/Ppp3ca/Ppp3cb/Ppp3cc/Ppp3r1/Mapk11/Ptgs2/Pxn/Rac1/Sphk1/Src/Vegfa/Plcg2/Akt3/Map2k1/Map2k2/Mapk1/Mapk13/Mapk14/Mapk3/Mapk12/Pla2g4e/Pik3cb</w:t>
            </w:r>
          </w:p>
        </w:tc>
      </w:tr>
      <w:tr w:rsidR="00844E74" w:rsidRPr="006032C4" w14:paraId="3834C16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E6E1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052BB7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acterial invasion of epithelial cell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F2FB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472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19C675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m3/Actb/Actg1/Arpc1b/Ctnna1/Ctnnb1/Cav1/Cav2/Cbl/Cd2ap/Cdc42/Cdh1/Clta/Bcar1/Crk/Crkl/Cttn/Dnm1/Dnm2/Elmo2/Elmo1/Ptk2/Gab1/Itga5/Itgb1/Met/Pik3ca/Pik3cd/Pik3r1/Pik3r2/Pik3r3/Pxn/Rac1/Septin8/Shc1/Shc3/Src/Ctnna3/Vcl/Elmo3/Wasf2/Shc4/Dock1/Septin11/Septin9/Septin1/Rhog/Arpc3/Arhgef26/Cltc/Mad2l2/Wasl/Cltb/Pik3cb/Arpc2/Arhgap10</w:t>
            </w:r>
          </w:p>
        </w:tc>
      </w:tr>
      <w:tr w:rsidR="00844E74" w:rsidRPr="006032C4" w14:paraId="1347897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00D82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2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571363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tt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0056EA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47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B71AEB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cr/Acaca/Acat1/Acat2/Acadl/Acadm/Acadvl/Acaa1a/Acads/Acox1/Elovl3/Cpt1a/Cpt2/Acsl1/Fasn/Hadh/Hsd17b4/Elovl6/Ppt1/Scd1/Scd2/Scp2/Acsl6/Mcat/Hadhb/Cbr4/Acaa1b/Acsf3/Mecr/Scd3/Hacd1/Acsl5/Elovl1/Ppt2/Hsd17b12/Fads2/Hacd3/Hacd4/Acadsb/Elovl5/Hacd2/Oxsm/Ehhadh/Elovl7/Fads1/Cpt1c/Acox3/Elovl4</w:t>
            </w:r>
          </w:p>
        </w:tc>
      </w:tr>
      <w:tr w:rsidR="00844E74" w:rsidRPr="006032C4" w14:paraId="4ECB7DD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421B9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2A580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entral carbon metabolism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DA392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47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7CF17A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o2/Gck/Raf1/Akt1/Akt2/Egfr/Erbb2/Fgfr1/Fgfr2/Fgfr3/Gls/Hif1a/Hk1/Hk2/Hras/Kit/Ldha/Ldhb/Met/Myc/Nras/Pdgfra/Pdgfrb/Pfkl/Pfkm/Pgam1/Pik3ca/Pik3cd/Pik3r1/Pik3r2/Pik3r3/Pkm/Pten/Ret/Slc1a5/Slc2a1/Slc2a2/Slc7a5/Hkdc1/Gls2/Pdk1/Akt3/Map2k1/Map2k2/Mapk1/Mapk3/Tigar/Sirt6/Pfkp/Mtor/Pdhb/Pik3cb</w:t>
            </w:r>
          </w:p>
        </w:tc>
      </w:tr>
      <w:tr w:rsidR="00844E74" w:rsidRPr="006032C4" w14:paraId="434D318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E286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5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33EF0E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I3K-Akt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C309DD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47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024152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tga9/Prkaa1/Prkaa2/Pkn2/Raf1/Angpt1/Angpt2/Akt1/Akt2/Areg/Atf2/Atf4/Bad/Bcl2/Bcl2l1/Bcl2l11/Brca1/Casp9/Ccnd1/Ccnd2/Ccnd3/Ccne1/Ccne2/Cdc37/Cdk2/Cdk4/Cdk6/Cdkn1a/Cdkn1b/Chad/Chrm1/Chuk/Col4a1/Col1a1/Creb1/Creb3/Atf6b/Csf1/Efna1/Efna2/Efna3/Efna4/Efna5/Egf/Egfr/Eif4ebp1/Epha2/Epo/Epor/Erbb2/Erbb3/Erbb4/F2r/Ptk2/Fgf1/Fgf15/Fgf18/Fgf2/Fgf5/Fgf8/Fgf9/Fgfr1/Fgfr2/Fgfr3/Fgfr4/Flt3l/Flt4/G6pc/Ghr/Gnb1/Gnb4/Gnb5/Gng10/Gng12/Gng2/Gng5/Gng7/Gng8/Gngt2/Lpar1/Grb2/Magi1/Gys1/Nr4a1/Hras/Hsp90ab1/Hsp90aa1/Ifnar1/Ifnar2/Igf1/Igf1r/Ikbkb/Il3ra/Il4ra/Il6ra/Il7/Insr/Irs1/Itga2/Itga2b/Itga3/Itga5/Itga6/Itga7/Itgav/Itgb1/Itgb5/Itgb6/Itgb7/Jak1/Jak2/Jak3/Kdr/Kit/Lama1/Lama3/Lama4/Lama5/Lamb2/Lamb3/Lamc2/Sgk3/Mcl1/Mdm2/Met/Kitl/Myb/Myc/Nfkb1/Nras/Osm/Osmr/Pdgfa/Pdgfb/Pdgfra/Pdgfrb/Pdpk1/Pgf/Pik3ca/Pik3cd/Pik3r1/Pik3r2/Pik3r3/Ppp2ca/Ppp2cb/Prlr/Pten/Itgb4/Rac1/Rbl2/Rela/Rheb/Rps6/Rxra/Sgk1/Sos1/Sos2/Spp1/Creb3l2/Stk11/Syk/P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pp2r5d/Tgfa/Thbs1/Tlr4/Vegfa/Vegfb/Vegfc/Vtn/Ppp2r5b/Ywhae/Ywhag/Ywhah/Ywhaq/Ywhaz/Lamc1/Ppp2r5a/Ifna13/Creb5/Ppp2r3a/Akt3/Tlr2/Itga8/Ifna15/Chrm2/Phlpp2/Pkn3/Map2k1/Map2k2/Mapk1/Mapk3/Creb3l1/Ppp2r5c/Ppp2r5e/Eif4e2/Sgk2/Pik3cg/Pik3r5/Pkn1/Itgb8/Magi2/Ppp2r1a/Ppp2r2d/Lpar2/Ywhab/Pdgfc/Foxo3/Gsk3b/Mlst8/Mtor/Rps6kb2/Ppp2r3c/Tsc1/Lpar3/Gng11/Lpar6/G6pc3/Pdgfd/Ppp2r2a/Ppp2r1b/Crtc2/Rptor/Pck2/Ddit4/Pik3cb/Eif4b/Them4/Creb3l4/Ntf5/Pik3ap1</w:t>
            </w:r>
          </w:p>
        </w:tc>
      </w:tr>
      <w:tr w:rsidR="00844E74" w:rsidRPr="006032C4" w14:paraId="13ACC83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0B2B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30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D84E4D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DNA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lic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BA7DF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972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8800E2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fc4/Fen1/Lig1/Mcm3/Mcm2/Mcm4/Mcm5/Mcm6/Pcna/Pola2/Pold1/Pold2/Pole/Pole2/Prim1/Prim2/Rfc1/Rfc2/Rnaseh1/Rpa2/Dna2/Ssbp1/Pole4/Rnaseh2b/Pold3/Rnaseh2c/Rfc3/Rnaseh2a/Pold4/Rfc5</w:t>
            </w:r>
          </w:p>
        </w:tc>
      </w:tr>
      <w:tr w:rsidR="00844E74" w:rsidRPr="006032C4" w14:paraId="471AABA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448A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AA2D8E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nconi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nemia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6127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50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947808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ncf/Faap24/Fancm/Rad51c/Blm/Brca1/Brca2/Ercc1/Fanca/Fancc/Hes1/Mlh1/Pms2/Rad51/Eme2/Rev3l/Rpa2/Fanci/Cenpx/Fancd2/Top3a/Top3b/Rmi2/Usp1/Palb2/Brip1/Atr/Poli/Eme1/Polk/Fan1/Ercc4/Slx4/Fancg/Fancl/Ube2t/Wdr48/Cenps/Telo2/Faap100/Fance</w:t>
            </w:r>
          </w:p>
        </w:tc>
      </w:tr>
      <w:tr w:rsidR="00844E74" w:rsidRPr="006032C4" w14:paraId="23C51A9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CEAF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52E5B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Foc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hes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FA0D2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759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D7A44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tga9/Mylk/Rapgef1/Actn1/Braf/Rap1a/Raf1/Actb/Actg1/Akt1/Akt2/Birc3/Birc2/Arhgap5/Bad/Bcl2/Capn2/Ctnnb1/Cav1/Cav2/Ccnd1/Ccnd2/Ccnd3/Cdc42/Chad/Col4a1/Col1a1/Bcar1/Crk/Crkl/Diaph1/Egf/Egfr/Erbb2/Ptk2/Flt4/Fyn/Grb2/Hras/Igf1/Igf1r/Itga2/Itga2b/Itga3/Itga5/Itga6/Itga7/Itgav/Itgb1/Itgb5/Itgb6/Itgb7/Jun/Kdr/Lama1/Lama3/Lama4/Lama5/Lamb2/Lamb3/Lamc2/Parvb/Rac3/Met/Mylpf/Ppp1r12a/Pak1/Pdgfa/Pdgfb/Pdgfra/Pdgfrb/Pdpk1/Pgf/Pik3ca/Pik3cd/Pik3r1/Pik3r2/Pik3r3/Pip5k1c/Prkcb/Prkcg/Ppp1cb/Ppp1cc/Pten/Itgb4/Pxn/Rac1/Rasgrf1/Rock1/Rock2/Shc1/Shc3/Sos1/Sos2/Spp1/Src/Pak6/Rap1b/Thbs1/Vasp/Vav1/Vav2/Vcl/Vegfa/Vegfb/Vegfc/Vtn/Pak2/Lamc1/Zyx/Ppp1r12c/Akt3/Itga8/Map2k1/Mapk1/Mapk10/Mapk3/Mapk8/Mapk9/Shc4/Flnb/Itgb8/Ppp1r12b/Dock1/Pdgfc/Gsk3b/Vav3/Parva/Actn4/Myl12a/Myl12b/Flnc/Tln2/Pdgfd/Pik3cb</w:t>
            </w:r>
          </w:p>
        </w:tc>
      </w:tr>
      <w:tr w:rsidR="00844E74" w:rsidRPr="006032C4" w14:paraId="534B620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613D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D83373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Ras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1C5919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138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36F639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p1a/Raf1/Abl1/Abl2/Rasa2/Angpt1/Angpt2/Akt1/Akt2/Arf6/Bad/Bcl2l1/Calm1/Calm2/Calm3/Cdc42/Chuk/Csf1/Efna1/Efna2/Efna3/Efna4/Efna5/Egf/Egfr/Epha2/Fgf1/Fgf15/Fgf18/Fgf2/Fgf5/Fgf8/Fgf9/Fgfr1/Fgfr2/Fgfr3/Fgfr4/Flt3l/Flt4/Gab1/Gab2/Gnb1/Gnb4/Gnb5/Gng10/Gng12/Gng2/Gng5/Gng7/Gng8/Gngt2/Grb2/Hras/Igf1/Igf1r/Ikbkb/Insr/Kdr/Kit/Ksr1/Rac3/Met/Kitl/Afdn/Mras/Nf1/Nfkb1/Nras/Pak1/Pdgfa/Pdgfb/Pdgfra/Pdgfrb/Pgf/Pik3ca/Pik3cd/Pik3r1/Pik3r2/Pik3r3/Prkaca/Prkacb/Prkcb/Prkcg/Pla2g1b/Pla2g4a/Plcg1/Pld1/Pld2/Ptpn11/Rab5b/Rab5c/Rac1/Rasgrp2/Rasa3/Rasal1/Rasgrf1/Rel/Rela/Ralgds/Rgl1/Rgl2/Ralbp1/Rras/Shc1/Shc3/Sos1/Sos2/Pak6/Rap1b/Rapgef5/Tgfa/Rasa1/Tiam1/Vegfa/Vegfb/Vegfc/Pak2/Plaat3/Zap70/Rasal2/Plcg2/Akt3/Ets1/Ets2/Syngap1/Rasgrp3/Map2k1/Map2k2/Mapk1/Mapk10/Mapk3/Mapk8/Mapk9/Rab5a/Shc4/Rasal3/Pla2g4e/Ksr2/Pla2g6/Rasa4/Rassf5/Pdgfc/Rala/Rassf1/Tbk1/Stk4/Ralb/Gng11/Pla2g12a/Exoc2/Rras2/Pdgfd/Plce1/Pik3cb/Ntf5</w:t>
            </w:r>
          </w:p>
        </w:tc>
      </w:tr>
      <w:tr w:rsidR="00844E74" w:rsidRPr="006C3D1E" w14:paraId="754423D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4064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4C84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omologou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combin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2C440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20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03B129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abam2/Rad51c/Atm/Bard1/Blm/Brca1/Brca2/Mre11a/Pold1/Pold2/Rad50/Rad51/Rad51b/Rad51d/Rad52/Rad54l/Rpa2/Uimc1/Sem1/Top3a/Top3b/Rbbp8/Palb2/Topbp1/Brip1/Eme1/Nbn/Ssbp1/Xrcc2/Rad54b/Pold3/Babam1/Pold4/Abraxas1</w:t>
            </w:r>
          </w:p>
        </w:tc>
      </w:tr>
      <w:tr w:rsidR="00844E74" w:rsidRPr="006032C4" w14:paraId="4A62D0B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DB63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B79F99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One carbon pool by fola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722AB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035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4DCEC5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thfsl/Aldh1l1/Mthfs/Shmt2/Atic/Mthfd1/Dhfr/Gart/Mthfd2/Mthfr/Shmt1/Aldh1l2/Tyms/Mtr/Mthfd1l/Amt/Mthfd2l/Mtfmt</w:t>
            </w:r>
          </w:p>
        </w:tc>
      </w:tr>
      <w:tr w:rsidR="00844E74" w:rsidRPr="006032C4" w14:paraId="75D0C56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F2AF0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9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632096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rpen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backb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0F4D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275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623C88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dps/Acat1/Acat2/Fntb/Fnta/Ggps1/Hmgcr/Hmgcs2/Mvk/Mvd/Rce1/Hmgcs1/Zmpste24/Idi1/Nus1/Pdss1/Icmt/Pcyox1/Dhdds/Pmvk/Pdss2</w:t>
            </w:r>
          </w:p>
        </w:tc>
      </w:tr>
      <w:tr w:rsidR="00844E74" w:rsidRPr="006032C4" w14:paraId="6C9DB4F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24DBD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13332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Longevity regulating pathway - multiple specie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7695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557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F578BD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Prkaa2/Prkab2/Prkag2/Adcy6/Adcy8/Adcy9/Akt1/Akt2/Atg5/Cat/Cryab/Eif4ebp2/Hdac2/Foxa2/Hras/Hspa1l/Hspa1b/Hspa2/Igf1/Igf1r/Insr/Irs1/Irs3/Nras/Pik3ca/Pik3cd/Pik3r1/Pik3r2/Pik3r3/Prkaca/Prkacb/Prkab1/Prkag1/Clpb/Sod1/Akt3/Irs2/Hdac1/Foxo1/Foxo3/Mtor/Rps6kb2/Akt1s1/Rptor/Pik3cb/Sirt1</w:t>
            </w:r>
          </w:p>
        </w:tc>
      </w:tr>
      <w:tr w:rsidR="00844E74" w:rsidRPr="006032C4" w14:paraId="3F2932D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4F4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A2E6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lax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97F15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63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B6A115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Arrb1/Raf1/Adcy6/Adcy8/Adcy9/Akt1/Akt2/Atf2/Atf4/Col4a1/Col1a1/Creb1/Creb3/Atf6b/Edn1/Ednrb/Egfr/Fos/Gna15/Gnai1/Gnai2/Gnai3/Gnao1/Gnas/Gnb1/Gnb4/Gnb5/Gng10/Gng12/Gng2/Gng5/Gng7/Gng8/Gngt2/Grb2/Hras/Jun/Smad2/Mmp9/Nfkb1/Nfkbia/Nos2/Nras/Pik3ca/Pik3cd/Pik3r1/Pik3r2/Pik3r3/Prkaca/Prkacb/Prkcz/Plcb1/Plcb2/Plcb3/Plcb4/Mapk11/Rela/Rln1/Shc1/Shc3/Sos1/Sos2/Src/Creb3l2/Arrb2/Tgfb1/Tgfbr1/Tgfbr2/Vegfa/Vegfb/Vegfc/Creb5/Akt3/Map2k1/Map2k2/Map2k4/Map2k7/Mapk1/Mapk10/Mapk13/Mapk14/Mapk3/Mapk8/Mapk9/Creb3l1/Shc4/Mapk12/Gng11/Pik3cb/Creb3l4</w:t>
            </w:r>
          </w:p>
        </w:tc>
      </w:tr>
      <w:tr w:rsidR="00844E74" w:rsidRPr="006C3D1E" w14:paraId="59A2DEB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6E0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432EFC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Various types of N-glycan biosynthe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D4FE7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7545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D809A0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lg9/Mgat4b/Rpn1/Ddost/Man2a2/B4galt1/Hexa/Hexb/Stt3a/Man1a2/Man2a1/Mgat1/Rpn2/St3gal3/Alg1/Mgat2/Alg12/Man1b1/Man1c1/Hexdc/Mgat4a/Glt28d2/B4galnt3/B4galnt4/B4galt2/Fut8/Alg2/B4galt3/Alg14/Stt3b/Chst8/Chst9/Tusc3</w:t>
            </w:r>
          </w:p>
        </w:tc>
      </w:tr>
      <w:tr w:rsidR="00844E74" w:rsidRPr="006032C4" w14:paraId="0E5FE71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BEF0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2CDDB6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ucleotid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excisi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ai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363F2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8128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A22A6A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fc4/Ddb2/Cdk7/Ddb1/Ercc1/Ercc2/Ercc3/Gtf2h1/Gtf2h4/Lig1/Mnat1/Pcna/Pold1/Pold2/Pole/Pole2/Rad23a/Rad23b/Rfc1/Rfc2/Rpa2/Xpa/Xpc/Ercc5/Gtf2h2/Ercc6/Ercc4/Rbx1/Ccnh/Pole4/Pold3/Rfc3/Pold4/Ercc8/Rfc5</w:t>
            </w:r>
          </w:p>
        </w:tc>
      </w:tr>
      <w:tr w:rsidR="00844E74" w:rsidRPr="006032C4" w14:paraId="5BD3605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8CD92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7322E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mino sugar and nucleotide sugar metabolism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3B698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886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A4BDFB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Uap1/Cyb5r3/Pgm3/Mpi/Cmas/Gfpt1/Gfpt2/Galk1/Gpi1/Hexa/Hexb/Hk1/Hk2/Hkdc1/Ugp2/Gmds/Gfus/Ugdh/Uap1l1/Cyb5rl/Fcsk/Amdhd2/Gnpda1/Cyb5r4/Pmm1/Gne/Pmm2/Gnpnat1/Nagk/Pgm2/Nanp/Uxs1/Gnpda2/Gmppa/Cyb5r1/Npl/Gale/Nans</w:t>
            </w:r>
          </w:p>
        </w:tc>
      </w:tr>
      <w:tr w:rsidR="00844E74" w:rsidRPr="006032C4" w14:paraId="79D7FCC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8C09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B456D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NA transport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33558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3266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064107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ap18b/Eif3j2/Rpp25/Nup107/Xpo1/Thoc5/Pom121/Eif2b3/Tpr/Sec13/Elac1/Semp2l2b/Tgs1/Pop5/Eef1a1/Eif1a/Eif2s1/Eif2b4/Eif3a/Eif4a1/Eif4a2/Eif4ebp1/Eif4ebp2/Eif4g2/Fxr1/Kpnb1/Eif3e/Nup155/Sumo2/Magoh/Nup50/Pabpc1/Pnn/Nup88/Eif4a3/Ran/Ranbp2/Rangap1/Rasl2-9/Pom121l2/Upf1/Rnps1/Cyfip1/Smn1/Sumo3/Rpp40/Eif4g1/Strap/Eif1/Eif2b1/Tacc3/Gemin5/Alyref/Eif2b2/Eif5/Nup153/Paip1/Ube2i/Sumo1/Eif2b5/Thoc1/Eif5b/Rpp38/Nup214/Pabpc4/Eif4g3/Nupl2/Nup133/Fxr2/Pabpc4l/Nup54/Eif4e2/Prmt5/Gemin4/Eif3b/Upf2/Nup85/Srrm1/Nxf1/Eif3g/Ddx20/Rpp30/Nup210/Eif3i/Eif3d/Alyref2/A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cin1/Eif3c/Nxt1/Nup160/Snupn/Eif3f/Pop4/Magohb/Rae1/Upf3a/Rpp14/Eif2s2/Gemin6/Rpp21/Eif3h/Elac2/Eif1b/Nup35/Gemin7/Nup37/Nup43/Rpp25l/Trnt1/Nup205/Nup93/Nupl1/Seh1l/Xpo5/Ndc1/Xpot/Thoc3/Pop7/Eif4b/Senp2/Cyfip2/Nmd3</w:t>
            </w:r>
          </w:p>
        </w:tc>
      </w:tr>
      <w:tr w:rsidR="00844E74" w:rsidRPr="006032C4" w14:paraId="7E7498E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D4C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10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721D6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iosynthesis of unsaturated fatty acid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410C7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3273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87EBF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cr/Acaa1a/Acox1/Elovl3/Hsd17b4/Elovl6/Acot2/Acot3/Scd1/Scd2/Scp2/Acaa1b/Acot1/Scd3/Hacd1/Elovl1/Hsd17b12/Fads2/Hacd3/Hacd4/Elovl5/Acot7/Hacd2/Elovl7/Fads1/Acox3/Elovl4</w:t>
            </w:r>
          </w:p>
        </w:tc>
      </w:tr>
      <w:tr w:rsidR="00844E74" w:rsidRPr="006032C4" w14:paraId="0F66EA8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9B7EF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6234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opto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multipl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ecie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69DD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3273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75BFF8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af1/Birc3/Birc2/Birc5/Bak1/Bax/Bcl2/Bcl2l1/Bid/Bcl2l11/Birc6/Casp3/Casp7/Casp8/Casp9/Cycs/Fadd/Bbc3/Septin4/Tnfrsf1a/Mapk10/Mapk8/Mapk9/Bok/Becn1/Pmaip1/Diablo</w:t>
            </w:r>
          </w:p>
        </w:tc>
      </w:tr>
      <w:tr w:rsidR="00844E74" w:rsidRPr="006032C4" w14:paraId="2F21785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CA65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FA12C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liceosom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693FE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3769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8C455E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a2a/Sf3b3/Snrpd2/Sf3b4/Srsf9/U2af1/Srsf1/Aqr/Dhx15/Ddx5/Srsf10/Hnrnpc/Hnrnpk/Hspa1l/Hspa1b/Hspa2/Magoh/Prpf8/Eif4a3/Slu7/Rbmxl1/Sf3a2/Sart1/Srsf2/Srsf3/Srsf5/Tra2b/Eftud2/Snrpc/Snrnp70/Snrpb/Snrpb2/Snrpd1/Snrpe/Snu13/Ddx46/Alyref/Dhx8/U2af2/Srsf7/Thoc1/Hnrnpa3/Pcbp1/Txnl4a/Lsm2/Cherp/Prpf19/Usp39/Sf3b2/Snrnp200/Lsm4/Hnrnpu/Plrg1/Rp9/Alyref2/Ppie/Tcerg1/Prpf40a/Acin1/Srsf4/Isy1/Sf3b6/Lsm7/Ppih/Sf3b5/Snw1/Lsm5/Magohb/Zmat2/Snrnp27/Ctnnbl1/Rbm22/Crnkl1/Prpf38b/Rbm25/Prpf18/Snrpd3/U2surp/Puf60/Srsf6/Snrpg/Bcas2/Syf2/Ppil1/Prpf6/Snrpa1/Prpf31/Dhx16/Snrpf/Prpf3/Cdc40/Ccdc12/Thoc3/Ddx23/Sf3a3/Smndc1/Lsm8/Hnrnpm/Rbm17/Lsm6/Sf3b1</w:t>
            </w:r>
          </w:p>
        </w:tc>
      </w:tr>
      <w:tr w:rsidR="00844E74" w:rsidRPr="006032C4" w14:paraId="0196729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6FF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4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926F1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lenocompoun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7D6B4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6232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088F7C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th/Sephs1/Sephs2/Sepsecs/Mars2/Pstk/Mars1/Inmt/Kyat3/Txnrd3/Mtr/Papss1/Papss2/Txnrd1/Scly/Kyat1</w:t>
            </w:r>
          </w:p>
        </w:tc>
      </w:tr>
      <w:tr w:rsidR="00844E74" w:rsidRPr="006032C4" w14:paraId="0C04760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82E9D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051C9C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ladde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E3F1D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6847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0C1206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af/Raf1/Ccnd1/Cdh1/Cdk4/Cdkn1a/Cdkn2a/Dapk2/Dapk3/E2f1/E2f3/Egf/Egfr/Erbb2/Fgfr3/Hbegf/Hras/Mdm2/Mmp9/Myc/Nras/Rb1/Src/Thbs1/Vegfa/E2f2/Map2k1/Map2k2/Mapk1/Mapk3/Rassf1/Dapk1/Rps6ka5</w:t>
            </w:r>
          </w:p>
        </w:tc>
      </w:tr>
      <w:tr w:rsidR="00844E74" w:rsidRPr="006032C4" w14:paraId="27E0871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1B4B5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326BE2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Fc gamma R-mediated phagocyto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9F4803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6847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3E8751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Arf6/Arpc1b/Cdc42/Cfl1/Cfl2/Crk/Crkl/Asap1/Dnm2/Fcgr1/Gab2/Hck/Inppl1/Limk1/Limk2/Lyn/Marcks/Myo10/Pak1/Pik3ca/Pik3cd/Pik3r1/Pik3r2/Pik3r3/Pip5k1c/Pip5k1b/Pip5k1a/Prkcb/Prkcg/Prkcd/Prkce/Pla2g4a/Plcg1/Pld1/Pld2/Plpp1/Rac1/Scin/Sphk1/Syk/Asap2/Vasp/Vav1/Vav2/Gsn/Asap3/Plcg2/Akt3/Wasf2/Map2k1/Mapk1/Mapk3/Bin1/Pla2g4e/Plpp2/Pla2g6/Arpc3/Vav3/Rps6kb2/Plpp3/Pik3cb/Arpc2</w:t>
            </w:r>
          </w:p>
        </w:tc>
      </w:tr>
      <w:tr w:rsidR="00844E74" w:rsidRPr="006032C4" w14:paraId="3250580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AE697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7110F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an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8B4DA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1365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2DDBA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Raf1/Adcy6/Adcy8/Adcy9/Calm1/Calm2/Calm3/Ctnnb1/Creb1/Creb3/Crebbp/Dvl1/Dvl2/Dvl3/Edn1/Ednrb/Fzd1/Fzd3/Fzd4/Fzd5/Fzd6/Fzd7/Fzd8/Fzd9/Gnai1/Gnai2/Gnai3/Gnao1/Gnaq/Gnas/Hras/Kit/Lef1/Kitl/Mitf/Nras/Prkaca/Prkacb/Prkcb/Prkcg/Plcb1/Plcb2/Plcb3/Plcb4/Pomc/Creb3l2/Tcf7/Tcf7l1/Tcf7l2/Wnt9a/Wnt1/Wnt10b/Wnt11/Wnt9b/Wnt2/Wnt2b/Wnt4/Wnt5a/Wnt5b/Wnt6/Map2k1/Map2k2/Mapk1/Mapk3/Creb3l1/Ep300/Gsk3b/Fzd2/Creb3l4</w:t>
            </w:r>
          </w:p>
        </w:tc>
      </w:tr>
      <w:tr w:rsidR="00844E74" w:rsidRPr="006032C4" w14:paraId="19C8042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359C2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B4E9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yrimid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0ADA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3235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A729B9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pb1/Nt5m/Nt5c3/Dut/Entpd1/Entpd6/Entpd5/Dck/Nme7/Nme1/Nme2/Enpp1/Pnp/Rrm1/Rrm2/Enpp3/Entpd3/Tk1/Dtymk/Cmpk2/Tyms/Uck1/Umps/Upp1/Nt5c1a/Nt5e/Dctd/Rrm2b/Nt5c/Ctps/Nme6/Nme4/Dhodh/Tk2/Dctpp1/Cmpk1/Pnp2/Nt5c3b/Cda/Cant1/Upp2/Nt5c2/Uck2/Dpyd</w:t>
            </w:r>
          </w:p>
        </w:tc>
      </w:tr>
      <w:tr w:rsidR="00844E74" w:rsidRPr="006032C4" w14:paraId="28695E3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F5D63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4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D28041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aga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(America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ypanosomia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A1192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5263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150160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Akt1/Akt2/Bdkrb2/C1qa/Calr/Casp8/Cd247/Cflar/Chuk/Fadd/Fas/Fos/Gna11/Gna14/Gna15/Gnai1/Gnai2/Gnai3/Gnal/Gnao1/Gnaq/Gnas/Ifngr1/Ifngr2/Ikbkb/Il10/Jun/Smad2/Nfkb1/Nfkbia/Nos2/Pik3ca/Pik3cd/Pik3r1/Pik3r2/Pik3r3/Plcb1/Plcb2/Plcb3/Plcb4/Ppp2ca/Ppp2cb/Mapk11/Rela/Ccl5/Tgfb1/Tgfb2/Tgfb3/Tgfbr1/Tgfbr2/Tlr4/Tnfrsf1a/Traf6/Akt3/Tlr2/Map2k4/Mapk1/Mapk10/Mapk13/Mapk14/Mapk3/Mapk8/Mapk9/Irak4/Mapk12/Kng2/Ppp2r1a/Ppp2r2d/Ppp2r2a/Ppp2r1b/Pik3cb</w:t>
            </w:r>
          </w:p>
        </w:tc>
      </w:tr>
      <w:tr w:rsidR="00844E74" w:rsidRPr="006C3D1E" w14:paraId="25B10CE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465A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9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C8C268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Hippo signaling pathway - multiple specie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D71A1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5675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710419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juba/Lats1/Nf2/Pak1/Wwc1/Rassf4/Rassf2/Tead1/Tead2/Tead3/Tead4/Yap1/Csnk1e/Limd1/Frmd6/Fat4/Lats2/Stk3/Rassf1/Sav1/Mob1b/Rassf6/Wwtr1</w:t>
            </w:r>
          </w:p>
        </w:tc>
      </w:tr>
      <w:tr w:rsidR="00844E74" w:rsidRPr="006032C4" w14:paraId="495C9FB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8CD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A03EE2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steoclas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fferenti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4CB1B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805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4ADF1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p5/Akt1/Akt2/Camk4/Chuk/Socs3/Socs1/Creb1/Csf1/Cyba/Fcgr1/Fcgr3/Fhl2/Fos/Fosb/Fosl1/Fosl2/Fyn/Gab2/Grb2/Ifnar1/Ifnar2/Ifngr1/Ifngr2/Ikbkb/Il1r1/Irf9/Jak1/Jun/Junb/Jund/Lck/Mitf/Nfatc1/Nfatc2/Nfkb1/Nfkb2/Nfkbia/Tnfrsf11b/Sqstm1/Pik3ca/Pik3cd/Pik3r1/Pik3r2/Pik3r3/Pparg/Ppp3ca/Ppp3cb/Ppp3cc/Ppp3r1/Mapk11/Sirpa/Rac1/Rela/Relb/Spi1/Stat1/Stat2/Syk/Tec/Tgfb1/Tgfb2/Tgfbr1/Tgfbr2/Tnfrsf11a/Tnfrsf1a/Traf2/Traf6/Plcg2/Akt3/Map2k1/Map2k6/Map2k7/Map3k7/Mapk1/Mapk10/Mapk13/Mapk14/Mapk3/Mapk8/Mapk9/Mapk12/Map3k14/Tyk2/Tab1/Tab2/Cyld/Pik3cb</w:t>
            </w:r>
          </w:p>
        </w:tc>
      </w:tr>
      <w:tr w:rsidR="00844E74" w:rsidRPr="006032C4" w14:paraId="48F6F7E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B3C91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6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B3586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IF-1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B4FAE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9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0B3B8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k2d/Egln1/Egln2/Egln3/Angpt1/Angpt2/Akt1/Akt2/Aldoa/Arnt/Bcl2/Cdkn1a/Cdkn1b/Crebbp/Edn1/Egf/Egfr/Eif4ebp1/Eno1/Eno2/Epo/Erbb2/Gapdh/Hif1a/Hk1/Hk2/Hmox1/Ifngr1/Ifngr2/Igf1/Igf1r/Il6ra/Insr/Ldha/Ldhb/Ltbr/Pfkfb3/Mknk1/Mknk2/Nfkb1/Nos2/Pfkl/Pfkm/Pik3ca/Pik3cd/Pik3r1/Pik3r2/Pik3r3/Prkcb/Prkcg/Plcg1/Rela/Rps6/Slc2a1/Stat3/Hkdc1/Tlr4/Tfrc/Vegfa/Vhl/Eno4/Pdk1/Plcg2/Akt3/Map2k1/Map2k2/Mapk1/Mapk3/Eif4e2/Ep300/Pfkp/Rbx1/Mtor/Rps6kb2/Elob/Pdhb/Cul2/Pik3cb</w:t>
            </w:r>
          </w:p>
        </w:tc>
      </w:tr>
      <w:tr w:rsidR="00844E74" w:rsidRPr="006032C4" w14:paraId="1AD3F8A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37129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D08C3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lucag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ED867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9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74B9D0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hkb/Gck/Ppp4r3b/Prkaa1/Acaca/Camk2d/Prkaa2/Prkab2/Prkag2/Pygb/Pygl/Akt1/Akt2/Atf2/Atf4/Calm1/Calm2/Calm3/Cpt1a/Creb1/Creb3/Crebbp/Fbp2/Fbp1/G6pc/Gnaq/Gnas/Gys1/Itpr1/Itpr2/Itpr3/Ldha/Ldhb/Sik1/Pde3b/Pfkl/Pfkm/Pgam1/Pkm/Prkaca/Prkacb/Plcb1/Plcb2/Plcb3/Plcb4/Ppara/Ppargc1a/Ppp3ca/Ppp3cb/Ppp3cc/Ppp3r1/Prkab1/Prkag1/Slc2a1/Slc2a2/Creb3l2/Creb5/Sik2/Akt3/Creb3l1/Ep300/Ppp4c/Pfkp/Foxo1/Pdhb/G6pc3/Phkg2/Crtc2/Pck2/Cpt1c/Creb3l4/Sirt1</w:t>
            </w:r>
          </w:p>
        </w:tc>
      </w:tr>
      <w:tr w:rsidR="00844E74" w:rsidRPr="006032C4" w14:paraId="21103AF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0254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1251A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panoat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80F33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3104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0FEFBD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Aldh6a1/Acaca/Acat1/Acat2/Pcca/Acads/Acox1/Bckdha/Bckdhb/Dbt/Dld/Ldha/Ldhb/Mmut/Sucla2/Suclg2/Hibch/Abat/Acss3/Echdc1/Suclg1/Mlycd/Pccb/Acss1/Ehhadh/Acox3</w:t>
            </w:r>
          </w:p>
        </w:tc>
      </w:tr>
      <w:tr w:rsidR="00844E74" w:rsidRPr="006032C4" w14:paraId="5A6A256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171DA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D8801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SNARE interactions in vesicular transport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A0E48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3104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A6BF38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et1/Stx2/Sec22b/Snap23/Stx1a/Stx3/Stx4a/Vamp1/Vamp2/Vamp3/Vamp8/Bnip1/Stx16/Vamp4/Stx7/Gosr1/Vti1a/Vti1b/Vamp5/Stx8/Ykt6/Stx6/Use1/Stx17/Stx19/Stx18/Stx11</w:t>
            </w:r>
          </w:p>
        </w:tc>
      </w:tr>
      <w:tr w:rsidR="00844E74" w:rsidRPr="006032C4" w14:paraId="108061D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D3D4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93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797D39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GE-RAGE signaling pathway in diabetic complication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80FC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3104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759F10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gtr1a/Akt1/Akt2/Bax/Bcl2/Casp3/Ccnd1/Cdc42/Cdk4/Cdkn1b/Col4a1/Col1a1/Diaph1/Edn1/Egr1/F3/Hras/Icam1/Jak2/Jun/Smad2/Smad3/Smad4/Nfatc1/Nfkb1/Nras/Pik3ca/Pik3cd/Pik3r1/Pik3r2/Pik3r3/Pim1/Prkcb/Prkcd/Prkce/Prkcz/Plcb1/Plcb2/Plcb3/Plcb4/Plcd1/Plcg1/Mapk11/Rac1/Rela/Stat1/Stat3/Stat5a/Stat5b/Tgfb1/Tgfb2/Tgfb3/Tgfbr1/Tgfbr2/Thbd/Vegfa/Vegfb/Vegfc/Plcg2/Akt3/Mapk1/Mapk10/Mapk13/Mapk14/Mapk3/Mapk8/Mapk9/Mapk12/Foxo1/Plce1/Pik3cb</w:t>
            </w:r>
          </w:p>
        </w:tc>
      </w:tr>
      <w:tr w:rsidR="00844E74" w:rsidRPr="006032C4" w14:paraId="1EC0D27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FB46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0D8BD1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fluenza A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A2596A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31664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F1048A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ajc3/Xpo1/Try5/Ticam1/Raf1/Fdps/Actb/Actg1/Akt1/Akt2/Slc25a4/Apaf1/Bak1/Bax/Bid/Ciita/Casp3/Casp8/Casp9/Ccnd3/Cdk4/Cdk6/Chuk/Socs3/Crebbp/Cycs/Eif2s1/Fadd/Fas/Tlr3/H2-Ab1/H2-Eb1/H2-DMa/Icam1/Cxcl10/Ifnar1/Ifnar2/Ifngr1/Ifngr2/Ikbkb/Il18/Irf9/Jak1/Jak2/Kpna1/Kpna2/Kpna6/Mx2/Nfkb1/Nfkbia/Nfkbib/Pik3ca/Pik3cd/Pik3r1/Pik3r2/Pik3r3/Prkcb/Pml/Eif2ak2/Rab11b/Rela/Ccl5/Stat1/Stat2/Tmprss4/Trim25/Tlr4/Tnfrsf10b/Tnfrsf1a/Traf3/Tnfsf10/Prss2/Try4/Vdac1/Mavs/Ddx58/Ifna13/Hnrnpul1/Akt3/Rnasel/Ifna15/Oas1a/Map2k1/Map2k2/Mapk1/Mapk3/Irak4/Nlrx1/Ep300/Kpna7/Try10/Tmprss2/Nxf1/Rab11a/Irf7/Irf3/Cpsf4/Pabpn1/Tyk2/Adar/Tbk1/Nxt1/Ikbke/Rsad2/Rae1/Pycard/2210010C04Rik/Ifih1/Tradd/1810009J06Rik/Pik3cb</w:t>
            </w:r>
          </w:p>
        </w:tc>
      </w:tr>
      <w:tr w:rsidR="00844E74" w:rsidRPr="006032C4" w14:paraId="675669D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25F44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7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1948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el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49A6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36783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7A5D3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Mef2bl/Mylk/Prkaa2/Prkab2/Prkag2/Raf1/Slc8a3/Adcy6/Adcy8/Adcy9/Agtr1a/Akt1/Akt2/Calm1/Calm2/Calm3/Camk4/Ccnd1/Cdh1/Egr1/Gnai1/Gnai2/Gnai3/Gnaq/Gnb1/Gnb4/Gnb5/Gng10/Gng12/Gng2/Gng5/Gng7/Gng8/Gngt2/Hdac5/Hras/Itpr1/Itpr2/Itpr3/Jag1/Klf2/Lipe/Smad2/Smad3/Smad4/Mef2a/Mef2c/Mef2d/Mras/Myl4/Nos2/Notch3/Nras/Nrf1/Pde3b/Prkaca/Prkacb/Prkce/Plat/Plcb1/Plcb2/Plcb3/Plcb4/Ppargc1a/Prkab1/Prkag1/Rps6/Rras/Slc8a1/Slc9a1/Sphk1/Spp1/Hdac4/Tfam/Tgfbr1/Pik3c3/Akt3/Map2k1/Map2k2/Mapk1/Mapk3/Pik3cg/Pik3r5/Becn1/Gabarap/Mtor/Rps6kb2/Gng11/Rras2/Pik3r4/Gabarapl2</w:t>
            </w:r>
          </w:p>
        </w:tc>
      </w:tr>
      <w:tr w:rsidR="00844E74" w:rsidRPr="006032C4" w14:paraId="198B31A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E214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6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87E97B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erophosph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F76F32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2816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15A8AC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pat4/Dgkz/Dgkg/Dgkq/Cds2/Ache/Chka/Pcyt1a/Dgka/Lpin1/Gpd1/Gpd2/Gnpat/Gpam/Lpcat3/Pemt/Lypla1/Pla2g1b/Pla2g4a/Pld1/Pld2/Pld3/Plpp1/Ptdss1/Pla2g15/Lpcat1/Chpt1/Etnk2/Dgkb/Mboat1/Lclat1/Plaat3/Lpgat1/Dgkd/Gpat3/Phospho1/Lypla2/Lpcat2/Ptdss2/Selenoi/Agpat3/Dgki/Pisd/Pla2g4e/Gpd1l/Dgkh/Pnpla6/Plpp2/Agpat5/Pla2g6/Dgke/Lpin2/Lpin3/Pla2g12a/Adprm/Crls1/Mboat2/Agpat2/Plpp3/Agpat4/Pcyt2/Etnppl/Plpp5/Gpcpd1/Pgs1/Cds1/Etnk1/Lpcat4</w:t>
            </w:r>
          </w:p>
        </w:tc>
      </w:tr>
      <w:tr w:rsidR="00844E74" w:rsidRPr="006032C4" w14:paraId="2C409E1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A2CE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D3DF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a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D4D63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4572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D2B96B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lg9/Mgat4b/Rpn1/Mgat5/Ddost/Dpagt1/Dpm2/Man2a2/B4galt1/Stt3a/Man1a2/Man2a1/Mgat1/Rpn2/St6gal1/Alg1/Mgat2/Alg12/Man1b1/Dolk/Man1c1/Mgat5b/Mgat4a/Glt28d2/Alg6/Alg8/B4galt2/Fut8/Alg2/Dolpp1/Srd5a3/B4galt3/Mogs/Alg5/Alg14/Stt3b/Dpm3/Tusc3</w:t>
            </w:r>
          </w:p>
        </w:tc>
      </w:tr>
      <w:tr w:rsidR="00844E74" w:rsidRPr="006032C4" w14:paraId="2477D8F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3E2A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4C9D4F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yruva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7A975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734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90C35C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Me2/Acaca/Me3/Glo1/Acat1/Acat2/Aldh7a1/Aldh2/Aldh3a2/Dld/Fh1/Hagh/Ldha/Ldhb/Mdh2/Mdh1/Pcx/Pkm/Pklr/Dlat/Ldhd/Aldh9a1/Acyp1/Pdhb/Acss1/Aldh1b1/Pck2/Acyp2/Grhpr</w:t>
            </w:r>
          </w:p>
        </w:tc>
      </w:tr>
      <w:tr w:rsidR="00844E74" w:rsidRPr="006032C4" w14:paraId="7D7B6AE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091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19D26B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ismatch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ai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2F27A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838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210E70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fc4/Lig1/Mlh1/Msh2/Msh6/Pcna/Pms2/Pold1/Pold2/Rfc1/Rfc2/Rpa2/Mlh3/Exo1/Ssbp1/Pold3/Rfc3/Pold4/Rfc5</w:t>
            </w:r>
          </w:p>
        </w:tc>
      </w:tr>
      <w:tr w:rsidR="00844E74" w:rsidRPr="006032C4" w14:paraId="27423DB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79728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12C0CE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-type lectin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F2556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51128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BC3F2B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Bcl10/Bcl3/Calm1/Calm2/Calm3/Casp8/Chuk/Plk3/Egr2/Egr3/Hras/Ikbkb/Il10/Irf1/Irf9/Itpr1/Itpr2/Itpr3/Jun/Ksr1/Mapkapk2/Mdm2/Mras/Nfatc1/Nfatc2/Nfatc3/Nfkb1/Nfkb2/Nfkbia/Nras/Pak1/Pik3ca/Pik3cd/Pik3r1/Pik3r2/Pik3r3/Prkcd/Ppp3ca/Ppp3cb/Ppp3cc/Ppp3r1/Mapk11/Ptgs2/Ptpn11/Rela/Relb/Rras/Src/Stat1/Stat2/Cblb/Syk/Plcg2/Akt3/Il17d/Malt1/Mapk1/Mapk10/Mapk13/Mapk14/Mapk3/Mapk8/Mapk9/Mapk12/Card9/Map3k14/Ikbke/Clec7a/Pycard/Rras2/Arhgef12/Nfatc4/Cyld/Pik3cb</w:t>
            </w:r>
          </w:p>
        </w:tc>
      </w:tr>
      <w:tr w:rsidR="00844E74" w:rsidRPr="006032C4" w14:paraId="08B8D11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D38D2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2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ADB368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ino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F67D6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56788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34EEC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sph/Psat1/Cth/Shmt2/Mat2b/Gpt2/Acy1/Asl/Aco1/Aco2/Aldoa/Mat1a/Arg1/Arg2/Ass1/Bcat2/Cbs/Cs/Eno1/Eno2/Gapdh/Got1/Got2/Idh1/Idh3b/Pah/Pcx/Pfkl/Pfkm/Pgam1/Pkm/Pklr/Rpia/Shmt1/Pycr1/Taldo1/Nags/Tkt/Tpi1/Eno4/Mat2a/Phgdh/Mtr/Sdsl/Idh2/Asns/Prps1l3/Pfkp/Aldh18a1/Pycrl/Rpe/Idh3a/Pycr2/Tha1/Gpt</w:t>
            </w:r>
          </w:p>
        </w:tc>
      </w:tr>
      <w:tr w:rsidR="00844E74" w:rsidRPr="006C3D1E" w14:paraId="03FEF93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F220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D28F9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the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a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2950C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59869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00D298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anba/Aga/Gba/Hexa/Hexb/Man2b1/Man2b2/Neu1/Engase/Gba2/Hexdc/Neu2/Neu3/Fuca2/Fuca1/Man2c1</w:t>
            </w:r>
          </w:p>
        </w:tc>
      </w:tr>
      <w:tr w:rsidR="00844E74" w:rsidRPr="006032C4" w14:paraId="5C6A56A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A6E0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CF7DB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nRH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EEE91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62597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1704DE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Raf1/Adcy6/Adcy8/Adcy9/Atf4/Cacna1d/Calm1/Calm2/Calm3/Cdc42/Cga/Egfr/Egr1/Gna11/Gnaq/Gnas/Gnrhr/Grb2/Hbegf/Hras/Itpr1/Itpr2/Itpr3/Jun/Mmp14/Nras/Prkaca/Prkacb/Prkcb/Prkcd/Pla2g4a/Plcb1/Plcb2/Plcb3/Plcb4/Pld1/Pld2/Mapk11/Ptk2b/Sos1/Sos2/Src/Mapk7/Map2k1/Map2k2/Map2k3/Map2k4/Map2k6/Map2k7/Map3k1/Map3k2/Map3k3/Mapk1/Mapk10/Mapk13/Mapk14/Mapk3/Mapk8/Mapk9/Mapk12/Pla2g4e</w:t>
            </w:r>
          </w:p>
        </w:tc>
      </w:tr>
      <w:tr w:rsidR="00844E74" w:rsidRPr="006032C4" w14:paraId="01DF82C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857C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2CB2D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Base excisi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ai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740F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65429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A81D54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rp1/Parp2/Apex1/Fen1/Hmgb1/Lig1/Mbd4/Nthl1/Ogg1/Pcna/Polb/Pold1/Pold2/Pole/Pole2/Tdg/Ung/Xrcc1/Neil3/Parp3/Mpg/Neil2/Pole4/Pold3/Pold4/Smug1/Neil1</w:t>
            </w:r>
          </w:p>
        </w:tc>
      </w:tr>
      <w:tr w:rsidR="00844E74" w:rsidRPr="006032C4" w14:paraId="53D1916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9ED61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189232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ype II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abet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litu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EC9A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8183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4E156F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Cacna1a/Cacna1d/Cacna1e/Cacna1g/Socs3/Socs1/Hk1/Hk2/Ikbkb/Insr/Irs1/Irs3/Pdx1/Pik3ca/Pik3cd/Pik3r1/Pik3r2/Pik3r3/Pkm/Prkcd/Prkce/Prkcz/Pklr/Slc2a2/Slc2a4/Hkdc1/Socs2/Mapk1/Mapk10/Mapk3/Mapk8/Mapk9/Irs2/Mtor/Pik3cb</w:t>
            </w:r>
          </w:p>
        </w:tc>
      </w:tr>
      <w:tr w:rsidR="00844E74" w:rsidRPr="006032C4" w14:paraId="7D0B521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23E1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5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761F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h17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fferenti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C0C3C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8184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B231C8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hr/Runx1/Cd247/Chuk/Fos/Gata3/H2-Ab1/H2-Eb1/H2-DMa/Hif1a/Hsp90ab1/Hsp90aa1/Ifngr1/Ifngr2/Ikbkb/Il12rb1/Il1r1/Il1rap/Il4ra/Il6ra/Il6st/Irf4/Jak1/Jak2/Jak3/Jun/Lck/Smad2/Smad3/Smad4/Nfatc1/Nfatc2/Nfatc3/Nfkb1/Nfkbia/Nfkbib/Nfkbie/Plcg1/Ppp3ca/Ppp3cb/Ppp3cc/Ppp3r1/Mapk11/Rara/Rela/Rora/Rorc/Rxra/Rxrg/Stat1/Stat3/Stat5a/Stat5b/Stat6/Tgfb1/Tgfbr1/Tgfbr2/Zap70/Il17d/Mapk1/Mapk10/Mapk13/Mapk14/Mapk3/Mapk8/Mapk9/Mapk12/Tyk2/Mtor/Tbx21</w:t>
            </w:r>
          </w:p>
        </w:tc>
      </w:tr>
      <w:tr w:rsidR="00844E74" w:rsidRPr="006032C4" w14:paraId="78AC6BB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E75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535534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egulation of lipolysis in adipocyte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38EA2D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2192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20A856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Npy/Adcy6/Adcy8/Adcy9/Adora1/Adrb1/Adrb2/Akt1/Akt2/Cga/Gnai1/Gnai2/Gnai3/Gnas/Insr/Irs1/Irs3/Lipe/Npr1/Npy1r/Pde3b/Pik3ca/Pik3cd/Pik3r1/Pik3r2/Pik3r3/Prkaca/Prkacb/Prkg1/Ptger3/Ptgs1/Ptgs2/Tshr/Plaat3/Akt3/Mgll/Irs2/Pnpla2/Abhd5/Pik3cb</w:t>
            </w:r>
          </w:p>
        </w:tc>
      </w:tr>
      <w:tr w:rsidR="00844E74" w:rsidRPr="006032C4" w14:paraId="6A12FC7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B86A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2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5A20D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opaminerg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nap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873F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1064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398702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k2d/Slc18a1/Akt1/Akt2/Arntl/Atf2/Atf4/Cacna1a/Cacna1d/Calm1/Calm2/Calm3/Clock/Comt/Creb1/Creb3/Atf6b/Slc6a3/Ddc/Fos/Gnai1/Gnai2/Gnai3/Gnal/Gnao1/Gnaq/Gnas/Gnb1/Gnb4/Gnb5/Gng10/Gng12/Gng2/Gng5/Gng7/Gng8/Gngt2/Itpr1/Itpr2/Itpr3/Kcnj9/Kif5a/Kif5b/Kif5c/Prkaca/Prkacb/Prkcb/Prkcg/Plcb1/Plcb2/Plcb3/Pl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cb4/Ppp1cb/Ppp1cc/Ppp1r1b/Ppp2ca/Ppp2cb/Ppp3ca/Ppp3cb/Ppp3cc/Mapk11/Scn1a/Creb3l2/Slc18a2/Arrb2/Ppp2r5d/Ppp2r5b/Ppp2r5a/Creb5/Ppp2r3a/Akt3/Mapk10/Mapk13/Mapk14/Mapk8/Mapk9/Creb3l1/Ppp2r5c/Ppp2r5e/Mapk12/Ppp2r1a/Ppp2r2d/Gsk3b/Ppp2r3c/Gsk3a/Gng11/Ppp2r2a/Ppp2r1b/Creb3l4</w:t>
            </w:r>
          </w:p>
        </w:tc>
      </w:tr>
      <w:tr w:rsidR="00844E74" w:rsidRPr="006032C4" w14:paraId="799C114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3380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01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7D933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te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EBDA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1217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A2C894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/Cyp27b1/Cyp51/Dhcr7/Fdft1/Hsd17b7/Lipa/Lss/Soat1/Sqle/Soat2/Sc5d/Cyp2r1/Msmo1/Tm7sf2/Dhcr24/Lbr</w:t>
            </w:r>
          </w:p>
        </w:tc>
      </w:tr>
      <w:tr w:rsidR="00844E74" w:rsidRPr="006032C4" w14:paraId="31BE73F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4468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DF2281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T cell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1ED6D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15585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D24A44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Bcl10/Cd247/Cdc42/Cdk4/Chuk/Dlg1/Fos/Fyn/Grb2/Ptpn6/Hras/Ikbkb/Il10/Jun/Lck/Nck1/Nck2/Nfatc1/Nfatc2/Nfatc3/Nfkb1/Nfkbia/Nfkbib/Nfkbie/Nras/Pak1/Pdpk1/Pik3ca/Pik3cd/Pik3r1/Pik3r2/Pik3r3/Plcg1/Ppp3ca/Ppp3cb/Ppp3cc/Ppp3r1/Mapk11/Rela/Sos1/Sos2/Cblb/Pak6/Tec/Vav1/Vav2/Pak2/Zap70/Akt3/Malt1/Map2k1/Map2k2/Map2k7/Map3k7/Map3k8/Mapk1/Mapk10/Mapk13/Mapk14/Mapk3/Mapk8/Mapk9/Mapk12/Map3k14/Gsk3b/Vav3/Pik3cb</w:t>
            </w:r>
          </w:p>
        </w:tc>
      </w:tr>
      <w:tr w:rsidR="00844E74" w:rsidRPr="006032C4" w14:paraId="4ADB269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0894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05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848633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Fructose and mannos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08E7D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29653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1B3694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pi/Aldoa/Akr1b3/Akr1b7/Fbp2/Fbp1/Hk1/Hk2/Khk/Pfkfb3/Pfkfb2/Pfkl/Pfkm/Sord/Hkdc1/Gmds/Tpi1/Gfus/Tkfc/Fcsk/Pfkfb4/Pmm1/Tigar/Pmm2/Pfkp/Akr1b10/Gmppa</w:t>
            </w:r>
          </w:p>
        </w:tc>
      </w:tr>
      <w:tr w:rsidR="00844E74" w:rsidRPr="006032C4" w14:paraId="0FE4086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C418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0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FAADD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itrate cycle (TCA cycle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C1BB3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30425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F385A1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ly/Aco1/Aco2/Cs/Dld/Fh1/Idh1/Idh3b/Mdh2/Mdh1/Ogdh/Pcx/Sucla2/Suclg2/Dlat/Ogdhl/Idh2/Suclg1/Sdhd/Sdha/Sdhb/Idh3a/Pdhb/Pck2/Dlst</w:t>
            </w:r>
          </w:p>
        </w:tc>
      </w:tr>
      <w:tr w:rsidR="00844E74" w:rsidRPr="006032C4" w14:paraId="3452E1B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6C52C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3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5AFA98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utophag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the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CAC42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30425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5D4808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5/Ppp2ca/Ppp2cb/Atg9b/Pik3c3/Atg4d/Atg4c/Atg9a/Ulk2/Atg2a/Wipi1/Becn1/Gabarap/Mlst8/Mtor/Atg4b/Atg10/Atg3/Atg101/Atg7/Rptor/Wipi2/Pik3r4/Atg16l1/Gabarapl2</w:t>
            </w:r>
          </w:p>
        </w:tc>
      </w:tr>
      <w:tr w:rsidR="00844E74" w:rsidRPr="006032C4" w14:paraId="03550EC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564BB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7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8A49F3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olestero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093DCE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36810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38F810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dlrap1/Pcsk9/Cyp27a1/Abca1/Apoa1/Apoe/Apoh/Tspo/Cd36/Lrp2/Ldlr/Lipa/Lipg/Lpl/Lrp1/Lrpap1/Npc1/Pltp/Soat1/Sort1/Scarb1/Mylip/Vdac1/Vdac2/Vdac3/Soat2/Abcg5/Abcb11/Vapa/Nceh1/Vapb/Angptl4/Stard3/Angptl8/Npc2/Osbpl5</w:t>
            </w:r>
          </w:p>
        </w:tc>
      </w:tr>
      <w:tr w:rsidR="00844E74" w:rsidRPr="006032C4" w14:paraId="4B94D00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A7725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CD9AA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arkins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98EE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59721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07F6D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pif/Cox6b1/Slc18a1/Adora2a/Slc25a4/Apaf1/Atp5a1/Atp5b/Atp5c1/Atp5pb/Atp5g1/Atp5j/Casp3/Casp9/Cox5a/Cox5b/Cox6a1/Cox6c/Cox7a1/Cox7a2/Cox7c/Cox8a/Cycs/Slc6a3/Ube2j2/Gnai1/Gnai2/Gnai3/Gnal/Ndufa2/Ndufa4/Ndufs4/Ndufv1/Prkaca/Prkacb/Septin5/Cox7a2l/Snca/Slc18a2/Ubb/Ube2l3/Ube2g2/Uqcrc1/Vdac1/Vdac2/Vdac3/Ndufs8/Ndufs2/Ndufs1/Atp5g3/Ndufb6/Atp5o/Ndufs6/Ndufa4l2/Prkn/Ube2l6/Park7/Ndufs5/Atp5d/Ndufb5/Ndufa3/Ndufa9/Uqcr10/Ndufb9/Ndufc1/Ndufa12/Ndufa7/Cyc1/Uqcr11/Uqcrfs1/Lrrk2/Ndufb7/Sdhd/Sdha/Uqcrc2/Atp5e/Ube2g1/Ndufa6/Ndufb8/Ndufa10/Sdhb/Sncaip/Atp5g2/Ndufb4/Ndufc2/Ndufb2/Ndufa5/Ndufa8/Pink1/Ndufab1/Ndufv2/Uba7/Ndufs7</w:t>
            </w:r>
          </w:p>
        </w:tc>
      </w:tr>
      <w:tr w:rsidR="00844E74" w:rsidRPr="006032C4" w14:paraId="6F838CC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66693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DDEEAA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almonella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F4ACB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75808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D92458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ync2h1/Actb/Actg1/Arpc1b/Cd14/Cdc42/Dync1h1/Dync1i1/Dync1i2/Fos/Cxcl1/Ifngr1/Ifngr2/Il18/Jun/Klc1/Klc2/Nfkb1/Nos2/Pfn1/Pfn2/Mapk11/Rab7/Rac1/Rela/Rock1/Rock2/Tjp1/Tlr4/Klc3/Dync1li2/Dync1li1/Wasf2/Mapk1/Mapk10/Mapk13/Mapk14/Mapk3/Mapk8/Mapk9/Rilp/Flnb/Mapk12/Pkn1/Tlr5/Rhog/Arpc3/Pycard/Flnc/Plekhm2/Wasl/Arpc2</w:t>
            </w:r>
          </w:p>
        </w:tc>
      </w:tr>
      <w:tr w:rsidR="00844E74" w:rsidRPr="006032C4" w14:paraId="3BE602A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E55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6C47E0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hing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19C170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82017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C2CC09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sah1/Degs1/Galc/Gba/Neu1/Plpp1/Sgpl1/Smpd1/Smpd2/Sphk1/Sptlc2/Sgms1/Ugcg/Gba2/Acer2/Neu2/Cers6/Sptlc1/Sgpp2/Plpp2/Neu3/Gal3st1/Asah2/B4galt6/Smpd3/Acer3/Cers4/Plpp3/Degs2/Kdsr/Cers5/Sgms2/Cers2/Smpd4/Sgpp1</w:t>
            </w:r>
          </w:p>
        </w:tc>
      </w:tr>
      <w:tr w:rsidR="00844E74" w:rsidRPr="006032C4" w14:paraId="7233CDA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C8D70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5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EDE7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Th1 and Th2 cell differentia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64C0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2166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646B8F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ml1/Cd247/Chuk/Dll1/Dll3/Fos/Gata3/H2-Ab1/H2-Eb1/H2-DMa/Ifngr1/Ifngr2/Ikbkb/Il12rb1/Il4ra/Jag1/Jak1/Jak2/Jak3/Jun/Lck/Maf/Nfatc1/Nfatc2/Nfatc3/Nfkb1/Nfkbia/Nfkbib/Nfkbie/Notch1/Notch2/Notch3/Plcg1/Ppp3ca/Ppp3cb/Ppp3cc/Ppp3r1/Mapk11/Rbpj/Rela/Stat1/Stat4/Stat5a/Stat5b/Stat6/Zap70/Mapk1/Mapk10/Mapk13/Mapk14/Mapk3/Mapk8/Mapk9/Maml2/Mapk12/Maml3/Dll4/Tyk2/Tbx21</w:t>
            </w:r>
          </w:p>
        </w:tc>
      </w:tr>
      <w:tr w:rsidR="00844E74" w:rsidRPr="00967F63" w14:paraId="129CB36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611C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6A5ED6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latele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ctiva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413F52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2632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CB1F8A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Mylk/Orai1/Rap1a/Actb/Actg1/Adcy6/Adcy8/Adcy9/Akt1/Akt2/Col1a1/F2/F2r/Fyn/Gnai1/Gnai2/Gnai3/Gnaq/Gnas/Gp1bb/Gp5/Itga2/Itga2b/Itgb1/Itpr1/Itpr2/Itpr3/Lyn/Ppp1r12a/P2rx1/P2ry1/Pik3ca/Pik3cd/Pik3r1/Pik3r2/Pik3r3/Prkaca/Prkacb/Prkci/Prkcz/Pla2g4a/Plcb1/Plcb2/Plcb3/Plcb4/Ppp1cb/Ppp1cc/Prkg1/Mapk11/Ptgs1/Rasgrp2/Rock1/Rock2/Snap23/Src/Stim1/Syk/Tbxas1/Rap1b/Vamp8/Vasp/Plcg2/Gucy1a2/Akt3/Gp6/Mapk1/Mapk13/Mapk14/Mapk3/Mapk12/Pik3cg/Pik3r5/Pla2g4e/Gucy1b1/Apbb1ip/Gucy1a1/Myl12a/Myl12b/Arhgef12/Tln2/Pik3cb</w:t>
            </w:r>
          </w:p>
        </w:tc>
      </w:tr>
      <w:tr w:rsidR="00844E74" w:rsidRPr="006032C4" w14:paraId="0E0BE2F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045C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B0CB3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yotroph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ater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lero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(ALS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3C859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27722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1DEDE8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af1/Bad/Bax/Bcl2/Bcl2l1/Bid/Cat/Casp12/Casp3/Casp9/Ccs/Cycs/Daxx/Gpx1/Gpx3/Grin2d/Ppp3ca/Ppp3cb/Ppp3cc/Ppp3r1/Mapk11/Rac1/Slc1a2/Sod1/Tnfrsf1a/Tnfrsf1b/Map2k3/Map2k6/Map3k5/Mapk13/Mapk14/Rab5a/Mapk12/Nefh/Tomm40/Tomm40l/Gpx7/Derl1/Gpx8/Als2/Gpx6</w:t>
            </w:r>
          </w:p>
        </w:tc>
      </w:tr>
      <w:tr w:rsidR="00844E74" w:rsidRPr="00967F63" w14:paraId="23BFD0D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CE2D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7B6E26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tarch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nd sucros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A9645B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4411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1FCA12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y2a4/Amy2a3/Amy2a2/Gck/Amy2a5/Pygb/Pygl/Amy1/G6pc/Gaa/Gpi1/Gys1/Hk1/Hk2/Enpp1/Enpp3/Hkdc1/Ugp2/Gyg/Treh/Pgm2/G6pc3/Pgm2l1/Gbe1/Agl</w:t>
            </w:r>
          </w:p>
        </w:tc>
      </w:tr>
      <w:tr w:rsidR="00844E74" w:rsidRPr="00967F63" w14:paraId="6F63B07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40634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02D6C9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nRH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1077C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44737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2CF8D1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rrb1/Raf1/Akt1/Akt2/Cacna1d/Cacna1g/Cga/Esr2/Kcnn2/Kcnn3/Gna11/Gnaq/Hcn1/Hcn3/Hras/Itpr1/Itpr2/Itpr3/Kcnj9/Nras/Pik3ca/Pik3cd/Pik3r1/Pik3r2/Pik3r3/Prkcb/Prkcg/Plcb1/Plcb2/Plcb3/Plcb4/Spp1/Arrb2/Trpc1/Akt3/Map2k1/Map2k2/Mapk1/Mapk3/Kiss1/Gabbr1/Pik3cb/Gper1/Kcnn1</w:t>
            </w:r>
          </w:p>
        </w:tc>
      </w:tr>
      <w:tr w:rsidR="00844E74" w:rsidRPr="00967F63" w14:paraId="0515141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4D28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B8DEE3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Toll-like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AC2F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56326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399F9E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Akt1/Akt2/Tirap/Casp8/Cd14/Chuk/Fadd/Fos/Tlr3/Cxcl10/Ifnar1/Ifnar2/Ikbkb/Jun/Ly96/Nfkb1/Nfkbia/Pik3ca/Pik3cd/Pik3r1/Pik3r2/Pik3r3/Mapk11/Rac1/Rela/Ripk1/Ccl5/Spp1/Stat1/Tlr4/Cd40/Traf3/Traf6/Ticam2/Ifna13/Akt3/Tlr2/Ifna15/Map2k1/Map2k2/Map2k3/Map2k4/Map2k6/Map2k7/Map3k7/Map3k8/Mapk1/Mapk10/Mapk13/Mapk14/Mapk3/Mapk8/Mapk9/Irak4/Irf5/Mapk12/Tlr5/Irf7/Irf3/Tollip/Tbk1/Ikbke/Tab1/Tab2/Pik3cb</w:t>
            </w:r>
          </w:p>
        </w:tc>
      </w:tr>
      <w:tr w:rsidR="00844E74" w:rsidRPr="00967F63" w14:paraId="1BDFF7D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32D3C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9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7F3E5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aturity onset diabetes of the you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2CD27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58323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D93D85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Hes1/Hhex/Mnx1/Foxa2/Foxa3/Hnf4a/Onecut1/Bhlha15/Neurod1/Nkx2-2/Nkx6-1/Pax6/Pdx1/Pklr/Slc2a2/Hnf1a/Hnf1b/Nr5a2/Hnf4g/Rfx6</w:t>
            </w:r>
          </w:p>
        </w:tc>
      </w:tr>
      <w:tr w:rsidR="00844E74" w:rsidRPr="00967F63" w14:paraId="54D26A0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CDC53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B12EBF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stroge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72C77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63372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F59D87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Raf1/Adcy6/Adcy8/Adcy9/Akt1/Akt2/Atf2/Atf4/Bcl2/Calm1/Calm2/Calm3/Creb1/Creb3/Atf6b/Ctsd/Egfr/Esr1/Esr2/Fkbp4/Fkbp5/Fos/Gnai1/Gnai2/Gnai3/Gnao1/Gnaq/Gnas/Grb2/Hbegf/Hras/Hspa1l/Hspa1b/Hspa2/Hsp90ab1/Hsp90aa1/Itpr1/Itpr2/Itpr3/Jun/Kcnj9/Krt10/Krt18/Krt19/Mmp9/Ncoa1/Ncoa2/Ncoa3/Nras/Pik3ca/Pik3cd/Pik3r1/Pik3r2/Pik3r3/Prkaca/Prkacb/Prkcd/Plcb1/Plcb2/Plcb3/Plcb4/Pomc/Rara/Shc1/Shc3/Sos1/Sos2/Sp1/Src/Creb3l2/Tgfa/Creb5/Akt3/Map2k1/Map2k2/Mapk1/Mapk3/Creb3l1/Shc4/Gabbr1/Ebag9/Krt25/Pik3cb/Gper1/Creb3l4/Krt23</w:t>
            </w:r>
          </w:p>
        </w:tc>
      </w:tr>
      <w:tr w:rsidR="00844E74" w:rsidRPr="00967F63" w14:paraId="34F9D12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014E4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D24243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erropt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F4FF0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7039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AE8831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5/Cp/Acsl1/Fth1/Ftl1/Gclc/Gclm/Lpcat3/Gss/Hmox1/Slc3a2/Slc11a2/Pcbp2/Slc39a14/Acsl6/Tfrc/Vdac2/Vdac3/Pcbp1/Slc7a11/Ncoa4/Acsl5/Slc40a1/Gpx4/Map1lc3a/Map1lc3b/Slc39a8/Steap3/Sat2/Atg7</w:t>
            </w:r>
          </w:p>
        </w:tc>
      </w:tr>
      <w:tr w:rsidR="00844E74" w:rsidRPr="00967F63" w14:paraId="40CA740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C8297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7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EC3AB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bohydrate digestion and absorp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4305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0847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343F2E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y2a4/Amy2a3/Amy2a2/Amy2a5/Akt1/Akt2/Amy1/Atp1a1/Atp1b1/Atp1b2/Atp1b3/Cacna1d/G6pc/Slc37a4/Hk1/Hk2/Pik3ca/Pik3cd/Pik3r1/Pik3r2/Pik3r3/Prkcb/Plcb1/Plcb2/Plcb3/Plcb4/Slc2a2/Slc5a1/Hkdc1/Akt3/Slc2a5/G6pc3/Pik3cb</w:t>
            </w:r>
          </w:p>
        </w:tc>
      </w:tr>
      <w:tr w:rsidR="00844E74" w:rsidRPr="006032C4" w14:paraId="1CA5E18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C2758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0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2325D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tt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long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D6B2C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46328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09559E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cr/Elovl3/Hadh/Elovl6/Acot2/Acot3/Ppt1/Hadhb/Acot1/Mecr/Hacd1/Elovl1/Ppt2/Hsd17b12/Hacd3/Hacd4/Elovl5/Acot7/Hacd2/Elovl7/Them4/Elovl4</w:t>
            </w:r>
          </w:p>
        </w:tc>
      </w:tr>
      <w:tr w:rsidR="00844E74" w:rsidRPr="00967F63" w14:paraId="3E9981B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50246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915EE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 cell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1B994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5732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7D4825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Bcl10/Cd22/Cd79a/Cd81/Chuk/Fos/Grb2/Ptpn6/Hras/Ikbkb/Inppl1/Jun/Rac3/Lyn/Nfatc1/Nfatc2/Nfatc3/Nfkb1/Nfkbia/Nfkbib/Nfkbie/Nras/Pik3ca/Pik3cd/Pik3r1/Pik3r2/Pik3r3/Prkcb/Ppp3ca/Ppp3cb/Ppp3cc/Ppp3r1/Rac1/Rela/Sos1/Sos2/Syk/Vav1/Vav2/Plcg2/Akt3/Rasgrp3/Malt1/Dapp1/Map2k1/Map2k2/Mapk1/Mapk3/Gsk3b/Vav3/Pik3cb/Pik3ap1</w:t>
            </w:r>
          </w:p>
        </w:tc>
      </w:tr>
      <w:tr w:rsidR="00844E74" w:rsidRPr="00967F63" w14:paraId="078390E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D471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7FD0E2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P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EB1A0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6185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F61D70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Orai1/Npy/Braf/Rap1a/Raf1/Pde4c/Acox1/Adcy6/Adcy8/Adcy9/Adora1/Adora2a/Adrb1/Adrb2/Akt1/Akt2/Amh/Atp1a1/Atp1b1/Atp1b2/Atp1b3/Atp2a2/Bad/Cacna1d/Calm1/Calm2/Calm3/Camk4/Cftr/Cga/Chrm1/Creb1/Creb3/Crebbp/Edn1/Edn2/F2r/Fos/Gli1/Glp1r/Gnai1/Gnai2/Gnai3/Gnas/Grin2d/Hhip/Htr1b/Htr1d/Htr6/Jun/Lipe/Rac3/Afdn/Ppp1r12a/Nfatc1/Nfkb1/Nfkbia/Npr1/Npy1r/Oxt/Pak1/Pde3b/Pde4a/Pde4b/Pik3ca/Pik3cd/Pik3r1/Pik3r2/Pik3r3/Prkaca/Prkacb/Pld1/Pld2/Pomc/Ppara/Ppp1cb/Ppp1cc/Ppp1r1b/Ptch1/Ptger2/Ptger3/Rac1/Rela/Rock1/Rock2/Rras/Slc9a1/Sst/Sstr1/Sstr2/Sox9/Creb3l2/Rap1b/Tiam1/Tshr/Vav1/Vav2/Vipr2/Rapgef3/Creb5/Akt3/Pde4d/Abcc4/Pde10a/Grin3a/Hcar1/Chrm2/Map2k1/Map2k2/Mapk1/Mapk10/Mapk3/Mapk8/Mapk9/Creb3l1/Ep300/Hcn4/Atp2b4/Gipr/Atp2a3/Gabbr1/Fxyd1/Rapgef4/Vav3/Rras2/Atp2b1/Plce1/Pik3cb/Creb3l4/Hcar2/Acox3/Sucnr1</w:t>
            </w:r>
          </w:p>
        </w:tc>
      </w:tr>
      <w:tr w:rsidR="00844E74" w:rsidRPr="00967F63" w14:paraId="465F143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E197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C72C6D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Valine, leucine and isoleuc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3AB2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6185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CE1329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l4i1b/Aldh6a1/Acat1/Acat2/Aldh7a1/Pcca/Acadm/Acaa1a/Acads/Aldh2/Aldh3a2/Aox1/Auh/Bcat2/Bckdha/Bckdhb/Dbt/Dld/Hadh/Hmgcl/Hmgcs2/Mmut/Hmgcs1/Hmgcll1/Hibch/Hadhb/Acaa1b/Acsf3/Abat/Ivd/Aldh9a1/Hibadh/Acadsb/Pccb/Acad8/Aldh1b1/Ehhadh/Mccc2/Aacs</w:t>
            </w:r>
          </w:p>
        </w:tc>
      </w:tr>
      <w:tr w:rsidR="00844E74" w:rsidRPr="00967F63" w14:paraId="7AA3BBA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0C3F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F9B0C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annose type O-glycan biosynthe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4E0A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6512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1F8A37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ut4/B4galt1/Large1/St3gal3/Pomgnt2/Rxylt1/Large2/Fkrp/Fktn/Mgat5b/B3gat2/B4galt2/B4galt3/Pomk/Crppa/B3galnt2/Chst10/Pomt1</w:t>
            </w:r>
          </w:p>
        </w:tc>
      </w:tr>
      <w:tr w:rsidR="00844E74" w:rsidRPr="00967F63" w14:paraId="56E6F38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1F5C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3B77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olinerg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nap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77A8A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68627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38E588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hrnb4/Camk2d/Ache/Chrna7/Adcy6/Adcy8/Adcy9/Akt1/Akt2/Atf4/Bcl2/Cacna1a/Cacna1d/Camk4/Chrm1/Chrm3/Creb1/Creb3/Fos/Fyn/Gna11/Gnai1/Gnai2/Gnai3/Gnao1/Gnaq/Gnb1/Gnb4/Gnb5/Gng10/Gng12/Gng2/Gng5/Gng7/Gng8/Gngt2/Hras/Itpr1/Itpr2/Itpr3/Jak2/Kcnj2/Kcnj4/Kcnq1/Nras/Pik3ca/Pik3cd/Pik3r1/Pik3r2/Pik3r3/Prkaca/Prkacb/Prkcb/Prkcg/Plcb1/Plcb2/Plcb3/Plcb4/Creb3l2/Kcnq5/Creb5/Akt3/Chrm2/Map2k1/Mapk1/Mapk3/Creb3l1/Pik3cg/Pik3r5/Gng11/Pik3cb/Creb3l4</w:t>
            </w:r>
          </w:p>
        </w:tc>
      </w:tr>
      <w:tr w:rsidR="00844E74" w:rsidRPr="00967F63" w14:paraId="56CC814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66B54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3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45278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rginine and prol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96ED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29665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E2B865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d2/Carns1/Aldh7a1/Aldh2/Aldh3a2/Arg1/Arg2/Ckb/Ckm/Ckmt1/Gamt/Got1/Got2/Nos2/Oat/Odc1/P4ha1/P4ha2/Prodh/Srm/Pycr1/Aldh4a1/Smox/Azin2/Aldh18a1/Aldh9a1/Cndp2/Pycrl/Lap3/Gatm/L3hypdh/Hoga1/Pycr2/Sat2/Aldh1b1</w:t>
            </w:r>
          </w:p>
        </w:tc>
      </w:tr>
      <w:tr w:rsidR="00844E74" w:rsidRPr="00967F63" w14:paraId="7F37189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C967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01642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oxylat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nd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carboxylat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6B61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36649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F79657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dc/Shmt2/Acat1/Acat2/Pcca/Aco1/Aco2/Cat/Cs/Dld/Mdh2/Mdh1/Mmut/Shmt1/Glyctk/Amt/Hao2/Pccb/Hoga1/Gcsh/Acss1/Afmid/Grhpr</w:t>
            </w:r>
          </w:p>
        </w:tc>
      </w:tr>
      <w:tr w:rsidR="00844E74" w:rsidRPr="00967F63" w14:paraId="76E36CE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560DC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F5BAF5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IG-I-like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EC8E5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48545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E1CEE0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sg15/Atg5/Casp8/Chuk/Fadd/Cxcl10/Ikbkb/Nfkb1/Nfkbia/Nfkbib/Mapk11/Rela/Ripk1/Tank/Trim25/Traf2/Traf3/Traf6/Tkfc/Mavs/Ddx58/Ifna13/Pin1/Ifna15/Map3k1/Map3k7/Mapk10/Mapk13/Mapk14/Mapk8/Mapk9/Nlrx1/Azi2/Mapk12/Irf7/Irf3/Tbk1/Ikbke/Sike1/Rnf125/Ifih1/Tradd/Sting1/Tbkbp1/Cyld/Dhx58</w:t>
            </w:r>
          </w:p>
        </w:tc>
      </w:tr>
      <w:tr w:rsidR="00844E74" w:rsidRPr="00967F63" w14:paraId="6F47AF1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61756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E211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horm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26CB2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58460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04C6EE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Slc5a5/Adcy6/Adcy8/Adcy9/Atf2/Atf4/Atp1a1/Atp1b1/Atp1b2/Atp1b3/Pdia4/Canx/Cga/Creb1/Creb3/Atf6b/Gnaq/Gnas/Lrp2/Gpx1/Gpx3/Gsr/Hspa5/Itpr1/Itpr2/Itpr3/Prkaca/Prkacb/Prkcb/Prkcg/Plcb1/Plcb2/Plcb3/Plcb4/Creb3l2/Duox2/Tshr/Ttf1/Creb5/Slc26a4/Creb3l1/Duoxa2/Gpx7/Gpx8/Iyd/Ttf2/Gpx6/Creb3l4</w:t>
            </w:r>
          </w:p>
        </w:tc>
      </w:tr>
      <w:tr w:rsidR="00844E74" w:rsidRPr="00967F63" w14:paraId="36DC971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88A5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B2EE0F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stei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nd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hioni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DF906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94727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CB4959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d2/Il4i1b/Adi1/Psat1/Cth/Mat2b/Mat1a/Bcat2/Cbs/Cdo1/Dnmt1/Dnmt3a/Dnmt3b/Gclc/Gclm/Got1/Got2/Gss/Ldha/Ldhb/Mdh2/Mdh1/Srm/Tst/Ahcyl1/Kyat3/Mat2a/Phgdh/Mtr/Sdsl/Ahcy/Apip/Mtap/Mri1/Kyat1/Ahcyl2</w:t>
            </w:r>
          </w:p>
        </w:tc>
      </w:tr>
      <w:tr w:rsidR="00844E74" w:rsidRPr="00967F63" w14:paraId="26989E5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D5B4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B7C422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rp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implex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6E56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9795E-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AFEA8A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m2026/Gm3055/Zfp984/Gm14308/Zfp850/Gm10778/Zfp729b/Zfp282/Zfp956/E430018J23Rik/AW146154/Zfp119a/Ticam1/Srsf9/Eif2b3/H2-Q6/H2-Q9/Srsf1/Zfp607b/Akt1/Akt2/Apaf1/Birc3/Birc2/B2m/Bad/Bak1/Bax/Bcl2/Bcl2l1/Bid/Calr/Casp3/Casp8/Casp9/Chuk/Socs3/Cycs/Daxx/Eif2s1/Eif2ak3/Eif2b4/Eif4ebp1/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Fadd/Fas/Tlr3/Pdia3/H2-Ab1/H2-Bl/H2-D1/H2-Eb1/H2-K1/H2-M3/H2-DMa/H2-Q1/H2-Q10/H2-Q2/H2-Q4/H2-T22/H2-T23/H2-T24/Eif2ak1/Ifnar1/Ifnar2/Ifngr1/Ifngr2/Ikbkb/Irf9/Itga5/Jak1/Jak2/Zfp87/Zfp617/Nfkb1/Nfkbia/Pik3ca/Pik3cd/Pik3r1/Pik3r2/Pik3r3/Pml/Pou2f1/Pou2f2/Pou2f3/Ppp1cb/Ppp1cc/Eif2ak2/Ptpn11/Zfp286/Zfp184/Rela/Rheb/Ccl5/Srsf2/Srsf3/Sp100/Src/Srpk1/Zfp871/Stat1/Stat2/Eif2b1/Syk/Zfp658/Zfp719/Zfp180/Zfp677/Zfp947/Zfp748/Zfp273/Zfp583/Tap2/Tapbp/Zfp354a/Cgas/Zfp879/AU041133/Alyref/Eif2b2/Zfp455/Zfp595/Tnfrsf1a/Traf2/Traf3/Traf5/Traf6/Zfp7/Eif2b5/Zfp160/Zfp472/Zfp81/H2-M10.5/Zfp959/Srsf7/Zfp1/Zfp101/Zfp11/Zfp13/Zfp26/Zfp28/Zfp30/Zfp37/Zfp39/Zfp40/Zfp46/Zfp51/Zfp52/Zfp54/Zfp57/Zfp60/Zfp61/Zfp85/Zfp9/Zfp90/Zfp93/Zfp94/Zfp97/Mavs/Zfp334/Ddx58/Zfp189/Ifna13/Tnfrsf14/Zfp12/Zfp212/Zfp954/Zfp418/Zfp772/Zfp114/Zfp790/Zfp940/Zfp420/Zfp382/Zfp939/AI987944/Zfp768/Zfp764/Zfp958/Zfp930/Zfp868/Zfp961/Zfp612/Zfp426/Zfp809/Zfp599/Zfp810/Zfp65/Zfp825/Zfp709/Zfp938/Zfp454/Zfp867/Akt3/Zfp458/Zfp874a/Zfp58/Zfp647/Zfp641/Zfp760/Zfp994/Zfp799/Zfp870/Zfp952/Zfp563/Zfp119b/Rnasel/Tlr2/Zfp53/Zfp68/Zfp267/Ifna15/Zfp933/A430033K04Rik/Zfp128/Zfp324/Zfp568/Zfp14/Zfp473/Zfp791/Zfp317/Zfp937/Map3k7/Irak4/Zfp747/Eif2ak4/Zfp398/Zfp354b/Zfp354c/Zfp459/Zfp853/Zfp786/Zfp78/Zfp82/Zfp866/Card9/Zfp780b/Gm5141/Rsl1/Zfp948/Zfp229/Zfp69/Zfp667/Zfp456/Zfp874b/Zfp950/Zfp457/Zfp708/Zfp268/Zfp141/Zfp975/Zfp560/Zfp960/Nxf1/Irf7/Irf3/Zfp316/Zfp607a/Zfp108/Tyk2/Alyref2/Zfp386/Zfp113/Tbk1/Ikbke/Zfp235/Zfp111/Mtor/Zfp109/Srsf4/Zfp112/Nectin1/Zfp872/Zfp551/Zfp963/Zfp951/Gm14322/Gm14430/Zfp808/Zfp964/Tsc1/Gm14391/Tab1/Gm14326/Zfp991/H2-T-ps/Gm8909/Gm14434/Zfp869/Zfp442/Zfp605/Zfp788/Zfp169/Hcfc2/Srsf6/Tab2/Zfp707/Zfp746/Zfp688/Bst2/Zfp715/2810021J22Rik/Zfp619/Zfp597/Zfp689/Zfp626/Zfp935/Ifih1/Zfp251/Tradd/Zfp949/2610008E11Rik/Zfp157/Zfp661/Zfp558/Zfp777/Sting1/Zfp248/Zfp74/Zfp974/Zfp763/Zfp383/Zfp946/Zfp84/Pik3cb/Zfp773/Zfp266/Zfp712/Zfp623/9130019O22Rik</w:t>
            </w:r>
          </w:p>
        </w:tc>
      </w:tr>
      <w:tr w:rsidR="00844E74" w:rsidRPr="006032C4" w14:paraId="009CA44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3B95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2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D72D6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patocellula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8FEFF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3319E-1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6F6440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</w:t>
            </w:r>
          </w:p>
        </w:tc>
      </w:tr>
      <w:tr w:rsidR="00844E74" w:rsidRPr="00967F63" w14:paraId="094D3A5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30B76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BF835C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rotein processing in endoplasmic reticulum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4467A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885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F49B26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ajc3/Rpn1/Txndc5/Ssr1/Edem2/Selenos/Sec13/Atxn3/Derl2/Atf4/Bag1/Bak1/Bax/Bcl2/Hyou1/Pdia4/Calr/Canx/Capn1/Capn2/Atf6b/Cryaa/Cryab/Dnajc5/Ddost/Dnajc1/Eif2s1/Eif2ak3/Ube2j2/Sec63/Ganab/Pdia3/Hspa5/Eif2ak1/Hspa1l/Dnaja1/Hsph1/Hspa1b/Hspa2/Hsp90ab1/Hsp90aa1/Stt3a/Man1a2/Ppp1r15a/Nfe2l2/Hspa4l/P4hb/Plaa/Prkcsh/Eif2ak2/Edem1/Rad23a/Rad23b/Rnf185/Rpn2/Sar1a/Sec23a/Sec61g/Sel1l/Bag2/Skp1/Ube2d1/Ckap4/Os9/Nploc4/Sec24c/Traf2/Ube2g2/Marchf6/Wfs1/Xbp1/Atf6/Man1b1/Man1c1/Fbxo2/Amfr/Sec31b/Map2k7/Map3k5/Mapk10/Mapk8/Mapk9/Vcp/Cul1/Sec23b/Eif2ak4/Uggt1/Nsfl1c/Ero1a/Fbxo6/Prkn/Preb/Sec61a1/Rnf5/Ubqln1/Stub1/Rbx1/Dnaja2/Mbtps1/Ube2d2a/Dnajb12/Dnajb2/Mogs/Sec61a2/Ngly1/Ube4b/Herpud1/Hspbp1/Ssr2/Sar1b/Uggt2/Ubxn6/Dnajc10/Lman2/Ube2g1/Erp29/Ssr3/Ero1b/Derl1/Dnajb11/Stt3b/Sec31a/Sec62/Sec24d/Lman1/Derl3/Pdia6/Tram1/Syvn1/Svip/Sec24a/Ern1/Tusc3/Sil1/Rrbp1/Sec24b</w:t>
            </w:r>
          </w:p>
        </w:tc>
      </w:tr>
      <w:tr w:rsidR="00844E74" w:rsidRPr="00967F63" w14:paraId="41E840F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096B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6F578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utophag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animal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7005E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4136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29F3CB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ubcn/Atg14/Prkaa1/Prkaa2/Raf1/Akt1/Akt2/Atg5/Bad/Bcl2/Bcl2l1/Bnip3/Rb1cc1/Cflar/Ctsb/Ctsd/Ctsl/Dapk2/Dapk3/Eif2s1/Eif2ak3/Hif1a/Hmgb1/Hras/Igf1r/Irs1/Irs3/Itpr1/Lamp1/Mtmr4/Rab8a/Mras/Nras/Sqstm1/Pdpk1/Pik3ca/Pik3cd/Pik3r1/Pik3r2/Pik3r3/Prkaca/Prkacb/Prkcd/Ppp2ca/Ppp2cb/Pten/Rab1a/Rab33b/Rab7/Rheb/Rras/Camkk2/Stk11/Tank/Atg9b/Zfyve1/Wdr41/Traf6/Ulk1/Vamp8/Pik3c3/Ambra1/Atg4d/Smcr8/Akt3/Atg4c/Atg9a/Map2k1/Map2k2/Map3k7/Mapk1/Mapk10/Mapk3/Mapk8/Mapk9/Eif2ak4/Ulk2/Atg2a/Irs2/Rragd/Wipi1/Rragc/Sh3glb1/Becn1/Tbk1/Gabarap/Mlst8/Mtor/Supt20/Rps6kb2/Nrbf2/Tsc1/Atg4b/Atg10/Rras2/Akt1s1/Stx17/Atg3/Atg101/Rraga/Trp53inp2/Dapk1/C9orf72/Atg16l2/Atg7/Mtmr3/Rptor/Ddit4/Pik3cb/Wipi2/Pik3r4/Atg16l1/Uvrag/Ern1/Gabarapl2/Mtmr14/Deptor</w:t>
            </w:r>
          </w:p>
        </w:tc>
      </w:tr>
      <w:tr w:rsidR="00844E74" w:rsidRPr="00967F63" w14:paraId="40A0C7F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08C6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8BD50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ycl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3BEA5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2289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69942B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2f4/Espl1/Cdc20/Abl1/Atm/Bub1/Bub1b/Bub3/Ccna2/Ccnb2/Ccnd1/Ccnd2/Ccnd3/Ccne1/Ccne2/Cdc25a/Cdc25b/Cdc25c/Cdk1/Cdc45/Cdc7/Cdk2/Cdk4/Cdk6/Cdk7/Cdkn1a/Cdkn1b/Cdkn1c/Cdkn2a/Cdkn2b/Cdkn2c/Cdkn2d/Chek1/Crebbp/Smc3/Gadd45a/E2f1/E2f3/E2f5/Hdac2/Mad1l1/Smad2/Smad3/Smad4/Mcm3/Mcm2/Mcm4/Mcm5/Mcm6/Anapc1/Mdm2/Myc/Gadd45b/Orc1/Orc2/Pcna/Plk1/Rad21/Rb1/Rbl1/Rbl2/Stag1/Tfdp2/Skp1/Tfdp1/Tgfb1/Tgfb2/Tgfb3/Cdc14b/Ttk/Wee1/Ywhae/Ywhag/Ywhah/Ywhaq/Ywhaz/Zbtb17/Cdc14a/Cdc6/Gadd45g/E2f2/Atr/Orc5/Ccnb1/Pkmyt1/Cul1/Dbf4/Skp2/Pttg1/Ep300/Hdac1/Anapc4/Cdc23/Ywhab/Sfn/Mad2l1/Anapc7/Fzr1/Rbx1/Orc6/Gsk3b/Anapc5/Cdc26/Ccnh/Cdc16/Mad2l2</w:t>
            </w:r>
          </w:p>
        </w:tc>
      </w:tr>
      <w:tr w:rsidR="00844E74" w:rsidRPr="00967F63" w14:paraId="574DC6F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5E4A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6A67A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ron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yel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eukemi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5B67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2289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18DC86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Bcr/Abl1/Akt1/Akt2/Bad/Bak1/Bax/Bcl2l1/Runx1/Cbl/Ccnd1/Cdk4/Cdk6/Cdkn1a/Cdkn1b/Cdkn2a/Chuk/Crk/Crkl/Ctbp1/Ctbp2/Gadd45a/E2f1/E2f3/Mecom/Gab2/Grb2/Hdac2/Hras/Ikbkb/Smad3/Smad4/Mdm2/Myc/Gadd45b/Nfkb1/Nfkbia/Nras/Pik3ca/Pik3cd/Pik3r1/Pik3r2/Pik3r3/Ptpn11/Rb1/Rela/Shc1/Shc3/Sos1/Sos2/Stat5a/Stat5b/Tgfb1/Tgfb2/Tgfb3/Tgfbr1/Tgfbr2/Akt3/Gadd45g/E2f2/Map2k1/Map2k2/Mapk1/Mapk3/Polk/Shc4/Hdac1/Pik3cb</w:t>
            </w:r>
          </w:p>
        </w:tc>
      </w:tr>
      <w:tr w:rsidR="00844E74" w:rsidRPr="00967F63" w14:paraId="653F5D3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41695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C73CF8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ndocyt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9415FE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9,9131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C07E09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dlrap1/Dnm3/Chmp7/Rab31/Vps37c/Gbf1/Wwp1/Arrb1/Grk2/H2-Q6/H2-Q9/Vps4a/Ap2a1/Ap2a2/Ap2m1/Arf1/Arf3/Arf5/Arf6/Arpc1b/Capza1/Capza2/Capzb/Cav1/Cav2/Cbl/Cdc42/Clta/Cxcr4/Dab2/Asap1/Dnm1/Dnm2/Egfr/Ehd1/Epn1/Epn2/Eps15/Eps15l1/Acap3/Fgfr2/Fgfr3/Fgfr4/Grk4/Grk5/H2-Bl/H2-D1/H2-K1/H2-M3/H2-Q1/H2-Q10/H2-Q2/H2-Q4/H2-T22/H2-T23/H2-T24/Hgs/Hras/Hspa1l/Hspa1b/Hspa2/Igf1r/Igf2r/Itch/Kif5a/Kif5b/Kif5c/Ldlr/Smad2/Smad3/Mdm2/Rab8a/Nedd4/Pdcd6ip/Pdgfra/Pip5k1c/Pip5k1b/Pip5k1a/Prkci/Prkcz/Pld1/Pld2/Pml/Cyth1/Cyth2/Cyth3/Rab10/Rab11b/Rab4a/Rab5b/Rab5c/Rab7/Vps37d/Sh3gl2/Sh3gl1/Vps4b/Src/Chmp6/Stam/Cblb/Arfgef1/Asap2/Arap2/Agap3/Wipf1/Rab11fip3/Psd4/Eea1/Rufy1/Arrb2/Git1/Tgfbr1/Tgfbr2/Zfyve16/Traf6/Tfrc/Tsg101/Ubb/Washc5/Vps45/H2-M10.5/Snx32/Sh3glb2/Pip5kl1/Arfgap1/Spg20/Zfyve9/Asap3/Iqsec1/Ap2s1/Psd3/Chmp1a/Grk6/Git2/Rab11fip4/Rab5a/Snf8/Spg21/Washc2/Vps25/Vps26a/Bin1/Washc4/Zfyve27/Grk3/Vps37b/Agap1/Rab11fip5/Rab11a/Rabep1/Snx3/Sh3glb1/Stam2/Arpc3/Snx1/Ehd3/Pard6b/Arfgap3/Smurf2/Chmp4c/Chmp3/H2-T-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ps/Gm8909/Vps28/Chmp1b/Washc3/Cltc/Rnf41/Snx2/Wipf2/Washc1/Chmp2b/Chmp2a/Vps26b/Snx4/Snx5/Arap1/Smap2/Vps36/Stambp/Epn3/Ist1/Snx6/Mvb12b/Dnajc6/Wasl/Mvb12a/Psd2/Cltb/Rab11fip2/Chmp4b/Rab11fip1/Smurf1/Arpc2/Arfgap2/Rbsn/Acap2/Cblc/Nedd4l/Usp8/Pard6g/Pard3/Smap1/Ehd4/Arfgef2</w:t>
            </w:r>
          </w:p>
        </w:tc>
      </w:tr>
      <w:tr w:rsidR="00844E74" w:rsidRPr="00967F63" w14:paraId="181C7DA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3D5C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2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7ACCD7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ncreat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F85F8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6133E-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674C0F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Bad/Bak1/Bax/Bcl2l1/Brca2/Casp9/Ccnd1/Cdc42/Cdk4/Cdk6/Cdkn1a/Cdkn2a/Chuk/Gadd45a/E2f1/E2f3/Egf/Egfr/Erbb2/Ikbkb/Jak1/Rac3/Smad2/Smad3/Smad4/Gadd45b/Nfkb1/Pik3ca/Pik3cd/Pik3r1/Pik3r2/Pik3r3/Pld1/Pld2/Rac1/Rac2/Rad51/Rb1/Rela/Ralgds/Ralbp1/Stat1/Stat3/Tgfa/Tgfb1/Tgfb2/Tgfb3/Tgfbr1/Tgfbr2/Vegfa/Akt3/Gadd45g/E2f2/Map2k1/Mapk1/Mapk10/Mapk3/Mapk8/Mapk9/Polk/Rala/Mtor/Rps6kb2/Ralb/Pik3cb</w:t>
            </w:r>
          </w:p>
        </w:tc>
      </w:tr>
      <w:tr w:rsidR="00844E74" w:rsidRPr="00967F63" w14:paraId="0445D59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753D7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1C46DE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biquit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diate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oly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AAA23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6133E-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11D836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be3c/Fbxw11/Nhlrc1/Fbxo4/Wwp1/Ddb2/Cdc20/Ube2q2/Aire/Ube3b/Birc3/Birc2/Brca1/Birc6/Btrc/Cbl/Socs3/Socs1/Ddb1/Ube2j2/Ubox5/Ube4a/Trip12/Herc2/Itch/Anapc1/Mgrn1/Mdm2/Pias2/Nedd4/Pml/Rnf7/Siah1a/Cblb/Skp1/Ube2d1/Cdc34/Ube2o/Ube2e2/Traf6/Ube2m/Ube2e3/Ube2e1/Ube2l3/Ube2i/Uba3/Ube2b/Ube2g2/Ube2h/Ube3a/Vhl/Pias3/Fbxo2/Uba6/Fbxw8/Herc1/Klhl9/Rhobtb2/Cop1/Map3k1/Cul3/Ube2z/Cul1/Skp2/Prpf19/Fbxw7/Keap1/Prkn/Uba2/Anapc4/Cdc23/Ube2k/Anapc7/Fzr1/Stub1/Rbx1/Sae1/Pias1/Ube2d2a/Ube2l6/Pias4/Anapc5/Ube4b/Ppil2/Smurf2/Cdc26/Cul7/Ube2w/Wwp2/Fancl/Ube2g1/Herc4/Ube2r2/Elob/Ube2f/Ube2c/Trim37/Rhobtb1/Trim32/Cdc16/Ube2q1/Ubr5/Cul2/Ercc8/Herc3/Syvn1/Uba7/Cul5/Smurf1/Det1/Ube2ql1/Ube2s/Cblc/Nedd4l/Ube2n</w:t>
            </w:r>
          </w:p>
        </w:tc>
      </w:tr>
      <w:tr w:rsidR="00844E74" w:rsidRPr="00967F63" w14:paraId="3F07E77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F39D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3A2B3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Signaling pathways regulating pluripotency of stem cell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D9E21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6822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9C328F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cvr1/Acvr1b/Acvr2a/Acvr2b/Akt1/Akt2/Apc/Zfhx3/Axin1/Axin2/Bmi1/Bmpr1a/Bmpr1b/Bmpr2/Ctnnb1/Dvl1/Dvl2/Dvl3/Lefty1/Smarcad1/Fgf2/Fgfr1/Fgfr2/Fgfr3/Fgfr4/Fzd1/Fzd3/Fzd4/Fzd5/Fzd6/Fzd7/Fzd8/Fzd9/Grb2/Hand1/Hesx1/Onecut1/Hras/Id1/Id2/Id3/Id4/Igf1/Igf1r/Il6st/Inhba/Inhbb/Inhbe/Isl1/Jak1/Jak2/Jak3/Jarid2/Klf4/Lhx5/Lif/Lifr/Smad1/Smad2/Smad3/Smad4/Smad5/Meis1/Myc/Nras/Otx1/Pax6/Pik3ca/Pik3cd/Pik3r1/Pik3r2/Pik3r3/Mapk11/Rest/Skil/Stat3/Wnt8a/Tbx3/Tcf7/Tcf3/Wnt9a/Wnt1/Wnt10b/Wnt11/Wnt9b/Wnt2b/Wnt5a/Wnt5b/Wnt6/Pcgf2/Akt3/Apc2/Kat6a/Esrrb/Map2k1/Map2k2/Mapk1/Mapk13/Mapk14/Mapk3/Acvr1c/Mapk12/Lefty2/Rif1/Smad9/Gsk3b/Fzd2/Pcgf3/Pcgf1/Pcgf6/Pik3cb/Pcgf5/Setdb1</w:t>
            </w:r>
          </w:p>
        </w:tc>
      </w:tr>
      <w:tr w:rsidR="00844E74" w:rsidRPr="00967F63" w14:paraId="6510D90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F54E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E9870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olorectal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B164F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062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17A1F5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Birc5/Areg/Axin1/Axin2/Bad/Bak1/Bax/Bcl2/Bcl2l11/Casp3/Casp9/Ctnnb1/Ccnd1/Cdkn1a/Cycs/Gadd45a/Egf/Egfr/Fos/Grb2/Hras/Jun/Lef1/Rac3/Bbc3/Smad2/Smad3/Smad4/Mlh1/Msh2/Msh6/Myc/Gadd45b/Nras/Pik3ca/Pik3cd/Pik3r1/Pik3r2/Pik3r3/Rac1/Rac2/Ralgds/Sos1/Sos2/Tcf7/Tcf7l1/Tcf7l2/Tgfa/Tgfb1/Tgfb2/Tgfb3/Tgfbr1/Tgfbr2/Akt3/Apc2/Gadd45g/Map2k1/Map2k2/Mapk1/Mapk10/Mapk3/Mapk8/Mapk9/Polk/Rala/Gsk3b/Mtor/Pmaip1/Rps6kb2/Ralb/Appl1/Pik3cb</w:t>
            </w:r>
          </w:p>
        </w:tc>
      </w:tr>
      <w:tr w:rsidR="00844E74" w:rsidRPr="00967F63" w14:paraId="6481A80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9A9D5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926A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patit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B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504A5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514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440C99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Ddb2/Braf/Raf1/Akt1/Akt2/Tirap/Apaf1/Birc5/Atf2/Atf4/Bad/Bax/Bcl2/Bid/Casp3/Casp8/Casp9/Ccna2/Ccne1/Ccne2/Cdk2/Cdkn1a/Chuk/Creb1/Creb3/Crebbp/Atf6b/Cycs/Ddb1/E2f1/E2f3/Egr2/Egr3/Fadd/Fas/Fos/Tlr3/Grb2/Hras/Hspg2/Ifnar1/Ikbkb/Jak1/Jak2/Jak3/Jun/Smad3/Smad4/Mmp9/Myc/Nfatc1/Nfatc2/Nfatc3/Nfkb1/Nfkbia/Nras/Pcna/Pik3ca/Pik3cd/Pik3r1/Pik3r2/Pik3r3/Prkcb/Prkcg/Mapk11/Ptk2b/Rb1/Rela/Sos1/Sos2/Src/Stat1/Stat2/Stat3/Stat4/Stat5a/Stat5b/Stat6/Creb3l2/Tgfb1/Tgfb2/Tgfb3/Tgfbr1/Tgfbr2/Tlr4/Traf3/Traf6/Vdac3/Ticam2/Ywhaq/Ywhaz/Mavs/Ddx58/Ifna13/Creb5/Akt3/Tlr2/Ifna15/E2f2/Map2k1/Map2k2/Map2k4/Map2k6/Map2k7/Map3k1/Map3k7/Mapk1/Mapk10/Mapk13/Mapk14/Mapk3/Mapk8/Mapk9/Creb3l1/Irak4/Mapk12/Ep300/Irf7/Irf3/Ywhab/Tyk2/Tbk1/Ikbke/Tab1/Tab2/Ifih1/Nfatc4/Pik3cb/Creb3l4</w:t>
            </w:r>
          </w:p>
        </w:tc>
      </w:tr>
      <w:tr w:rsidR="00844E74" w:rsidRPr="00967F63" w14:paraId="5ED28C5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4C84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45228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oxO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4AB80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088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083E41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aa1/Prkaa2/Prkab2/Prkag2/Braf/Raf1/Akt1/Akt2/Atm/Bcl6/Bcl2l11/Bnip3/Cat/Ccnb2/Ccnd1/Ccnd2/Ccng2/Cdk2/Cdkn1a/Cdkn1b/Cdkn2b/Cdkn2d/Chuk/Plk3/Crebbp/Gadd45a/S1pr1/Egf/Egfr/G6pc/Grb2/Foxg1/Hras/Igf1/Igf1r/Ikbkb/Insr/Irs1/Irs3/Klf2/Sgk3/Smad3/Smad4/Mdm2/Gadd45b/Nlk/Nras/Pdpk1/Pik3ca/Pik3cd/Pik3r1/Pik3r2/Pik3r3/Plk1/Prkab1/Prkag1/Mapk11/Pten/Rbl2/Sgk1/Slc2a4/Plk2/Sos1/Sos2/Stat3/Stk11/Plk4/Tgfb1/Tgfb2/Tgfb3/Tgfbr1/Tgfbr2/Tnfsf10/Akt3/Gadd45g/Usp7/Map2k1/Map2k2/Mapk1/Mapk10/Mapk13/Mapk14/Mapk3/Mapk8/Mapk9/Homer1/Homer2/Homer3/Ccnb1/Sgk2/Csnk1e/Skp2/Mapk12/Ep300/Foxo6/Irs2/Foxo1/Foxo3/Gabarap/Stk4/Fbxo25/Fbxo32/G6pc3/Setd7/Pck2/Pik3cb/Gabarapl2/Sirt1</w:t>
            </w:r>
          </w:p>
        </w:tc>
      </w:tr>
      <w:tr w:rsidR="00844E74" w:rsidRPr="00967F63" w14:paraId="5AAB3D8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C9A9D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384CD6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MAPK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A8B97C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1766E-10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84A6FA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pkapk3/Arrb1/Braf/Rap1a/Raf1/Rasa2/Angpt1/Angpt2/Akt1/Akt2/Areg/Atf2/Atf4/Cacna1a/Cacna1c/Cacna1d/Cacna1e/Cacna1g/Cacna2d1/Cacnb1/Cacnb2/Cacnb3/Cacnb4/Casp3/Cd14/Cdc25b/Cdc42/Chuk/Crk/Crkl/Csf1/Daxx/Gadd45a/Dusp2/Efna1/Efna2/Efna3/Efna4/Efna5/Egf/Egfr/Elk4/Epha2/Erbb2/Erbb3/Erbb4/Mecom/Fas/Fgf1/Fgf15/Fgf18/Fgf2/Fgf5/Fgf8/Fgf9/Fgfr1/Fgfr2/Fgfr3/Fgfr4/Flt3l/Flt4/Fos/Gna12/Gng12/Grb2/Nr4a1/Hras/Hspa1l/Hspb1/Hspa1b/Hspa2/Igf1/Igf1r/Ikbkb/Il1r1/Il1rap/Insr/Jun/Jund/Kdr/Kit/Stmn1/Rac3/Mapkapk2/Mapkapk5/Max/Mef2c/Met/Kitl/Mknk1/Mknk2/Mras/Mapt/Myc/Gadd45b/Nf1/Nfatc1/Nfatc3/Nfkb1/Nfkb2/Nlk/Nras/Dusp8/Pak1/Pdgfa/Pdgfb/Pdgfra/Pgf/Prkaca/Prkacb/Prkcb/Prkcg/Pla2g4a/Ppm1a/Ppm1b/Ppp3ca/Ppp3cb/Ppp3cc/Ppp3r1/Ppp5c/Mapk11/Mapk8ip1/Dusp1/Ptprr/Rac1/Rac2/Rasgrp2/Rasgrf1/Rela/Relb/Rps6ka1/Rps6ka2/Rras/Sos1/Sos2/Rap1b/Arrb2/Tek/Taok1/Tgfa/Tgfb1/Tgfb2/Tgfb3/Tgfbr1/Tgfbr2/Rasa1/Tnfrsf1a/Traf2/Traf6/Vegfa/Vegfb/Vegfc/Pak2/Map4k3/Dusp7/Akt3/Gadd45g/Map2k5/Mapk7/Rasgrp3/Dusp5/Map2k1/Map2k2/Map2k4/Map2k6/Map2k7/Map3k1/Map3k12/Map3k2/Map3k3/Map3k5/Map3k7/Map3k8/Map4k1/Map4k2/Mapk1/Mapk10/Mapk13/Mapk14/Mapk3/Mapk8/Mapk9/Irak4/Map4k4/Ecsit/Flnb/Mapk12/Mapk8ip3/Dusp4/Taok3/Taok2/Map3k6/Map3k14/Pdgfc/Stk3/Rps6ka4/Lamtor3/Cacna2d2/Cacna1h/Stk4/Dusp10/Map3k20/Tab1/Rras2/Dusp6/Tab2/Flnc/Dusp16/Tradd/Map3k13/Pdgfd/Dusp3/Rps6ka5/Rapgef2/Ntf5/Cacng7</w:t>
            </w:r>
          </w:p>
        </w:tc>
      </w:tr>
      <w:tr w:rsidR="00844E74" w:rsidRPr="00967F63" w14:paraId="41431A1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F3FA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5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6A66D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MPK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D1C1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079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CFC973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rkaa1/Acaca/Prkaa2/Prkab2/Prkag2/Akt1/Akt2/Cab39/Ccna2/Ccnd1/Cd36/Cftr/Cpt1a/Creb1/Creb3/Eef2/Eef2k/Eif4ebp1/Fasn/Fbp2/Fbp1/G6pc/Gys1/Hmgcr/Hnf4a/Elavl1/Igf1/Igf1r/Insr/Irs1/Irs3/Lipe/Pfkfb3/Rab8a/Pdpk1/Pfkfb2/Pfkl/Pfkm/Pik3ca/Pik3cd/Pik3r1/Pik3r2/Pik3r3/Pparg/Ppargc1a/Ppp2ca/Ppp2cb/Prkab1/Prkag1/Rab10/Rab11b/Rheb/Scd1/Scd2/Slc2a4/Camkk2/Srebf1/Creb3l2/Stk11/Ppp2r5d/Ulk1/Ppp2r5b/Ppp2r5a/Stradb/Creb5/Ppp2r3a/Akt3/Map3k7/Creb3l1/Ppp2r5c/Ppp2r5e/Pfkfb4/Scd3/Irs2/Ppp2r1a/Ppp2r2d/Pfkp/Foxo1/Foxo3/Mlycd/Mtor/Tbc1d1/Rps6kb2/Rab2a/Ppp2r3c/Tsc1/Akt1s1/Rab14/G6pc3/Adipor2/Cab39l/Ppp2r2a/Strada/Adipor1/Ppp2r2b/Ppp2r1b/Crtc2/Rptor/Pck2/Pik3cb/Cpt1c/Creb3l4/Sirt1</w:t>
            </w:r>
          </w:p>
        </w:tc>
      </w:tr>
      <w:tr w:rsidR="00844E74" w:rsidRPr="006032C4" w14:paraId="219BD87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B60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9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0FB8C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ippo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BBF7B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3612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61A7F8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Csnk1d/Scrib/Actb/Actg1/Amh/Apc/Birc2/Birc5/Areg/Axin1/Axin2/Bmp2/Bmp7/Bmp8a/Bmpr1a/Bmpr1b/Bmpr2/Btrc/Ctnna1/Ctnnb1/Ccnd1/Ccnd2/Ccnd3/Cdh1/Patj/Dlg1/Dlg4/Dvl1/Dvl2/Dvl3/Fgf1/Fzd1/Fzd3/Fzd4/Fzd5/Fzd6/Fzd7/Fzd8/Fzd9/Gli2/Id1/Id2/Ajuba/Lats1/Lef1/Llgl1/Bbc3/Crb1/Smad1/Smad2/Smad3/Smad4/Smad7/Myc/Nf2/Prkci/Prkcz/Ppp1cb/Ppp1cc/Ppp2ca/Ppp2cb/Snai2/Wnt8a/Trp53bp2/Wwc1/Tcf7/Tcf7l1/Tcf7l2/Ctnna3/Tead1/Tead2/Tead3/Tead4/Wnt9a/Llgl2/Tgfb1/Tgf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b2/Tgfb3/Tgfbr1/Tgfbr2/Trp73/Wnt1/Wnt10b/Wnt11/Wnt9b/Wnt2b/Wnt5a/Wnt5b/Wnt6/Yap1/Ywhae/Ywhag/Ywhah/Ywhaq/Ywhaz/Apc2/Dlg2/Crb2/Gdf6/Csnk1e/Limd1/Frmd6/Lats2/Ppp2r1a/Ppp2r2d/Ywhab/Pals1/Stk3/Rassf1/Gsk3b/Fzd2/Pard6b/Sav1/Mob1b/Ppp2r2a/Ppp2r2b/Rassf6/Ppp2r1b/Pard6g/Pard3/Nkd1/Wwtr1</w:t>
            </w:r>
          </w:p>
        </w:tc>
      </w:tr>
      <w:tr w:rsidR="00844E74" w:rsidRPr="00967F63" w14:paraId="7D230F2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03B30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15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F745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Endocr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sistanc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BEBDB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228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481A85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Braf/Raf1/Adcy6/Adcy9/Akt1/Akt2/Bad/Bax/Bcl2/Bik/Ccnd1/Cdk4/Cdkn1a/Cdkn1b/Cdkn2a/Cdkn2c/Dll1/Dll3/E2f1/E2f3/Egfr/Erbb2/Esr1/Esr2/Ptk2/Fos/Gnas/Grb2/Hbegf/Hras/Igf1/Igf1r/Jag1/Jun/Mdm2/Mmp9/Ncoa3/Notch1/Notch2/Notch3/Nras/Pik3ca/Pik3cd/Pik3r1/Pik3r2/Pik3r3/Prkaca/Prkacb/Med1/Mapk11/Rb1/Ncor1/Shc1/Shc3/Sos1/Sos2/Sp1/Src/Adcy2/Akt3/E2f2/Map2k1/Map2k2/Mapk1/Mapk10/Mapk13/Mapk14/Mapk3/Mapk8/Mapk9/Shc4/Abcb11/Mapk12/Dll4/Mtor/Rps6kb2/Carm1/Pik3cb/Gper1</w:t>
            </w:r>
          </w:p>
        </w:tc>
      </w:tr>
      <w:tr w:rsidR="00844E74" w:rsidRPr="00967F63" w14:paraId="375147A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417CF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E64906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Non-small cell lung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30E50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6347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8CE8F0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Bad/Bak1/Bax/Casp9/Ccnd1/Cdk4/Cdk6/Cdkn1a/Cdkn2a/Gadd45a/E2f1/E2f3/Egf/Egfr/Erbb2/Fhit/Grb2/Hras/Jak3/Gadd45b/Nras/Pdpk1/Pik3ca/Pik3cd/Pik3r1/Pik3r2/Pik3r3/Prkcb/Prkcg/Plcg1/Rb1/Rxra/Rxrg/Sos1/Sos2/Stat3/Stat5a/Stat5b/Tgfa/Rarb/Plcg2/Akt3/Gadd45g/E2f2/Map2k1/Map2k2/Mapk1/Mapk3/Polk/Rassf5/Rassf1/Foxo3/Stk4/Pik3cb/Eml4</w:t>
            </w:r>
          </w:p>
        </w:tc>
      </w:tr>
      <w:tr w:rsidR="00844E74" w:rsidRPr="00967F63" w14:paraId="41EFC13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90F7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193B02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mTOR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72B7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7276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8F9604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aa1/Prkaa2/Atp6v1h/Prr5/Braf/Raf1/Sec13/Akt1/Akt2/Atp6v1a/Atp6v1e1/Cab39/Chuk/Dvl1/Dvl2/Dvl3/Eif4ebp1/Lpin1/Fzd1/Fzd3/Fzd4/Fzd5/Fzd6/Fzd7/Fzd8/Fzd9/Grb10/Grb2/Hras/Igf1/Igf1r/Ikbkb/Insr/Irs1/Lrp5/Lrp6/Nprl3/Slc3a2/Nras/Pdpk1/Pik3ca/Pik3cd/Pik3r1/Pik3r2/Pik3r3/Prkcb/Prkcg/Pten/Rheb/Rps6/Rps6ka1/Rps6ka2/Sgk1/Slc7a5/Sos1/Sos2/Stk11/Wnt8a/Fnip1/Wnt9a/Tnfrsf1a/Ulk1/Wnt1/Wnt10b/Wnt11/Wnt9b/Wnt2b/Wnt5a/Wnt5b/Wnt6/Stradb/Mapkap1/Sesn2/Akt3/Mios/Map2k1/Map2k2/Mapk1/Mapk3/Slc38a9/Wdr24/Eif4e2/Skp2/Depdc5/Ulk2/Wdr59/Fnip2/Rragd/Rragc/Nprl2/Clip1/Gsk3b/Lamtor3/Mlst8/Mtor/Fzd2/Rps6kb2/Tsc1/Lamtor4/Atp6v1f/Atp6v1g1/Atp6v1c1/Lamtor1/Tbc1d7/Akt1s1/Rraga/Lamtor5/Atp6v1c2/Cab39l/Telo2/Castor1/Seh1l/Strada/Rptor/Ddit4/Pik3cb/Atp6v1e2/Eif4b/Rictor/Castor2/Lamtor2/Deptor</w:t>
            </w:r>
          </w:p>
        </w:tc>
      </w:tr>
      <w:tr w:rsidR="00844E74" w:rsidRPr="00967F63" w14:paraId="0FD8908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4F63C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B2FD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eas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1B5F2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8314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C2A5A5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Axin1/Axin2/Bak1/Bax/Brca1/Brca2/Ctnnb1/Ccnd1/Cdk4/Cdk6/Cdkn1a/Gadd45a/Dll1/Dll3/Dvl1/Dvl2/Dvl3/E2f1/E2f3/Egf/Egfr/Erbb2/Esr1/Esr2/Fgf1/Fgf15/Fgf18/Fgf2/Fgf5/Fgf8/Fgf9/Fgfr1/Flt4/Fos/Frat1/Fzd1/Fzd3/Fzd4/Fzd5/Fzd6/Fzd7/Fzd8/Fzd9/Grb2/Hes1/Hes5/Hey1/Hey2/Hras/Igf1/Igf1r/Jag1/Jun/Kit/Lef1/Lrp5/Lrp6/Myc/Gadd45b/Ncoa1/Ncoa3/Nfkb2/Notch1/Notch2/Notch3/Nras/Pik3ca/Pik3cd/Pik3r1/Pik3r2/Pik3r3/Pten/Rb1/Shc1/Shc3/Sos1/Sos2/Sp1/Wnt8a/Frat2/Tcf7/Tcf7l1/Tcf7l2/Wnt9a/Wnt1/Wnt10b/Wnt11/Wnt9b/Wnt2b/Wnt5a/Wnt5b/Wnt6/Akt3/Apc2/Gadd45g/E2f2/Map2k1/Map2k2/Mapk1/Mapk3/Polk/Shc4/Peg12/Dll4/Heyl/Gsk3b/Mtor/Fzd2/Rps6kb2/Pik3cb/Csnk1a1</w:t>
            </w:r>
          </w:p>
        </w:tc>
      </w:tr>
      <w:tr w:rsidR="00844E74" w:rsidRPr="00967F63" w14:paraId="1598875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1DC0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72897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x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guidanc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321FE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2337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EFE1C8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nc5a/Unc5b/Camk2d/Sema3d/Raf1/Abl1/Srgap1/Rhod/Bmp7/Bmpr1b/Bmpr2/Cdc42/Cdk5/Cfl1/Cfl2/Cxcr4/Dpysl2/Efna1/Efna2/Efna3/Efna4/Efna5/Efnb2/Enah/Epha1/Epha2/Epha3/Epha4/Epha5/Epha7/Ephb3/Ephb4/Ephb6/Plxnb2/Ptk2/Fes/Srgap2/Fyn/Fzd3/Gnai1/Gnai2/Gnai3/Hras/Itgb1/Limk1/Limk2/Rac3/Ntng2/Met/Nck1/Nck2/Neo1/Nfatc2/Nfatc3/Nras/Nrp1/Ntn1/Ntn3/Pak1/Pik3ca/Pik3cd/Pik3r1/Pik3r2/Pik3r3/Prkcz/Plcg1/Plxna1/Plxna2/Ppp3ca/Ppp3cb/Ppp3cc/Ppp3r1/Ptch1/Ptpn11/Rac1/Rac2/Robo3/Rock1/Rock2/Rras/Ryk/Cxcl12/Sema3a/Sema3c/Sema3f/Sema4a/Sema4b/Sema4c/Sema4d/Sema4f/Sema6a/Sema6b/Sema6c/Sema7a/Shh/Slit2/Slit3/Src/Unc5d/Pak6/Sema6d/Rasa1/Trpc1/Unc5c/Rnd1/Pak2/Wnt5a/Wnt5b/Ablim1/Pdk1/Ablim2/Ssh1/Plcg2/Plxnb1/Ssh2/Plxna4/Rgma/Ssh3/Srgap3/Mapk1/Mapk3/Sema4g/Robo2/Ephb1/Ablim3/Smo/Rgs3/Plxnc1/Gsk3b/Ntn4/Pard6b/Dpysl5/Myl12b/Arhgef12/Nfatc4/Pik3cb/Ntng1/Pard6g/Pard3</w:t>
            </w:r>
          </w:p>
        </w:tc>
      </w:tr>
      <w:tr w:rsidR="00844E74" w:rsidRPr="00967F63" w14:paraId="11EBC05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A52F0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90A59F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ular senescenc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6FE1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8908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D397FE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af3ip2/Fbxw11/E2f4/Raf1/H2-Q6/H2-Q9/Akt1/Akt2/Slc25a4/Atm/Zfp36l1/Zfp36l2/Btrc/Cacna1d/Calm1/Calm2/Calm3/Capn1/Capn2/Ccna2/Ccnb2/Ccnd1/Ccnd2/Ccnd3/Ccne1/Ccne2/Cdc25a/Cdk1/Cdk2/Cdk4/Cdk6/Cdkn1a/Cdkn2a/Cdkn2b/Chek1/Gadd45a/E2f1/E2f3/E2f5/Eif4ebp1/Foxm1/Gata4/H2-Bl/H2-D1/H2-K1/H2-M3/H2-Q1/H2-Q10/H2-Q2/H2-Q4/H2-T22/H2-T23/H2-T24/Hipk1/Hipk2/Hipk3/Hras/Hus1/Itpr1/Itpr2/Itpr3/Smad2/Smad3/Mapkapk2/Mdm2/Mras/Mre11a/Mybl2/Myc/Gadd45b/Nfatc1/Nfatc2/Nfatc3/Nfkb1/Nras/Sqstm1/Pik3ca/Pik3cd/Pik3r1/Pik3r2/Pik3r3/Ppp1cb/Ppp1cc/Ppp3ca/Ppp3cb/Ppp3cc/Ppp3r1/Mapk11/Pten/Rad1/Rad50/Rad9a/Rb1/Rbbp4/Rbl1/Rbl2/Rela/Rheb/Rras/Mcu/Tgfb1/Tgfb2/Tgfb3/Tgfbr1/Tgfbr2/Vdac1/Vdac2/Vdac3/H2-M10.5/Lin54/Rad9b/Akt3/Ets1/Gadd45g/E2f2/Atr/Map2k1/Map2k2/Map2k6/Mapk1/Mapk13/Mapk14/Mapk3/Ccnb1/Nbn/Mapk12/Rassf5/Foxo1/Foxo3/Mtor/Trpm7/Trpv4/Tsc1/H2-T-ps/Gm8909/Rras2/Ppid/Lin9/Nfatc4/Pik3cb/Lin37/Sirt1</w:t>
            </w:r>
          </w:p>
        </w:tc>
      </w:tr>
      <w:tr w:rsidR="00844E74" w:rsidRPr="00967F63" w14:paraId="159CB67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D189E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A4925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sul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7DDA5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3139E-0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B2DC2F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hkb/Gck/Rhoq/Ppp1r3e/Prkaa1/Trip10/Acaca/Rapgef1/Prkaa2/Prkab2/Prkag2/Braf/Pygb/Pygl/Raf1/Akt1/Akt2/Bad/Calm1/Calm2/Calm3/Cbl/Socs3/Socs1/Crk/Crkl/Eif4ebp1/Fasn/Fbp2/Fbp1/Flot1/Flot2/G6pc/Grb2/Gys1/Hk1/Hk2/Hras/Ikbkb/Inppl1/Insr/Irs1/Irs3/Lipe/Mknk1/Mknk2/Nras/Pde3b/Pdpk1/Pik3ca/Pik3cd/Pik3r1/Pik3r2/Pik3r3/Prkaca/Prkacb/Prkci/Prkcz/Pklr/Ppargc1a/Ppp1cb/Ppp1cc/Inpp5k/Prkab1/Prkag1/Prkar1a/Prkar1b/Prkar2a/Prkar2b/Ptpn1/Ptprf/Pygm/Rheb/Rps6/Sorbs1/Shc1/Shc3/Slc2a4/Sos1/Sos2/Srebf1/Cblb/Hkdc1/Socs2/Ppp1r3d/Akt3/Sh2b2/Ppp1r3b/Map2k1/Map2k2/Mapk1/Mapk10/Mapk3/Mapk8/Mapk9/Eif4e2/Shc4/Irs2/Ppp1r3c/Exoc7/Foxo1/Gsk3b/Mtor/Rps6kb2/Tsc1/G6pc3/Phkg2/Rptor/Pck2/Pik3cb</w:t>
            </w:r>
          </w:p>
        </w:tc>
      </w:tr>
      <w:tr w:rsidR="00844E74" w:rsidRPr="00967F63" w14:paraId="74EFEDE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95C79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166D8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heren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8BB565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127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5EB74E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aiap2/Actn1/Acp1/Actb/Actg1/Ctnna1/Ctnnb1/Ctnnd1/Cdc42/Cdh1/Crebbp/Csnk2a1/Csnk2a2/Csnk2b/Egfr/Erbb2/Fer/Fgfr1/Fyn/Igf1r/Insr/Lef1/Rac3/Smad3/Smad4/Met/Afdn/Nlk/Ptpn1/Ptprf/Ptprj/Ptprm/Nectin2/Rac1/Rac2/Sorbs1/Snai2/Snai1/Src/Tcf7/Tcf7l1/Tcf7l2/Ctnna3/Tgfbr1/Tgfbr2/Tjp1/Vcl/Yes1/Farp2/Wasf2/Map3k7/Mapk1/Mapk3/Iqgap1/Ep300/Lmo7/Nectin1/Nectin3/Actn4/Nectin4/Wasl/Pard3/Ssx2ip</w:t>
            </w:r>
          </w:p>
        </w:tc>
      </w:tr>
      <w:tr w:rsidR="00844E74" w:rsidRPr="00967F63" w14:paraId="7E13DAE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5B70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DE4BFB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str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3AA8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599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76AFA5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Axin1/Axin2/Bak1/Bax/Bcl2/Ctnna1/Ctnnb1/Ccnd1/Ccne1/Ccne2/Cdh1/Cdk2/Cdkn1a/Cdkn1b/Cdkn2b/Cdx2/Gadd45a/Dvl1/Dvl2/Dvl3/E2f1/E2f3/Egf/Egfr/Erbb2/Fgf1/Fgf15/Fgf18/Fgf2/Fgf5/Fgf8/Fgf9/Fgfr2/Frat1/Fzd1/Fzd3/Fzd4/Fzd5/Fzd6/Fzd7/Fzd8/Fzd9/Gab1/Grb2/Hras/Jup/Lef1/Lrp5/Lrp6/Smad2/Smad3/Smad4/Met/Mlh1/Myc/Gadd45b/Nras/Abcb1b/Abcb1a/Pik3ca/Pik3cd/Pik3r1/Pik3r2/Pik3r3/Rb1/Rxra/Rxrg/Shc1/Shc3/Shh/Sos1/Sos2/Wnt8a/Frat2/Tcf7/Tcf7l1/Tcf7l2/Ctnna3/Wnt9a/Terc/Tert/Tgfb1/Tgfb2/Tgfb3/Tgfbr1/Tgfbr2/Rarb/Wnt1/Wnt10b/Wnt11/Wnt9b/Wnt2b/Wnt5a/Wnt5b/Wnt6/Akt3/Apc2/Gadd45g/E2f2/Map2k1/Map2k2/Mapk1/Mapk3/Polk/Shc4/Peg12/Gsk3b/Mtor/Fzd2/Rps6kb2/Pik3cb/Csnk1a1</w:t>
            </w:r>
          </w:p>
        </w:tc>
      </w:tr>
      <w:tr w:rsidR="00844E74" w:rsidRPr="006032C4" w14:paraId="39B65C7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EA633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20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5EBE0E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oglycan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63B04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7441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E6E54C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k2d/Ank2/Braf/Raf1/Actb/Actg1/Akt1/Akt2/Ank1/Ank3/Casp3/Ctnnb1/Cav1/Cav2/Cbl/Ccnd1/Cd44/Cd63/Cdc42/Cdkn1a/Col1a1/Ctsl/Cttn/Ddx5/Egfr/Erbb2/Erbb3/Erbb4/Esr1/Drosha/Ptk2/Fas/Fgf2/Fgfr1/Fzd1/Fzd3/Fzd4/Fzd5/Fzd6/Fzd7/Fzd8/Fzd9/Gab1/Gpc1/Grb2/Hbegf/Hif1a/Hras/Sdc2/Hspg2/Igf1/Igf1r/Ihh/Itga2/Itga5/Itgav/Itgb1/Itgb5/Itpr1/Itpr2/Itpr3/Kdr/Arhgef1/Smad2/Mdm2/Met/Mmp9/Mras/Myc/Ppp1r12a/Nras/Pak1/Pdcd4/Pdpk1/Pik3ca/Pik3cd/Pik3r1/Pik3r2/Pik3r3/Prkaca/Prkacb/Prkcb/Prkcg/Plau/Plcg1/Ppp1cb/Ppp1cc/Mapk11/Ptch1/Ptpn11/Pxn/Rac1/Rdx/Rock1/Rock2/Rps6/Rras/Shh/Slc9a1/Sos1/Sos2/Src/Stat3/Wnt8a/Sdc1/Sdc4/Wnt9a/Tgfb1/Tgfb2/Thbs1/Tiam1/Timp3/Tlr4/Vav1/Vav2/Vegfa/Ezr/Vtn/Wnt1/Wnt10b/Wnt11/Wnt9b/Wnt2b/Wnt5a/Wnt5b/Wnt6/Ppp1r12c/Plcg2/Akt3/Tlr2/Map2k1/Map2k2/Mapk1/Mapk13/Mapk14/Mapk3/Flnb/Mapk12/Iqgap1/Smo/Frs2/Ppp1r12b/Mir21a/Mtor/Vav3/Fzd2/Rps6kb2/Rras2/Flnc/Arhgef12/Plce1/Pik3cb/Eif4b/Tfap4</w:t>
            </w:r>
          </w:p>
        </w:tc>
      </w:tr>
      <w:tr w:rsidR="00844E74" w:rsidRPr="006032C4" w14:paraId="2D63363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89EC7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5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340AF7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EGFR tyrosine kinase inhibitor resistanc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F029F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0233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785A6F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rg2/Braf/Raf1/Akt1/Akt2/Bad/Bax/Bcl2/Bcl2l1/Bcl2l11/Egf/Egfr/Eif4ebp1/Erbb2/Erbb3/Fgf2/Fgfr2/Fgfr3/Gab1/Gas6/Grb2/Hras/Igf1/Igf1r/Il6ra/Jak1/Jak2/Kdr/Met/Nf1/Nras/Pdgfa/Pdgfb/Pdgfra/Pik3ca/Pik3cd/Pik3r1/Pik3r2/Pik3r3/Prkcb/Prkcg/Plcg1/Pten/Rps6/Shc1/Shc3/Sos1/Sos2/Src/Stat3/Nrg1/Tgfa/Vegfa/Plcg2/Akt3/Map2k1/Map2k2/Mapk1/Mapk3/Eif4e2/Shc4/Pdgfc/Foxo3/Gsk3b/Mtor/Rps6kb2/Pdgfd/Pik3cb</w:t>
            </w:r>
          </w:p>
        </w:tc>
      </w:tr>
      <w:tr w:rsidR="00844E74" w:rsidRPr="006032C4" w14:paraId="7B36B97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948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D1A2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state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E1F9F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7337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457F6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tv5/Braf/Raf1/Akt1/Akt2/Atf4/Bad/Bcl2/Casp9/Ctnnb1/Ccnd1/Ccne1/Ccne2/Cdk2/Cdkn1a/Cdkn1b/Chuk/Creb1/Creb3/Crebbp/E2f1/E2f3/Egf/Egfr/Erbb2/Fgfr1/Fgfr2/Grb2/Gstp1/Hras/Hsp90ab1/Hsp90aa1/Igf1/Igf1r/Ikbkb/Lef1/Mdm2/Mmp9/Nfkb1/Nfkbia/Nras/Pdgfa/Pdgfb/Pdgfra/Pdpk1/Pik3ca/Pik3cd/Pik3r1/Pik3r2/Pik3r3/Plau/Pten/Rb1/Rela/Sos1/Sos2/Spint1/Creb3l2/Tcf7/Tcf7l1/Tcf7l2/Zeb1/Tgfa/Gstp3/Creb5/Akt3/Insrr/E2f2/Map2k1/Map2k2/Mapk1/Mapk3/Creb3l1/Ep300/Tmprss2/Pdgfc/Foxo1/Gsk3b/Mtor/Pdgfd/Pik3cb/Creb3l4</w:t>
            </w:r>
          </w:p>
        </w:tc>
      </w:tr>
      <w:tr w:rsidR="00844E74" w:rsidRPr="00967F63" w14:paraId="2BC4B83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076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7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66D25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hing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7664C0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782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A7F96B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dora1/Akt1/Akt2/Asah1/Bax/Bcl2/Bid/Ctsd/Degs1/S1pr1/S1pr3/Fcer1g/Fyn/Gab2/Gna12/Gnai1/Gnai2/Gnai3/Gnaq/S1pr2/Hras/Rac3/Abcc1/Nfkb1/Nras/Nsmaf/Pdpk1/Pik3ca/Pik3cd/Pik3r1/Pik3r2/Pik3r3/Prkcb/Prkcg/Prkce/Prkcz/Plcb1/Plcb2/Plcb3/Plcb4/Pld1/Pld2/Ppp2ca/Ppp2cb/Mapk11/Pten/Rac1/Rac2/Rela/Rock1/Rock2/Sgpl1/Smpd1/Smpd2/Sphk1/Sptlc2/Sgms1/Ppp2r5d/Tnfrsf1a/Traf2/Ppp2r5b/Ppp2r5a/Acer2/Ppp2r3a/Akt3/Cers6/Map2k1/Map2k2/Map3k5/Mapk1/Mapk10/Mapk13/Mapk14/Mapk3/Mapk8/Mapk9/Sptlc1/Ppp2r5c/Ppp2r5e/Mapk12/Kng2/Sgpp2/Ppp2r1a/Ppp2r2d/Asah2/Ppp2r3c/Cers4/Degs2/Tradd/Cers5/Ppp2r2a/Ppp2r2b/Ppp2r1b/Sgms2/Pik3cb/Cers2/Sgpp1/S1pr5</w:t>
            </w:r>
          </w:p>
        </w:tc>
      </w:tr>
      <w:tr w:rsidR="00844E74" w:rsidRPr="00967F63" w14:paraId="2AA7B75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163E7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672BB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opt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C17CDA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3069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83A2B9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ctb/Actg1/Parp1/Parp2/Akt1/Akt2/Apaf1/Birc3/Birc2/Birc5/Atf4/Atm/Bad/Bak1/Bax/Bcl2/Bcl2l1/Bid/Hrk/Bcl2l11/Capn1/Capn2/Casp2/Casp3/Casp6/Casp7/Casp8/Casp9/Cflar/Chuk/Ctsb/Ctsc/Ctsd/Ctsh/Ctsl/Cycs/Daxx/Gadd45a/Dffa/Dffb/Eif2s1/Eif2ak3/Endog/Fadd/Fas/Fos/Hras/Ikbkb/Il3ra/Itpr1/Itpr2/Itpr3/Jun/Lmna/Lmnb1/Lmnb2/Bbc3/Mcl1/Gadd45b/Nfkb1/Nfkbia/Nras/Pdpk1/Pik3ca/Pik3cd/Pik3r1/Pik3r2/Pik3r3/Septin4/Ptpn13/Rela/Ripk1/Sptan1/Tnfrsf10b/Tnfrsf1a/Traf1/Traf2/Tnfsf10/Tuba1a/Tuba1b/Tuba4a/Tuba1c/Ctso/Parp3/Akt3/Tubal3/Gadd45g/Map2k1/Map2k2/Map3k5/Mapk1/Mapk10/Mapk3/Mapk8/Mapk9/Tuba8/Map3k14/Ctsf/Pidd1/Pmaip1/Ctsz/Diablo/Dab2ip/Tradd/Pik3cb/Ern1</w:t>
            </w:r>
          </w:p>
        </w:tc>
      </w:tr>
      <w:tr w:rsidR="00844E74" w:rsidRPr="00967F63" w14:paraId="3509449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46D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3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86CF6C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itophag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animal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A5C3D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706E-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256BFC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Usp30/Atg5/Atf4/Bcl2l1/Bnip3/Bnip3l/Csnk2a1/Csnk2a2/Csnk2b/E2f1/Eif2ak3/Usp15/Hif1a/Hras/Jun/Mfn2/Mitf/Mras/Cited2/Nras/Sqstm1/Rab7/Rela/Rras/Sp1/Src/Atg9b/Tfeb/Rhot2/Ubb/Ulk1/Ambra1/Tbc1d17/Atg9a/Mapk10/Mapk8/Mapk9/Prkn/Tax1bp1/Becn1/Tbk1/Foxo3/Gabarap/Rhot1/Tomm7/Fis1/Tbc1d15/Rras2/Mfn1/Pink1/Optn/Pgam5/Calcoco2/Usp8/Gabarapl2/Bcl2l13</w:t>
            </w:r>
          </w:p>
        </w:tc>
      </w:tr>
      <w:tr w:rsidR="00844E74" w:rsidRPr="00967F63" w14:paraId="1B07AFE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AAD9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153FCB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Growth hormone synthesis, secretion and 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D412E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0306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BE5D42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Raf1/Adcy6/Adcy9/Akt1/Akt2/Atf2/Atf4/Cacna1c/Cacna1d/Socs3/Socs1/Creb1/Creb3/Crebbp/Atf6b/Bcar1/Crk/Crkl/Ptk2/Fos/Ghr/Gna11/Gnai1/Gnai2/Gnai3/Gnaq/Gnas/Grb2/Hras/Igf1/Igfals/Irs1/Irs3/Itpr1/Itpr2/Itpr3/Jak2/Junb/Nras/Pik3ca/Pik3cd/Pik3r1/Pik3r2/Pik3r3/Prkaca/Prkacb/Prkcb/Prkcg/Plcb1/Plcb2/Plcb3/Plcb4/Plcg1/Mapk11/Shc1/Shc3/Sst/Sstr1/Sstr2/Sos1/Sos2/Stat1/Stat3/Stat5a/Stat5b/Creb3l2/Adcy2/Socs2/Creb5/Plcg2/Akt3/Map2k1/Map2k2/Map2k4/Map2k6/Map3k1/Mapk1/Mapk10/Mapk13/Mapk14/Mapk3/Mapk8/Mapk9/Creb3l1/Shc4/Mapk12/Ep300/Irs2/Gsk3b/Mtor/Pik3cb/Creb3l4</w:t>
            </w:r>
          </w:p>
        </w:tc>
      </w:tr>
      <w:tr w:rsidR="00844E74" w:rsidRPr="00967F63" w14:paraId="70A0E48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6608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7074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ndometri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23B62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096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10ED22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Apc/Axin1/Axin2/Bad/Bak1/Bax/Casp9/Ctnna1/Ctnnb1/Ccnd1/Cdh1/Cdkn1a/Gadd45a/Egf/Egfr/Erbb2/Grb2/Hras/Lef1/Mlh1/Myc/Gadd45b/Nras/Pdpk1/Pik3ca/Pik3cd/Pik3r1/Pik3r2/Pik3r3/Pten/Sos1/Sos2/Tcf7/Tcf7l1/Tcf7l2/Ctnna3/Akt3/Apc2/Gadd45g/Map2k1/Map2k2/Mapk1/Mapk3/Polk/Foxo3/Gsk3b/Pik3cb</w:t>
            </w:r>
          </w:p>
        </w:tc>
      </w:tr>
      <w:tr w:rsidR="00844E74" w:rsidRPr="00967F63" w14:paraId="1A254D8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E6C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0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38E880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Vir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173D5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477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7992B7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4c17/Scrib/Cdc20/Actn1/H2-Q6/H2-Q9/Rasa2/Atf2/Atf4/Atp6v0d1/Bad/Bak1/Bax/Casp3/Casp8/Ccna2/Ccnd1/Ccnd2/Ccnd3/Ccne1/Ccne2/Cdk1/Cdc42/Cdk2/Cdk4/Cdk6/Cdkn1a/Cdkn1b/Cdkn2a/Cdkn2b/Chek1/Creb1/Creb3/Crebbp/Atf6b/Ddb1/Dlg1/Egr2/Egr3/Kat2a/Grb2/Gtf2h1/Gtf2h4/H2-Bl/H2-D1/H2-K1/H2-M3/H2-Q1/H2-Q10/H2-Q2/H2-Q4/H2-T22/H2-T23/H2-T24/Hdac2/Hdac3/Hdac5/Hnrnpk/Hpn/Hras/Il6st/Irf9/Jak1/Jak3/Jun/Ltbr/Hdac10/Lyn/Mad1l1/Mapkapk2/Mdm2/Nfkb1/Nfkb2/Nfkbia/Nras/Kat2b/Pik3ca/Pik3cd/Pik3r1/Pik3r2/Pik3r3/Pkm/Prkaca/Prkacb/Polb/Eif2ak2/Psmc1/Pxn/Rac1/Rb1/Rbl1/Rbl2/Rbpj/Rel/Rela/Scin/Sp100/Src/Stat3/Stat5a/Stat5b/Creb3l2/Hdac4/Syk/Traf1/Traf2/Traf3/Traf5/Ube3a/Vdac3/H2-M10.5/Ywhae/Ywhag/Ywhah/Ywhaq/Ywhaz/Gsn/Gtf2b/Creb5/Hdac11/Vac14/Gtf2a2/Tbpl1/Gtf2h2/Usp7/Mapk1/Mapk3/Creb3l1/Skp2/H4c3/H4c4/H4c6/H4c9/H4c11/H4c12/H4c18/H2bc1/H2bc6/H2bc11/H2bc13/H2bc14/H2bc18/H4f16/H4c1/H4c2/Ep300/Hdac1/Irf7/Irf3/Ywhab/Hdac7/Snd1/Pmaip1/Actn4/Snw1/H2-T-ps/Gm8909/Gtf2e2/Ubr4/H2bl1/H4c8/Tradd/Pik3cb/Creb3l4/H2bu2/Gtf2a1/Dnaja3/H4c14</w:t>
            </w:r>
          </w:p>
        </w:tc>
      </w:tr>
      <w:tr w:rsidR="00844E74" w:rsidRPr="00967F63" w14:paraId="62F5B89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33DC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A5A0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Smal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u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EAD7F3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7851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0F570D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Akt1/Akt2/Apaf1/Birc3/Birc2/Bak1/Bax/Bcl2/Bcl2l1/Casp3/Casp9/Ccnd1/Ccne1/Ccne2/Cdk2/Cdk4/Cdk6/Cdkn1a/Cdkn1b/Cdkn2b/Chuk/Cycs/Gadd45a/E2f1/E2f3/Ptk2/Fhit/Ikbkb/Itga2/Itga2b/Itga3/Itga6/Itgav/Itgb1/Lama1/Lama3/Lama4/Lama5/Lamb1/Lamb2/Lamb3/Lamc2/Max/Myc/Gadd45b/Nfkb1/Nfkbia/Nos2/Pik3ca/Pik3cd/Pik3r1/Pik3r2/Pik3r3/Pten/Ptgs2/Rb1/Rela/Rxra/Rxrg/Rarb/Traf1/Traf2/Traf3/Traf4/Traf5/Traf6/Zbtb17/Lamc1/Akt3/Gadd45g/E2f2/Polk/Skp2/Cks2/Pik3cb</w:t>
            </w:r>
          </w:p>
        </w:tc>
      </w:tr>
      <w:tr w:rsidR="00844E74" w:rsidRPr="00967F63" w14:paraId="5E52E03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59DA8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22083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uman papillomavirus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D7B5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0336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556D6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ada3/Tubg1/Tubg2/Maml1/Itga9/Scrib/Ticam1/Atp6v1h/Raf1/H2-Q6/H2-Q9/Atp6v0b/Akt1/Akt2/Apc/Atm/Atp6v1a/Atp6v0d1/Atp6v1e1/Atp6v0e/Atp6v0a1/Atp6v0c/Axin1/Axin2/Bad/Bak1/Bax/Casp3/Casp8/Ctnnb1/Ccna2/Ccnd1/Ccnd2/Ccnd3/Ccne1/Ccne2/Cdc42/Cdk2/Cdk4/Cdk6/Cdkn1a/Cdkn1b/Chad/Chuk/Patj/Col1a1/Comp/Creb1/Creb3/Crebbp/Dlg1/Dvl1/Dvl2/Dvl3/E2f1/Egf/Egfr/Eif4ebp1/Fadd/Ptk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2/Fas/Tlr3/Fzd1/Fzd3/Fzd4/Fzd5/Fzd6/Fzd7/Fzd8/Fzd9/Gnas/Grb2/Magi1/H2-Bl/H2-D1/H2-K1/H2-M3/H2-Q1/H2-Q10/H2-Q2/H2-Q4/H2-T22/H2-T23/H2-T24/Hdac2/Hes1/Hes2/Hes5/Hey1/Hey2/Hras/Ifnar1/Ifnar2/Ikbkb/Irf1/Irf9/Itga2/Itga2b/Itga3/Itga5/Itga6/Itga7/Itgav/Itgb1/Itgb5/Itgb6/Itgb7/Jag1/Jak1/Lama1/Lama3/Lama4/Lama5/Lamb1/Lamb2/Lamb3/Lamc2/Lfng/Llgl1/Mdm2/Mx2/Nfkb1/Notch1/Notch2/Notch3/Nras/Pik3ca/Pik3cd/Pik3r1/Pik3r2/Pik3r3/Pkm/Prkaca/Prkacb/Prkci/Prkcz/Ppp2ca/Ppp2cb/Eif2ak2/Psen1/Psmc1/Pten/Ptger4/Ptgs2/Itgb4/Pxn/Rb1/Rbl1/Rbl2/Rbpj/Rela/Rfng/Rheb/Sos1/Sos2/Spp1/Stat1/Stat2/Creb3l2/Wnt8a/Tcf7/Tcf7l1/Tcf7l2/Wnt9a/Llgl2/Tert/Ppp2r5d/Thbs1/Atp6v0a2/Tnfrsf1a/Traf3/Ube3a/Vegfa/Vtn/Wnt1/Wnt10b/Wnt11/Wnt9b/Wnt2b/Wnt5a/Wnt5b/Wnt6/H2-M10.5/Crb3/Ppp2r5b/Lamc1/Ppp2r5a/Ifna13/Oasl1/Creb5/Ppp2r3a/Tbpl1/Akt3/Apc2/Dlg2/Oasl2/Itga8/Ifna15/Atr/Map2k1/Map2k2/Mapk1/Mapk3/Creb3l1/Ppp2r5c/Ppp2r5e/Slc9a3r1/Maml2/Tcirg1/Itgb8/Ep300/Maml3/Hdac1/Ppp2r1a/Ppp2r2d/Irf3/Tyk2/Hes6/Heyl/Pals1/Foxo1/Tbk1/Ikbke/Gsk3b/Mtor/Fzd2/Pard6b/Rps6kb2/Ppp2r3c/Tsc1/Atp6v1f/Atp6v1g1/Atp6v1c1/H2-T-ps/Gm8909/Atp6v1c2/Ubr4/Tradd/Ppp2r2a/Ppp2r2b/Ppp2r1b/Nfx1/Pik3cb/Atp6v1e2/Creb3l4/Hes7/Csnk1a1/Pard6g/Pard3</w:t>
            </w:r>
          </w:p>
        </w:tc>
      </w:tr>
      <w:tr w:rsidR="00844E74" w:rsidRPr="00967F63" w14:paraId="7F8B5CD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7E6DB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0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044749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hosphatidylinosito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stem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1464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0741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05ECA7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pp5f/Synj1/Dgkz/Pi4kb/Dgkg/Dgkq/Cds2/Impa2/Pip4k2c/Calm1/Calm2/Calm3/Dgka/Inpp1/Inpp5b/Inppl1/Itpr1/Itpr2/Itpr3/Mtmr4/Inpp5j/Pik3c2a/Pik3c2g/Pik3ca/Pik3cd/Pik3r1/Pik3r2/Pik3r3/Pip5k1c/Pip4k2a/Pip5k1b/Pip5k1a/Prkcb/Prkcg/Plcb1/Plcb2/Plcb3/Plcb4/Plcd1/Plcg1/Inpp5k/Pten/Synj2/Inpp5a/Dgkb/Itpk1/Mtmr6/Pi4ka/Pik3c3/Dgkd/Ppip5k2/Itpka/Itpkc/Inpp4b/Plcg2/Pik3c2b/Bpnt2/Inpp4a/Ip6k1/Dgki/Itpkb/Ppip5k1/Dgkh/Mtmr7/Impa1/Dgke/Inpp5e/Pi4k2b/Ipmk/Pip4p2/Plce1/Mtmr3/Cds1/Pik3cb/Ippk/Ip6k2/Mtmr2/Sacm1l/Pi4k2a/Mtmr14</w:t>
            </w:r>
          </w:p>
        </w:tc>
      </w:tr>
      <w:tr w:rsidR="00844E74" w:rsidRPr="00967F63" w14:paraId="6D262C7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36B1C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5502C9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53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AD67F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189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E7A193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Apaf1/Atm/Bax/Bcl2/Bcl2l1/Bid/Casp3/Casp8/Casp9/Ccnb2/Ccnd1/Ccnd2/Ccnd3/Ccne1/Ccne2/Ccng1/Ccng2/Cd82/Cdk1/Cdk2/Cdk4/Cdk6/Cdkn1a/Cdkn2a/Chek1/Cycs/Gadd45a/Ei24/Sesn1/Fas/Igf1/Bbc3/Mdm2/Mdm4/Gadd45b/Pten/Rrm2/Siah1a/Thbs1/Trp73/Zmat3/Sesn2/Gadd45g/Atr/Cop1/Ccnb1/Gtse1/Siva1/Rrm2b/Ppm1d/Sfn/Pidd1/Pmaip1/Perp/Shisa5/Rprm/Steap3/Aifm2/Sesn3/Gorab</w:t>
            </w:r>
          </w:p>
        </w:tc>
      </w:tr>
      <w:tr w:rsidR="00844E74" w:rsidRPr="00967F63" w14:paraId="789F624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32B66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8B7AA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sul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sistanc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ED16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673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C976F8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pp1r3e/Prkaa1/Prkaa2/Prkab2/Prkag2/Pygb/Pygl/Ptpa/Akt1/Akt2/Cd36/Socs3/Cpt1a/Creb1/Creb3/G6pc/Gfpt1/Gfpt2/Gys1/Ikbkb/Insr/Irs1/Ppargc1b/Nfkb1/Nfkbia/Pdpk1/Pik3ca/Pik3cd/Pik3r1/Pik3r2/Pik3r3/Prkcb/Prkcd/Prkce/Prkcz/Ppara/Ppargc1a/Ppp1cb/Ppp1cc/Prkab1/Prkag1/Pten/Ptpn1/Ptpn11/Ptprf/Pygm/Rela/Rps6ka1/Rps6ka2/Slc2a1/Slc2a2/Slc2a4/Srebf1/Mlxip/Stat3/Creb3l2/Tbc1d4/Mlx/Tnfrsf1a/Nr1h3/Nr1h2/Trib3/Ppp1r3d/Creb5/Akt3/Ppp1r3b/Mapk10/Mapk8/Mapk9/Creb3l1/Slc27a1/Slc27a2/Slc27a3/Slc27a4/Irs2/Ppp1r3c/Foxo1/Gsk3b/Mtor/Mlxipl/Rps6kb2/G6pc3/Crtc2/Pck2/Pik3cb/Oga/Creb3l4</w:t>
            </w:r>
          </w:p>
        </w:tc>
      </w:tr>
      <w:tr w:rsidR="00844E74" w:rsidRPr="00967F63" w14:paraId="2AA0E5F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BE55E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7F2D8A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N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E58A8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6124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101518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kt1/Akt2/Birc3/Birc2/Atf2/Atf4/Bcl3/Casp3/Casp7/Casp8/Cebpb/Cflar/Chuk/Socs3/Creb1/Creb3/Atf6b/Csf1/Edn1/Fadd/Fas/Fos/Cxcl1/Icam1/Cxcl10/Ifi47/Ikbkb/Il15/Irf1/Itch/Jag1/Jun/Junb/Lif/Mmp14/Mmp9/Nfkb1/Nfkbia/Pik3ca/Pik3cd/Pik3r1/Pik3r2/Pik3r3/Mapk11/Ptgs2/Rela/Ripk1/Ccl5/Cx3cl1/Creb3l2/Tnfaip3/Tnfrsf1a/Tnfrsf1b/Traf1/Traf2/Traf3/Traf5/Vegfc/Creb5/Akt3/Nod2/Map2k1/Map2k4/Map2k6/Map2k7/Map3k5/Map3k7/Map3k8/Mapk1/Mapk10/Mapk13/Mapk14/Mapk3/Mapk8/Mapk9/Creb3l1/Mapk12/Map3k14/Ripk3/Rps6ka4/Tab1/Tab2/Dab2ip/Tradd/Pgam5/Rps6ka5/Dnm1l/Mlkl/Pik3cb/Creb3l4</w:t>
            </w:r>
          </w:p>
        </w:tc>
      </w:tr>
      <w:tr w:rsidR="00844E74" w:rsidRPr="00967F63" w14:paraId="306474A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BBFF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8165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rbB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F2BE8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339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7840FF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rg2/Camk2d/Braf/Raf1/Abl1/Abl2/Akt1/Akt2/Areg/Bad/Btc/Cbl/Cdkn1a/Cdkn1b/Crk/Crkl/Egf/Egfr/Eif4ebp1/Erbb2/Erbb3/Erbb4/Ptk2/Gab1/Grb2/Hbegf/Hras/Jun/Myc/Nck1/Nck2/Nras/Pak1/Pik3ca/Pik3cd/Pik3r1/Pik3r2/Pik3r3/Prkcb/Prkcg/Plcg1/Shc1/Shc3/Sos1/Sos2/Src/Stat5a/Stat5b/Cblb/Nrg1/Pak6/Tgfa/Pak2/Plcg2/Akt3/Map2k1/Map2k2/Map2k4/Map2k7/Mapk1/Mapk10/Mapk3/Mapk8/Mapk9/Shc4/Gsk3b/Mtor/Rps6kb2/Pik3cb/Nrg4</w:t>
            </w:r>
          </w:p>
        </w:tc>
      </w:tr>
      <w:tr w:rsidR="00844E74" w:rsidRPr="00967F63" w14:paraId="30682DF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8294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845B5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Rap1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25B1C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7614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021813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d2/Adcy3/Rapgef1/Braf/Rap1a/Raf1/Rap1gap/Actb/Actg1/Adcy6/Adcy9/Adora2a/Adora2b/Angpt1/Angpt2/Akt1/Akt2/Calm1/Calm2/Calm3/Ctnnb1/Ctnnd1/Cdc42/Cdh1/Cnr1/Bcar1/Crk/Crkl/Csf1/Efna1/Efna2/Efna3/Efna4/Efna5/Egf/Egfr/Enah/Epha2/F2r/Fgf1/Fgf15/Fgf18/Fgf2/Fgf5/Fgf8/Fgf9/Fgfr1/Fgfr2/Fgfr3/Fgfr4/Flt4/Gnai1/Gnai2/Gnai3/Gnao1/Gnaq/Gnas/Lpar1/Grin1/Magi1/Hras/Id1/Igf1/Igf1r/Insr/Itga2b/Itgam/Itgb1/Kdr/Kit/Rac3/Met/Kitl/Afdn/Mras/Nras/P2ry1/Pdgfa/Pdgfb/Pdgfra/Pfn1/Pfn2/Pgf/Pik3ca/Pik3cd/Pik3r1/Pik3r2/Pik3r3/Prkcb/Prkcg/Prkci/Prkd1/Prkcz/Plcb1/Plcb2/Plcb3/Plcb4/Plcg1/Mapk11/Rapgef6/Rac1/Rac2/Rasgrp2/Ralgds/Rras/Sipa1/Src/Adcy2/Rap1b/Tek/Sipa1l1/Rapgef5/Thbs1/Tiam1/Vasp/Vav1/Vav2/Vegfa/Vegfb/Vegfc/Rapgef3/Farp2/Akt3/Dock4/Fyb/Rasgrp3/Sipa1l2/Map2k1/Map2k2/Map2k6/Mapk1/Mapk13/Mapk14/Mapk3/Mapk12/Magi2/Lpar2/Rassf5/Pdgfc/Rala/Rapgef4/Vav3/Pard6b/Ralb/Lpar3/Tln2/Pdgfd/Plce1/Sipa1l3/Pik3cb/Prkd3/Rapgef2/Pard6g/Pard3/Magi3</w:t>
            </w:r>
          </w:p>
        </w:tc>
      </w:tr>
      <w:tr w:rsidR="00844E74" w:rsidRPr="00967F63" w14:paraId="73D5C62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8A64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F4B53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gh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89056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3214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A2564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rhgef18/Synpo/Scrib/Prkaa1/Prkaa2/Prkab2/Prkag2/Actn1/Rap1a/Actb/Actg1/Cacna1d/Runx1/Ccnd1/Cd1d1/Cd1d2/Cdc42/Cdk4/Cftr/Patj/Cldn1/Cldn3/Cttn/Dlg1/Erbb2/Gata4/Magi1/Hspa4/Itgb1/F11r/Jun/Arhgef2/Llgl1/Rab8a/Afdn/Mpdz/Myh11/Myh9/Myl6/Nedd4/Nf2/Ocln/Pcna/Prkaca/Prkacb/Prkce/Prkci/Prkcz/Ppp2ca/Ppp2cb/Prkab1/Prkag1/Rapgef6/Rac1/Rdx/Rock1/Rock2/Src/Stk11/Myl6b/Llgl2/Tiam1/Marveld2/Tjp1/Tjp2/Tuba1a/Tuba1b/Tuba4a/Tuba1c/Vasp/Ezr/Crb3/Micall2/Rab8b/Tubal3/Dlg2/Actr3b/Map2k7/Map3k1/Map3k5/Mapk10/Mapk8/Mapk9/Slc9a3r1/Tjp3/Whamm/Ppp2r1a/Ppp2r2d/Cldn7/Tuba8/Epb41l4b/Cldn6/Cldn8/Myh13/Pals1/Amotl2/Ybx3/Cldn10/Pard6b/Actn4/Actr2/Myh7b/Jam2/Myl12b/Cgnl1/Rab13/Arhgap17/Cgn/Cldn23/Myh14/Ppp2r2a/Igsf5/Ppp2r2b/Marveld3/Ppp2r1b/Tjap1/Actr3/Amotl1/Rapgef2/Myh10/Nedd4l/Jam3/Pard6g/Pard3</w:t>
            </w:r>
          </w:p>
        </w:tc>
      </w:tr>
      <w:tr w:rsidR="00844E74" w:rsidRPr="00967F63" w14:paraId="031F597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DC63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DCAB6F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n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A6FE4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3214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76080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pgef1/Braf/Rap1a/Raf1/Egln1/Egln2/Egln3/Akt1/Akt2/Arnt/Bad/Cdc42/Cdkn1a/Crebbp/Crk/Crkl/Epas1/Fh1/Gab1/Grb2/Hif1a/Hras/Jun/Met/Nras/Pak1/Pdgfb/Pik3ca/Pik3cd/Pik3r1/Pik3r2/Pik3r3/Ptpn11/Rac1/Slc2a1/Sos1/Sos2/Pak6/Rap1b/Tgfa/Tgfb1/Tgfb2/Tgfb3/Vegfa/Vhl/Pak2/Akt3/Ets1/Map2k1/Map2k2/Mapk1/Mapk3/Ep300/Rbx1/Elob/Cul2/Pik3cb/Prcc</w:t>
            </w:r>
          </w:p>
        </w:tc>
      </w:tr>
      <w:tr w:rsidR="00844E74" w:rsidRPr="00967F63" w14:paraId="27FBA13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0A6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5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30F62D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latinum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ru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sistanc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E5EC6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7,7551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AA86A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Akt1/Akt2/Apaf1/Birc3/Birc2/Birc5/Atm/Atp7b/Bad/Bak1/Bax/Bcl2/Bcl2l1/Bid/Brca1/Casp3/Casp8/Casp9/Cdkn1a/Cdkn2a/Cycs/Erbb2/Ercc1/Fadd/Fas/Gsta3/Gsta4/Gstm1/Gstm2/Gstm3/Gstm4/Gstm5/Gstp1/Gstt1/Gstt2/Gsto1/Bbc3/Mdm2/Mlh1/Msh2/Msh6/Pdpk1/Pik3ca/Pik3cd/Pik3r1/Pik3r2/Pik3r3/Rev3l/Slc31a1/Mgst2/Top2a/Top2b/Gstp3/Xpa/Akt3/Map3k5/Mapk1/Mapk3/Mgst1/Pmaip1/Mgst3/Gsto2/Gstm7/Pik3cb</w:t>
            </w:r>
          </w:p>
        </w:tc>
      </w:tr>
      <w:tr w:rsidR="00844E74" w:rsidRPr="00967F63" w14:paraId="1AF76B5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3C6F3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D83622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eroxisom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A67A7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9,6429E-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B40A2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ex12/Nudt19/Pecr/Acaa1a/Acox1/Cat/Ephx2/Acsl1/Gnpat/Hmgcl/Hsd17b4/Idh1/Phyh/Acot8/Amacr/Mpv17/Mvk/Nos2/Prdx1/Pex11a/Pex11b/Pex16/Pex7/Pipox/Pex19/Abcd3/Abcd4/Pex2/Pex5/Scp2/Slc25a17/Sod1/Hmgcll1/Paox/Acsl6/Xdh/Pex6/Agps/Mpv17l2/Acaa1b/Eci2/Decr2/Slc27a2/Abcd2/Idh2/Dhrs4/Acsl5/Ech1/Prdx5/Hao2/Pex14/Pex3/Mlycd/Pxmp4/Pex10/Far1/Nudt7/Nudt12/Pmvk/Eci3/Pex11g/Ddo/Pex13/Pex26/Crot/Ehhadh/Gstk1/Acox3/Mpv17l</w:t>
            </w:r>
          </w:p>
        </w:tc>
      </w:tr>
      <w:tr w:rsidR="00844E74" w:rsidRPr="00967F63" w14:paraId="7B5DA0A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2604D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4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B9463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Fluid shear stress and atherosclero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A3861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583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D5B1C6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Prkaa1/Prkaa2/Actb/Actg1/Acvr1/Acvr2a/Acvr2b/Akt1/Akt2/Ass1/Bcl2/Bmpr1a/Bmpr1b/Bmpr2/Calm1/Calm2/Calm3/Ctnnb1/Cav1/Cav2/Chuk/Ctsl/Cyba/Edn1/Ptk2/Fos/Gpc1/Gsta3/Gsta4/Gstm1/Gstm2/Gstm3/Gstm4/Gstm5/Gstp1/Gstt1/Gstt2/Gsto1/Hmox1/Hsp90ab1/Hsp90aa1/Sdc2/Icam1/Ikbkb/Il1r1/Itga2b/Itgav/Jun/Kdr/Klf2/Arhgef2/Rac3/Sumo2/Mef2a/Mef2c/Mmp9/Nfe2l2/Nfkb1/Nqo1/Nppc/Sqstm1/Pdgfa/Pdgfb/Pik3ca/Pik3cd/Pik3r1/Pik3r2/Pik3r3/Prkcz/Mapk11/Dusp1/Rac1/Rac2/Rela/Sumo3/Src/Sdc1/Sdc4/Mgst2/Thbd/Tnfrsf1a/Txn1/Sumo1/Vegfa/Gstp3/Akt3/Map2k5/Mapk7/Map2k4/Map2k6/Map2k7/Map3k5/Map3k7/Mapk10/Mapk13/Mapk14/Mapk8/Mapk9/Mapk12/Keap1/Txn2/Mgst1/Pias4/Trpv4/Mgst3/Gsto2/Gstm7/Pik3cb</w:t>
            </w:r>
          </w:p>
        </w:tc>
      </w:tr>
      <w:tr w:rsidR="00844E74" w:rsidRPr="00967F63" w14:paraId="7DEAF13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46D67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9E5B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Inositol phospha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6F9E3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479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1156C5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pp5f/Fig4/Synj1/Aldh6a1/Pi4kb/Impa2/Pip4k2c/Inpp1/Inpp5b/Inppl1/Mtmr4/Inpp5j/Minpp1/Pik3c2a/Pik3c2g/Pik3ca/Pik3cd/Pip5k1c/Pip4k2a/Pip5k1b/Pip5k1a/Plcb1/Plcb2/Plcb3/Plcb4/Plcd1/Plcg1/Inpp5k/Pten/Synj2/Inpp5a/Itpk1/Mtmr6/Tpi1/Pi4ka/Pik3c3/Pip5kl1/Itpka/Itpkc/Inpp4b/Plcg2/Pik3c2b/Bpnt2/Inpp4a/Plch1/Pik3cg/Itpkb/Mtmr7/Impa1/Inpp5e/Pi4k2b/Ipmk/Isyna1/Plce1/Mtmr3/Pik3cb/Ippk/Mtmr2/Sacm1l/Pi4k2a/Mtmr14</w:t>
            </w:r>
          </w:p>
        </w:tc>
      </w:tr>
      <w:tr w:rsidR="00844E74" w:rsidRPr="00967F63" w14:paraId="7518CE4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12956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9F9E05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Wnt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C333F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3061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FAE199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Prickle1/Lgr4/Camk2d/Semp2l2b/Apc/Axin1/Axin2/Btrc/Cacybp/Ctnnb1/Ccnd1/Ccnd2/Ccnd3/Crebbp/Csnk2a1/Csnk2a2/Csnk2b/Ctbp1/Ctbp2/Dvl1/Dvl2/Dvl3/Lgr5/Fosl1/Frat1/Fzd1/Fzd3/Fzd4/Fzd5/Fzd6/Fzd7/Fzd8/Fzd9/Invs/Jun/Lef1/Lrp5/Lrp6/Rac3/Smad3/Smad4/Myc/Nfatc1/Nfatc2/Nfatc3/Nlk/Prkaca/Prkacb/Prkcb/Prkcg/Plcb1/Plcb2/Plcb3/Plcb4/Ppard/Ppp3ca/Ppp3cb/Ppp3cc/Ppp3r1/Psen1/Rac1/Rac2/Rock2/Ryk/Sfrp2/Sfrp1/Siah1a/Sox17/Rnf43/Daam1/Wnt8a/Frat2/Skp1/Tcf7/Tcf7l1/Tcf7l2/Wnt9a/Wnt1/Wnt10b/Wnt11/Wnt9b/Wnt2b/Wnt5a/Wnt5b/Wnt6/Vangl1/Apc2/Wif1/Prickle2/Map3k7/Mapk10/Mapk8/Mapk9/Ror1/Ror2/Cul1/Csnk1e/Peg12/Ep300/Znrf3/Sfrp5/Rbx1/Ruvbl1/Gsk3b/Fzd2/Ctnnbip1/Chd8/Bambi/Rspo3/Nfatc4/Cby1/Sost/Senp2/Daam2/Notum/Tbl1xr1/Csnk1a1/Vangl2/Nkd1</w:t>
            </w:r>
          </w:p>
        </w:tc>
      </w:tr>
      <w:tr w:rsidR="00844E74" w:rsidRPr="00967F63" w14:paraId="00D32EB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AD2C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98D93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ircadia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hyth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743FE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598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AC348F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Csnk1d/Prkaa1/Prkaa2/Prkab2/Prkag2/Arntl/Btrc/Clock/Creb1/Cry1/Cry2/Npas2/Per1/Per2/Per3/Prkab1/Prkag1/Rora/Rorc/Bhlhe40/Skp1/Nr1d1/Rorb/Cul1/Csnk1e/Fbxl3/Rbx1/Bhlhe41</w:t>
            </w:r>
          </w:p>
        </w:tc>
      </w:tr>
      <w:tr w:rsidR="00844E74" w:rsidRPr="00967F63" w14:paraId="23B63EA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8FCC7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8A4723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Yersinia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6E1A1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31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DEB375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Baiap2/Pkn2/Arhgef28/Actb/Actg1/Akt1/Akt2/Arf6/Cdc42/Chuk/Bcar1/Crk/Crkl/Ptk2/Fos/Ikbkb/Il18/Itga5/Itgb1/Jun/Arhgef1/Limk1/Rac3/Nfatc1/Nfatc2/Nfatc3/Nfkb1/Nfkbia/Pik3ca/Pik3cd/Pik3r1/Pik3r2/Pik3r3/Pip5k1c/Pip5k1b/Pip5k1a/Plcg1/Mapk11/Ptk2b/Pxn/Rac1/Rac2/Rela/Rock1/Rock2/Rps6ka1/Rps6ka2/Src/Wipf1/Tlr4/Traf2/Traf6/Vav1/Vav2/Zap70/Akt3/Fyb/Wasf2/Actr3b/Map2k1/Map2k2/Map2k4/Map2k6/Map2k7/Map3k7/Mapk1/Mapk10/Mapk13/Mapk14/Mapk3/Mapk8/Mapk9/Git2/Irak4/Mapk12/Pkn1/Dock1/Arhgef7/Irf3/Skap2/Tbk1/Gsk3b/Vav3/Tab1/Actr2/Pycard/Wipf2/Tab2/Arhgef12/Wasl/Actr3/Pik3cb</w:t>
            </w:r>
          </w:p>
        </w:tc>
      </w:tr>
      <w:tr w:rsidR="00844E74" w:rsidRPr="00967F63" w14:paraId="47F9CDC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01159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BA6635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uman T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eukemia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74251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866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2C057E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rap/Xpo1/Adcy3/Espl1/Cdc20/Fdps/H2-Q6/H2-Q9/Adcy6/Adcy9/Akt1/Akt2/Slc25a4/Atf2/Atf4/Atm/B2m/Bax/Bcl2l1/Bub1b/Bub3/Tspo/Calr/Canx/Ccna2/Ccnb2/Ccnd1/Ccnd2/Ccnd3/Ccne1/Ccne2/Cdk2/Cdk4/Cdkn1a/Cdkn2a/Cdkn2b/Cdkn2c/Chek1/Chuk/Creb1/Creb3/Crebbp/Atf6b/Dlg1/E2f1/E2f3/Egr1/Egr2/Elk4/Fos/Fosl1/Kat2a/H2-Ab1/H2-Bl/H2-D1/H2-Eb1/H2-K1/H2-M3/H2-DMa/H2-Q1/H2-Q10/H2-Q2/H2-Q4/H2-T22/H2-T23/H2-T24/Hras/Icam1/Ikbkb/Il15/Il15ra/Il1r1/Jak1/Jak3/Jun/Ltbr/Mad1l1/Smad2/Smad3/Smad4/Anapc1/Msx1/Msx3/Myc/Nfatc1/Nfatc2/Nfatc3/Nfkb1/Nfkb2/Nfkbia/Nfyb/Nras/Nrp1/Kat2b/Pik3ca/Pik3cd/Pik3r1/Pik3r2/Pik3r3/Prkaca/Prkacb/Polb/Ppp3ca/Ppp3cb/Ppp3cc/Ppp3r1/Pten/Ran/Rasl2-9/Rb1/Rela/Relb/Spi1/Slc2a1/Stat5a/Stat5b/Creb3l2/Adcy2/Tcf3/Tert/Tgfb1/Tgfb2/Tgfb3/Tgfbr1/Tgfbr2/Tnfrsf1a/Cd40/Vdac1/Vdac2/Vdac3/H2-M10.5/Zfp36/Creb5/Vac14/Tbpl1/Akt3/Ets1/Ets2/E2f2/Atr/Map2k1/Map2k2/Map2k4/Map3k1/Map3k3/Mapk1/Mapk10/Mapk3/Mapk8/Mapk9/Creb3l1/Pttg1/Ep300/Crtc1/Anapc4/Cdc23/Map3k14/Mad2l1/Gps2/Anapc7/Anapc5/Cdc26/H2-T-ps/Gm8909/Cdc16/Crtc3/Tln2/Ranbp3/Nfatc4/Crtc2/Pik3cb/Creb3l4/Kat5</w:t>
            </w:r>
          </w:p>
        </w:tc>
      </w:tr>
      <w:tr w:rsidR="00844E74" w:rsidRPr="00967F63" w14:paraId="69FE956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3F0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3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AA6237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hol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A1211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454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37EFEB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lc44a1/Dgkz/Raf1/Dgkg/Dgkq/Akt1/Akt2/Chka/Pcyt1a/Dgka/Egf/Egfr/Eif4ebp1/Fos/Grb2/Hif1a/Hras/Jun/Rac3/Nras/Pdgfa/Pdgfb/Pdgfra/Pdpk1/Pik3ca/Pik3cd/Pik3r1/Pik3r2/Pik3r3/Pip5k1c/Pip5k1b/Pip5k1a/Prkcb/Prkcg/Lypla1/Pla2g4a/Plcg1/Pld1/Pld2/Plpp1/Rac1/Rac2/Ralgds/Rheb/Slc22a5/Sos1/Sos2/Sp1/Chpt1/Slc44a3/Dgkb/Dgkd/Akt3/Wasf2/Map2k1/Map2k2/Mapk1/Mapk10/Mapk3/Mapk8/Mapk9/Slc22a4/Dgki/Dgkh/Plpp2/Pdgfc/Dgke/Slc22a21/Mtor/Rps6kb2/Tsc1/Plpp3/Slc44a2/Slc44a4/Pdgfd/Gpcpd1/Pik3cb</w:t>
            </w:r>
          </w:p>
        </w:tc>
      </w:tr>
      <w:tr w:rsidR="00844E74" w:rsidRPr="00967F63" w14:paraId="5E87B9D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F50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46DF1B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RNA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21B49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168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31A2EF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n2/Cnot6/Skiv2l/Exosc4/Btg1/Btg2/Btg3/Ddx6/Eno1/Eno2/Hspd1/Hspa9/Pabpc1/Pfkl/Pfkm/Cnot7/Tent4a/Dis3l/Tent4b/Ttc37/Tob1/Patl1/Eno4/Exosc2/Pabpc4/Cnot6l/Cnot3/Cnot1/Edc4/Xrn1/Xrn2/Pabpc4l/Lsm2/Dcp1b/Zcchc7/Edc3/Pabpc1l/Lsm4/Exosc9/Exosc10/Cnot4/Pfkp/Tob2/C1d/Lsm7/Wdr61/Exosc3/Lsm5/Exosc7/Exosc1/Lsm1/Mphosph6/Cnot8/Dcps/Dcp2/Pnpt1/Cnot2/Dhx36/Exosc6/Pan3/Parn/Nudt16/Dcp1a/Lsm8/Lsm6/Cnot10</w:t>
            </w:r>
          </w:p>
        </w:tc>
      </w:tr>
      <w:tr w:rsidR="00844E74" w:rsidRPr="00967F63" w14:paraId="4A06AD9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32E3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4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B31C03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ysosom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944D2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9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85FB09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ga1/Ap4e1/Atp6v1h/Gusb/Manba/Abca2/Laptm4b/Atp6v0b/Acp2/Acp5/Aga/Ap1b1/Ap1g1/Ap1g2/Ap1m1/Ap1m2/Ap1s1/Ap3b1/Ap3b2/Ap3d1/Ap3s1/Ap3s2/Ap4m1/Ap4s1/Arsb/Asah1/Atp6v0d1/Atp6v0a1/Atp6v0c/Scarb2/Cd63/Tpp1/Cln3/Clta/Ctsb/Ctsc/Ctsd/Ctse/Ctsh/Ctsl/Dnase2a/Gaa/Galc/Gba/Gm2a/Hexa/Hexb/Hyal1/Igf2r/Lamp1/Lipa/M6pr/Man2b1/Laptm4a/Naga/Neu1/Npc1/Slc11a1/Slc11a2/Ctsa/Ppt1/Lgmn/Psap/Pla2g15/Smpd1/Sort1/Cln5/Gnptg/Atp6v0a2/Ctso/Slc17a5/Ap1s3/Gga3/Tcirg1/Naglu/Nagpa/Gnptab/Galns/Hgsnat/Cd164/Ppt2/Abcb9/Ctsf/Litaf/Sumf1/Ctsz/Ap3m2/Cltc/Npc2/Fuca1/Gga2/Cltb/Gns/Mcoln1</w:t>
            </w:r>
          </w:p>
        </w:tc>
      </w:tr>
      <w:tr w:rsidR="00844E74" w:rsidRPr="00967F63" w14:paraId="28A00F4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111CF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592264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pstein-Barr virus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EA8AE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9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FDF67D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H2-Q6/H2-Q9/Akt1/Akt2/Apaf1/B2m/Bak1/Bax/Bcl2/Bid/Bcl2l11/Calr/Casp3/Casp8/Casp9/Ccna2/Ccnd1/Ccnd2/Ccnd3/Ccne1/Ccne2/Entpd1/Cd247/Cd44/Cdk2/Cdk4/Cdk6/Cdkn1a/Cdkn1b/Chuk/Cr2/Cycs/Gadd45a/E2f1/E2f3/Fadd/Fas/Pdia3/H2-Ab1/H2-Bl/H2-D1/H2-Eb1/H2-K1/H2-M3/H2-DMa/H2-Q1/H2-Q10/H2-Q2/H2-Q4/H2-T22/H2-T23/H2-T24/Hdac2/Hes1/Icam1/Cxcl10/Ifnar1/Ifnar2/Ikbkb/Irf9/Jak1/Jak3/Jun/Lyn/Mdm2/Psmd7/Myc/Gadd45b/Nedd4/Nfkb1/Nfkb2/Nfkbia/Nfkbib/Nfkbie/Pik3ca/Pik3cd/Pik3r1/Pik3r2/Pik3r3/Mapk11/Eif2ak2/Psmc1/Psmc2/Psmc3/Psmc5/Psmd4/Rac1/Rb1/Rbpj/Rela/Relb/Ripk1/Sem1/Ncor2/Stat1/Stat2/Stat3/Syk/Tap2/Tapbp/Entpd3/Psmd2/Tnfaip3/Cd40/Traf2/Traf3/Traf5/Traf6/Psmd3/Vim/H2-M10.5/Mavs/Ddx58/Ifna13/Plcg2/Akt3/Gadd45g/Psmc4/Psmd13/Tlr2/Ifna15/E2f2/Usp7/Map2k4/Map2k6/Map2k7/Map3k7/Mapk10/Mapk13/Mapk14/Mapk8/Mapk9/Ir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ak4/Polk/Skp2/Mapk12/Hdac1/Map3k14/Irf7/Irf3/Tyk2/Adrm1/Tbk1/Ikbke/Psmd8/Psmd14/Sap30/Snw1/Psmd6/Tab1/H2-T-ps/Gm8909/Cir1/Psmd12/Psmc6/Tab2/Psmd11/Psmd1/Tradd/Pik3cb</w:t>
            </w:r>
          </w:p>
        </w:tc>
      </w:tr>
      <w:tr w:rsidR="00844E74" w:rsidRPr="00967F63" w14:paraId="442A521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8255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7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78D985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eurotroph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64C55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9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3F2C98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pgef1/Camk2d/Irak2/Braf/Rap1a/Raf1/Abl1/Akt1/Akt2/Atf4/Bad/Bax/Bcl2/Calm1/Calm2/Calm3/Camk4/Cdc42/Crk/Crkl/Gab1/Arhgdig/Grb2/Hras/Ikbkb/Irs1/Jun/Sh2b3/Zfp369/Mapkapk2/Nfkb1/Nfkbia/Nfkbib/Nfkbie/Nras/Pdpk1/Pik3ca/Pik3cd/Pik3r1/Pik3r2/Pik3r3/Prkcd/Plcg1/Mapk11/Psen1/Psen2/Ptpn11/Arhgdia/Rac1/Rela/Rps6ka1/Rps6ka2/Sh2b1/Shc1/Shc3/Sort1/Sos1/Sos2/Rap1b/Traf6/Trp73/Ywhae/Plcg2/Akt3/Sh2b2/Map2k5/Mapk7/Map2k1/Map2k2/Map2k7/Map3k1/Map3k3/Map3k5/Mapk1/Mapk10/Mapk13/Mapk14/Mapk3/Mapk8/Mapk9/Irak4/Shc4/Mapk12/Frs2/Foxo3/Gsk3b/Zfp110/Prdm4/Rps6ka5/Pik3cb/Kidins220/Ntf5</w:t>
            </w:r>
          </w:p>
        </w:tc>
      </w:tr>
      <w:tr w:rsidR="00844E74" w:rsidRPr="00967F63" w14:paraId="75627E8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E9D33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457AEF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horm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2CBE6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7153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292661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ctb/Actg1/Akt1/Akt2/Atp1a1/Atp1b1/Atp1b2/Atp1b3/Atp2a2/Bad/Casp9/Ctnnb1/Ccnd1/Crebbp/Dio2/Esr1/Myh7/Gata4/Kat2a/Hdac2/Hdac3/Hif1a/Hras/Itgav/Mdm2/Myc/Ncoa1/Ncoa2/Ncoa3/Notch1/Notch2/Notch3/Nras/Kat2b/Pdpk1/Pfkfb2/Pik3ca/Pik3cd/Pik3r1/Pik3r2/Pik3r3/Prkaca/Prkacb/Prkcb/Prkcg/Plcb1/Plcb2/Plcb3/Plcb4/Plcd1/Plcg1/Med1/Rheb/Rxra/Rxrg/Ncor1/Slc2a1/Slc9a1/Src/Stat1/Tbc1d4/Med16/Thra/Thrb/Plcg2/Med17/Akt3/Med24/Map2k1/Map2k2/Mapk1/Mapk3/Med13/Ep300/Med12l/Hdac1/Rcan2/Rcan1/Pfkp/Foxo1/Gsk3b/Mtor/Med4/Med27/Med30/Slc16a10/Plce1/Pik3cb/Med13l</w:t>
            </w:r>
          </w:p>
        </w:tc>
      </w:tr>
      <w:tr w:rsidR="00844E74" w:rsidRPr="00967F63" w14:paraId="52DE820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4960A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2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0DC5D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arb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460B2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975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527CC8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6pd/Psph/Gck/Gldc/Aldh6a1/Me2/Psat1/Shmt2/Gpt2/Me3/Pgd/Acat1/Acat2/Pcca/Acads/Aco1/Aco2/Acox1/Adh5/Aldoa/Aldoc/Cat/Cs/Dld/Eno1/Eno2/Esd/Fbp2/Fbp1/Fh1/Gapdh/Glud1/Got1/Got2/Gpi1/Hk1/Hk2/Idh1/Idh3b/Me1/Mdh2/Mdh1/Mthfr/Mmut/Ogdh/Pcx/Pfkl/Pfkm/Pgam1/Pkm/Pklr/Rpia/Shmt1/Sucla2/Suclg2/Taldo1/Hkdc1/Tkt/Tpi1/Tkfc/Eno4/Hibch/Aldob/Dlat/Glyctk/Phgdh/Ogdhl/Sdsl/Idh2/Prps1l3/Amt/Hao2/Pfkp/Suclg1/Pgls/Rpe/Pccb/Sdhd/Sdha/Sdhb/Idh3a/Gcsh/Pdhb/Acss1/Adpgk/Ehhadh/Idnk/Gpt/Dlst/Acox3/Hadha</w:t>
            </w:r>
          </w:p>
        </w:tc>
      </w:tr>
      <w:tr w:rsidR="00844E74" w:rsidRPr="00967F63" w14:paraId="6593598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DFBFE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D20B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i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2E39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1568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97055A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Camk2d/Braf/Raf1/Akt1/Akt2/Bak1/Bax/Calm1/Calm2/Calm3/Camk4/Ccnd1/Cdk4/Cdk6/Cdkn1a/Cdkn2a/Gadd45a/E2f1/E2f3/Egf/Egfr/Grb2/Hras/Igf1/Igf1r/Mdm2/Gadd45b/Nras/Pdgfa/Pdgfb/Pdgfra/Pik3ca/Pik3cd/Pik3r1/Pik3r2/Pik3r3/Prkcb/Prkcg/Plcg1/Pten/Rb1/Shc1/Shc3/Sos1/Sos2/Tgfa/Plcg2/Akt3/Gadd45g/E2f2/Map2k1/Map2k2/Mapk1/Mapk3/Polk/Shc4/Camk1/Mtor/Pik3cb</w:t>
            </w:r>
          </w:p>
        </w:tc>
      </w:tr>
      <w:tr w:rsidR="00844E74" w:rsidRPr="00967F63" w14:paraId="76EEB80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FEBA1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3363E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Notch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30DB8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548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862875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ml1/Adam17/Crebbp/Ctbp1/Ctbp2/Dll1/Dll3/Dvl1/Dvl2/Dvl3/Dtx1/Kat2a/Hdac2/Hes1/Hes5/Hey1/Hey2/Jag1/Lfng/Notch1/Notch2/Notch3/Numb/Numbl/Kat2b/Psen1/Psen2/Rbpj/Rfng/Atxn1/Ncor2/Dtx4/Aph1b/Dtx3l/Aph1a/Maml2/Ep300/Maml3/Hdac1/Atxn1l/Dll4/Heyl/Snw1/Cir1/Aph1c/Dtx2</w:t>
            </w:r>
          </w:p>
        </w:tc>
      </w:tr>
      <w:tr w:rsidR="00844E74" w:rsidRPr="00967F63" w14:paraId="7596841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881B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F4CA6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GF-beta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11ED0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389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9BF93D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2f4/Amhr2/Acvr1/Acvr1b/Acvr2a/Acvr2b/Amh/Bmp2/Bmp7/Bmp8a/Bmpr1a/Bmpr1b/Bmpr2/Cdkn2b/Chrd/Crebbp/E2f5/Lefty1/Fst/Id1/Id2/Id3/Id4/Inhba/Inhbb/Inhbe/Smad1/Smad2/Smad3/Smad4/Smad5/Smad6/Smad7/Myc/Nbl1/Neo1/Pitx2/Ppp2ca/Ppp2cb/Rbl1/Rock1/Sp1/Thsd4/Skp1/Tfdp1/Tgfb1/Tgfb2/Tgfb3/Tgfbr1/Tgfbr2/Tgif1/Thbs1/Zfyve16/Tgif2/Zfyve9/Gdf6/Rgma/Mapk1/Mapk3/Ltbp1/Acvr1c/Cul1/Lefty2/Ep300/Ppp2r1a/Smad9/Rbx1/Rps6kb2/Smurf2/Hamp2/Bambi/Rgmb/Ppp2r1b/Smurf1</w:t>
            </w:r>
          </w:p>
        </w:tc>
      </w:tr>
      <w:tr w:rsidR="00844E74" w:rsidRPr="00967F63" w14:paraId="5560D47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B6A5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5EB916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asom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0F2B3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901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FF92DD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sme4/Psmb9/Psmb8/Psmd7/Psma2/Psma3/Psmb1/Psmb4/Psmb5/Psmb6/Psmb7/Psmc1/Psmc2/Psmc3/Psmc5/Psmd4/Psme1/Psme2/Psme3/Sem1/Psmd2/Psmd3/Psmf1/Psmc4/Psmd13/Psma1/Psma5/Psma6/Psma7/Psmb2/Psmb3/Adrm1/Psmd8/Psmd14/Psmd6/Pomp/Psmd12/Psmc6/Psmd11/Psmd1</w:t>
            </w:r>
          </w:p>
        </w:tc>
      </w:tr>
      <w:tr w:rsidR="00844E74" w:rsidRPr="00967F63" w14:paraId="33B18C8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5194F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CB7FE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ongevit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5B153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2,7607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649438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Prkaa2/Prkab2/Prkag2/Ehmt2/Adcy6/Adcy9/Akt1/Akt2/Atg5/Atf2/Atf4/Bax/Camk4/Cat/Rb1cc1/Creb1/Creb3/Atf6b/Eif4ebp1/Sesn1/Hras/Igf1/Igf1r/Insr/Irs1/Irs3/Nfkb1/Nras/Pik3ca/Pik3cd/Pik3r1/Pik3r2/Pik3r3/Prkaca/Prkacb/Pparg/Ppargc1a/Prkab1/Prkag1/Rela/Rheb/Camkk2/Creb3l2/Stk11/Adcy2/Ulk1/Sesn2/Creb5/Akt3/Creb3l1/Eif4e2/Irs2/Foxo1/Foxo3/Mtor/Rps6kb2/Tsc1/Akt1s1/Atg101/Adipor2/Adipor1/Appl1/Rptor/Pik3cb/Sesn3/Ehmt1/Creb3l4/Sirt1</w:t>
            </w:r>
          </w:p>
        </w:tc>
      </w:tr>
      <w:tr w:rsidR="00844E74" w:rsidRPr="00967F63" w14:paraId="1B91B8B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1E6E2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074B41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uma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mmunodeficienc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3C88D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1814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05A844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Raf1/H2-Q6/H2-Q9/Akt1/Akt2/Ap1b1/Ap1g1/Ap1g2/Ap1m1/Ap1m2/Ap1s1/Atm/B2m/Bad/Bak1/Bax/Bcl2/Bcl2l1/Bid/Btrc/Calm1/Calm2/Calm3/Calr/Casp3/Casp8/Casp9/Ccnb2/Cd247/Cdc25c/Cdk1/Cfl1/Cfl2/Chek1/Chuk/Cxcr4/Crk/Crkl/Cycs/Ddb1/Fadd/Ptk2/Fas/Fos/Gna11/Gnai1/Gnai2/Gnai3/Gnao1/Gnaq/Gnb1/Gng10/Gng12/Gng2/Gng5/Gng7/Gng8/Pdia3/H2-Bl/H2-D1/H2-K1/H2-M3/H2-Q1/H2-Q10/H2-Q2/H2-Q4/H2-T22/H2-T23/H2-T24/Hras/Ikbkb/Itpr1/Itpr2/Itpr3/Jun/Limk1/Limk2/Rac3/Nfatc1/Nfatc2/Nfatc3/Nfkb1/Nfkbia/Nras/Pak1/Pik3ca/Pik3cd/Pik3r1/Pik3r2/Pik3r3/Prkcb/Prkcg/Plcg1/Ppp3ca/Ppp3cb/Ppp3cc/Ppp3r1/Mapk11/Ptk2b/Pxn/Rac1/Rac2/Rela/Ripk1/Rnf7/Tap2/Tapbp/Skp1/Pak6/Cgas/Tlr4/Tnfrsf1a/Tnfrsf1b/Traf2/Traf5/Traf6/Wee1/Pak2/H2-M10.5/Ifna13/Plcg2/Akt3/Tlr2/Ifna15/Atr/Ap1s3/Map2k1/Map2k2/Map2k6/Map2k7/Map3k7/Mapk1/Mapk10/Mapk13/Mapk14/Mapk3/Mapk8/Mapk9/Irak4/Ccnb1/Cul1/Mapk12/Trim12c/Dcaf1/Irf3/Samhd1/Rbx1/Tbk1/Mtor/Rps6kb2/Gng11/Tab1/H2-T-ps/Gm8909/Elob/Tab2/Bst2/Tradd/Sting1/Nfatc4/Pik3cb/Cul5/Apobec3</w:t>
            </w:r>
          </w:p>
        </w:tc>
      </w:tr>
      <w:tr w:rsidR="00844E74" w:rsidRPr="00967F63" w14:paraId="030E65A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FE95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B36543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arathyroid hormone synthesis, secretion and 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A726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3551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7113B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Arrb1/Braf/Raf1/Pde4c/Adcy6/Adcy9/Atf2/Atf4/Bcl2/Bglap2/Runx2/Cdkn1a/Creb1/Creb3/Atf6b/Cyp27b1/Egfr/Egr1/Fgfr1/Slc34a3/Fos/Gata3/Gcm1/Gna11/Gna12/Gnai1/Gnai2/Gnai3/Gnaq/Gnas/Hbegf/Itpr1/Itpr2/Itpr3/Jund/Mafb/Arhgef1/Lrp5/Lrp6/Mef2a/Mef2c/Mef2d/Mmp14/Mmp15/Mmp16/Naca/Nr4a2/Pde4a/Pde4b/Prkaca/Prkacb/Prkcb/Prkcg/Plcb1/Plcb2/Plcb3/Plcb4/Pld1/Pld2/Pthlh/Rxra/Rxrg/Sp1/Creb3l2/Adcy2/Arhgef11/Arrb2/Vdr/Creb5/Pde4d/Mmp17/Mmp25/Map2k1/Mapk1/Mapk3/Creb3l1/Slc9a3r1/Sost/Akap13/Creb3l4</w:t>
            </w:r>
          </w:p>
        </w:tc>
      </w:tr>
      <w:tr w:rsidR="00844E74" w:rsidRPr="00967F63" w14:paraId="31192FB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399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9E447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patit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F67F5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3,5857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A80FA9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Braf/Raf1/Akt1/Akt2/Apaf1/Bad/Bak1/Bax/Bid/Casp3/Casp8/Casp9/Ctnnb1/Ccnd1/Cd81/Cdk2/Cdk4/Cdk6/Cdkn1a/Cflar/Chuk/Socs3/Cldn1/Cldn3/Cycs/E2f1/E2f3/Egf/Egfr/Eif2s1/Eif2ak3/Fadd/Fas/Tlr3/Grb2/Hras/Eif2ak1/Cxcl10/Ifnar1/Ifnar2/Ikbkb/Eif3e/Irf9/Jak1/Ldlr/Mx2/Myc/Nfkb1/Nfkbia/Nras/Ocln/Pik3ca/Pik3cd/Pik3r1/Pik3r2/Pik3r3/Ppara/Ppp2ca/Ppp2cb/Eif2ak2/Psme3/Rb1/Rela/Ripk1/Rxra/Sos1/Sos2/Scarb1/Stat1/Stat2/Stat3/Tnfrsf1a/Traf2/Traf3/Traf6/Nr1h3/Ywhae/Ywhag/Ywhah/Ywhaq/Ywhaz/Mavs/Ddx58/Ifna13/Akt3/Rnasel/Ifna15/E2f2/Map2k1/Map2k2/Mapk1/Mapk3/Eif2ak4/Ppp2r1a/Ppp2r2d/Cldn7/Irf7/Irf3/Ywhab/Cldn6/Cldn8/Tyk2/Pias1/Tbk1/Ikbke/Gsk3b/Rsad2/Cldn10/Tradd/Cldn23/Ppp2r2a/Ppp2r2b/Ppp2r1b/Pik3cb</w:t>
            </w:r>
          </w:p>
        </w:tc>
      </w:tr>
      <w:tr w:rsidR="00844E74" w:rsidRPr="00967F63" w14:paraId="47E86B6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E1207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03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7A657F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Lys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DFC09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0376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EC9A4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sd2/Ehmt2/Acat1/Acat2/Prdm2/Aldh7a1/Aldh2/Aldh3a2/Dld/Ezh1/Ezh2/Hadh/Nsd1/Plod1/Pipox/Ash1l/Setd1b/Dot1l/Dhtkd1/Prdm9/Kmt2a/Kmt5b/Smyd2/Kmt2c/Kmt5c/Setd1a/Nsd3/Colgalt1/Hykk/Setd2/Setdb2/Plod2/Plod3/Colgalt2/Gcdh/Aass/Kmt2d/Aldh9a1/Suv39h2/Kmt5a/Smyd3/Aldh1b1/Phykpl/Setd7/Ehhadh/Setmar/Ehmt1/Dlst/Setdb1/Hadha</w:t>
            </w:r>
          </w:p>
        </w:tc>
      </w:tr>
      <w:tr w:rsidR="00844E74" w:rsidRPr="00967F63" w14:paraId="0A635B3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19DB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10BA30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ushing syndrom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E36BB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6056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3A775E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Orai1/Braf/Rap1a/Adcy6/Adcy9/Ahr/Aip/Apc/Arnt/Atf2/Atf4/Axin1/Axin2/Cacna1c/Cacna1d/Cacna1g/Ctnnb1/Ccnd1/Ccne1/Ccne2/Cdk2/Cdk4/Cdk6/Cdkn1a/Cdkn1b/Cdkn2a/Cdkn2b/Cdkn2c/Creb1/Creb3/Atf6b/Crhr2/Cyp11a1/Dvl1/Dvl2/Dvl3/E2f1/E2f3/Egfr/Wdr5/Fh1/Fzd1/Fzd3/Fzd4/Fzd5/Fzd6/Fzd7/Fzd8/Fzd9/Gna11/Gnai1/Gnai2/Gnai3/Gnaq/Gnas/Nr4a1/Itpr1/Itpr2/Itpr3/Ldlr/Lef1/Men1/Pbx1/Pde8a/Prkaca/Prkacb/Plcb1/Plcb2/Plcb3/Plcb4/Pomc/Rasd1/Rb1/Sp1/Scarb1/Creb3l2/Wnt8a/Adcy2/Rbbp5/Tcf7/Tcf7l1/Tcf7l2/Kmt2a/Rap1b/Wnt9a/Pde8b/Wnt1/Wnt10b/Wnt11/Wnt9b/Wnt2b/Wnt5a/Wnt5b/Wnt6/Creb5/Apc2/Ash2l/E2f2/Map2k1/Map2k2/Mapk1/Mapk3/Nr5a1/Creb3l1/Nceh1/Kmt2d/Gsk3b/Fzd2/Cacna1h/Wdr5b/Creb3l4/Usp8</w:t>
            </w:r>
          </w:p>
        </w:tc>
      </w:tr>
      <w:tr w:rsidR="00844E74" w:rsidRPr="00967F63" w14:paraId="7EE0A8A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A9B8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A0D51D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dgeho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6FE36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3675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7411E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snk1g2/Fbxw11/Csnk1d/Arrb1/Grk2/Bcl2/Btrc/Ccnd1/Ccnd2/Gas1/Gli1/Gli2/Lrp2/Hhip/Ihh/Kif3a/Kif7/Mgrn1/Prkaca/Prkacb/Ptch1/Shh/Spop/Csnk1g1/Arrb2/Mosmo/Sufu/Cul3/Cul1/Megf8/Csnk1e/Smo/Grk3/Gsk3b/Cdon/Smurf2/Csnk1g3/Smurf1/Spopl/Csnk1a1</w:t>
            </w:r>
          </w:p>
        </w:tc>
      </w:tr>
      <w:tr w:rsidR="00844E74" w:rsidRPr="00967F63" w14:paraId="24F1107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F709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E46B2A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Non-alcoholic fatty liver disease (NAFLD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46E74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5,6113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5226E5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kaa1/Prkaa2/Prkab2/Prkag2/Cox6b1/Akt1/Akt2/Atf4/Bax/Bid/Bcl2l11/Casp3/Casp7/Casp8/Cdc42/Cebpa/Socs3/Cox5a/Cox5b/Cox6a1/Cox6c/Cox7a1/Cox7a2/Cox7c/Cox8a/Cycs/Eif2s1/Eif2ak3/Fas/Ikbkb/Il6ra/Insr/Irs1/Itch/Jun/Ndufa2/Ndufa4/Ndufs4/Ndufv1/Nfkb1/Pik3ca/Pik3cd/Pik3r1/Pik3r2/Pik3r3/Pklr/Ppara/Prkab1/Prkag1/Rac1/Rela/Rxra/Cox7a2l/Srebf1/Mlxip/Mlx/Tgfb1/Tnfrsf1a/Traf2/Nr1h3/Uqcrc1/Xbp1/Ndufs8/Ndufs2/Ndufs1/Ndufb6/Akt3/Map3k5/Mapk10/Mapk8/Mapk9/Irs2/Ndufs6/Ndufa4l2/Gsk3b/Mlxipl/Ndufs5/Gsk3a/Ndufb5/Ndufa3/Ndufa9/Uqcr10/Ndufb9/Ndufc1/Ndufa12/Cyc1/Uqcr11/Uqcrfs1/Ndufb7/Sdhd/Sdha/Uqcrc2/Ndufa6/Ndufb8/Ndufa10/Sdhb/Ndufb4/Ndufc2/Ndufb2/Ndufa5/Ndufa8/Adipor2/Ndufab1/Adipor1/Ndufv2/Pik3cb/Ndufs7/Ern1</w:t>
            </w:r>
          </w:p>
        </w:tc>
      </w:tr>
      <w:tr w:rsidR="00844E74" w:rsidRPr="00967F63" w14:paraId="6D76D7A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C718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C1C048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Oocy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i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BDBC1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3742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3E6EF4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bxw11/Adcy3/Espl1/Cdc20/Camk2d/Adcy6/Adcy9/Btrc/Bub1/Calm1/Calm2/Calm3/Ccnb2/Ccne1/Ccne2/Cdc25c/Cdk1/Cdk2/Cpeb1/Smc3/Igf1/Igf1r/Itpr1/Itpr2/Itpr3/Mad1l1/Anapc1/Mos/Prkaca/Prkacb/Plk1/Ppp1cb/Ppp1cc/Ppp2ca/Ppp2cb/Ppp3ca/Ppp3cb/Ppp3cc/Ppp3r1/Mapk11/Rps6ka1/Rps6ka2/Slk/Aurka/Cpeb3/Adcy2/Skp1/Ppp2r5d/Ppp2r5b/Ywhae/Ywhag/Ywhah/Ywhaq/Ywhaz/Ppp2r5a/Cpeb2/Map2k1/Mapk1/Mapk13/Mapk14/Mapk3/Ccnb1/Pkmyt1/Ppp2r5c/Ppp2r5e/Cul1/Mapk12/Pttg1/Spdye4b/Stag3/Ppp2r1a/Anapc4/Cdc23/Ywhab/Mad2l1/Anapc7/Rbx1/Rec8/Anapc5/Cdc26/Fbxo5/Cpeb4/Cdc16/Spdya/Mad2l2/Sgo1/Ppp2r1b/Fbxo43</w:t>
            </w:r>
          </w:p>
        </w:tc>
      </w:tr>
      <w:tr w:rsidR="00844E74" w:rsidRPr="00967F63" w14:paraId="6B622E6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C4D50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8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D2DEC2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t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toskelet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7D00B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4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901AD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k1/Itga9/Mylk/Baiap2/Actn1/Braf/Raf1/Actb/Actg1/Pip4k2c/Apc/Arpc1b/Cdc42/Cfl1/Cfl2/Chrm1/Chrm3/Cxcr4/Bcar1/Crk/Crkl/Diaph1/Egf/Egfr/Enah/F2/F2r/Ptk2/Fgf1/Fgf15/Fgf18/Fgf2/Fgf5/Fgf8/Fgf9/Fgfr1/Fgfr2/Fgfr3/Fgfr4/Gna12/Gng12/Lpar1/Hras/Itga2/Itga2b/Itga3/Itga5/Itga6/Itga7/Itgam/Itgav/Itgb1/Itgb5/Itgb6/Itgb7/Arhgef1/Limk1/Limk2/Rac3/Mos/Mras/Myh9/Mylpf/Ppp1r12a/Nras/Pak1/Pdgfa/Pdgfb/Pdgfra/Pfn1/Pfn2/Pik3ca/Pik3cd/Pik3r1/Pik3r2/Pik3r3/Pip5k1c/Pip4k2a/Pip5k1b/Pip5k1a/Ppp1cb/Ppp1cc/Itgb4/Pxn/Rac1/Rac2/Rdx/Rock1/Rock2/Rras/Scin/Cxcl12/Cyfip1/Slc9a1/Sos1/Sos2/Src/Pak6/Git1/Tiam1/Spata13/Vav1/Vav2/Vcl/Ezr/Pak2/Arhgef4/Gsn/Ssh1/Ppp1r12c/Ssh2/Apc2/Insrr/Itga8/Wasf2/Chrm2/Ssh3/Map2k1/Map2k2/Mapk1/Mapk3/Iqgap1/Fgd3/Itgb8/Abi2/Ppp1r12b/Dock1/Itgad/Kng2/Iqgap3/Nckap1/Lpar2/Arhgef7/Iqgap2/Pdgfc/Arpc3/Diaph3/Vav3/Actn4/Rras2/Myl12b/Arhgef12/Pdgfd/Myh14/Wasl/Pik3cb/Arpc2/Cyfip2/Myh10</w:t>
            </w:r>
          </w:p>
        </w:tc>
      </w:tr>
      <w:tr w:rsidR="00844E74" w:rsidRPr="00967F63" w14:paraId="72CF481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970B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3717C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uma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tomegaloviru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C35C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4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9CF5A7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Raf1/H2-Q6/H2-Q9/Adcy6/Adcy9/Akt1/Akt2/Atf2/Atf4/B2m/Bak1/Bax/Bid/Calm1/Calm2/Calm3/Calr/Casp3/Casp8/Casp9/Ctnnb1/Ccnd1/Cdk4/Cdk6/Cdkn1a/Cdkn2a/Chuk/Cxcr4/Creb1/Creb3/Atf6b/Bcar1/Crk/Crkl/Cycs/E2f1/E2f3/Egfr/Eif4ebp1/Fadd/Ptk2/Fas/Gna11/Gna12/Gnai1/Gnai2/Gnai3/Gnao1/Gnaq/Gnas/Gnb1/Gng10/Gng12/Gng2/Gng5/Gng7/Gng8/Grb2/Pdia3/H2-Bl/H2-D1/H2-K1/H2-M3/H2-Q1/H2-Q10/H2-Q2/H2-Q4/H2-T22/H2-T23/H2-T24/Hras/Ikbkb/Il10rb/Il1r1/Il6ra/Itgav/Itpr1/Itpr2/Itpr3/Jak1/Arhgef1/Rac3/Mdm2/Myc/Nfatc1/Nfatc2/Nfatc3/Nfkb1/Nfkbia/Nras/Pdgfra/Pik3ca/Pik3cd/Pik3r1/Pik3r2/Pik3r3/Prkaca/Prkacb/Prkcb/Prkcg/Plcb1/Plcb2/Plcb3/Plcb4/Ppp3ca/Ppp3cb/Ppp3cc/Ppp3r1/Mapk11/Ptger2/Ptger3/Ptger4/Ptgs2/Ptk2b/Pxn/Rac1/Rac2/Rb1/Rela/Rheb/Ripk1/Rock1/Rock2/Ccl5/Cx3cl1/Cxcl12/Sos1/Sos2/Sp1/Src/Stat3/Creb3l2/Adcy2/Arhgef11/Tap2/Tapbp/Cgas/Tnfrsf1a/Traf2/Traf5/Vegfa/H2-M10.5/Ifna13/Creb5/Akt3/Ifna15/E2f2/Map2k1/Map2k2/Map2k6/Mapk1/Mapk13/Mapk14/Mapk3/Creb3l1/Mapk12/Irf3/Tbk1/Gsk3b/Mtor/Rps6kb2/Tsc1/Gng11/H2-T-ps/Gm8909/Arhgef12/Tradd/Sting1/Nfatc4/Pik3cb/Akap13/Creb3l4</w:t>
            </w:r>
          </w:p>
        </w:tc>
      </w:tr>
      <w:tr w:rsidR="00844E74" w:rsidRPr="00967F63" w14:paraId="1E00851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44AF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EDF1F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gesterone-mediate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ocyte matura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C51B6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4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0BA169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Braf/Kif22/Raf1/Adcy6/Adcy9/Akt1/Akt2/Bub1/Ccna2/Ccnb2/Cdc25a/Cdc25b/Cdc25c/Cdk1/Cdk2/Cpeb1/Gnai1/Gnai2/Gnai3/Hsp90ab1/Hsp90aa1/Igf1/Igf1r/Mad1l1/Anapc1/Mos/Pde3b/Pik3ca/Pik3cd/Pik3r1/Pik3r2/Pik3r3/Prkaca/Prkacb/Plk1/Mapk11/Rps6ka1/Rps6ka2/Stk10/Aurka/Cpeb3/Adcy2/Cpeb2/Akt3/Map2k1/Mapk1/Mapk10/Mapk13/Mapk14/Mapk3/Mapk8/Mapk9/Ccnb1/Pkmyt1/Mapk12/Spdye4b/Anapc4/Cdc23/Mad2l1/Anapc7/Fzr1/Anapc5/Cdc26/Cpeb4/Cdc16/Spdya/Mad2l2/Pik3cb</w:t>
            </w:r>
          </w:p>
        </w:tc>
      </w:tr>
      <w:tr w:rsidR="00844E74" w:rsidRPr="00967F63" w14:paraId="6AAF7D4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300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1723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lact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B3C0F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6,6474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FFE527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Raf1/Akt1/Akt2/Ccnd1/Ccnd2/Cga/Cish/Socs3/Socs1/Esr1/Esr2/Fos/Grb2/Hras/Irf1/Jak2/Nfkb1/Nras/Pik3ca/Pik3cd/Pik3r1/Pik3r2/Pik3r3/Mapk11/Prlr/Socs7/Rela/Shc1/Shc3/Slc2a2/Sos1/Sos2/Src/Stat1/Stat3/Stat5a/Stat5b/Socs2/Tnfrsf11a/Akt3/Map2k1/Map2k2/Mapk1/Mapk10/Mapk13/Mapk14/Mapk3/Mapk8/Mapk9/Shc4/Mapk12/Socs6/Socs5/Foxo3/Gsk3b/Pik3cb</w:t>
            </w:r>
          </w:p>
        </w:tc>
      </w:tr>
      <w:tr w:rsidR="00844E74" w:rsidRPr="00967F63" w14:paraId="2C459BD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4744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6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4DB9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er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158F0B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25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C18536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pat4/Dgkz/Dgkg/Dgkq/Aldh7a1/Aldh2/Aldh3a2/Akr1b3/Akr1b7/Cel/Dgka/Dgat1/Lpin1/Gpam/Lipg/Lpl/Pnliprp1/Pnliprp2/Plpp1/Dgkb/Mboat1/Lclat1/Tkfc/Dgkd/Gpat3/Glyctk/Mgll/Agpat3/Dgki/Dgkh/Plpp2/Agpat5/Dgke/Aldh9a1/Akr1a1/Lpin2/Lpin3/Pnpla2/Mboat2/Agpat2/Dgat2/Akr1b10/Plpp3/Agpat4/Mogat1/Pnlip/Agk/Plpp5/Aldh1b1</w:t>
            </w:r>
          </w:p>
        </w:tc>
      </w:tr>
      <w:tr w:rsidR="00844E74" w:rsidRPr="00967F63" w14:paraId="0C00536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5921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2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B69878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tt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0D3E0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25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212883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cr/Acaca/Acat1/Acat2/Acadl/Acadm/Acadvl/Acaa1a/Acads/Acox1/Elovl3/Cpt1a/Cpt2/Acsl1/Fasn/Hadh/Hsd17b4/Elovl6/Ppt1/Scd1/Scd2/Scp2/Acsl6/Mcat/Hadhb/Cbr4/Acaa1b/Acsf3/Mecr/Scd3/Hacd1/Acsl5/Elovl1/Ppt2/Hsd17b12/Fads2/Hacd3/Hacd4/Acadsb/Elovl5/Hacd2/Oxsm/Ehhadh/Elovl7/Fads1/Cpt1c/Acox3/Elovl4/Hadha</w:t>
            </w:r>
          </w:p>
        </w:tc>
      </w:tr>
      <w:tr w:rsidR="00844E74" w:rsidRPr="00967F63" w14:paraId="291CE83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9A9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4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5C027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oxoplasm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8B86E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277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4C3082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pif/Akt1/Akt2/Alox5/Birc3/Birc2/Bad/Bcl2/Bcl2l1/Casp3/Casp8/Casp9/Chuk/Socs1/Cycs/Gnai1/Gnai2/Gnai3/Gnao1/H2-Ab1/H2-Eb1/H2-DMa/Hspa1l/Hspa1b/Hspa2/Irgm1/Ifngr1/Ifngr2/Igtp/Ikbkb/Il10rb/Itga6/Itgb1/Jak1/Jak2/Lama1/Lama3/Lama4/Lama5/Lamb1/Lamb2/Lamb3/Lamc2/Ldlr/Ly96/Nfkb1/N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fkbia/Nfkbib/Nos2/Pdpk1/Mapk11/Rela/Stat1/Stat3/Tgfb1/Tgfb2/Tgfb3/Tlr4/Tnfrsf1a/Cd40/Traf6/Lamc1/Akt3/Tlr2/Map2k6/Map3k7/Mapk1/Mapk10/Mapk13/Mapk14/Mapk3/Mapk8/Mapk9/Irak4/Mapk12/Pik3cg/Pik3r5/Tyk2/Tab1/Tab2</w:t>
            </w:r>
          </w:p>
        </w:tc>
      </w:tr>
      <w:tr w:rsidR="00844E74" w:rsidRPr="00967F63" w14:paraId="6A030B2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2C84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34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6EAE15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nconi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nemia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54DB4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475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86C339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ncf/Faap24/Fancm/Rad51c/Blm/Brca1/Brca2/Ercc1/Fanca/Fancc/Hes1/Mlh1/Pms2/Rad51/Eme2/Rev3l/Rpa2/Fanci/Cenpx/Fancd2/Top3a/Top3b/Rmi2/Usp1/Palb2/Brip1/Atr/Poli/Eme1/Polk/Fan1/Ercc4/Slx4/Rev1/Fancg/Fancl/Ube2t/Wdr48/Cenps/Telo2/Faap100/Fance</w:t>
            </w:r>
          </w:p>
        </w:tc>
      </w:tr>
      <w:tr w:rsidR="00844E74" w:rsidRPr="00967F63" w14:paraId="776AAA2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E4F3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2D202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untingt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B53BF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559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0CA996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al1/Ppif/Dnah1/Cox6b1/Slc25a4/Ap2a1/Ap2a2/Ap2m1/Apaf1/Atp5a1/Atp5b/Atp5c1/Atp5pb/Atp5g1/Atp5j/Bax/Casp3/Casp8/Casp9/Clta/Cox5a/Cox5b/Cox6a1/Cox6c/Cox7a1/Cox7a2/Cox7c/Cox8a/Creb1/Creb3/Crebbp/Cycs/Dctn1/Dlg4/Dnah11/Gnaq/Gpx1/Gpx3/Grin1/Hap1/Hdac2/Htt/Itpr1/Bbc3/Ndufa2/Ndufa4/Ndufs4/Ndufv1/Nrf1/Plcb1/Plcb2/Plcb3/Plcb4/Pparg/Ppargc1a/Rest/Polr2a/Polr2c/Polr2j/Cox7a2l/Sod1/Sp1/Creb3l2/Hip1/Tfam/Rcor1/Tgm2/Uqcrc1/Vdac1/Vdac2/Vdac3/Ndufs8/Ndufs2/Dnah7b/Ndufs1/Atp5g3/Taf4/Ndufb6/Polr2b/Creb5/Ap2s1/Tbpl1/Creb3l1/Atp5o/Dnah2/Ep300/Dnah6/Ndufs6/Ndufa4l2/Dnai2/Hdac1/Dnal4/Ndufs5/Atp5d/Ndufb5/Ndufa3/Ndufa9/Uqcr10/Ndufb9/Ndufc1/Ndufa12/Polr2e/Cyc1/Uqcr11/Uqcrfs1/Ndufb7/Sdhd/Sdha/Uqcrc2/Atp5e/Ndufa6/Ndufb8/Ndufa10/Cltc/Gpx7/Dctn4/Sdhb/Polr2g/Atp5g2/Ndufb4/Ndufc2/Ndufb2/Ndufa5/Ndufa8/Dnai1/Polr2d/Gpx8/Dctn2/Ndufab1/Taf4b/Ndufv2/Ift57/Cltb/Ndufs7/Gpx6/Dnali1/Creb3l4</w:t>
            </w:r>
          </w:p>
        </w:tc>
      </w:tr>
      <w:tr w:rsidR="00844E74" w:rsidRPr="00967F63" w14:paraId="041A729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5F5D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448D3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erm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A2C00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61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9AE706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Kdm3a/Prkaa1/Prkaa2/Prkab2/Prkag2/Cox6b1/Actb/Actg1/Adcy6/Adcy9/Atf2/Atp5a1/Atp5b/Atp5c1/Atp5pb/Atp5g1/Atp5j/Atp5k/Bmp8a/Cnr1/Cox17/Cox5a/Cox5b/Cox6a1/Cox6c/Cox7a1/Cox7a2/Cox7c/Cox8a/Cpt1a/Cpt2/Creb1/Creb3/Acsl1/Fgfr1/Gnas/Grb2/Hras/Lipe/Ndufa2/Ndufa4/Ndufs4/Ndufv1/Npr1/Nras/Prkaca/Prkacb/Pparg/Ppargc1a/Prkab1/Prkag1/Prkg1/Mapk11/Rheb/Rps6/Rps6ka1/Rps6ka2/Cox7a2l/Smarca4/Smarcb1/Smarcc1/Sos1/Sos2/Creb3l2/Adcy2/Acsl6/Uqcrc1/Ndufs8/Cox15/Ndufs2/Ndufs1/Atp5g3/Ndufb6/Cox18/Creb5/Mgll/Arid1b/Map3k5/Mapk13/Mapk14/Creb3l1/Atp5l/Kdm3b/Atp5o/Mapk12/Dpf1/Frs2/Zfp516/Ndufs6/Ndufa4l2/Acsl5/Sirt6/Coa3/Actl6a/Mlst8/Mtor/Slc25a20/Smarce1/Atp5j2/Rps6kb2/Ndufs5/Tsc1/Atp5d/Ndufb5/Ndufa3/Ndufa9/Uqcr10/Ndufb9/Cox16/Cox20/Ndufc1/Ndufa12/Cyc1/Uqcr11/Uqcrfs1/Pnpla2/Ndufb7/Sdhd/Sdha/Smarcd3/Uqcrc2/Atp5e/Ndufa6/Smarca2/Ndufb8/Ndufa10/Akt1s1/Sdhb/Coa6/Atp5g2/Cox19/Coa4/Ndufb4/Ndufc2/Ndufb2/Ndufa5/Ndufa8/Ndufaf4/Ndufaf1/Coa7/Dpf3/Ndufab1/Prdm16/Ndufv2/Rptor/Ndufs7/Ndufaf2/Ndufaf6/Cpt1c/Creb3l4/Klb/Smarcd2/Smarcd1/Arid1a/Kdm1a</w:t>
            </w:r>
          </w:p>
        </w:tc>
      </w:tr>
      <w:tr w:rsidR="00844E74" w:rsidRPr="00967F63" w14:paraId="5109270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00AE2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26AD8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69883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817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B9C2A2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Tpr/Braf/Bak1/Bax/Ctnnb1/Ccnd1/Cdh1/Cdkn1a/Gadd45a/Hras/Lef1/Myc/Gadd45b/Nras/Pparg/Ret/Rxra/Rxrg/Tcf7/Tcf7l1/Tcf7l2/Tfg/Gadd45g/Map2k1/Map2k2/Mapk1/Mapk3/Polk/Ncoa4/Tpm3/Ccdc6</w:t>
            </w:r>
          </w:p>
        </w:tc>
      </w:tr>
      <w:tr w:rsidR="00844E74" w:rsidRPr="00967F63" w14:paraId="2D85B1F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CE7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80D64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a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3542D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830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B51D5D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Braf/Raf1/Akt1/Akt2/Bad/Bak1/Bax/Ccnd1/Cdh1/Cdk4/Cdk6/Cdkn1a/Cdkn2a/Gadd45a/E2f1/E2f3/Egf/Egfr/Fgf1/Fgf15/Fgf18/Fgf2/Fgf5/Fgf8/Fgf9/Fgfr1/Hras/Igf1/Igf1r/Mdm2/Met/Mitf/Gadd45b/Nras/Pdgfa/Pdgfb/Pdgfra/Pik3ca/Pik3cd/Pik3r1/Pik3r2/Pik3r3/Pten/Rb1/Akt3/Gadd45g/E2f2/Map2k1/Map2k2/Mapk1/Mapk3/Polk/Pdgfc/Pdgfd/Pik3cb</w:t>
            </w:r>
          </w:p>
        </w:tc>
      </w:tr>
      <w:tr w:rsidR="00844E74" w:rsidRPr="00967F63" w14:paraId="231C0C5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5854E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BF05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Kaposi sarcoma-associated herpesvirus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4BB72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978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8BDC42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14/Ticam1/Raf1/H2-Q6/H2-Q9/Angpt2/Akt1/Akt2/Bak1/Bax/Bid/Calm1/Calm2/Calm3/Casp3/Casp8/Casp9/Ctnnb1/Ccnd1/Cdk4/Cdk6/Cdkn1a/Chuk/Creb1/Crebbp/Cycs/E2f1/E2f3/Fadd/Fas/Fgf2/Fos/Tlr3/Gnb1/Gng10/Gng12/Gng2/Gng5/Gng7/Gng8/Cxcl1/H2-Bl/H2-D1/H2-K1/H2-M3/H2-Q1/H2-Q10/H2-Q2/H2-Q4/H2-T22/H2-T23/H2-T24/Hck/Hif1a/Hras/Icam1/Ifnar1/Ifnar2/Ifngr1/Ikbkb/Il6st/Irf9/Itpr1/Itpr2/Itpr3/Jak1/Jak2/Jun/Lyn/Mapkapk2/Myc/Nfatc1/Nfatc2/Nfatc3/Nfkb1/Nfkbia/Nras/Pdgfb/Pik3ca/Pik3cd/Pik3r1/Pik3r2/Pik3r3/Plcg1/Ppp3ca/Ppp3cb/Ppp3cc/Ppp3r1/Mapk11/Eif2ak2/Ptgs2/Rac1/Rb1/Rela/Src/Stat1/Stat2/Stat3/Syk/Tnfrsf1a/Traf2/Traf3/Ubb/Vegfa/H2-M10.5/Pik3c3/Zfp36/Ifna13/Plcg2/Akt3/Ifna15/E2f2/Map2k1/Map2k2/Map2k4/Map2k6/Map2k7/Mapk1/Mapk10/Mapk13/Mapk14/Mapk3/Mapk8/Mapk9/Prex1/Mapk12/Pik3cg/Pik3r5/Ep300/Irf7/Irf3/Rcan1/Tyk2/Becn1/Tbk1/Gabarap/Ikbke/Gsk3b/Mtor/Gng11/H2-T-ps/Gm8909/Atg3/Tradd/Nfatc4/Pik3cb/Gabarapl2</w:t>
            </w:r>
          </w:p>
        </w:tc>
      </w:tr>
      <w:tr w:rsidR="00844E74" w:rsidRPr="00967F63" w14:paraId="120603E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AC40D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404FF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ur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3EAC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347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87029F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k6/Nt5m/Adcy3/Gmpr2/Nt5c3/Atic/Ampd2/Pde4c/Ada/Adcy6/Adcy9/Adk/Adsl/Adssl1/Adss/Ak1/Ak2/Ak4/Ampd3/Aprt/Entpd1/Entpd2/Entpd6/Entpd5/Dck/Fhit/Gart/Gda/Gucy2e/Guk1/Itpa/Nme7/Nme1/Nme2/Npr1/Pde1b/Pde1c/Pde3b/Pde4a/Pde4b/Pde6d/Pde7a/Pde8a/Pde9a/Enpp1/Pkm/Pklr/Pnp/Rrm1/Rrm2/Pde2a/Enpp3/Adcy2/Entpd3/Pde8b/Xdh/Enpp4/Gmps/Prune1/Ak5/Npr2/Nt5c1a/Ppat/Gucy1a2/Pfas/Pde4d/Impdh1/Impdh2/Nt5e/Papss1/Papss2/Pde10a/Pde5a/Dguok/Pde7b/Prps1l3/Rrm2b/Nt5c/Nudt5/Gucy1b1/Nme6/Ak3/Nme4/Gucy1a1/Gmpr/Adprm/Ntpcr/Pgm2/Pnp2/Nt5c3b/Hddc3/Ak8/Nudt16/Cant1/Nt5c2/Urah/Allc</w:t>
            </w:r>
          </w:p>
        </w:tc>
      </w:tr>
      <w:tr w:rsidR="00844E74" w:rsidRPr="00967F63" w14:paraId="5EB5F7F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B467C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FDC4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Vasopressin-regulate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water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absorp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51E294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502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1225F7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Dync2h1/Adcy6/Adcy9/Aqp2/Aqp3/Creb1/Creb3/Dctn1/Dync1h1/Dync1i1/Dync1i2/Arhgdig/Gnas/Nsf/Prkaca/Prkacb/Arhgdia/Rab11b/Rab5b/Rab5c/Creb3l2/Stx4a/Dync2li1/Vamp2/Dctn6/Creb5/Dync1li2/Dync1li1/Creb3l1/Rab5a/Rab11a/Dctn4/Dynll2/Dctn2/Creb3l4</w:t>
            </w:r>
          </w:p>
        </w:tc>
      </w:tr>
      <w:tr w:rsidR="00844E74" w:rsidRPr="00967F63" w14:paraId="50F7C8C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890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F2AD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lzheimer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14C39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539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09FE3E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ox6b1/Adam10/Adam17/Apaf1/Apbb1/Apoe/App/Atp2a2/Atp5a1/Atp5b/Atp5c1/Atp5pb/Atp5g1/Atp5j/Bad/Bid/Cacna1c/Cacna1d/Calm1/Calm2/Calm3/Capn1/Capn2/Casp3/Casp7/Casp8/Casp9/Cdk5/Cdk5r1/Cox5a/Cox5b/Cox6a1/Cox6c/Cox7a1/Cox7a2/Cox7c/Cox8a/Cycs/Eif2ak3/Fadd/Fas/Gapdh/Gnaq/Grin1/Grin2d/Itpr1/Itpr2/Itpr3/Lpl/Lrp1/Mme/Mapt/Ndufa2/Ndufa4/Ndufs4/Ndufv1/Plcb1/Plcb2/Plcb3/Plcb4/Ppp3ca/Ppp3cb/Ppp3cc/Ppp3r1/Psen1/Psen2/Rtn3/Cox7a2l/Snca/Aph1b/Tnfrsf1a/Uqcrc1/Ndufs8/Aph1a/Atf6/Ndufs2/Ndufs1/Atp5g3/Ndufb6/Bace1/Mapk1/Mapk3/Atp5o/Ndufs6/Ndufa4l2/Bace2/Gsk3b/Ndufs5/Atp5d/Ndufb5/Ndufa3/Ndufa9/Uqcr10/Ndufb9/Ndufc1/Ndufa12/Cyc1/Uqcr11/Uqcrfs1/Ndufb7/Sdhd/Sdha/Uqcrc2/Atp5e/Ndufa6/Ndufb8/Ndufa10/Sdhb/Atp5g2/Ndufb4/Ndufc2/Ndufb2/Ndufa5/Aph1c/Ndufa8/Rtn4/Ndufab1/Ndufv2/Ndufs7/Ern1</w:t>
            </w:r>
          </w:p>
        </w:tc>
      </w:tr>
      <w:tr w:rsidR="00844E74" w:rsidRPr="00967F63" w14:paraId="610F478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0EB0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4E5237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D-L1 expression and PD-1 checkpoint pathway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96005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2900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983AA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Raf1/Akt1/Akt2/Tirap/Cd247/Chuk/Csnk2a1/Csnk2a2/Csnk2b/Egf/Egfr/Fos/Hif1a/Hras/Ifngr1/Ifngr2/Ikbkb/Jak1/Jak2/Jun/Nfatc1/Nfatc2/Nfatc3/Nfkb1/Nfkbia/Nfkbib/Nfkbie/Nras/Pik3ca/Pik3cd/Pik3r1/Pik3r2/Pik3r3/Plcg1/Ppp3ca/Ppp3cb/Ppp3cc/Ppp3r1/Mapk11/Pten/Ptpn11/Rela/Stat1/Stat3/Tlr4/Traf6/Ticam2/Zap70/Akt3/Tlr2/Map2k1/Map2k2/Map2k6/Map3k3/Mapk1/Mapk13/Mapk14/Mapk3/Mapk12/Batf/Mtor/Rps6kb2/Cd274/Pik3cb/Eml4</w:t>
            </w:r>
          </w:p>
        </w:tc>
      </w:tr>
      <w:tr w:rsidR="00844E74" w:rsidRPr="00967F63" w14:paraId="43F5AC4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CE289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07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DF7F20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hospholipase D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4D20C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269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0EF35F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m3/Adcy3/Dgkz/Grm3/Grm6/Raf1/Dgkg/Dgkq/Adcy6/Adcy9/Akt1/Akt2/Arf1/Arf6/Dgka/Dnm1/Dnm2/Egf/Egfr/F2/F2r/Fcer1g/Fyn/Gab1/Gab2/Gna12/Gnas/Lpar1/Grb2/Grm8/Hras/Insr/Kit/Kitl/Mras/Nras/Pdgfa/Pdgfb/Pdgfra/Pik3ca/Pik3cd/Pik3r1/Pik3r2/Pik3r3/Pip5k1c/Pip5k1b/Pip5k1a/Pla2g4a/Plcb1/Plcb2/Plcb3/Plcb4/Plcg1/Pld1/Pld2/Plpp1/Cyth1/Cyth2/Cyth3/Ptk2b/Ptpn11/Ralgds/Rheb/Rras/Shc1/Shc3/Sos1/Sos2/Sphk1/Syk/Adcy2/Dgkb/Rapgef3/Dgkd/Plcg2/Akt3/Map2k1/Map2k2/Mapk1/Mapk3/Shc4/Agpat3/Pik3cg/Dgki/Pik3r5/Dgkh/Plpp2/Agpat5/Lpar2/Pdgfc/Rala/Dgke/Rapgef4/Mtor/Ralb/Tsc1/Lpar3/Rras2/Lpar6/Agpat2/Plpp3/Agpat4/Pdgfd/Pik3cb</w:t>
            </w:r>
          </w:p>
        </w:tc>
      </w:tr>
      <w:tr w:rsidR="00844E74" w:rsidRPr="00967F63" w14:paraId="6731818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1D8C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0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69A1F3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iosynthesis of unsaturated fatty acid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B8E9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269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EEFF90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cr/Acaa1a/Acox1/Elovl3/Hsd17b4/Elovl6/Acot2/Acot3/Scd1/Scd2/Scp2/Acot5/Acaa1b/Acot1/Scd3/Hacd1/Elovl1/Hsd17b12/Fads2/Hacd3/Hacd4/Elovl5/Acot7/Hacd2/Elovl7/Fads1/Acox3/Elovl4</w:t>
            </w:r>
          </w:p>
        </w:tc>
      </w:tr>
      <w:tr w:rsidR="00844E74" w:rsidRPr="00967F63" w14:paraId="3A9C6B0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B312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20A0B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inocerebella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axi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A561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29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AA943D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14/Atxn3/Afg3l1/Akt1/Akt2/Atp2a2/Cacna1a/Rb1cc1/Dab1/Fgf14/Gnaq/Grin1/Grin2d/Itpr1/Itpr2/Itpr3/Kcnc3/Pik3ca/Pik3cd/Pik3r1/Pik3r2/Pik3r3/Prkcb/Prkcg/Plcb1/Plcb2/Plcb3/Plcb4/Rbpj/Rora/Atxn1/Atxn2/Slc1a6/Sp1/Sptbn2/Traf2/Ulk1/Vldlr/Xbp1/Pik3c3/Twnk/Ambra1/Gtf2b/Atxn2l/Tbpl1/Akt3/Map3k5/Mapk10/Mapk8/Mapk9/Ulk2/Atg2a/Atxn1l/Wipi1/Atxn10/Becn1/Kcnd3/Mtor/Nrbf2/Oma1/Atg101/Afg3l2/Cic/Opa1/Pik3cb/Wipi2/Pik3r4/Ern1/Pum1/Pum2/Kat5</w:t>
            </w:r>
          </w:p>
        </w:tc>
      </w:tr>
      <w:tr w:rsidR="00844E74" w:rsidRPr="00967F63" w14:paraId="5DDE611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5F31D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071E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acterial invasion of epithelial cell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E6266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29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E5CEC3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m3/Actb/Actg1/Arpc1b/Ctnna1/Ctnnb1/Cav1/Cav2/Cbl/Cd2ap/Cdc42/Cdh1/Clta/Bcar1/Crk/Crkl/Cttn/Dnm1/Dnm2/Elmo2/Elmo1/Ptk2/Gab1/Itga5/Itgb1/Met/Pik3ca/Pik3cd/Pik3r1/Pik3r2/Pik3r3/Pxn/Rac1/Septin8/Shc1/Shc3/Src/Ctnna3/Vcl/Elmo3/Wasf2/Shc4/Dock1/Septin11/Septin9/Septin1/Rhog/Arpc3/Arhgef26/Cltc/Mad2l2/Wasl/Cltb/Pik3cb/Arpc2/Arhgap10</w:t>
            </w:r>
          </w:p>
        </w:tc>
      </w:tr>
      <w:tr w:rsidR="00844E74" w:rsidRPr="00967F63" w14:paraId="74D6325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BDA02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B5C84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VEG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5E24A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29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1B12B4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pkapk3/Raf1/Akt1/Akt2/Bad/Casp9/Cdc42/Ptk2/Hras/Hspb1/Kdr/Rac3/Mapkapk2/Nfatc2/Nras/Pik3ca/Pik3cd/Pik3r1/Pik3r2/Pik3r3/Prkcb/Prkcg/Pla2g4a/Plcg1/Ppp3ca/Ppp3cb/Ppp3cc/Ppp3r1/Mapk11/Ptgs2/Pxn/Rac1/Rac2/Sphk1/Src/Vegfa/Plcg2/Akt3/Map2k1/Map2k2/Mapk1/Mapk13/Mapk14/Mapk3/Mapk12/Pik3cb</w:t>
            </w:r>
          </w:p>
        </w:tc>
      </w:tr>
      <w:tr w:rsidR="00844E74" w:rsidRPr="00967F63" w14:paraId="4D18686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6965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2B3359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cu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yel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eukemi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8F39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29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1AB20D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af/Raf1/Cebpe/Akt1/Akt2/Bad/Runx1/Ccna2/Ccnd1/Cd14/Cebpa/Chuk/Eif4ebp1/Fcgr1/Grb2/Hras/Ikbkb/Itgam/Jup/Kit/Lef1/Myc/Nfkb1/Nras/Per2/Pik3ca/Pik3cd/Pik3r1/Pik3r2/Pik3r3/Pim1/Pml/Ppard/Rara/Rela/Spi1/Sos1/Sos2/Stat3/Stat5a/Stat5b/Tcf7/Tcf7l1/Tcf7l2/Zbtb16/Akt3/Map2k1/Map2k2/Mapk1/Mapk3/Mtor/Rps6kb2/Dusp6/Pik3cb</w:t>
            </w:r>
          </w:p>
        </w:tc>
      </w:tr>
      <w:tr w:rsidR="00844E74" w:rsidRPr="00967F63" w14:paraId="240EC05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3E16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88A76D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anscription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isregulati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657DF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832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59E46C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tv5/Nsd2/Ddb2/Jmjd1c/Supt3/Cebpe/Birc3/Atf1/Atm/Bak1/Bax/Bcl2l1/Bcl6/Bmi1/Runx2/Runx1/Ccna2/Ccnd2/Cd14/Cdkn1a/Cdkn1b/Cdkn2c/Cebpa/Cebpb/Gadd45a/Ddx5/Elk4/Etv1/Etv6/Ewsr1/Bmp2k/Ptk2/Fcgr1/Fli1/H3c14/H3f3a/H3f3b/Hdac2/Hhex/Hmga2/Hpgd/Id2/Igf1/Igf1r/Itgam/Itgb7/Jup/Klf3/Ldb1/Lmo2/Smad1/Maf/Max/Mdm2/Mef2c/Meis1/Men1/Met/Mitf/Mlf1/Aff1/Mmp9/Myc/Gadd45b/Nfkb1/Mycn/Nr4a3/Pax3/Pax5/Pbx1/Pbx3/Pdgfa/Etv4/Per2/Cdk14/Plau/Pml/Pparg/Prom1/Rara/Rel/Rela/Rxra/Rxrg/Ncor1/Spi1/Six1/Six4/Sp1/Spint1/Dot1l/Slc45a3/Kmt2a/Zeb1/Tcf3/Tgfbr2/Tlx1/Cd40/Traf1/Zbtb17/Fus/Zbtb16/Gadd45g/Fev/H3c7/Ss18/Polk/H3c3/H3c4/H3c2/H3c6/H3c10/H3c11/H3c13/Hdac1/Tmprss2/Fut8/Nupr1/Foxo1/Mllt1/Dusp6/Aspscr1/Mllt3/Taf15/Nfkbiz/Prcc</w:t>
            </w:r>
          </w:p>
        </w:tc>
      </w:tr>
      <w:tr w:rsidR="00844E74" w:rsidRPr="00967F63" w14:paraId="01F907A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19D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6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1330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IF-1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B6CCF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832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3E20C2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k2d/Egln1/Egln2/Egln3/Angpt1/Angpt2/Akt1/Akt2/Aldoa/Aldoc/Arnt/Bcl2/Cdkn1a/Cdkn1b/Crebbp/Edn1/Egf/Egfr/Eif4ebp1/Eno1/Eno2/Epo/Erbb2/Gapdh/Hif1a/Hk1/Hk2/Hmox1/Ifngr1/Ifngr2/Igf1/Igf1r/Il6ra/Insr/Ldha/Ldhb/Ltbr/Pfkfb3/Mknk1/Mknk2/Nfkb1/Nos2/Pfkl/Pfkm/Pik3ca/Pik3cd/Pik3r1/Pik3r2/Pik3r3/Prkcb/Prkcg/Plcg1/Rela/Rps6/Slc2a1/Stat3/Hkdc1/Tek/Tlr4/Tfrc/Vegfa/Vhl/Eno4/Pdk1/Aldob/Plcg2/Akt3/Map2k1/Map2k2/Mapk1/Mapk3/Eif4e2/Ep300/Pfkp/Rbx1/Mtor/Rps6kb2/Elob/Pdhb/Cul2/Pik3cb</w:t>
            </w:r>
          </w:p>
        </w:tc>
      </w:tr>
      <w:tr w:rsidR="00844E74" w:rsidRPr="00967F63" w14:paraId="26A5374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D4DD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E4B876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DNA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lic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102A5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385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E34476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fc4/Fen1/Lig1/Mcm3/Mcm2/Mcm4/Mcm5/Mcm6/Pcna/Pola2/Pold1/Pold2/Pole/Pole2/Prim1/Prim2/Rfc1/Rfc2/Rnaseh1/Rpa2/Dna2/Ssbp1/Pole4/Rnaseh2b/Pold3/Rnaseh2c/Rfc3/Rnaseh2a/Pold4/Rfc5</w:t>
            </w:r>
          </w:p>
        </w:tc>
      </w:tr>
      <w:tr w:rsidR="00844E74" w:rsidRPr="00967F63" w14:paraId="2C79C62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29BE0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B6C047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NA transport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7E46B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102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F6BFA9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ap18b/Eif3j2/Rpp25/Nup107/Xpo1/Thoc5/Pom121/Eif2b3/Tpr/Sec13/Elac1/Semp2l2b/Tgs1/Pop5/Eef1a1/Eef1a2/Eif1a/Eif2s1/Eif2b4/Eif3a/Eif4a1/Eif4a2/Eif4ebp1/Eif4ebp2/Eif4g2/Fxr1/Kpnb1/Eif3e/Nup155/Sumo2/Magoh/Nup50/Pabpc1/Pnn/Nup88/Eif4a3/Ran/Ranbp2/Rangap1/Rasl2-9/Pom121l2/Upf1/Rnps1/Cyfip1/Smn1/Sumo3/Rpp40/Eif4g1/Strap/Eif1/Eif2b1/Tacc3/Gemin5/Alyref/Eif2b2/Eif5/Nup153/Paip1/Ube2i/Sumo1/Eif2b5/Thoc1/Eif5b/Rpp38/Nup214/Pabpc4/Eif4g3/Nupl2/Nup133/Fxr2/Pabpc4l/Nup54/Eif4e2/Prmt5/Gemin4/Eif3b/Upf2/Pabpc1l/Nup85/Srrm1/Nxf1/Eif3g/Ddx20/Rpp30/Nup210/Eif3i/Eif3d/Alyref2/Acin1/Eif3c/Nxt1/Nup160/Snupn/Eif3f/Pop4/Magohb/Rae1/Upf3a/Rpp14/Eif2s2/Gemin6/Rpp21/Eif3h/Elac2/Eif1b/Nup35/Gemin7/Nup37/Nup43/Rpp25l/Trnt1/Nup205/Nup93/Nupl1/Seh1l/Xpo5/Ndc1/Xpot/Thoc3/Pop7/Eif4b/Senp2/Cyfip2/Nmd3</w:t>
            </w:r>
          </w:p>
        </w:tc>
      </w:tr>
      <w:tr w:rsidR="00844E74" w:rsidRPr="00967F63" w14:paraId="13D05A5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5BAF6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964A3C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Foc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hes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7C552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2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CDAE00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tga9/Mylk/Rapgef1/Actn1/Braf/Rap1a/Raf1/Actb/Actg1/Akt1/Akt2/Birc3/Birc2/Arhgap5/Bad/Bcl2/Capn2/Ctnnb1/Cav1/Cav2/Ccnd1/Ccnd2/Ccnd3/Cdc42/Chad/Col1a1/Comp/Bcar1/Crk/Crkl/Diaph1/Egf/Egfr/Erbb2/Ptk2/Flt4/Fyn/Grb2/Hras/Igf1/Igf1r/Itga2/Itga2b/Itga3/Itga5/Itga6/Itga7/Itgav/Itgb1/Itgb5/Itgb6/Itgb7/Jun/Kdr/Lama1/Lama3/Lama4/Lama5/Lamb1/Lamb2/Lamb3/Lamc2/Parvb/Rac3/Met/Mylpf/Ppp1r12a/Pak1/Pdgfa/Pdgfb/Pdgfra/Pdpk1/Pgf/Pik3ca/Pik3cd/Pik3r1/Pik3r2/Pik3r3/Pip5k1c/Prkcb/Prkcg/Ppp1cb/Ppp1cc/Pten/Itgb4/Pxn/Rac1/Rac2/Rasgrf1/Rock1/Rock2/Shc1/Shc3/Sos1/Sos2/Spp1/Src/Pak6/Rap1b/Thbs1/Vasp/Vav1/Vav2/Vcl/Vegfa/Vegfb/Vegfc/Vtn/Pak2/Lamc1/Zyx/Ppp1r12c/Akt3/Itga8/Map2k1/Mapk1/Mapk10/Mapk3/Mapk8/Mapk9/Shc4/Flnb/Itgb8/Ppp1r12b/Dock1/Pdgfc/Gsk3b/Vav3/Parva/Actn4/Myl12b/Flnc/Tln2/Pdgfd/Pik3cb</w:t>
            </w:r>
          </w:p>
        </w:tc>
      </w:tr>
      <w:tr w:rsidR="00844E74" w:rsidRPr="00967F63" w14:paraId="5D8A0E1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E363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034CC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Bas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m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20922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522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094F50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db2/Apc/Axin1/Axin2/Bak1/Bax/Bmp2/Ctnnb1/Cdkn1a/Gadd45a/Dvl1/Dvl2/Dvl3/Fzd1/Fzd3/Fzd4/Fzd5/Fzd6/Fzd7/Fzd8/Fzd9/Gli1/Gli2/Hhip/Kif7/Lef1/Gadd45b/Ptch1/Shh/Wnt8a/Tcf7/Tcf7l1/Tcf7l2/Wnt9a/Wnt1/Wnt10b/Wnt11/Wnt9b/Wnt2b/Wnt5a/Wnt5b/Wnt6/Apc2/Gadd45g/Sufu/Polk/Smo/Gsk3b/Fzd2</w:t>
            </w:r>
          </w:p>
        </w:tc>
      </w:tr>
      <w:tr w:rsidR="00844E74" w:rsidRPr="00967F63" w14:paraId="5866112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C66C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D07DF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ap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B409C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802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5E7604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snk1d/Raf1/Adcy6/Adcy9/Adrb1/Cdk1/Egf/Egfr/Gja1/Gna11/Gnai1/Gnai2/Gnai3/Gnaq/Gnas/Lpar1/Grb2/Hras/Itpr1/Itpr2/Itpr3/Nras/Pdgfa/Pdgfb/Pdgfra/Prkaca/Prkacb/Prkcb/Prkcg/Plcb1/Plcb2/Plcb3/Plcb4/Prkg1/Sos1/Sos2/Src/Adcy2/Tjp1/Tuba1a/Tuba1b/Tuba4a/Tuba1c/Tubb2a/Tubb3/Tubb5/Tubb4b/Gucy1a2/Tubal3/Map2k5/Mapk7/Map2k1/Map2k2/Map3k2/Mapk1/Mapk3/Tuba8/Gucy1b1/Pdgfc/Gucy1a1/Tubb6/Pdgfd/Tubb2b</w:t>
            </w:r>
          </w:p>
        </w:tc>
      </w:tr>
      <w:tr w:rsidR="00844E74" w:rsidRPr="006C3D1E" w14:paraId="2BDC4D7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70BD1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34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1345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omologou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combin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2CCFD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4967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D2D3F2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abam2/Rad51c/Atm/Bard1/Blm/Brca1/Brca2/Mre11a/Pold1/Pold2/Rad50/Rad51/Rad51b/Rad51d/Rad52/Rad54l/Rpa2/Uimc1/Sem1/Top3a/Top3b/Rbbp8/Palb2/Topbp1/Brip1/Eme1/Nbn/Ssbp1/Xrcc2/Rad54b/Pold3/Babam1/Pold4/Abraxas1</w:t>
            </w:r>
          </w:p>
        </w:tc>
      </w:tr>
      <w:tr w:rsidR="00844E74" w:rsidRPr="00967F63" w14:paraId="57D63F3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D8FFD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12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DC83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ino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9E2A81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437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756CBD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sph/Psat1/Cth/Shmt2/Mat2b/Gpt2/Acy1/Asl/Aco1/Aco2/Aldoa/Aldoc/Mat1a/Arg1/Arg2/Ass1/Bcat1/Bcat2/Cbs/Cs/Eno1/Eno2/Gapdh/Got1/Got2/Idh1/Idh3b/Pah/Pcx/Pfkl/Pfkm/Pgam1/Pkm/Pklr/Rpia/Shmt1/Pycr1/Taldo1/Nags/Tkt/Tpi1/Eno4/Aldob/Mat2a/Phgdh/Mtr/Sdsl/Idh2/Asns/Prps1l3/Pfkp/Aldh18a1/Pycrl/Rpe/Idh3a/Pycr2/Tha1/Gpt</w:t>
            </w:r>
          </w:p>
        </w:tc>
      </w:tr>
      <w:tr w:rsidR="00844E74" w:rsidRPr="00967F63" w14:paraId="401AB02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5A7F4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DD1D9B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dipocytok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7876C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78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F70A94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rkaa1/Prkaa2/Prkab2/Prkag2/Npy/Agrp/Akt1/Akt2/Cd36/Chuk/Socs3/Cpt1a/Acsl1/G6pc/Ikbkb/Irs1/Irs3/Jak2/Nfkb1/Nfkbia/Nfkbib/Nfkbie/Pomc/Ppara/Ppargc1a/Prkab1/Prkag1/Ptpn11/Rela/Rxra/Rxrg/Slc2a1/Slc2a4/Camkk2/Stat3/Stk11/Acsl6/Tnfrsf1a/Tnfrsf1b/Traf2/Akt3/Mapk10/Mapk8/Mapk9/Irs2/Acsl5/Mtor/G6pc3/Adipor2/Tradd/Adipor1/Pck2/Cpt1c</w:t>
            </w:r>
          </w:p>
        </w:tc>
      </w:tr>
      <w:tr w:rsidR="00844E74" w:rsidRPr="00967F63" w14:paraId="12681CE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D4DC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C5D101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One carbon pool by fola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39455C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78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CABB5B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thfsl/Aldh1l1/Mthfs/Shmt2/Atic/Mthfd1/Dhfr/Gart/Mthfd2/Mthfr/Shmt1/Aldh1l2/Tyms/Mtr/Mthfd1l/Amt/Mthfd2l/Mtfmt</w:t>
            </w:r>
          </w:p>
        </w:tc>
      </w:tr>
      <w:tr w:rsidR="00844E74" w:rsidRPr="00967F63" w14:paraId="4883BD3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615B2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9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BF32F7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rpen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backb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D8444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953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2C05B8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dps/Acat1/Acat2/Fntb/Fnta/Ggps1/Hmgcr/Hmgcs2/Mvk/Mvd/Rce1/Hmgcs1/Zmpste24/Idi1/Nus1/Pdss1/Icmt/Pcyox1/Dhdds/Pmvk/Pdss2</w:t>
            </w:r>
          </w:p>
        </w:tc>
      </w:tr>
      <w:tr w:rsidR="00844E74" w:rsidRPr="00967F63" w14:paraId="0104DB9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DE51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4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AB493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utathio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1CE39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953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55535F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stt3/Ggct/Pgd/Ggt1/Gclc/Gclm/Gpx1/Gpx3/Gsr/Gss/Gsta3/Gsta4/Gstm1/Gstm2/Gstm3/Gstm4/Gstm5/Gstp1/Gstt1/Gstt2/Gsto1/Idh1/Anpep/Odc1/Rrm1/Rrm2/Ggt7/Srm/Mgst2/Gstp3/Ggt5/Idh2/Rrm2b/Mgst1/Gpx4/Txndc12/Nat8f1/Mgst3/Lap3/Gpx7/Chac2/Gsto2/Gstm7/Nat8/Chac1/Gpx8/Ggt6/Oplah/Gpx6/Gstk1</w:t>
            </w:r>
          </w:p>
        </w:tc>
      </w:tr>
      <w:tr w:rsidR="00844E74" w:rsidRPr="00967F63" w14:paraId="1CA58D7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5F1A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E945F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Longevity regulating pathway - multiple specie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E95D5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5995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7AE815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Prkaa2/Prkab2/Prkag2/Adcy6/Adcy9/Akt1/Akt2/Atg5/Cat/Cryab/Eif4ebp2/Hdac2/Foxa2/Hras/Hspa1l/Hspa1b/Hspa2/Igf1/Igf1r/Insr/Irs1/Irs3/Nras/Pik3ca/Pik3cd/Pik3r1/Pik3r2/Pik3r3/Prkaca/Prkacb/Prkab1/Prkag1/Clpb/Sod1/Adcy2/Akt3/Irs2/Hdac1/Foxo1/Foxo3/Mtor/Rps6kb2/Akt1s1/Rptor/Pik3cb/Sirt1</w:t>
            </w:r>
          </w:p>
        </w:tc>
      </w:tr>
      <w:tr w:rsidR="00844E74" w:rsidRPr="00967F63" w14:paraId="3D5F425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DD853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5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14D38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I3K-Akt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9CE69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08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54619F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tga9/Prkaa1/Prkaa2/Pkn2/Raf1/Angpt1/Angpt2/Akt1/Akt2/Areg/Atf2/Atf4/Bad/Bcl2/Bcl2l1/Bcl2l11/Brca1/Casp9/Ccnd1/Ccnd2/Ccnd3/Ccne1/Ccne2/Cdc37/Cdk2/Cdk4/Cdk6/Cdkn1a/Cdkn1b/Chad/Chrm1/Chuk/Col1a1/Comp/Creb1/Creb3/Atf6b/Csf1/Efna1/Efna2/Efna3/Efna4/Efna5/Egf/Egfr/Eif4ebp1/Epha2/Epo/Epor/Erbb2/Erbb3/Erbb4/F2r/Ptk2/Fgf1/Fgf15/Fgf18/Fgf2/Fgf5/Fgf8/Fgf9/Fgfr1/Fgfr2/Fgfr3/Fgfr4/Flt3l/Flt4/G6pc/Ghr/Gnb1/Gng10/Gng12/Gng2/Gng5/Gng7/Gng8/Lpar1/Grb2/Magi1/Gys1/Nr4a1/Hras/Hsp90ab1/Hsp90aa1/Ifnar1/Ifnar2/Igf1/Igf1r/Ikbkb/Il3ra/Il4ra/Il6ra/Il7/Insr/Irs1/Itga2/Itga2b/Itga3/Itga5/Itga6/Itga7/Itgav/Itgb1/Itgb5/Itgb6/Itgb7/Jak1/Jak2/Jak3/Kdr/Kit/Lama1/Lama3/Lama4/Lama5/Lamb1/Lamb2/Lamb3/Lamc2/Sgk3/Mcl1/Mdm2/Met/Kitl/Myb/Myc/Nfkb1/Nras/Osmr/Pdgfa/Pdgfb/Pdgfra/Pdpk1/Pgf/Pik3ca/Pik3cd/Pik3r1/Pik3r2/Pik3r3/Ppp2ca/Ppp2cb/Prlr/Pten/Itgb4/Rac1/Rbl2/Rela/Rheb/Rps6/Rxra/Sgk1/Sos1/Sos2/Spp1/Creb3l2/Stk11/Syk/Tek/Ppp2r5d/Tgfa/Thbs1/Tlr4/Vegfa/Vegfb/Vegfc/Vtn/Ppp2r5b/Ywhae/Ywhag/Ywhah/Ywhaq/Ywhaz/Lamc1/Ppp2r5a/Ifna13/Creb5/Ppp2r3a/Akt3/Tlr2/Itga8/Ifna15/Chrm2/Phlpp2/Pkn3/Map2k1/Map2k2/Mapk1/Mapk3/Creb3l1/Ppp2r5c/Ppp2r5e/Eif4e2/Sgk2/Pik3cg/Pik3r5/Pkn1/Itgb8/Magi2/Ppp2r1a/Ppp2r2d/Lpar2/Ywhab/Pdgfc/Foxo3/Gsk3b/Mlst8/Mtor/Rps6kb2/Ppp2r3c/Tsc1/Lpar3/Gng11/Lpar6/G6pc3/Pdgfd/Ppp2r2a/Ppp2r2b/Ppp2r1b/Crtc2/Rptor/Pck2/Ddit4/Pik3cb/Eif4b/Them4/Creb3l4/Ntf5/Pik3ap1</w:t>
            </w:r>
          </w:p>
        </w:tc>
      </w:tr>
      <w:tr w:rsidR="00844E74" w:rsidRPr="00967F63" w14:paraId="1ECB847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5351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59B06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lucag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B0E158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889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65CBD0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Phkb/Gck/Ppp4r3b/Prkaa1/Acaca/Camk2d/Prkaa2/Prkab2/Prkag2/Pygb/Pygl/Akt1/Akt2/Atf2/Atf4/Calm1/Calm2/Calm3/Cpt1a/Creb1/Creb3/Crebbp/Fbp2/Fbp1/G6pc/Gnaq/Gnas/Gys1/Itpr1/Itpr2/Itpr3/Ldha/Ldhb/Sik1/Pde3b/Pfkl/Pfkm/Pgam1/Pkm/Prkaca/Prkacb/Plcb1/Plcb2/Plcb3/Plcb4/Ppara/Ppargc1a/Ppp3ca/Ppp3cb/Ppp3cc/Ppp3r1/Prkab1/Prkag1/Pygm/Slc2a1/Slc2a2/Creb3l2/Adcy2/Creb5/Sik2/Akt3/Creb3l1/Ep300/Ppp4c/Pfkp/Foxo1/Pdhb/G6pc3/Phkg2/Crtc2/Pck2/Cpt1c/Creb3l4/Sirt1</w:t>
            </w:r>
          </w:p>
        </w:tc>
      </w:tr>
      <w:tr w:rsidR="00844E74" w:rsidRPr="00967F63" w14:paraId="361D357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AD1C4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222A64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Fc gamma R-mediated phagocyto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7EF62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722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8B580D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Arf6/Arpc1b/Cdc42/Cfl1/Cfl2/Crk/Crkl/Asap1/Dnm2/Fcgr1/Gab2/Hck/Inppl1/Limk1/Limk2/Lyn/Marcks/Marcksl1/Myo10/Pak1/Pik3ca/Pik3cd/Pik3r1/Pik3r2/Pik3r3/Pip5k1c/Pip5k1b/Pip5k1a/Prkcb/Prkcg/Prkcd/Prkce/Pla2g4a/Plcg1/Pld1/Pld2/Plpp1/Rac1/Rac2/Scin/Sphk1/Syk/Asap2/Vasp/Vav1/Vav2/Gsn/Asap3/Plcg2/Akt3/Wasf2/Map2k1/Mapk1/Mapk3/Bin1/Plpp2/Pla2g6/Arpc3/Vav3/Rps6kb2/Plpp3/Pik3cb/Arpc2</w:t>
            </w:r>
          </w:p>
        </w:tc>
      </w:tr>
      <w:tr w:rsidR="00844E74" w:rsidRPr="00967F63" w14:paraId="27AB924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DE904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75257C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ucleotid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excisi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ai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F059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7480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9A485B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fc4/Ddb2/Cdk7/Ddb1/Ercc1/Ercc2/Ercc3/Gtf2h1/Gtf2h4/Lig1/Mnat1/Pcna/Pold1/Pold2/Pole/Pole2/Rad23a/Rad23b/Rfc1/Rfc2/Rpa2/Xpa/Xpc/Ercc5/Gtf2h2/Ercc6/Ercc4/Rbx1/Ccnh/Pole4/Pold3/Rfc3/Pold4/Ercc8/Rfc5</w:t>
            </w:r>
          </w:p>
        </w:tc>
      </w:tr>
      <w:tr w:rsidR="00844E74" w:rsidRPr="00967F63" w14:paraId="0BF3C35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D22A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8A5776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entral carbon metabolism in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7C5D6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7754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16D4E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o2/Gck/Raf1/Akt1/Akt2/Egfr/Erbb2/Fgfr1/Fgfr2/Fgfr3/Gls/Hif1a/Hk1/Hk2/Hras/Kit/Ldha/Ldhb/Met/Myc/Nras/Pdgfra/Pfkl/Pfkm/Pgam1/Pik3ca/Pik3cd/Pik3r1/Pik3r2/Pik3r3/Pkm/Pten/Ret/Slc1a5/Slc2a1/Slc2a2/Slc7a5/Hkdc1/Gls2/Pdk1/Akt3/Map2k1/Map2k2/Mapk1/Mapk3/Tigar/Sirt6/Pfkp/Mtor/Pdhb/Pik3cb</w:t>
            </w:r>
          </w:p>
        </w:tc>
      </w:tr>
      <w:tr w:rsidR="00844E74" w:rsidRPr="00967F63" w14:paraId="7200D00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DC5C2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C8ECE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mino sugar and nucleotide sugar metabolism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05A2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8005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D3D415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Uap1/Cyb5r3/Pgm3/Mpi/Cmas/Gfpt1/Gfpt2/Galk1/Gpi1/Hexa/Hexb/Hk1/Hk2/Hkdc1/Ugp2/Gmds/Gfus/Ugdh/Uap1l1/Cyb5rl/Fcsk/Amdhd2/Gnpda1/Cyb5r4/Pmm1/Gne/Pmm2/Gnpnat1/Nagk/Pgm2/Nanp/Uxs1/Gnpda2/Gmppa/Cyb5r1/Npl/Gale/Nans</w:t>
            </w:r>
          </w:p>
        </w:tc>
      </w:tr>
      <w:tr w:rsidR="00844E74" w:rsidRPr="00967F63" w14:paraId="39A5411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6D84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913852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panoat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DC252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8005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18B576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Aldh6a1/Acaca/Acat1/Acat2/Pcca/Acads/Acox1/Bckdha/Bckdhb/Dbt/Dld/Ldha/Ldhb/Mmut/Sucla2/Suclg2/Hibch/Abat/Acss3/Echdc1/Suclg1/Mlycd/Pccb/Acss1/Ehhadh/Acox3/Hadha</w:t>
            </w:r>
          </w:p>
        </w:tc>
      </w:tr>
      <w:tr w:rsidR="00844E74" w:rsidRPr="00967F63" w14:paraId="4F54E43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8FD3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9776C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Ras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6D8F5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0862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620B1E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p1a/Raf1/Abl1/Abl2/Rasa2/Angpt1/Angpt2/Akt1/Akt2/Arf6/Bad/Bcl2l1/Calm1/Calm2/Calm3/Cdc42/Chuk/Csf1/Efna1/Efna2/Efna3/Efna4/Efna5/Egf/Egfr/Epha2/Fgf1/Fgf15/Fgf18/Fgf2/Fgf5/Fgf8/Fgf9/Fgfr1/Fgfr2/Fgfr3/Fgfr4/Flt3l/Flt4/Gab1/Gab2/Gnb1/Gng10/Gng12/Gng2/Gng5/Gng7/Gng8/Grb2/Grin1/Hras/Igf1/Igf1r/Ikbkb/Insr/Kd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r/Kit/Ksr1/Rac3/Met/Kitl/Afdn/Mras/Nf1/Nfkb1/Nras/Pak1/Pdgfa/Pdgfb/Pdgfra/Pgf/Pik3ca/Pik3cd/Pik3r1/Pik3r2/Pik3r3/Prkaca/Prkacb/Prkcb/Prkcg/Pla2g1b/Pla2g4a/Plcg1/Pld1/Pld2/Ptpn11/Rab5b/Rab5c/Rac1/Rac2/Rasgrp2/Rasa3/Rasal1/Rasgrf1/Rel/Rela/Ralgds/Rgl1/Rgl2/Ralbp1/Rras/Shc1/Shc3/Sos1/Sos2/Pak6/Rap1b/Tek/Rapgef5/Tgfa/Rasa1/Tiam1/Vegfa/Vegfb/Vegfc/Pak2/Plaat3/Zap70/Rasal2/Plcg2/Akt3/Ets1/Ets2/Syngap1/Rasgrp3/Map2k1/Map2k2/Mapk1/Mapk10/Mapk3/Mapk8/Mapk9/Rab5a/Shc4/Rasal3/Ksr2/Pla2g6/Rasa4/Rassf5/Pdgfc/Rala/Rassf1/Tbk1/Stk4/Ralb/Gng11/Pla2g12a/Exoc2/Rras2/Pdgfd/Plce1/Pik3cb/Ntf5</w:t>
            </w:r>
          </w:p>
        </w:tc>
      </w:tr>
      <w:tr w:rsidR="00844E74" w:rsidRPr="00967F63" w14:paraId="0830A4A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D798E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2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C10B3B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opto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multipl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ecie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F04E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2258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1ED505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af1/Birc3/Birc2/Birc5/Bak1/Bax/Bcl2/Bcl2l1/Bid/Bcl2l11/Birc6/Casp3/Casp7/Casp8/Casp9/Cycs/Fadd/Bbc3/Septin4/Tnfrsf1a/Mapk10/Mapk8/Mapk9/Bok/Becn1/Pmaip1/Diablo</w:t>
            </w:r>
          </w:p>
        </w:tc>
      </w:tr>
      <w:tr w:rsidR="00844E74" w:rsidRPr="00967F63" w14:paraId="322F63F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431C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05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B718A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Fructose and mannos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7C63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375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01008D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pi/Aldoa/Aldoc/Akr1b3/Akr1b7/Fbp2/Fbp1/Hk1/Hk2/Khk/Pfkfb3/Pfkfb2/Pfkl/Pfkm/Sord/Hkdc1/Gmds/Tpi1/Gfus/Tkfc/Aldob/Fcsk/Pfkfb4/Pmm1/Tigar/Pmm2/Pfkp/Akr1b10/Gmppa</w:t>
            </w:r>
          </w:p>
        </w:tc>
      </w:tr>
      <w:tr w:rsidR="00844E74" w:rsidRPr="00967F63" w14:paraId="7ED1DC4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F03C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53614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yruvat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ABC8E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484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B7089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acb/Me2/Acaca/Me3/Glo1/Acat1/Acat2/Aldh7a1/Aldh2/Aldh3a2/Dld/Fh1/Hagh/Ldha/Ldhb/Me1/Mdh2/Mdh1/Pcx/Pkm/Pklr/Dlat/Ldhd/Aldh9a1/Acyp1/Pdhb/Acss1/Aldh1b1/Pck2/Acyp2/Grhpr</w:t>
            </w:r>
          </w:p>
        </w:tc>
      </w:tr>
      <w:tr w:rsidR="00844E74" w:rsidRPr="00967F63" w14:paraId="5883456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588F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4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B7565D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lenocompoun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8B37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5119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4EBE37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th/Sephs1/Sephs2/Sepsecs/Mars2/Pstk/Mars1/Inmt/Kyat3/Txnrd3/Mtr/Papss1/Papss2/Txnrd1/Scly/Kyat1</w:t>
            </w:r>
          </w:p>
        </w:tc>
      </w:tr>
      <w:tr w:rsidR="00844E74" w:rsidRPr="00967F63" w14:paraId="253052F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6205B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1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81838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ladde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cancer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F6B5D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5434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EABF05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raf/Raf1/Ccnd1/Cdh1/Cdk4/Cdkn1a/Cdkn2a/Dapk2/Dapk3/E2f1/E2f3/Egf/Egfr/Erbb2/Fgfr3/Hbegf/Hras/Mdm2/Mmp9/Myc/Nras/Rb1/Src/Thbs1/Vegfa/E2f2/Map2k1/Map2k2/Mapk1/Mapk3/Rassf1/Dapk1/Rps6ka5</w:t>
            </w:r>
          </w:p>
        </w:tc>
      </w:tr>
      <w:tr w:rsidR="00844E74" w:rsidRPr="00967F63" w14:paraId="56E382B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3E9E8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954C2A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liceosom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00259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1146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CAE544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a2a/Sf3b3/Snrpd2/Sf3b4/Srsf9/U2af1/Srsf1/Aqr/Dhx15/Ddx5/Srsf10/Hnrnpc/Hnrnpk/Hspa1l/Hspa1b/Hspa2/Magoh/Prpf8/Eif4a3/Slu7/Rbmxl1/Sf3a2/Sart1/Srsf2/Srsf3/Tra2b/Eftud2/Snrpc/Snrnp70/Snrpb/Snrpb2/Snrpd1/Snrpe/Snu13/Ddx46/Alyref/Dhx8/U2af2/Srsf7/Thoc1/Hnrnpa3/Pcbp1/Txnl4a/Lsm2/Cherp/Prpf19/Usp39/Sf3b2/Snrnp200/Lsm4/Hnrnpu/Plrg1/Rp9/Alyref2/Ppie/Tcerg1/Prpf40a/Acin1/Srsf4/Isy1/Sf3b6/Lsm7/Ppih/Sf3b5/Snw1/Lsm5/Magohb/Zmat2/Snrnp27/Ctnnbl1/Rbm22/Crnkl1/Prpf38b/Rbm25/Prpf18/Snrpd3/U2surp/Puf60/Srsf6/Snrpg/Bcas2/Syf2/Ppil1/Prpf6/Snrpa1/Prpf31/Dhx16/Snrpf/Prpf3/Cdc40/Ccdc12/Thoc3/Ddx23/Sf3a3/Smndc1/Lsm8/Hnrnpm/Rbm17/Lsm6/Sf3b1</w:t>
            </w:r>
          </w:p>
        </w:tc>
      </w:tr>
      <w:tr w:rsidR="00844E74" w:rsidRPr="006C3D1E" w14:paraId="6F0BE15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FBBC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7731C5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Various types of N-glycan biosynthesi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581E5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249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A919B9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lg9/Mgat4b/Rpn1/Ddost/Man2a2/Hexa/Hexb/Stt3a/Man1a2/Man2a1/Mgat1/Rpn2/St3gal3/Alg1/Mgat2/Alg12/Man1b1/Man1c1/Hexdc/Mgat4a/Glt28d2/B4galnt3/B4galnt4/B4galt2/Fut8/Alg2/B4galt3/Alg14/Stt3b/Chst8/Chst9/Tusc3</w:t>
            </w:r>
          </w:p>
        </w:tc>
      </w:tr>
      <w:tr w:rsidR="00844E74" w:rsidRPr="00967F63" w14:paraId="766211D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303B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7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93330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olestero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8D3660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2727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0FE49C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dlrap1/Pcsk9/Cyp27a1/Abca1/Apoa1/Apoe/Apoh/Tspo/Cd36/Lrp2/Lcat/Ldlr/Lipa/Lipg/Lpl/Lrp1/Lrpap1/Npc1/Pltp/Soat1/Sort1/Scarb1/Mylip/Vdac1/Vdac2/Vdac3/Soat2/Abcg5/Abcb11/Angptl3/Vapa/Nceh1/Vapb/Angptl4/Stard3/Angptl8/Npc2/Osbpl5</w:t>
            </w:r>
          </w:p>
        </w:tc>
      </w:tr>
      <w:tr w:rsidR="00844E74" w:rsidRPr="005A0329" w14:paraId="2E1BBA7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AB8B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9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E7E313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Hippo signaling pathway - multiple specie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CD861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3921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89E5B2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juba/Lats1/Nf2/Pak1/Wwc1/Rassf4/Rassf2/Tead1/Tead2/Tead3/Tead4/Yap1/Csnk1e/Limd1/Frmd6/Fat4/Lats2/Stk3/Rassf1/Sav1/Mob1b/Rassf6/Wwtr1</w:t>
            </w:r>
          </w:p>
        </w:tc>
      </w:tr>
      <w:tr w:rsidR="00844E74" w:rsidRPr="00967F63" w14:paraId="6D416D2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AD94F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9384F2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SNARE interactions in vesicular transport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F332E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29739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F5942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et1/Stx2/Sec22b/Snap23/Stx1a/Stx3/Stx4a/Vamp1/Vamp2/Vamp3/Vamp8/Bnip1/Stx16/Vamp4/Stx7/Gosr1/Vti1a/Vti1b/Vamp5/Stx8/Ykt6/Stx6/Use1/Stx17/Stx19/Stx18/Stx11</w:t>
            </w:r>
          </w:p>
        </w:tc>
      </w:tr>
      <w:tr w:rsidR="00844E74" w:rsidRPr="00967F63" w14:paraId="3203F30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62DF5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31F21B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ype II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abet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litu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4B4E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31718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10398A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Cacna1a/Cacna1c/Cacna1d/Cacna1e/Cacna1g/Socs3/Socs1/Hk1/Hk2/Ikbkb/Insr/Irs1/Irs3/Pdx1/Pik3ca/Pik3cd/Pik3r1/Pik3r2/Pik3r3/Pkm/Prkcd/Prkce/Prkcz/Pklr/Slc2a2/Slc2a4/Hkdc1/Socs2/Mapk1/Mapk10/Mapk3/Mapk8/Mapk9/Irs2/Mtor/Pik3cb</w:t>
            </w:r>
          </w:p>
        </w:tc>
      </w:tr>
      <w:tr w:rsidR="00844E74" w:rsidRPr="00967F63" w14:paraId="2B4D50D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9DD37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6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BC70AA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erophosph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68478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0158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98C029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pat4/Dgkz/Dgkg/Dgkq/Cds2/Ache/Chka/Pcyt1a/Dgka/Lpin1/Gpd1/Gpd2/Gnpat/Gpam/Lpcat3/Lcat/Pemt/Lypla1/Pla2g1b/Pla2g4a/Pld1/Pld2/Pld3/Plpp1/Ptdss1/Pla2g15/Lpcat1/Chpt1/Etnk2/Dgkb/Mboat1/Lclat1/Plaat3/Lpgat1/Dgkd/Gpat3/Phospho1/Lypla2/Lpcat2/Ptdss2/Selenoi/Agpat3/Dgki/Pisd/Gpd1l/Dgkh/Pnpla6/Plpp2/Agpat5/Pla2g6/Dgke/Lpin2/Lpin3/Pla2g12a/Adprm/Crls1/Mboat2/Agpat2/Plpp3/Agpat4/Pcyt2/Etnppl/Plpp5/Gpcpd1/Pgs1/Cds1/Etnk1/Lpcat4</w:t>
            </w:r>
          </w:p>
        </w:tc>
      </w:tr>
      <w:tr w:rsidR="00844E74" w:rsidRPr="00967F63" w14:paraId="1EAA9A2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FD8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0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8EF53F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tt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long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56830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074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CED177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ecr/Elovl3/Hadh/Elovl6/Acot2/Acot3/Ppt1/Acot5/Hadhb/Acot1/Mecr/Hacd1/Elovl1/Ppt2/Hsd17b12/Hacd3/Hacd4/Elovl5/Acot7/Hacd2/Elovl7/Them4/Elovl4/Hadha</w:t>
            </w:r>
          </w:p>
        </w:tc>
      </w:tr>
      <w:tr w:rsidR="00844E74" w:rsidRPr="00967F63" w14:paraId="18BE820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12AC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4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71F3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haga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(America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rypanosomia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9114C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2723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2D60D0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Akt1/Akt2/C1qa/Calr/Casp8/Cd247/Cflar/Chuk/Fadd/Fas/Fos/Gna11/Gna14/Gna15/Gnai1/Gnai2/Gnai3/Gnal/Gnao1/Gnaq/Gnas/Ifngr1/Ifngr2/Ikbkb/Jun/Smad2/Nfkb1/Nfkbia/Nos2/Pik3ca/Pik3cd/Pik3r1/Pik3r2/Pik3r3/Plcb1/Plcb2/Plcb3/Plcb4/Ppp2ca/Ppp2cb/Mapk11/Rela/Ccl5/Tgfb1/Tgfb2/Tgfb3/Tgfbr1/Tgfbr2/Tlr4/Tnfrsf1a/Traf6/Akt3/Tlr2/Map2k4/Mapk1/Mapk10/Mapk13/Mapk14/Mapk3/Mapk8/Mapk9/Irak4/Mapk12/Kng2/Ppp2r1a/Ppp2r2d/Ppp2r2a/Ppp2r2b/Ppp2r1b/Pik3cb</w:t>
            </w:r>
          </w:p>
        </w:tc>
      </w:tr>
      <w:tr w:rsidR="00844E74" w:rsidRPr="00967F63" w14:paraId="2622C4F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9C58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59C82E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steoclas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fferenti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8ABEA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3645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CC0A91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p5/Akt1/Akt2/Camk4/Chuk/Socs3/Socs1/Creb1/Csf1/Cyba/Fcgr1/Fcgr3/Fhl2/Fos/Fosb/Fosl1/Fosl2/Fyn/Gab2/Grb2/Ifnar1/Ifnar2/Ifngr1/Ifngr2/Ikbkb/Il1r1/Irf9/Jak1/Jun/Junb/Jund/Mitf/Nfatc1/Nfatc2/Nfkb1/Nfkb2/Nfkbia/Tnfrsf11b/Sqstm1/Pik3ca/Pik3cd/Pik3r1/Pik3r2/Pik3r3/Pparg/Ppp3ca/Ppp3cb/Ppp3cc/Ppp3r1/Mapk11/Sirpa/Rac1/Rela/Relb/Spi1/Stat1/Stat2/Syk/Tec/Tgfb1/Tgfb2/Tgfbr1/Tgfbr2/Tnfrsf11a/Tnfrsf1a/Traf2/Traf6/Plcg2/Akt3/Map2k1/Map2k6/Map2k7/Map3k7/Mapk1/Mapk10/Mapk13/Mapk14/Mapk3/Mapk8/Mapk9/Mapk12/Map3k14/Tyk2/Tab1/Tab2/Cyld/Pik3cb</w:t>
            </w:r>
          </w:p>
        </w:tc>
      </w:tr>
      <w:tr w:rsidR="00844E74" w:rsidRPr="00967F63" w14:paraId="1D7E39D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BC65E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C9CF24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fluenza A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105AC4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658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1AF4F3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najc3/Xpo1/Try5/Ticam1/Raf1/Fdps/Actb/Actg1/Akt1/Akt2/Slc25a4/Apaf1/Bak1/Bax/Bid/Casp3/Casp8/Casp9/Ccnd3/Cdk4/Cdk6/Chuk/Socs3/Crebbp/Cycs/Eif2s1/Fadd/Fas/Tlr3/H2-Ab1/H2-Eb1/H2-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DMa/Icam1/Cxcl10/Ifnar1/Ifnar2/Ifngr1/Ifngr2/Ikbkb/Il18/Irf9/Jak1/Jak2/Kpna1/Kpna2/Kpna6/Mx2/Nfkb1/Nfkbia/Nfkbib/Pik3ca/Pik3cd/Pik3r1/Pik3r2/Pik3r3/Prkcb/Pml/Eif2ak2/Rab11b/Rela/Ccl5/Stat1/Stat2/Tmprss4/Trim25/Tlr4/Tnfrsf10b/Tnfrsf1a/Traf3/Tnfsf10/Prss2/Try4/Vdac1/Mavs/Ddx58/Ifna13/Hnrnpul1/Akt3/Rnasel/Ifna15/Map2k1/Map2k2/Mapk1/Mapk3/Irak4/Nlrx1/Ep300/Kpna7/Try10/Tmprss2/Nxf1/Rab11a/Irf7/Irf3/Cpsf4/Pabpn1/Tyk2/Adar/Tbk1/Nxt1/Ikbke/Rsad2/Rae1/Pycard/2210010C04Rik/Ifih1/Tradd/1810009J06Rik/Pik3cb/Calcoco2</w:t>
            </w:r>
          </w:p>
        </w:tc>
      </w:tr>
      <w:tr w:rsidR="00844E74" w:rsidRPr="00967F63" w14:paraId="34AA0E9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92735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34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D5F095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ismatch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ai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7844F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6856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8FA480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fc4/Lig1/Mlh1/Msh2/Msh6/Pcna/Pms2/Pold1/Pold2/Rfc1/Rfc2/Rpa2/Mlh3/Exo1/Ssbp1/Pold3/Rfc3/Pold4/Rfc5</w:t>
            </w:r>
          </w:p>
        </w:tc>
      </w:tr>
      <w:tr w:rsidR="00844E74" w:rsidRPr="00967F63" w14:paraId="6DEDCF4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F2F3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1F3D80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-type lectin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F888F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46976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5AB768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Bcl10/Bcl3/Calm1/Calm2/Calm3/Casp8/Chuk/Plk3/Egr2/Egr3/Fcer1g/Hras/Ikbkb/Irf1/Irf9/Itpr1/Itpr2/Itpr3/Jun/Ksr1/Mapkapk2/Mdm2/Mras/Nfatc1/Nfatc2/Nfatc3/Nfkb1/Nfkb2/Nfkbia/Nras/Pak1/Pik3ca/Pik3cd/Pik3r1/Pik3r2/Pik3r3/Prkcd/Ppp3ca/Ppp3cb/Ppp3cc/Ppp3r1/Mapk11/Ptgs2/Ptpn11/Rela/Relb/Rras/Src/Stat1/Stat2/Cblb/Syk/Plcg2/Akt3/Il17d/Malt1/Mapk1/Mapk10/Mapk13/Mapk14/Mapk3/Mapk8/Mapk9/Mapk12/Card9/Map3k14/Ikbke/Clec7a/Pycard/Rras2/Arhgef12/Nfatc4/Cyld/Pik3cb</w:t>
            </w:r>
          </w:p>
        </w:tc>
      </w:tr>
      <w:tr w:rsidR="00844E74" w:rsidRPr="00967F63" w14:paraId="24F9650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DE3C0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DB0F49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nRH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97438C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58245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AB2B5E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rrb1/Raf1/Akt1/Akt2/Cacna1c/Cacna1d/Cacna1g/Cga/Esr2/Kcnn2/Kcnn3/Gna11/Gnaq/Hcn1/Hcn3/Hras/Itpr1/Itpr2/Itpr3/Kcnj9/Nras/Pik3ca/Pik3cd/Pik3r1/Pik3r2/Pik3r3/Prkcb/Prkcg/Plcb1/Plcb2/Plcb3/Plcb4/Spp1/Arrb2/Trpc1/Akt3/Map2k1/Map2k2/Mapk1/Mapk3/Kiss1/Gabbr1/Cacna1h/Pik3cb/Gper1/Kcnn1</w:t>
            </w:r>
          </w:p>
        </w:tc>
      </w:tr>
      <w:tr w:rsidR="00844E74" w:rsidRPr="005A0329" w14:paraId="0715E8E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B5CC9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0760F3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the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a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B46E5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58245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FF8CE7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anba/Aga/Gba/Hexa/Hexb/Man2b1/Man2b2/Neu1/Engase/Gba2/Hexdc/Neu2/Neu3/Fuca2/Fuca1/Man2c1</w:t>
            </w:r>
          </w:p>
        </w:tc>
      </w:tr>
      <w:tr w:rsidR="00844E74" w:rsidRPr="00967F63" w14:paraId="13ADB23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C8283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4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BC9D1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Base excisi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pai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7F293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63244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A5C582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rp1/Parp2/Apex1/Fen1/Hmgb1/Lig1/Mbd4/Nthl1/Ogg1/Pcna/Polb/Pold1/Pold2/Pole/Pole2/Tdg/Ung/Xrcc1/Neil3/Parp3/Mpg/Neil2/Pole4/Pold3/Pold4/Smug1/Neil1</w:t>
            </w:r>
          </w:p>
        </w:tc>
      </w:tr>
      <w:tr w:rsidR="00844E74" w:rsidRPr="00967F63" w14:paraId="0D3BECD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F9E0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3E0F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an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94285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66278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7FF03A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Raf1/Adcy6/Adcy9/Calm1/Calm2/Calm3/Ctnnb1/Creb1/Creb3/Crebbp/Dvl1/Dvl2/Dvl3/Edn1/Fzd1/Fzd3/Fzd4/Fzd5/Fzd6/Fzd7/Fzd8/Fzd9/Gnai1/Gnai2/Gnai3/Gnao1/Gnaq/Gnas/Hras/Kit/Lef1/Kitl/Mitf/Nras/Prkaca/Prkacb/Prkcb/Prkcg/Plcb1/Plcb2/Plcb3/Plcb4/Pomc/Creb3l2/Wnt8a/Adcy2/Tcf7/Tcf7l1/Tcf7l2/Wnt9a/Wnt1/Wnt10b/Wnt11/Wnt9b/Wnt2b/Wnt5a/Wnt5b/Wnt6/Map2k1/Map2k2/Mapk1/Mapk3/Creb3l1/Ep300/Gsk3b/Fzd2/Creb3l4</w:t>
            </w:r>
          </w:p>
        </w:tc>
      </w:tr>
      <w:tr w:rsidR="00844E74" w:rsidRPr="00967F63" w14:paraId="5C9F6E2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96FF5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3CE8E3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Valine, leucine and isoleuc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grad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E74B0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88008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13580E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l4i1b/Aldh6a1/Acat1/Acat2/Aldh7a1/Pcca/Acadm/Acaa1a/Acads/Aldh2/Aldh3a2/Aox1/Auh/Bcat1/Bcat2/Bckdha/Bckdhb/Dbt/Dld/Hadh/Hmgcl/Hmgcs2/Mmut/Hmgcs1/Hmgcll1/Hibch/Hadhb/Acaa1b/Acsf3/Abat/Ivd/Aldh9a1/Hibadh/Acadsb/Pccb/Acad8/Aldh1b1/Ehhadh/Mccc2/Aacs/Hadha</w:t>
            </w:r>
          </w:p>
        </w:tc>
      </w:tr>
      <w:tr w:rsidR="00844E74" w:rsidRPr="00967F63" w14:paraId="3FCF783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E2D97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EBCA2D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egulation of lipolysis in adipocyte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C125A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88008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7CF1E6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Npy/Adcy6/Adcy9/Adora1/Adrb1/Adrb2/Akt1/Akt2/Cga/Gnai1/Gnai2/Gnai3/Gnas/Insr/Irs1/Irs3/Lipe/Npr1/Npy1r/Pde3b/Pik3ca/Pik3cd/Pik3r1/Pik3r2/Pik3r3/Prkaca/Prkacb/Prkg1/Ptger3/Ptgs1/Ptgs2/Adcy2/Tshr/Plaat3/Akt3/Mgll/Irs2/Pnpla2/Abhd5/Pik3cb</w:t>
            </w:r>
          </w:p>
        </w:tc>
      </w:tr>
      <w:tr w:rsidR="00844E74" w:rsidRPr="00967F63" w14:paraId="183EC83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53DB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3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2D120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GE-RAGE signaling pathway in diabetic complication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6D846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552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87C6BC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kt1/Akt2/Bax/Bcl2/Casp3/Ccnd1/Cdc42/Cdk4/Cdkn1b/Col1a1/Diaph1/Edn1/Egr1/F3/Hras/Icam1/Jak2/Jun/Smad2/Smad3/Smad4/Nfatc1/Nfkb1/Nras/Pik3ca/Pik3cd/Pik3r1/Pik3r2/Pik3r3/Pim1/Prkcb/Prkcd/Prkce/Prkcz/Plcb1/Plcb2/Plcb3/Plcb4/Plcd1/Plcg1/Mapk11/Rac1/Rela/Stat1/Stat3/Stat5a/Stat5b/Tgfb1/Tgfb2/Tgfb3/Tgfbr1/Tgfbr2/Thbd/Vegfa/Vegfb/Vegfc/Plcg2/Akt3/Mapk1/Mapk10/Mapk13/Mapk14/Mapk3/Mapk8/Mapk9/Mapk12/Foxo1/Plce1/Pik3cb</w:t>
            </w:r>
          </w:p>
        </w:tc>
      </w:tr>
      <w:tr w:rsidR="00844E74" w:rsidRPr="00967F63" w14:paraId="53D2283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6506F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1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C8A3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ca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7AF3D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922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5E8ECD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lg9/Mgat4b/Rpn1/Mgat5/Ddost/Dpagt1/Dpm2/Man2a2/Ganab/Stt3a/Man1a2/Man2a1/Mgat1/Rpn2/St6gal1/Alg1/Mgat2/Alg12/Man1b1/Dolk/Man1c1/Mgat4a/Glt28d2/Alg6/Alg8/B4galt2/Fut8/Alg2/Dolpp1/Srd5a3/B4galt3/Mogs/Alg5/Alg14/Stt3b/Dpm3/Tusc3</w:t>
            </w:r>
          </w:p>
        </w:tc>
      </w:tr>
      <w:tr w:rsidR="00844E74" w:rsidRPr="00967F63" w14:paraId="6F56AD5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86F3B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4150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lax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A439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9224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A2B6F3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Arrb1/Raf1/Adcy6/Adcy9/Akt1/Akt2/Atf2/Atf4/Col1a1/Creb1/Creb3/Atf6b/Edn1/Egfr/Fos/Gna15/Gnai1/Gnai2/Gnai3/Gnao1/Gnas/Gnb1/Gng10/Gng12/Gng2/Gng5/Gng7/Gng8/Grb2/Hras/Jun/Smad2/Mmp9/Nfkb1/Nfkbia/Nos2/Nras/Pik3ca/Pik3cd/Pik3r1/Pik3r2/Pik3r3/Prkaca/Prkacb/Prkcz/Plcb1/Plcb2/Plcb3/Plcb4/Mapk11/Rela/Rln1/Shc1/Shc3/Sos1/Sos2/Src/Creb3l2/Adcy2/Arrb2/Tgfb1/Tgfbr1/Tgfbr2/Vegfa/Vegfb/Vegfc/Creb5/Akt3/Map2k1/Map2k2/Map2k4/Map2k7/Mapk1/Mapk10/Mapk13/Mapk14/Mapk3/Mapk8/Mapk9/Creb3l1/Shc4/Mapk12/Gng11/Pik3cb/Creb3l4</w:t>
            </w:r>
          </w:p>
        </w:tc>
      </w:tr>
      <w:tr w:rsidR="00844E74" w:rsidRPr="00967F63" w14:paraId="5A796CC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BA4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66DF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yrimid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76B7C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07327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B760A6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t5m/Nt5c3/Dut/Entpd1/Entpd6/Entpd5/Dck/Nme7/Nme1/Nme2/Enpp1/Pnp/Rrm1/Rrm2/Enpp3/Entpd3/Tk1/Dtymk/Cmpk2/Tyms/Uck1/Umps/Upp1/Nt5c1a/Nt5e/Dctd/Rrm2b/Nt5c/Ctps/Nme6/Nme4/Dhodh/Tk2/Dctpp1/Cmpk1/Pnp2/Nt5c3b/Cda/Cant1/Nt5c2/Uck2/Dpyd</w:t>
            </w:r>
          </w:p>
        </w:tc>
      </w:tr>
      <w:tr w:rsidR="00844E74" w:rsidRPr="00967F63" w14:paraId="2FCE78F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31C64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1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8F8DB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te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D878E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07616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4A3ED2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/Cyp27b1/Cyp51/Dhcr7/Fdft1/Hsd17b7/Lipa/Lss/Soat1/Sqle/Soat2/Sc5d/Cyp2r1/Msmo1/Tm7sf2/Dhcr24/Lbr</w:t>
            </w:r>
          </w:p>
        </w:tc>
      </w:tr>
      <w:tr w:rsidR="00844E74" w:rsidRPr="00967F63" w14:paraId="6EA5EA1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73E19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0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A1397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itrate cycle (TCA cycle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DD3A9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25718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E1E621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ly/Aco1/Aco2/Cs/Dld/Fh1/Idh1/Idh3b/Mdh2/Mdh1/Ogdh/Pcx/Sucla2/Suclg2/Dlat/Ogdhl/Idh2/Suclg1/Sdhd/Sdha/Sdhb/Idh3a/Pdhb/Pck2/Dlst</w:t>
            </w:r>
          </w:p>
        </w:tc>
      </w:tr>
      <w:tr w:rsidR="00844E74" w:rsidRPr="00967F63" w14:paraId="43E077F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7966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13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415EF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utophagy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-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ther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F3F1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25718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79395A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5/Ppp2ca/Ppp2cb/Atg9b/Pik3c3/Atg4d/Atg4c/Atg9a/Ulk2/Atg2a/Wipi1/Becn1/Gabarap/Mlst8/Mtor/Atg4b/Atg10/Atg3/Atg101/Atg7/Rptor/Wipi2/Pik3r4/Atg16l1/Gabarapl2</w:t>
            </w:r>
          </w:p>
        </w:tc>
      </w:tr>
      <w:tr w:rsidR="00844E74" w:rsidRPr="00967F63" w14:paraId="19703C4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9A46B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5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1969E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h17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fferentiation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B9FA2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31358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5BDB25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hr/Runx1/Cd247/Chuk/Fos/Gata3/H2-Ab1/H2-Eb1/H2-DMa/Hif1a/Hsp90ab1/Hsp90aa1/Ifngr1/Ifngr2/Ikbkb/Il12rb1/Il1r1/Il1rap/Il4ra/Il6ra/Il6st/Irf4/Jak1/Jak2/Jak3/Jun/Smad2/Smad3/Smad4/Nfatc1/Nfatc2/Nfatc3/Nfkb1/Nfkbia/Nfkbib/Nfkbie/Plcg1/Ppp3ca/Ppp3cb/Ppp3cc/Ppp3r1/Mapk11/Rara/Rela/Rora/Rorc/Rxra/Rxrg/Stat1/Stat3/Stat5a/Stat5b/Stat6/Tgfb1/Tgfbr1/Tgfbr2/Zap70/Il17d/Mapk1/Mapk10/Mapk13/Mapk14/Mapk3/Mapk8/Mapk9/Mapk12/Tyk2/Mtor/Tbx21</w:t>
            </w:r>
          </w:p>
        </w:tc>
      </w:tr>
      <w:tr w:rsidR="00844E74" w:rsidRPr="00967F63" w14:paraId="4862737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98C84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72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748F7E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opaminerg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nap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A5FD4A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60058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96D7D0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k2d/Slc18a1/Akt1/Akt2/Arntl/Atf2/Atf4/Cacna1a/Cacna1c/Cacna1d/Calm1/Calm2/Calm3/Clock/Comt/Creb1/Creb3/Atf6b/Slc6a3/Ddc/Fos/Gnai1/Gnai2/Gnai3/Gnal/Gnao1/Gnaq/Gnas/Gnb1/Gng10/Gng12/Gng2/Gng5/Gng7/Gng8/Itpr1/Itpr2/Itpr3/Kcnj9/Kif5a/Kif5b/Kif5c/Prkaca/Prkacb/Prkcb/Prkcg/Plcb1/Plcb2/Plcb3/Plcb4/Ppp1cb/Ppp1cc/Ppp1r1b/Ppp2ca/Ppp2cb/Ppp3ca/Ppp3cb/Ppp3cc/Mapk11/Scn1a/Creb3l2/Slc18a2/Arrb2/Ppp2r5d/Ppp2r5b/Ppp2r5a/Creb5/Ppp2r3a/Akt3/Mapk10/Mapk13/Mapk14/Mapk8/Mapk9/Creb3l1/Ppp2r5c/Ppp2r5e/Mapk12/Ppp2r1a/Ppp2r2d/Gsk3b/Ppp2r3c/Gsk3a/Gng11/Ppp2r2a/Ppp2r2b/Ppp2r1b/Creb3l4</w:t>
            </w:r>
          </w:p>
        </w:tc>
      </w:tr>
      <w:tr w:rsidR="00844E74" w:rsidRPr="00967F63" w14:paraId="5703836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19A1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9925A3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stroge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D163A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60058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0E8334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Raf1/Adcy6/Adcy9/Akt1/Akt2/Atf2/Atf4/Bcl2/Calm1/Calm2/Calm3/Creb1/Creb3/Atf6b/Ctsd/Egfr/Esr1/Esr2/Fkbp4/Fkbp5/Fos/Gnai1/Gnai2/Gnai3/Gnao1/Gnaq/Gnas/Grb2/Hbegf/Hras/Hspa1l/Hspa1b/Hspa2/Hsp90ab1/Hsp90aa1/Itpr1/Itpr2/Itpr3/Jun/Kcnj9/Krt10/Krt18/Krt19/Mmp9/Ncoa1/Ncoa2/Ncoa3/Nras/Pik3ca/Pik3cd/Pik3r1/Pik3r2/Pik3r3/Prkaca/Prkacb/Prkcd/Plcb1/Plcb2/Plcb3/Plcb4/Pomc/Rara/Shc1/Shc3/Sos1/Sos2/Sp1/Src/Creb3l2/Adcy2/Tgfa/Creb5/Krt39/Akt3/Map2k1/Map2k2/Mapk1/Mapk3/Creb3l1/Shc4/Gabbr1/Ebag9/Krt25/Pik3cb/Gper1/Creb3l4/Krt23</w:t>
            </w:r>
          </w:p>
        </w:tc>
      </w:tr>
      <w:tr w:rsidR="00844E74" w:rsidRPr="00967F63" w14:paraId="3512585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E44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D2D74F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almonella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E86615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64718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45251A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ync2h1/Actb/Actg1/Arpc1b/Cd14/Cdc42/Dync1h1/Dync1i1/Dync1i2/Fos/Cxcl1/Ifngr1/Ifngr2/Il18/Jun/Klc1/Klc2/Nfkb1/Nos2/Pfn1/Pfn2/Mapk11/Rab7/Rac1/Rela/Rock1/Rock2/Tjp1/Tlr4/Klc3/Dync1li2/Dync1li1/Wasf2/Mapk1/Mapk10/Mapk13/Mapk14/Mapk3/Mapk8/Mapk9/Rilp/Flnb/Mapk12/Pkn1/Tlr5/Rhog/Arpc3/Pycard/Flnc/Plekhm2/Wasl/Arpc2</w:t>
            </w:r>
          </w:p>
        </w:tc>
      </w:tr>
      <w:tr w:rsidR="00844E74" w:rsidRPr="00967F63" w14:paraId="5C167AA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39F7B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E037B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hingolip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27B087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72874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501408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sah1/Degs1/Galc/Gba/Neu1/Plpp1/Sgpl1/Smpd1/Smpd2/Sphk1/Sptlc2/Sgms1/Ugcg/Gba2/Acer2/Neu2/Cers6/Sptlc1/Sgpp2/Plpp2/Neu3/Gal3st1/Asah2/B4galt6/Smpd3/Acer3/Cers4/Plpp3/Degs2/Kdsr/Cers5/Sgms2/Cers2/Smpd4/Sgpp1</w:t>
            </w:r>
          </w:p>
        </w:tc>
      </w:tr>
      <w:tr w:rsidR="00844E74" w:rsidRPr="00967F63" w14:paraId="64DBE0D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B61E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D77DB7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GnRH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368CA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87705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BBF4C3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Raf1/Adcy6/Adcy9/Atf4/Cacna1c/Cacna1d/Calm1/Calm2/Calm3/Cdc42/Cga/Egfr/Egr1/Gna11/Gnaq/Gnas/Grb2/Hbegf/Hras/Itpr1/Itpr2/Itpr3/Jun/Mmp14/Nras/Prkaca/Prkacb/Prkcb/Prkcd/Pla2g4a/Plcb1/Plcb2/Plcb3/Plcb4/Pld1/Pld2/Mapk11/Ptk2b/Sos1/Sos2/Src/Adcy2/Mapk7/Map2k1/Map2k2/Map2k4/Map2k6/Map2k7/Map3k1/Map3k2/Map3k3/Mapk1/Mapk10/Mapk13/Mapk14/Mapk3/Mapk8/Mapk9/Mapk12</w:t>
            </w:r>
          </w:p>
        </w:tc>
      </w:tr>
      <w:tr w:rsidR="00844E74" w:rsidRPr="00967F63" w14:paraId="2F43924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35F0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F32189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yotroph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atera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lerosi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(ALS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9EB9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16895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F3354A8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af1/Bad/Bax/Bcl2/Bcl2l1/Bid/Cat/Casp3/Casp9/Ccs/Cycs/Daxx/Gpx1/Gpx3/Grin1/Grin2d/Nefm/Ppp3ca/Ppp3cb/Ppp3cc/Ppp3r1/Mapk11/Rac1/Slc1a2/Sod1/Tnfrsf1a/Tnfrsf1b/Map2k6/Map3k5/Mapk13/Mapk14/Rab5a/Mapk12/Nefh/Tomm40/Tomm40l/Gpx7/Derl1/Gpx8/Als2/Gpx6</w:t>
            </w:r>
          </w:p>
        </w:tc>
      </w:tr>
      <w:tr w:rsidR="00844E74" w:rsidRPr="00967F63" w14:paraId="4331924A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FF2C2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74D2E0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arkins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0009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26001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68813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pif/Cox6b1/Slc18a1/Adora2a/Slc25a4/Apaf1/Atp5a1/Atp5b/Atp5c1/Atp5pb/Atp5g1/Atp5j/Casp3/Casp9/Cox5a/Cox5b/Cox6a1/Cox6c/Cox7a1/Cox7a2/Cox7c/Cox8a/Cycs/Slc6a3/Ube2j2/Gnai1/Gnai2/Gnai3/Gnal/Ndufa2/Ndufa4/Ndufs4/Ndufv1/Prkaca/Prkacb/Septin5/Cox7a2l/Snca/Slc18a2/Ubb/Ube2l3/Ube2g2/Uqcrc1/Vdac1/Vdac2/Vdac3/Ndufs8/Ndufs2/Ndufs1/Atp5g3/Ndufb6/Atp5o/Ndufs6/Ndufa4l2/Prkn/Ube2l6/Park7/Ndufs5/Atp5d/Ndufb5/Ndufa3/Ndufa9/Uqcr10/Ndufb9/Ndufc1/Ndufa12/Cyc1/Uqcr11/Uqcrfs1/Lrrk2/Ndufb7/Sdhd/Sdha/Uqcrc2/Atp5e/Ube2g1/Ndufa6/Ndufb8/Ndufa10/Sdhb/Sncaip/Atp5g2/Ndufb4/Ndufc2/Ndufb2/Ndufa5/Ndufa8/Pink1/Ndufab1/Ndufv2/Uba7/Ndufs7</w:t>
            </w:r>
          </w:p>
        </w:tc>
      </w:tr>
      <w:tr w:rsidR="00844E74" w:rsidRPr="00967F63" w14:paraId="4110CEC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8E1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0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D81191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tarch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nd sucros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5D8257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34341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02185A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y2a4/Amy2a3/Amy2a2/Gck/Amy2a5/Pygb/Pygl/Amy1/G6pc/Gaa/Gpi1/Gys1/Hk1/Hk2/Enpp1/Pygm/Enpp3/Hkdc1/Ugp2/Gyg/Pgm2/G6pc3/Pgm2l1/Gbe1/Agl</w:t>
            </w:r>
          </w:p>
        </w:tc>
      </w:tr>
      <w:tr w:rsidR="00844E74" w:rsidRPr="00967F63" w14:paraId="0D327C5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5A3A0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71D7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P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81CBB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4152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272123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Camk2d/Orai1/Npy/Braf/Rap1a/Raf1/Pde4c/Acox1/Adcy6/Adcy9/Adora1/Adora2a/Adrb1/Adrb2/Akt1/Akt2/Amh/Atp1a1/Atp1b1/Atp1b2/Atp1b3/Atp2a2/Bad/Cacna1c/Cacna1d/Calm1/Calm2/Calm3/Camk4/Cftr/Cga/Chrm1/Creb1/Creb3/Crebbp/Edn1/Edn2/F2r/Fos/Gli1/Glp1r/Gnai1/Gnai2/Gnai3/Gnas/Grin1/Grin2d/Hhip/Htr1b/Htr1d/Htr6/Jun/Lipe/Rac3/Afdn/Ppp1r12a/Nfatc1/Nfkb1/Nfkbia/Npr1/Npy1r/Oxt/Pak1/Pde3b/Pde4a/Pde4b/Pik3ca/Pik3cd/Pik3r1/Pik3r2/Pik3r3/Prkaca/Prkacb/Pld1/Pld2/Pomc/Ppara/Ppp1cb/Ppp1cc/Ppp1r1b/Ptch1/Ptger2/Ptger3/Rac1/Rac2/Rela/Rock1/Rock2/Rras/Slc9a1/Sst/Sstr1/Sstr2/Sox9/Creb3l2/Adcy2/Rap1b/Tiam1/Tshr/Vav1/Vav2/Vipr2/Rapgef3/Creb5/Ffar2/Akt3/Pde4d/Abcc4/Pde10a/Chrm2/Map2k1/Map2k2/Mapk1/Mapk10/Mapk3/Mapk8/Mapk9/Creb3l1/Ep300/Hcn4/Atp2b4/Gipr/Gabbr1/Fxyd1/Rapgef4/Vav3/Rras2/Atp2b1/Plce1/Pik3cb/Creb3l4/Hcar2/Acox3/Sucnr1</w:t>
            </w:r>
          </w:p>
        </w:tc>
      </w:tr>
      <w:tr w:rsidR="00844E74" w:rsidRPr="00967F63" w14:paraId="497FF567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00CDE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7E903F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aturity onset diabetes of the you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2B3179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50634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B9D382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ck/Hes1/Hhex/Mnx1/Foxa2/Foxa3/Hnf4a/Onecut1/Bhlha15/Neurod1/Nkx2-2/Nkx6-1/Pax6/Pdx1/Pklr/Slc2a2/Hnf1a/Hnf1b/Nr5a2/Hnf4g/Rfx6</w:t>
            </w:r>
          </w:p>
        </w:tc>
      </w:tr>
      <w:tr w:rsidR="00844E74" w:rsidRPr="00967F63" w14:paraId="2F990AF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C9AD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27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89BD25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stei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nd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hioni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A317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51478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7D7746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d2/Il4i1b/Adi1/Psat1/Cth/Mat2b/Mat1a/Bcat1/Bcat2/Cbs/Cdo1/Dnmt1/Dnmt3a/Dnmt3b/Gclc/Gclm/Got1/Got2/Gss/Ldha/Ldhb/Mdh2/Mdh1/Srm/Tst/Ahcyl1/Kyat3/Mat2a/Phgdh/Mtr/Sdsl/Ahcy/Apip/Mtap/Mri1/Kyat1/Ahcyl2</w:t>
            </w:r>
          </w:p>
        </w:tc>
      </w:tr>
      <w:tr w:rsidR="00844E74" w:rsidRPr="00967F63" w14:paraId="1CE746B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545F2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2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D2E3D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erropto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67ADD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6012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B85890C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5/Cp/Acsl1/Fth1/Ftl1/Gclc/Gclm/Lpcat3/Gss/Hmox1/Slc3a2/Slc11a2/Pcbp2/Slc39a14/Acsl6/Tfrc/Vdac2/Vdac3/Pcbp1/Slc7a11/Ncoa4/Acsl5/Slc40a1/Gpx4/Map1lc3a/Map1lc3b/Slc39a8/Steap3/Sat2/Atg7</w:t>
            </w:r>
          </w:p>
        </w:tc>
      </w:tr>
      <w:tr w:rsidR="00844E74" w:rsidRPr="00967F63" w14:paraId="29F07A4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C5EE2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7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B4E990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bohydrate digestion and absorp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01339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9619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D24056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y2a4/Amy2a3/Amy2a2/Amy2a5/Akt1/Akt2/Amy1/Atp1a1/Atp1b1/Atp1b2/Atp1b3/Cacna1d/G6pc/Slc37a4/Hk1/Hk2/Pik3ca/Pik3cd/Pik3r1/Pik3r2/Pik3r3/Prkcb/Plcb1/Plcb2/Plcb3/Plcb4/Slc2a2/Slc5a1/Hkdc1/Akt3/Slc2a5/G6pc3/Pik3cb</w:t>
            </w:r>
          </w:p>
        </w:tc>
      </w:tr>
      <w:tr w:rsidR="00844E74" w:rsidRPr="00967F63" w14:paraId="0CC0BEE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9176E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58C06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latelet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ctiva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3C87E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19580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536A76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Mylk/Orai1/Rap1a/Actb/Actg1/Adcy6/Adcy9/Akt1/Akt2/Col1a1/F2/F2r/Fcer1g/Fyn/Gnai1/Gnai2/Gnai3/Gnaq/Gnas/Gp1bb/Gp5/Itga2/Itga2b/Itgb1/Itpr1/Itpr2/Itpr3/Arhgef1/Lyn/Ppp1r12a/P2rx1/P2ry1/Pik3ca/Pik3cd/Pik3r1/Pik3r2/Pik3r3/Prkaca/Prkacb/Prkci/Prkcz/Pla2g4a/Plcb1/Plcb2/Plcb3/Plcb4/Ppp1cb/Ppp1cc/Prkg1/Mapk1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1/Ptgs1/Rasgrp2/Rock1/Rock2/Snap23/Src/Stim1/Syk/Adcy2/Tbxas1/Rap1b/Vamp8/Vasp/Plcg2/Gucy1a2/Akt3/Gp6/Mapk1/Mapk13/Mapk14/Mapk3/Mapk12/Pik3cg/Pik3r5/Gucy1b1/Gucy1a1/Myl12b/Arhgef12/Tln2/Pik3cb</w:t>
            </w:r>
          </w:p>
        </w:tc>
      </w:tr>
      <w:tr w:rsidR="00844E74" w:rsidRPr="00967F63" w14:paraId="608BA39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108C8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46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2EC808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B cell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D078B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37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DB414B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Bcl10/Cd22/Cd81/Chuk/Cr2/Fos/Grb2/Hras/Ikbkb/Inppl1/Jun/Rac3/Lyn/Nfatc1/Nfatc2/Nfatc3/Nfkb1/Nfkbia/Nfkbib/Nfkbie/Nras/Pik3ca/Pik3cd/Pik3r1/Pik3r2/Pik3r3/Prkcb/Ppp3ca/Ppp3cb/Ppp3cc/Ppp3r1/Rac1/Rac2/Rela/Sos1/Sos2/Syk/Vav1/Vav2/Plcg2/Akt3/Rasgrp3/Malt1/Dapp1/Map2k1/Map2k2/Mapk1/Mapk3/Gsk3b/Vav3/Pik3cb/Pik3ap1</w:t>
            </w:r>
          </w:p>
        </w:tc>
      </w:tr>
      <w:tr w:rsidR="00844E74" w:rsidRPr="00967F63" w14:paraId="6FB7571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62166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37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02938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pel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794E6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37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4C11E6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Mef2bl/Mylk/Prkaa2/Prkab2/Prkag2/Raf1/Slc8a3/Adcy6/Adcy9/Akt1/Akt2/Calm1/Calm2/Calm3/Camk4/Ccnd1/Cdh1/Egr1/Gnai1/Gnai2/Gnai3/Gnaq/Gnb1/Gng10/Gng12/Gng2/Gng5/Gng7/Gng8/Hdac5/Hras/Itpr1/Itpr2/Itpr3/Jag1/Klf2/Lipe/Smad2/Smad3/Smad4/Mef2a/Mef2c/Mef2d/Mras/Myl4/Nos2/Notch3/Nras/Nrf1/Pde3b/Prkaca/Prkacb/Prkce/Plcb1/Plcb2/Plcb3/Plcb4/Ppargc1a/Prkab1/Prkag1/Rps6/Rras/Slc8a1/Slc9a1/Sphk1/Spp1/Hdac4/Adcy2/Tfam/Tgfbr1/Pik3c3/Akt3/Map2k1/Map2k2/Mapk1/Mapk3/Pik3cg/Pik3r5/Becn1/Gabarap/Mtor/Rps6kb2/Gng11/Rras2/Pik3r4/Gabarapl2</w:t>
            </w:r>
          </w:p>
        </w:tc>
      </w:tr>
      <w:tr w:rsidR="00844E74" w:rsidRPr="00967F63" w14:paraId="6E5FEB9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0C0B3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5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16BEC7" w14:textId="77777777" w:rsidR="00844E74" w:rsidRPr="00967F63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967F63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Th1 and Th2 cell differentia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4C7C3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40333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6469F7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ml1/Cd247/Chuk/Dll1/Dll3/Fos/Gata3/H2-Ab1/H2-Eb1/H2-DMa/Ifngr1/Ifngr2/Ikbkb/Il12rb1/Il4ra/Jag1/Jak1/Jak2/Jak3/Jun/Maf/Nfatc1/Nfatc2/Nfatc3/Nfkb1/Nfkbia/Nfkbib/Nfkbie/Notch1/Notch2/Notch3/Plcg1/Ppp3ca/Ppp3cb/Ppp3cc/Ppp3r1/Mapk11/Rbpj/Rela/Stat1/Stat4/Stat5a/Stat5b/Stat6/Zap70/Mapk1/Mapk10/Mapk13/Mapk14/Mapk3/Mapk8/Mapk9/Maml2/Mapk12/Maml3/Dll4/Tyk2/Tbx21</w:t>
            </w:r>
          </w:p>
        </w:tc>
      </w:tr>
      <w:tr w:rsidR="00844E74" w:rsidRPr="00967F63" w14:paraId="197CC42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7AED5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3F009EF" w14:textId="77777777" w:rsidR="00844E74" w:rsidRPr="00967F63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967F63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Toll-like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35409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383615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0FB085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icam1/Akt1/Akt2/Tirap/Casp8/Cd14/Chuk/Fadd/Fos/Tlr3/Cxcl10/Ifnar1/Ifnar2/Ikbkb/Jun/Ly96/Nfkb1/Nfkbia/Pik3ca/Pik3cd/Pik3r1/Pik3r2/Pik3r3/Mapk11/Rac1/Rela/Ripk1/Ccl5/Spp1/Stat1/Tlr4/Cd40/Traf3/Traf6/Ticam2/Ifna13/Akt3/Tlr2/Ifna15/Map2k1/Map2k2/Map2k4/Map2k6/Map2k7/Map3k7/Map3k8/Mapk1/Mapk10/Mapk13/Mapk14/Mapk3/Mapk8/Mapk9/Irak4/Irf5/Mapk12/Tlr5/Irf7/Irf3/Tollip/Tbk1/Ikbke/Tab1/Tab2/Pik3cb</w:t>
            </w:r>
          </w:p>
        </w:tc>
      </w:tr>
      <w:tr w:rsidR="00844E74" w:rsidRPr="00967F63" w14:paraId="4B6747B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F4E7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5E315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Oxytoci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AB53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03644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0BE30E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Prkaa1/Mylk/Camk2d/Prkaa2/Prkab2/Prkag2/Raf1/Actb/Actg1/Adcy6/Adcy9/Cacna1c/Cacna1d/Cacna2d1/Cacnb1/Cacnb2/Cacnb3/Cacnb4/Calm1/Calm2/Calm3/Camk4/Ccnd1/Cd38/Cdkn1a/Eef2/Eef2k/Egfr/Fos/Gnai1/Gnai2/Gnai3/Gnao1/Gnaq/Gnas/Hras/Itpr1/Itpr2/Itpr3/Jun/Kcnj2/Kcnj4/Kcnj9/Mef2c/Myl6/Ppp1r12a/Nfatc1/Nfatc2/Nfatc3/Npr1/Nras/Oxt/Prkaca/Prkacb/Prkcb/Prkcg/Pla2g4a/Plcb1/Plcb2/Plcb3/Plcb4/Ppp1cb/Ppp1cc/Ppp3ca/Ppp3cb/Ppp3cc/Ppp3r1/Prkab1/Prkag1/Ptgs2/Rgs2/Rock1/Rock2/Camkk2/Src/Adcy2/Myl6b/Npr2/Ppp1r12c/Gucy1a2/Map2k5/Mapk7/Map2k1/Map2k2/Mapk1/Mapk3/Pik3cg/Pik3r5/Ppp1r12b/Camk1/Gucy1b1/Rcan1/Cacna2d2/Gucy1a1/Nfatc4/Cacng7</w:t>
            </w:r>
          </w:p>
        </w:tc>
      </w:tr>
      <w:tr w:rsidR="00844E74" w:rsidRPr="00967F63" w14:paraId="575658D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D09C2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3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202A62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Arginine and prol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63C6C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12669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7CCD00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md2/Carns1/Aldh7a1/Aldh2/Aldh3a2/Arg1/Arg2/Ckb/Ckm/Ckmt1/Gamt/Got1/Got2/Nos2/Oat/Odc1/P4ha1/P4ha2/Prodh/Srm/Pycr1/Aldh4a1/Smox/Azin2/Aldh18a1/Aldh9a1/Cndp2/Pycrl/Lap3/Gatm/L3hypdh/Hoga1/Pycr2/Sat2/Aldh1b1</w:t>
            </w:r>
          </w:p>
        </w:tc>
      </w:tr>
      <w:tr w:rsidR="00844E74" w:rsidRPr="00967F63" w14:paraId="419BB85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A8DB6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6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F5E04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yoxylat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and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carboxylat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30607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23644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CF156C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ldc/Shmt2/Acat1/Acat2/Pcca/Aco1/Aco2/Cat/Cs/Dld/Mdh2/Mdh1/Mmut/Shmt1/Glyctk/Amt/Hao2/Pccb/Hoga1/Gcsh/Acss1/Afmid/Grhpr</w:t>
            </w:r>
          </w:p>
        </w:tc>
      </w:tr>
      <w:tr w:rsidR="00844E74" w:rsidRPr="00967F63" w14:paraId="7568CCA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1CEA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B828C4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IG-I-like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22ED0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275873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CEB2EA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tg5/Casp8/Chuk/Fadd/Cxcl10/Ikbkb/Nfkb1/Nfkbia/Nfkbib/Mapk11/Rela/Ripk1/Tank/Trim25/Traf2/Traf3/Traf6/Tkfc/Mavs/Ddx58/Ifna13/Ifne/Pin1/Ifna15/Map3k1/Map3k7/Mapk10/Mapk13/Mapk14/Mapk8/Mapk9/Nlrx1/Azi2/Mapk12/Irf7/Irf3/Tbk1/Ikbke/Sike1/Rnf125/Ifih1/Tradd/Sting1/Tbkbp1/Cyld/Dhx58</w:t>
            </w:r>
          </w:p>
        </w:tc>
      </w:tr>
      <w:tr w:rsidR="00844E74" w:rsidRPr="00967F63" w14:paraId="3D15E53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D95D7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EE4B9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horm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DBAD6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36262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A983AD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cy3/Slc5a5/Adcy6/Adcy9/Atf2/Atf4/Atp1a1/Atp1b1/Atp1b2/Atp1b3/Pdia4/Canx/Cga/Creb1/Creb3/Atf6b/Gnaq/Gnas/Lrp2/Gpx1/Gpx3/Gsr/Hspa5/Itpr1/Itpr2/Itpr3/Prkaca/Prkacb/Prkcb/Prkcg/Plcb1/Plcb2/Plcb3/Plcb4/Creb3l2/Adcy2/Duox2/Tshr/Ttf1/Creb5/Slc26a4/Creb3l1/Duoxa2/Gpx7/Gpx8/Iyd/Ttf2/Gpx6/Creb3l4</w:t>
            </w:r>
          </w:p>
        </w:tc>
      </w:tr>
      <w:tr w:rsidR="00844E74" w:rsidRPr="00967F63" w14:paraId="78C1EDE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1BF92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6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31996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T cell receptor signaling pathwa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A5E21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50018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ADF6F6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af1/Akt1/Akt2/Bcl10/Cd247/Cdc42/Cdk4/Chuk/Dlg1/Fos/Fyn/Grb2/Hras/Ikbkb/Jun/Nck1/Nck2/Nfatc1/Nfatc2/Nfatc3/Nfkb1/Nfkbia/Nfkbib/Nfkbie/Nras/Pak1/Pdpk1/Pik3ca/Pik3cd/Pik3r1/Pik3r2/Pik3r3/Plcg1/Ppp3ca/Ppp3cb/Ppp3cc/Ppp3r1/Mapk11/Rela/Sos1/Sos2/Cblb/Pak6/Tec/Vav1/Vav2/Pak2/Zap70/Akt3/Malt1/Map2k1/Map2k2/Map2k7/Map3k7/Map3k8/Mapk1/Mapk10/Mapk13/Mapk14/Mapk3/Mapk8/Mapk9/Mapk12/Map3k14/Gsk3b/Vav3/Pik3cb</w:t>
            </w:r>
          </w:p>
        </w:tc>
      </w:tr>
      <w:tr w:rsidR="00844E74" w:rsidRPr="00967F63" w14:paraId="5361436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1D38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30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5C55E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Basal transcription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factor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A4B5D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86322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6E1E6D4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af5l/Cdk7/Ercc2/Ercc3/Gtf2h1/Gtf2h4/Gtf2i/Mnat1/Taf3/Taf6/Taf6l/Taf5/Taf4/Gtf2b/Gtf2a2/Tbpl1/Gtf2h2/Taf7/Taf10/Taf2/Gtf2ird1/Taf8/Taf12/Ccnh/Gtf2e2/Gtf2f2/Taf15/Taf4b/Gtf2a1/Gtf2f1/Taf13</w:t>
            </w:r>
          </w:p>
        </w:tc>
      </w:tr>
      <w:tr w:rsidR="00844E74" w:rsidRPr="00967F63" w14:paraId="61417C51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6DF4E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16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F5980E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erp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implex virus 1 infe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5CDA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8,6732E-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C3891E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m2026/Gm3055/Zfp984/Gm14308/Zfp850/Gm10778/Zfp729b/Zfp282/Zfp956/E430018J23Rik/AW146154/Zfp119a/Ticam1/Srsf9/Eif2b3/H2-Q6/H2-Q9/Srsf1/Zfp607b/Akt1/Akt2/Apaf1/Birc3/Birc2/B2m/Bad/Bak1/Bax/Bcl2/Bcl2l1/Bid/Calr/Casp3/Casp8/Casp9/Chuk/Socs3/Cycs/Daxx/Eif2s1/Eif2ak3/Eif2b4/Eif4ebp1/Fadd/Fas/Tlr3/Pdia3/H2-Ab1/H2-Bl/H2-D1/H2-Eb1/H2-K1/H2-M3/H2-DMa/H2-Q1/H2-Q2/H2-Q4/H2-T22/H2-T23/H2-T24/Eif2ak1/Ifnar1/Ifnar2/Ifngr1/Ifngr2/Ikbkb/Il12b/Irf9/Itga5/Jak1/Jak2/Zfp87/Zfp617/Nfkb1/Nfkbia/Pik3ca/Pik3cd/Pik3r1/Pik3r2/Pik3r3/Pml/Pou2f1/Pou2f2/Pou2f3/Ppp1ca/Ppp1cb/Ppp1cc/Eif2ak2/Ptpn11/Zfp286/Zfp184/Rela/Rheb/Ccl5/Srsf2/Srsf3/Src/Srpk1/Zfp871/Stat1/Stat2/Eif2b1/Syk/Zfp658/Zfp719/Zfp180/Zfp677/Zfp947/Zfp748/Zfp273/Zfp583/Tap2/Tapbp/Zfp354a/Cgas/Zfp879/AU041133/Alyref/Eif2b2/Zfp455/Zfp595/Tnfrsf1a/Traf2/Traf3/Traf5/Traf6/Zfp7/Eif2b5/Zfp160/Zfp472/Zfp81/Zfp959/Srsf7/Zfp1/Zfp101/Zfp11/Zfp13/Zfp26/Zfp28/Zfp30/Zfp37/Zfp39/Zfp40/Zfp46/Zfp51/Zfp52/Zfp54/Zfp57/Zfp60/Zfp61/Zfp85/Zfp9/Zfp90/Zfp93/Zfp94/Zfp97/Zik1/Zim1/Mavs/Zfp334/Ddx58/Zfp189/Ifna13/Tnfrsf14/Zfp12/Zfp212/Zfp954/Zfp418/Zfp772/Zfp114/Zfp790/Zfp940/Zfp420/Zfp382/Zfp939/AI987944/Zfp768/Zfp764/Zfp958/Zfp930/Zfp868/Zfp961/Zfp612/Zfp426/Zfp809/Zfp599/Zfp810/Zfp65/Zfp825/Zfp709/Zfp938/Zfp454/Zfp867/Akt3/Zfp458/Zfp874a/Zfp58/Zfp647/Zfp641/Zfp760/Zfp994/Zfp799/Zfp870/Zfp952/Zfp563/Zfp119b/Rnasel/Tlr2/Zfp53/Zfp68/Zfp267/Ifna15/Zfp933/A430033K04Rik/Zfp128/Zfp324/Zfp568/Zfp14/Zfp473/Zfp791/Zfp317/Zfp937/Ma</w:t>
            </w: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p3k7/Irak4/Zfp747/Eif2ak4/Zfp398/Zfp354b/Zfp354c/Zfp459/Zfp853/Zfp786/Zfp78/Zfp82/Zfp866/Card9/Zfp780b/Gm5141/Rsl1/Zfp948/Zfp229/Zfp69/Zfp667/Zfp456/Zfp874b/Zfp950/Zfp457/Zfp708/Zfp268/Zfp141/Zfp975/Zfp560/Zfp960/Nxf1/Irf7/Irf3/Zfp316/Zfp607a/Zfp108/Tyk2/Alyref2/Zfp386/Zfp113/Tbk1/Ikbke/Zfp235/Zfp111/Mtor/Zfp109/Srsf4/Zfp112/Nectin1/Zfp872/Zfp551/Zfp963/Zfp951/Gm14322/Gm14430/Zfp808/Zfp964/Tsc1/Gm14391/Tab1/Gm14326/Zfp991/H2-T-ps/Gm8909/Gm14434/Zfp869/Zfp442/Zfp605/Zfp788/Zfp169/Hcfc2/Srsf6/Tab2/Zfp707/Zfp746/Zfp688/Bst2/Zfp715/2810021J22Rik/Zfp619/Zfp597/Zfp689/Zfp626/Zfp935/Ifih1/Zfp251/Tradd/Zfp949/2610008E11Rik/Zfp157/Zfp661/Zfp558/Zfp777/Sting1/Zfp248/Zfp74/Zfp974/Zfp763/Zfp946/Zfp84/Pik3cb/Zfp773/Zfp266/Zfp712/Zfp623/9130019O22Rik</w:t>
            </w:r>
          </w:p>
        </w:tc>
      </w:tr>
      <w:tr w:rsidR="00844E74" w:rsidRPr="00967F63" w14:paraId="08E8AD15" w14:textId="77777777" w:rsidTr="0056101D">
        <w:trPr>
          <w:trHeight w:val="300"/>
        </w:trPr>
        <w:tc>
          <w:tcPr>
            <w:tcW w:w="14738" w:type="dxa"/>
            <w:gridSpan w:val="4"/>
            <w:shd w:val="clear" w:color="auto" w:fill="auto"/>
            <w:noWrap/>
            <w:vAlign w:val="center"/>
          </w:tcPr>
          <w:p w14:paraId="13323A06" w14:textId="1B2FC8D7" w:rsidR="00844E74" w:rsidRPr="00967F63" w:rsidRDefault="00844E74" w:rsidP="00844E7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967F63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  <w:lang w:val="fr-CA" w:eastAsia="fr-CA"/>
              </w:rPr>
              <w:lastRenderedPageBreak/>
              <w:t>H3K27me3</w:t>
            </w:r>
          </w:p>
        </w:tc>
      </w:tr>
      <w:tr w:rsidR="00844E74" w:rsidRPr="005A0329" w14:paraId="0F0E944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52C8F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83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6F53B9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tino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76EEE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4,7053E-0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BB8E3F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yp3a41b/Cyp2c50/Cyp26a1/Cyp2a12/Cyp2b13/Cyp2b19/Cyp2b9/Cyp2c29/Cyp2c37/Cyp2c38/Cyp2c39/Cyp2c40/Cyp3a11/Cyp3a16/Cyp4a12b/Cyp4a14/Aldh1a2/Aox2/Cyp2b23/Cyp3a44/Cyp2c54/Cyp4a30b/Cyp3a41a/Cyp3a25/Cyp4a31/Cyp2c66/Aox3/Aox4/Cyp2c65/Rdh10</w:t>
            </w:r>
          </w:p>
        </w:tc>
      </w:tr>
      <w:tr w:rsidR="00844E74" w:rsidRPr="00967F63" w14:paraId="6742540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3E549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33F3EC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euroactiv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ligand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cepto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ter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819EA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235E-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BAFEDCB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rm3/Grm5/Npy/Grik4/Chrna3/Chrna5/Gabra5/Adcyap1/Adra1b/Adra1a/Calcb/Calca/Calcr/Drd2/Drd3/Drd5/Ednrb/Fpr2/Fpr3/Fshb/Gabra1/Gabra2/Gabrb1/Gabrg1/Gabrg2/Glra1/Glrb/Gria1/Gria2/Grid1/Grid2/Grik2/Grin1/Grin2b/Grm1/Grm8/Gzma/Htr1a/Htr1b/Htr1f/Htr5a/Htr7/Iapp/Lep/Lepr/Mc3r/Nmbr/Npy2r/Npy5r/Npy6r/Oprm1/P2ry1/Pdyn/Prlr/Ptgdr/Ptgfr/Sst/Ghsr/Tac1/Tacr1/Vip/Grp/Prlhr/Rxfp3/Grin3a/Chrm2/Avpr1b/Rxfp1/Hcrtr2/Avpr1a/Nts/Glp2r</w:t>
            </w:r>
          </w:p>
        </w:tc>
      </w:tr>
      <w:tr w:rsidR="00844E74" w:rsidRPr="00967F63" w14:paraId="46EFFB8E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73C1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1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F817F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te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hormo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biosynth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E4D41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962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FA84F1E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3a41b/Cyp2c50/Cyp1b1/Cyp21a1/Cyp2b13/Cyp2b19/Cyp2b9/Cyp2c29/Cyp2c37/Cyp2c38/Cyp2c39/Cyp2c40/Cyp2d9/Cyp2e1/Cyp3a11/Cyp3a16/Cyp2b23/Cyp3a44/Cyp2c54/Cyp3a41a/Hsd17b12/Cyp3a25/Cyp2c66/Cyp2d40/Cyp2c65/Srd5a2</w:t>
            </w:r>
          </w:p>
        </w:tc>
      </w:tr>
      <w:tr w:rsidR="00844E74" w:rsidRPr="005A0329" w14:paraId="1799DF3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91F4E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9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26C729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inole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1A9951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9513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1C9038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yp3a41b/Cyp2c50/Cyp2c29/Cyp2c37/Cyp2c38/Cyp2c39/Cyp2c40/Cyp2e1/Cyp3a11/Cyp3a16/Cyp2j12/Cyp3a44/Cyp2c54/Cyp3a41a/Cyp3a25/Cyp2c66/Cyp2c65</w:t>
            </w:r>
          </w:p>
        </w:tc>
      </w:tr>
      <w:tr w:rsidR="00844E74" w:rsidRPr="00967F63" w14:paraId="29352E3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4FC6A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9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185D48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rachidon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6B26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12899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9B4693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2c50/Cbr3/Cyp2b13/Cyp2b19/Cyp2b9/Cyp2c29/Cyp2c37/Cyp2c38/Cyp2c39/Cyp2c40/Cyp2e1/Cyp4a12b/Cyp4a14/Gpx5/Ptgis/Cyp2j12/Cyp2b23/Cyp2c54/Cyp4a30b/Hpgds/Cyp4a31/Cyp2c66/Cyp2c65/Gpx6</w:t>
            </w:r>
          </w:p>
        </w:tc>
      </w:tr>
      <w:tr w:rsidR="00844E74" w:rsidRPr="00967F63" w14:paraId="17B03FA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93AF1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4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1B0645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aste transdu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B6385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792905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9B44EF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n2a/Gabra5/Adcy8/Gabra1/Gabra2/Grm1/Htr1a/Htr1b/Htr1f/P2ry1/Pde1a/Pde1c/Prkacb/Scn9a/Scnn1g/Tas2r139/Tas2r109/Tas2r118/Tas2r144/Tas2r140/Htr3b/Tas2r103</w:t>
            </w:r>
          </w:p>
        </w:tc>
      </w:tr>
      <w:tr w:rsidR="00844E74" w:rsidRPr="00967F63" w14:paraId="6444C12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9239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20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F4830F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hemical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rcinogenesi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543D1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817418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3B9A6E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3a41b/Cyp2c50/Cyp1b1/Cyp2b13/Cyp2b19/Cyp2b9/Cyp2c29/Cyp2c37/Cyp2c38/Cyp2c39/Cyp2c40/Cyp2e1/Cyp3a11/Cyp3a16/Cyp2b23/Cyp3a44/Cyp2c54/Cyp3a41a/Hpgds/Cyp3a25/Mgst3/Cyp2c66/Cyp2c65</w:t>
            </w:r>
          </w:p>
        </w:tc>
      </w:tr>
      <w:tr w:rsidR="00844E74" w:rsidRPr="00967F63" w14:paraId="5CDF1002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CAD0D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3BB8C0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orphine addi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BF905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64249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9102EC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bra5/Adcy8/Gabra1/Gabra2/Gabrb1/Gabrg1/Gabrg2/Gnao1/Kcnj5/Kcnj6/Oprm1/Pde1a/Pde1c/Pde4b/Prkacb/Adcy2/Pde4d/Pde10a/Pde7b/Pde3a/Gng11</w:t>
            </w:r>
          </w:p>
        </w:tc>
      </w:tr>
      <w:tr w:rsidR="00844E74" w:rsidRPr="006C3D1E" w14:paraId="195C8C0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945B6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3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83581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icotine addi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1D19EC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85566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51C54E6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bra5/Slc17a6/Gabra1/Gabra2/Gabrb1/Gabrg1/Gabrg2/Gria1/Gria2/Grin1/Grin2b/Grin3a</w:t>
            </w:r>
          </w:p>
        </w:tc>
      </w:tr>
      <w:tr w:rsidR="00844E74" w:rsidRPr="00967F63" w14:paraId="154E0990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309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8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2E82F2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euroactiv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ligand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cepto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ter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A2E9C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1,2415E-12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FEE5560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rm5/Npy/Glra3/Chrna3/Chrna5/Gabra5/Chrna6/Chrna7/Adcyap1/Adra1b/Adra1a/Adra1d/Adrb3/Agtr1a/Calcb/Calca/Calcr/Cck/Crhr1/Crhr2/Ctsg/Drd2/Drd3/Drd4/Drd5/Ednra/Ednrb/Rxfp2/Fpr2/Fpr1/Fpr3/Fshb/Gabra1/Gabra2/Gabra6/Gabrb1/Gabrd/Gabrg1/Gabrg2/Gabrg3/Gcg/Gpr83/Glra1/Glrb/Gnrhr/Gria1/Gria2/Grid1/Grid2/Grik1/Grik2/Grik3/Grin1/Grin2a/Grin2b/Grm1/Grm8/Gzma/Hc/Hrh1/Htr1a/Htr1b/Htr1f/Htr2a/Htr4/Htr5a/Htr5b/Htr7/Iapp/Lep/Lepr/Lhcgr/Mc3r/Nmbr/Npy2r/Npy5r/Npy6r/Ntsr1/Oprm1/Pdyn/Prlr/Ptgdr/Sst/Sstr4/Ghsr/Tac1/Tacr1/Nmur2/Tshb/Tshr/Ucn/Vip/Grp/Prlhr/Npbwr1/Rxfp3/Gabbr2/Grin3a/Chrm2/Rxfp1/Hcrtr2/Avpr1a/Lpar3/Nts/Cysltr2/Ucn3/Glp2r</w:t>
            </w:r>
          </w:p>
        </w:tc>
      </w:tr>
      <w:tr w:rsidR="00844E74" w:rsidRPr="00967F63" w14:paraId="7F8B6219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A5B7F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3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28F81A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icotine addi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6D8D9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1005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7DDB59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bra5/Chrna6/Chrna7/Cacna1b/Slc17a6/Gabra1/Gabra2/Gabra6/Gabrb1/Gabrd/Gabrg1/Gabrg2/Gabrg3/Gria1/Gria2/Grin1/Grin2a/Grin2b/Grin3a</w:t>
            </w:r>
          </w:p>
        </w:tc>
      </w:tr>
      <w:tr w:rsidR="00844E74" w:rsidRPr="00967F63" w14:paraId="08D7EE35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EA34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5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9B68F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orphine addi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9398E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6855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65D6AD3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bra5/Adcy8/Cacna1b/Gabra1/Gabra2/Gabra6/Gabrb1/Gabrd/Gabrg1/Gabrg2/Gabrg3/Gnao1/Gng2/Kcnj5/Kcnj6/Oprm1/Pde1a/Pde1b/Pde1c/Pde4b/Prkacb/Prkcg/Adcy2/Adcy5/Pde4d/Pde10a/Pde11a/Gabbr2/Pde3a/Gng11</w:t>
            </w:r>
          </w:p>
        </w:tc>
      </w:tr>
      <w:tr w:rsidR="00844E74" w:rsidRPr="00967F63" w14:paraId="7F303E3D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D69B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2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F0E2EC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rotonerg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nap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64871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9388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69EA51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2c50/Alox12e/Alox15/Alox5/Cacna1b/Cyp2c29/Cyp2c37/Cyp2c38/Cyp2c39/Cyp2c40/Cyp2d9/Cyp2j5/Kcnn2/Gabrb1/Gnao1/Gng2/Htr1a/Htr1b/Htr1f/Htr2a/Htr4/Htr5a/Htr5b/Htr7/Kcnd2/Kcnj5/Kcnj6/Prkacb/Prkcg/Adcy5/Cyp2j13/Cyp2j12/Cyp2d12/Htr3b/Gng11/Cyp2c66/Cyp2d40/Cyp2c65</w:t>
            </w:r>
          </w:p>
        </w:tc>
      </w:tr>
      <w:tr w:rsidR="00844E74" w:rsidRPr="00967F63" w14:paraId="59D6A6E4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0A4D9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84FE07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dhesion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olecul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(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AM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D246D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09388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18F3BE42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2-Q6/H2-Q9/Cd34/Cd86/Cdh2/Cldn1/Cntn1/Glycam1/H2-Ab1/H2-Bl/H2-M10.1/H2-M9/H2-Q1/H2-Q10/H2-Q2/H2-T3/Sdc2/Itga4/Ntng2/Ncam1/Nrxn1/Nrxn2/Nrxn3/Nlgn1/Ptprc/Sele/Selp/Cntn2/Cd40/Vcam1/H2-M10.4/H2-M11/Cd226/H2-M5/Itga8/Lrrc4c/Lrrc4b/Nrcam/Itgb8/Cadm1/Cldn14/Nectin3/Cntnap2/Jam2/Ntng1/Jam3</w:t>
            </w:r>
          </w:p>
        </w:tc>
      </w:tr>
      <w:tr w:rsidR="00844E74" w:rsidRPr="00967F63" w14:paraId="32D9003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8EF2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4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88C686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aste transdu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FD9D79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9093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3313C0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n2a/Gabra5/Asic2/Adcy8/Gabra1/Gabra2/Gabra6/Grm1/Htr1a/Htr1b/Htr1f/Pde1a/Pde1b/Pde1c/Prkacb/Scn9a/Scnn1g/Gabbr2/Tas2r139/Tas2r109/Tas2r118/Tas2r138/Tas2r144/Tas2r140/Htr3b/Tas2r103</w:t>
            </w:r>
          </w:p>
        </w:tc>
      </w:tr>
      <w:tr w:rsidR="00844E74" w:rsidRPr="00967F63" w14:paraId="6C61E08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0BA38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4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144CA31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Type I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abetes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llitus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9E9D8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9093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020DF44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2-Q6/H2-Q9/Cd86/Gad1/Gad2/Gzmb/H2-Ab1/H2-Bl/H2-M10.1/H2-M9/H2-Q1/H2-Q10/H2-Q2/H2-T3/Il12b/Il1b/Ins1/Ins2/Ptprn/H2-M10.4/H2-M11/H2-M5</w:t>
            </w:r>
          </w:p>
        </w:tc>
      </w:tr>
      <w:tr w:rsidR="00844E74" w:rsidRPr="00967F63" w14:paraId="136D754B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0978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2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DE3109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BAerg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synap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2ED44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099093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92DE77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bra5/Adcy8/Cacna1b/Gabra1/Gabra2/Gabra6/Gabrb1/Gabrd/Gabrg1/Gabrg2/Gabrg3/Slc6a13/Gad1/Gad2/Gnao1/Gng2/Kcnj6/Prkacb/Prkcg/Adcy2/Adcy5/Slc6a1/Gabbr2/Slc6a11/Slc12a5/Gng11</w:t>
            </w:r>
          </w:p>
        </w:tc>
      </w:tr>
      <w:tr w:rsidR="00844E74" w:rsidRPr="00967F63" w14:paraId="2994CAD8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315EDC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mmu053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011160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utoimmune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thyro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eas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AE27C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6445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639FC6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2-Q6/H2-Q9/Cd86/Gzmb/H2-Ab1/H2-Bl/H2-M10.1/H2-M9/H2-Q1/H2-Q10/H2-Q2/H2-T3/Ifna1/Tg/Cd40/Tshb/Tshr/H2-M10.4/H2-M11/H2-M5/Ifna15/Ifna12/Ifna14</w:t>
            </w:r>
          </w:p>
        </w:tc>
      </w:tr>
      <w:tr w:rsidR="00844E74" w:rsidRPr="005A0329" w14:paraId="2272258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2438E4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5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FA769B3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CM-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cepto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ter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E17871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6445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37A72639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ol2a1/Col4a3/Col9a1/Col1a2/Ibsp/Itga4/Itgb3/Lama1/Lama3/Lamc2/Reln/Thbs4/Tnc/Tnr/Itga8/Col6a6/Itgb8/Tnn/Frem1/Sv2b/Col6a5/Dspp/Col6a4/Sv2c/Tnxb</w:t>
            </w:r>
          </w:p>
        </w:tc>
      </w:tr>
      <w:tr w:rsidR="00844E74" w:rsidRPr="00967F63" w14:paraId="183FFE4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679FD2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9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6B150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rachidon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DA16E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1797491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CAD1D0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2c50/Cbr3/Alox12e/Alox15/Alox5/Cbr1/Cyp2b19/Cyp2c29/Cyp2c37/Cyp2c38/Cyp2c39/Cyp2c40/Cyp2e1/Cyp2j5/Cyp4a12b/Cyp4a14/Ptgis/Cyp2j13/Cyp2j12/Cyp4a12a/Cyp4a30b/Hpgds/Cyp4a31/Cyp2c66/Cyp2c65</w:t>
            </w:r>
          </w:p>
        </w:tc>
      </w:tr>
      <w:tr w:rsidR="00844E74" w:rsidRPr="00967F63" w14:paraId="6972331C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8E80E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9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3B3EF9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aturity onset diabetes of the you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84200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02942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76CE752D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eurog3/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hex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Mnx1/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app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Ins1/Ins2/Neurod1/Nkx6-1/Pax4/Rfx6/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afa</w:t>
            </w:r>
            <w:proofErr w:type="spellEnd"/>
          </w:p>
        </w:tc>
      </w:tr>
      <w:tr w:rsidR="00844E74" w:rsidRPr="00967F63" w14:paraId="48E359D3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00C19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75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100995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Inflammatory mediator regulation of TRP channel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F3CB96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351786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24D63606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2c50/Asic2/Adcy8/Alox12e/Cyp2c29/Cyp2c37/Cyp2c38/Cyp2c39/Cyp2c40/Cyp2j5/Cyp4a12b/Cyp4a14/Hrh1/Htr2a/Il1b/Prkacb/Prkcg/Prkch/Prkcq/Adcy2/Adcy5/Cyp2j13/Cyp2j12/Mapk10/Mapk8/Trpa1/Cyp4a12a/Cyp4a30b/Asic5/Cyp4a31/Cyp2c66/Cyp2c65</w:t>
            </w:r>
          </w:p>
        </w:tc>
      </w:tr>
      <w:tr w:rsidR="00844E74" w:rsidRPr="00967F63" w14:paraId="62AC9B1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16E5ED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57F6E5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alcium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ignaling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thway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ED08E0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46514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E7A3E15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ylk/Grm5/Slc8a3/Chrna7/Adcy8/Adra1b/Adra1a/Adra1d/Adrb3/Agtr1a/Cacna1b/Cacna1e/Camk4/Drd5/Ednra/Ednrb/Erbb4/Gnal/Grin1/Grin2a/Grm1/Hrh1/Htr2a/Htr4/Htr5a/Htr5b/Htr7/Lhcgr/Nos1/Ntsr1/Pde1a/Pde1b/Pde1c/Pdgfra/Prkacb/Prkcg/Ppp3r1/Ryr2/Ryr3/Adcy2/Tacr1/Chrm2/Avpr1a/Cysltr2</w:t>
            </w:r>
          </w:p>
        </w:tc>
      </w:tr>
      <w:tr w:rsidR="00844E74" w:rsidRPr="00967F63" w14:paraId="5FF95F06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D87A7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059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E0218B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Linoleic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acid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sm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192D0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2706817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64E27D9A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yp3a41b/Cyp2c50/Alox15/Cyp2c29/Cyp2c37/Cyp2c38/Cyp2c39/Cyp2c40/Cyp2e1/Cyp2j5/Cyp3a16/Cyp2j13/Cyp2j12/Cyp3a25/Cyp2c66/Cyp2c65</w:t>
            </w:r>
          </w:p>
        </w:tc>
      </w:tr>
      <w:tr w:rsidR="00844E74" w:rsidRPr="00967F63" w14:paraId="080977CF" w14:textId="77777777" w:rsidTr="00FB64C8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495AA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mu0406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4E6BE7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Cytokine-cytokine </w:t>
            </w:r>
            <w:proofErr w:type="spellStart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ceptor</w:t>
            </w:r>
            <w:proofErr w:type="spellEnd"/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interac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C212AF" w14:textId="77777777" w:rsidR="00844E74" w:rsidRPr="006C3D1E" w:rsidRDefault="00844E74" w:rsidP="00844E7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,04666969</w:t>
            </w:r>
          </w:p>
        </w:tc>
        <w:tc>
          <w:tcPr>
            <w:tcW w:w="11856" w:type="dxa"/>
            <w:shd w:val="clear" w:color="auto" w:fill="auto"/>
            <w:noWrap/>
            <w:vAlign w:val="center"/>
            <w:hideMark/>
          </w:tcPr>
          <w:p w14:paraId="4A53B311" w14:textId="77777777" w:rsidR="00844E74" w:rsidRPr="006C3D1E" w:rsidRDefault="00844E74" w:rsidP="00844E7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6C3D1E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l1rl2/Bmp10/Bmp4/Bmp5/Bmp6/Ccr6/Ccr1/Ccr3/Ccr2/Csf2ra/Ifna1/Ifnb1/Il12b/Il12rb2/Il18rap/Il1b/Il18r1/Il2ra/Il2rb/Il3/Il5ra/Il7r/Il9/Inhba/Lep/Lepr/Il1rl1/Ngfr/Tnfrsf11b/Prlr/Ccl1/Ccl11/Ccl12/Ccl2/Ccl3/Cxcl2/Cxcl5/Il23r/Il36g/Cd40/Tnfrsf8/Tnfsf11/Cd70/Tnfsf8/Il20ra/Gdf7/Tnfsf18/Gdf6/Ifna15/Ifna12/Tnfrsf19/Ifna14/Il22/Tslp/Il36a/Cxcl14/Crlf2/Il20/Il21/Il36b/Il33</w:t>
            </w:r>
          </w:p>
        </w:tc>
      </w:tr>
    </w:tbl>
    <w:p w14:paraId="1112A438" w14:textId="239C33BE" w:rsidR="00B407FF" w:rsidRPr="005A0329" w:rsidRDefault="00000000" w:rsidP="00CD5C61">
      <w:pPr>
        <w:rPr>
          <w:rFonts w:ascii="Times New Roman" w:hAnsi="Times New Roman" w:cs="Times New Roman"/>
          <w:sz w:val="22"/>
          <w:szCs w:val="22"/>
          <w:lang w:val="fr-CA"/>
        </w:rPr>
      </w:pPr>
    </w:p>
    <w:p w14:paraId="3A79C808" w14:textId="22207B49" w:rsidR="00D57617" w:rsidRPr="005A0329" w:rsidRDefault="00D57617" w:rsidP="00D57617">
      <w:pPr>
        <w:jc w:val="center"/>
        <w:rPr>
          <w:rFonts w:ascii="Times New Roman" w:hAnsi="Times New Roman" w:cs="Times New Roman"/>
          <w:sz w:val="22"/>
          <w:szCs w:val="22"/>
          <w:lang w:val="fr-CA"/>
        </w:rPr>
      </w:pPr>
    </w:p>
    <w:p w14:paraId="6254B612" w14:textId="23CA0BEA" w:rsidR="00D57617" w:rsidRPr="005A0329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</w:rPr>
      </w:pPr>
    </w:p>
    <w:p w14:paraId="7DE17402" w14:textId="1937D9F7" w:rsidR="00D57617" w:rsidRPr="005A0329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</w:rPr>
      </w:pPr>
    </w:p>
    <w:p w14:paraId="53265F82" w14:textId="77777777" w:rsidR="00D57617" w:rsidRPr="005A0329" w:rsidRDefault="00D57617" w:rsidP="00D57617">
      <w:pPr>
        <w:jc w:val="center"/>
        <w:rPr>
          <w:rFonts w:ascii="Times New Roman" w:hAnsi="Times New Roman" w:cs="Times New Roman"/>
          <w:sz w:val="22"/>
          <w:szCs w:val="22"/>
          <w:lang w:val="fr-CA"/>
        </w:rPr>
      </w:pPr>
    </w:p>
    <w:sectPr w:rsidR="00D57617" w:rsidRPr="005A0329" w:rsidSect="009D08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6344B" w14:textId="77777777" w:rsidR="00D44F98" w:rsidRDefault="00D44F98" w:rsidP="00967F63">
      <w:r>
        <w:separator/>
      </w:r>
    </w:p>
  </w:endnote>
  <w:endnote w:type="continuationSeparator" w:id="0">
    <w:p w14:paraId="35C3D65A" w14:textId="77777777" w:rsidR="00D44F98" w:rsidRDefault="00D44F98" w:rsidP="00967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FC6F4" w14:textId="77777777" w:rsidR="00D44F98" w:rsidRDefault="00D44F98" w:rsidP="00967F63">
      <w:r>
        <w:separator/>
      </w:r>
    </w:p>
  </w:footnote>
  <w:footnote w:type="continuationSeparator" w:id="0">
    <w:p w14:paraId="07ADBD12" w14:textId="77777777" w:rsidR="00D44F98" w:rsidRDefault="00D44F98" w:rsidP="00967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92"/>
    <w:rsid w:val="00006558"/>
    <w:rsid w:val="0004036E"/>
    <w:rsid w:val="00046A12"/>
    <w:rsid w:val="001011A5"/>
    <w:rsid w:val="001073E0"/>
    <w:rsid w:val="00181C9F"/>
    <w:rsid w:val="001D2FAE"/>
    <w:rsid w:val="00240434"/>
    <w:rsid w:val="00281F4E"/>
    <w:rsid w:val="003D1460"/>
    <w:rsid w:val="00405513"/>
    <w:rsid w:val="00414EAB"/>
    <w:rsid w:val="004C0B55"/>
    <w:rsid w:val="004D1AA6"/>
    <w:rsid w:val="004F16C3"/>
    <w:rsid w:val="005003B0"/>
    <w:rsid w:val="00514634"/>
    <w:rsid w:val="00542D99"/>
    <w:rsid w:val="005A0329"/>
    <w:rsid w:val="005C0C4F"/>
    <w:rsid w:val="005E5453"/>
    <w:rsid w:val="006032C4"/>
    <w:rsid w:val="0061661C"/>
    <w:rsid w:val="006336A4"/>
    <w:rsid w:val="0066000B"/>
    <w:rsid w:val="00664414"/>
    <w:rsid w:val="00672198"/>
    <w:rsid w:val="00674D8A"/>
    <w:rsid w:val="006B7AAC"/>
    <w:rsid w:val="006C3D1E"/>
    <w:rsid w:val="006E4FF9"/>
    <w:rsid w:val="00707AFE"/>
    <w:rsid w:val="0076101A"/>
    <w:rsid w:val="00793FB2"/>
    <w:rsid w:val="007A500D"/>
    <w:rsid w:val="007B4E87"/>
    <w:rsid w:val="007C15A4"/>
    <w:rsid w:val="007E2D3D"/>
    <w:rsid w:val="00844E74"/>
    <w:rsid w:val="008D1274"/>
    <w:rsid w:val="008F2224"/>
    <w:rsid w:val="008F41C2"/>
    <w:rsid w:val="009618B9"/>
    <w:rsid w:val="00967F63"/>
    <w:rsid w:val="009779A4"/>
    <w:rsid w:val="009C5696"/>
    <w:rsid w:val="009D0846"/>
    <w:rsid w:val="009E718B"/>
    <w:rsid w:val="00A179B6"/>
    <w:rsid w:val="00A30885"/>
    <w:rsid w:val="00A4397D"/>
    <w:rsid w:val="00A53628"/>
    <w:rsid w:val="00A67DA2"/>
    <w:rsid w:val="00A72F5D"/>
    <w:rsid w:val="00A816B3"/>
    <w:rsid w:val="00AE1D2D"/>
    <w:rsid w:val="00B06965"/>
    <w:rsid w:val="00B15992"/>
    <w:rsid w:val="00B3080B"/>
    <w:rsid w:val="00B854D1"/>
    <w:rsid w:val="00BF5874"/>
    <w:rsid w:val="00C160AB"/>
    <w:rsid w:val="00C52E07"/>
    <w:rsid w:val="00C81209"/>
    <w:rsid w:val="00C8489C"/>
    <w:rsid w:val="00CA322C"/>
    <w:rsid w:val="00CD5C61"/>
    <w:rsid w:val="00D44F98"/>
    <w:rsid w:val="00D57617"/>
    <w:rsid w:val="00D605E2"/>
    <w:rsid w:val="00D93B14"/>
    <w:rsid w:val="00DA2341"/>
    <w:rsid w:val="00DB518E"/>
    <w:rsid w:val="00DF1775"/>
    <w:rsid w:val="00E72852"/>
    <w:rsid w:val="00EC696F"/>
    <w:rsid w:val="00F371F3"/>
    <w:rsid w:val="00F44164"/>
    <w:rsid w:val="00F6192D"/>
    <w:rsid w:val="00F9614A"/>
    <w:rsid w:val="00FB64C8"/>
    <w:rsid w:val="00FC729D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45BB"/>
  <w14:defaultImageDpi w14:val="32767"/>
  <w15:chartTrackingRefBased/>
  <w15:docId w15:val="{D7BC1B72-8720-3D42-BD0E-8E66D748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57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apple-converted-space">
    <w:name w:val="apple-converted-space"/>
    <w:basedOn w:val="Policepardfaut"/>
    <w:rsid w:val="00D57617"/>
  </w:style>
  <w:style w:type="character" w:styleId="Hyperlien">
    <w:name w:val="Hyperlink"/>
    <w:basedOn w:val="Policepardfaut"/>
    <w:uiPriority w:val="99"/>
    <w:semiHidden/>
    <w:unhideWhenUsed/>
    <w:rsid w:val="006C3D1E"/>
    <w:rPr>
      <w:color w:val="0000FF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6C3D1E"/>
    <w:rPr>
      <w:color w:val="800080"/>
      <w:u w:val="single"/>
    </w:rPr>
  </w:style>
  <w:style w:type="paragraph" w:customStyle="1" w:styleId="msonormal0">
    <w:name w:val="msonormal"/>
    <w:basedOn w:val="Normal"/>
    <w:rsid w:val="006C3D1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En-tte">
    <w:name w:val="header"/>
    <w:basedOn w:val="Normal"/>
    <w:link w:val="En-tteCar"/>
    <w:uiPriority w:val="99"/>
    <w:unhideWhenUsed/>
    <w:rsid w:val="00967F63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967F63"/>
  </w:style>
  <w:style w:type="paragraph" w:styleId="Pieddepage">
    <w:name w:val="footer"/>
    <w:basedOn w:val="Normal"/>
    <w:link w:val="PieddepageCar"/>
    <w:uiPriority w:val="99"/>
    <w:unhideWhenUsed/>
    <w:rsid w:val="00967F6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67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7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2</Pages>
  <Words>29438</Words>
  <Characters>161913</Characters>
  <Application>Microsoft Office Word</Application>
  <DocSecurity>0</DocSecurity>
  <Lines>1349</Lines>
  <Paragraphs>38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in</dc:creator>
  <cp:keywords/>
  <dc:description/>
  <cp:lastModifiedBy>Emilie Jaune-Pons</cp:lastModifiedBy>
  <cp:revision>12</cp:revision>
  <dcterms:created xsi:type="dcterms:W3CDTF">2022-12-19T19:49:00Z</dcterms:created>
  <dcterms:modified xsi:type="dcterms:W3CDTF">2023-07-03T17:15:00Z</dcterms:modified>
</cp:coreProperties>
</file>